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42C603" w14:textId="454B4734" w:rsidR="006E3ACF" w:rsidRDefault="00C27906" w:rsidP="00B85618">
      <w:pPr>
        <w:spacing w:line="240" w:lineRule="auto"/>
        <w:ind w:hanging="270"/>
        <w:jc w:val="center"/>
        <w:rPr>
          <w:rFonts w:ascii="Arial" w:eastAsia="Calibri" w:hAnsi="Arial" w:cs="Arial"/>
          <w:b/>
          <w:bCs/>
          <w:color w:val="000000" w:themeColor="text1"/>
          <w:u w:val="single"/>
        </w:rPr>
      </w:pPr>
      <w:r w:rsidRPr="00854B24">
        <w:rPr>
          <w:rFonts w:ascii="Arial" w:eastAsia="Calibri" w:hAnsi="Arial" w:cs="Arial"/>
          <w:b/>
          <w:bCs/>
          <w:color w:val="000000" w:themeColor="text1"/>
          <w:u w:val="single"/>
        </w:rPr>
        <w:t>Supplemental Materials</w:t>
      </w:r>
    </w:p>
    <w:tbl>
      <w:tblPr>
        <w:tblStyle w:val="TableGrid"/>
        <w:tblW w:w="13184" w:type="dxa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5"/>
        <w:gridCol w:w="1999"/>
        <w:gridCol w:w="1706"/>
        <w:gridCol w:w="898"/>
        <w:gridCol w:w="1860"/>
        <w:gridCol w:w="1038"/>
        <w:gridCol w:w="1818"/>
        <w:gridCol w:w="1440"/>
      </w:tblGrid>
      <w:tr w:rsidR="00C27906" w:rsidRPr="00854B24" w14:paraId="2EFEFC50" w14:textId="77777777" w:rsidTr="007A7F6D">
        <w:trPr>
          <w:trHeight w:val="54"/>
          <w:jc w:val="center"/>
        </w:trPr>
        <w:tc>
          <w:tcPr>
            <w:tcW w:w="13184" w:type="dxa"/>
            <w:gridSpan w:val="8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013A2736" w14:textId="0EB61F09" w:rsidR="002761A9" w:rsidRPr="005609C1" w:rsidRDefault="00C27906" w:rsidP="007D477F">
            <w:pPr>
              <w:spacing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bookmarkStart w:id="0" w:name="_Hlk135233728"/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 xml:space="preserve">Supplemental Table 1: </w:t>
            </w:r>
            <w:r w:rsidR="000A4FBF" w:rsidRPr="00854B24">
              <w:rPr>
                <w:rFonts w:ascii="Arial" w:eastAsia="Calibri" w:hAnsi="Arial" w:cs="Arial"/>
                <w:color w:val="000000" w:themeColor="text1"/>
              </w:rPr>
              <w:t>Mixed effect m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 xml:space="preserve">odels </w:t>
            </w:r>
            <w:r w:rsidR="00A82E0E" w:rsidRPr="00854B24">
              <w:rPr>
                <w:rFonts w:ascii="Arial" w:eastAsia="Calibri" w:hAnsi="Arial" w:cs="Arial"/>
                <w:color w:val="000000" w:themeColor="text1"/>
              </w:rPr>
              <w:t xml:space="preserve">evaluating 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 xml:space="preserve">the </w:t>
            </w:r>
            <w:r w:rsidR="00A82E0E" w:rsidRPr="00854B24">
              <w:rPr>
                <w:rFonts w:ascii="Arial" w:eastAsia="Calibri" w:hAnsi="Arial" w:cs="Arial"/>
                <w:color w:val="000000" w:themeColor="text1"/>
              </w:rPr>
              <w:t>indicators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 xml:space="preserve"> to white matter damage in three different age group</w:t>
            </w:r>
            <w:r w:rsidR="000A4FBF" w:rsidRPr="00854B24">
              <w:rPr>
                <w:rFonts w:ascii="Arial" w:eastAsia="Calibri" w:hAnsi="Arial" w:cs="Arial"/>
                <w:color w:val="000000" w:themeColor="text1"/>
              </w:rPr>
              <w:t>s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.</w:t>
            </w:r>
            <w:bookmarkStart w:id="1" w:name="OLE_LINK1"/>
            <w:r w:rsidR="002761A9" w:rsidRPr="00854B24">
              <w:rPr>
                <w:rFonts w:ascii="Arial" w:eastAsia="Calibri" w:hAnsi="Arial" w:cs="Arial"/>
                <w:color w:val="000000" w:themeColor="text1"/>
              </w:rPr>
              <w:t xml:space="preserve"> We have shown only significant predictors.</w:t>
            </w:r>
          </w:p>
        </w:tc>
      </w:tr>
      <w:tr w:rsidR="00422376" w:rsidRPr="00854B24" w14:paraId="7D73357E" w14:textId="77777777" w:rsidTr="00DF15E1">
        <w:trPr>
          <w:trHeight w:val="54"/>
          <w:jc w:val="center"/>
        </w:trPr>
        <w:tc>
          <w:tcPr>
            <w:tcW w:w="2425" w:type="dxa"/>
            <w:tcBorders>
              <w:top w:val="nil"/>
              <w:bottom w:val="nil"/>
              <w:right w:val="nil"/>
            </w:tcBorders>
          </w:tcPr>
          <w:p w14:paraId="07225DA9" w14:textId="77777777" w:rsidR="00C27906" w:rsidRPr="00854B24" w:rsidRDefault="00C27906" w:rsidP="007D477F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bookmarkStart w:id="2" w:name="_Hlk127374607"/>
            <w:bookmarkStart w:id="3" w:name="_Hlk127442829"/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4C6FDE25" w14:textId="77777777" w:rsidR="00C27906" w:rsidRPr="00854B24" w:rsidRDefault="00C27906" w:rsidP="007D477F">
            <w:pPr>
              <w:spacing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26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AA070B" w14:textId="77777777" w:rsidR="00C27906" w:rsidRPr="00854B24" w:rsidRDefault="00C27906" w:rsidP="007D477F">
            <w:pPr>
              <w:spacing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LOW</w:t>
            </w:r>
          </w:p>
        </w:tc>
        <w:tc>
          <w:tcPr>
            <w:tcW w:w="28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DD322C" w14:textId="77777777" w:rsidR="00C27906" w:rsidRPr="00854B24" w:rsidRDefault="00C27906" w:rsidP="007D477F">
            <w:pPr>
              <w:spacing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INTERMEDIATE</w:t>
            </w:r>
          </w:p>
        </w:tc>
        <w:tc>
          <w:tcPr>
            <w:tcW w:w="3258" w:type="dxa"/>
            <w:gridSpan w:val="2"/>
            <w:tcBorders>
              <w:top w:val="nil"/>
              <w:left w:val="nil"/>
              <w:bottom w:val="nil"/>
            </w:tcBorders>
          </w:tcPr>
          <w:p w14:paraId="2BDAA185" w14:textId="77777777" w:rsidR="00C27906" w:rsidRPr="00854B24" w:rsidRDefault="00C27906" w:rsidP="007D477F">
            <w:pPr>
              <w:spacing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HIGH</w:t>
            </w:r>
          </w:p>
        </w:tc>
      </w:tr>
      <w:tr w:rsidR="00EA76A9" w:rsidRPr="00854B24" w14:paraId="7AC0DBC1" w14:textId="77777777" w:rsidTr="00DF15E1">
        <w:trPr>
          <w:trHeight w:val="47"/>
          <w:jc w:val="center"/>
        </w:trPr>
        <w:tc>
          <w:tcPr>
            <w:tcW w:w="2425" w:type="dxa"/>
            <w:tcBorders>
              <w:top w:val="nil"/>
              <w:bottom w:val="nil"/>
              <w:right w:val="nil"/>
            </w:tcBorders>
          </w:tcPr>
          <w:p w14:paraId="47D81C3B" w14:textId="77777777" w:rsidR="00C27906" w:rsidRPr="00854B24" w:rsidRDefault="00C27906" w:rsidP="007D477F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Model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48BFEE35" w14:textId="77777777" w:rsidR="00C27906" w:rsidRPr="00854B24" w:rsidRDefault="00C27906" w:rsidP="007D477F">
            <w:pPr>
              <w:spacing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Predictor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06223AE1" w14:textId="72F06645" w:rsidR="00C27906" w:rsidRPr="00854B24" w:rsidRDefault="00C27906" w:rsidP="007D477F">
            <w:pPr>
              <w:spacing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Estimate (S.E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A39721F" w14:textId="77777777" w:rsidR="00C27906" w:rsidRPr="00854B24" w:rsidRDefault="00C27906" w:rsidP="007D477F">
            <w:pPr>
              <w:spacing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P-valu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38DC0BCB" w14:textId="77777777" w:rsidR="00C27906" w:rsidRPr="00854B24" w:rsidRDefault="00C27906" w:rsidP="007D477F">
            <w:pPr>
              <w:spacing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Estimate (S.E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6CBD403D" w14:textId="77777777" w:rsidR="00C27906" w:rsidRPr="00854B24" w:rsidRDefault="00C27906" w:rsidP="007D477F">
            <w:pPr>
              <w:spacing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P-value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335647AB" w14:textId="77777777" w:rsidR="00C27906" w:rsidRPr="00854B24" w:rsidRDefault="00C27906" w:rsidP="007D477F">
            <w:pPr>
              <w:spacing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Estimate (S.E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100826FE" w14:textId="77777777" w:rsidR="00C27906" w:rsidRPr="00854B24" w:rsidRDefault="00C27906" w:rsidP="007D477F">
            <w:pPr>
              <w:spacing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P-</w:t>
            </w:r>
          </w:p>
          <w:p w14:paraId="23CC96C5" w14:textId="77777777" w:rsidR="00C27906" w:rsidRPr="00854B24" w:rsidRDefault="00C27906" w:rsidP="007D477F">
            <w:pPr>
              <w:spacing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value</w:t>
            </w:r>
          </w:p>
        </w:tc>
      </w:tr>
      <w:tr w:rsidR="00C27906" w:rsidRPr="00854B24" w14:paraId="594311EF" w14:textId="77777777" w:rsidTr="005609C1">
        <w:trPr>
          <w:trHeight w:val="113"/>
          <w:jc w:val="center"/>
        </w:trPr>
        <w:tc>
          <w:tcPr>
            <w:tcW w:w="13184" w:type="dxa"/>
            <w:gridSpan w:val="8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53BB734C" w14:textId="003DF941" w:rsidR="001D080D" w:rsidRPr="005609C1" w:rsidRDefault="00C27906" w:rsidP="005609C1">
            <w:pPr>
              <w:spacing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5609C1">
              <w:rPr>
                <w:rFonts w:ascii="Arial" w:eastAsia="Calibri" w:hAnsi="Arial" w:cs="Arial"/>
                <w:b/>
                <w:bCs/>
                <w:color w:val="000000" w:themeColor="text1"/>
                <w:sz w:val="24"/>
                <w:szCs w:val="24"/>
              </w:rPr>
              <w:t>Models with Genu-FA as an outcom</w:t>
            </w:r>
            <w:r w:rsidR="005609C1" w:rsidRPr="005609C1">
              <w:rPr>
                <w:rFonts w:ascii="Arial" w:eastAsia="Calibri" w:hAnsi="Arial" w:cs="Arial"/>
                <w:b/>
                <w:bCs/>
                <w:color w:val="000000" w:themeColor="text1"/>
                <w:sz w:val="24"/>
                <w:szCs w:val="24"/>
              </w:rPr>
              <w:t>e</w:t>
            </w:r>
          </w:p>
        </w:tc>
      </w:tr>
      <w:tr w:rsidR="00EA76A9" w:rsidRPr="00854B24" w14:paraId="437F1A01" w14:textId="77777777" w:rsidTr="00DF15E1">
        <w:trPr>
          <w:trHeight w:val="113"/>
          <w:jc w:val="center"/>
        </w:trPr>
        <w:tc>
          <w:tcPr>
            <w:tcW w:w="2425" w:type="dxa"/>
            <w:vMerge w:val="restart"/>
            <w:tcBorders>
              <w:top w:val="nil"/>
              <w:bottom w:val="nil"/>
              <w:right w:val="nil"/>
            </w:tcBorders>
          </w:tcPr>
          <w:p w14:paraId="000B667E" w14:textId="480FE8C7" w:rsidR="00C27906" w:rsidRPr="00854B24" w:rsidRDefault="00C345C8" w:rsidP="007D477F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Vascular risk factor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50678E6B" w14:textId="77777777" w:rsidR="00C27906" w:rsidRPr="00854B24" w:rsidRDefault="00C27906" w:rsidP="007D477F">
            <w:pPr>
              <w:spacing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Intercept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2FCF83E1" w14:textId="72D1F50B" w:rsidR="00C27906" w:rsidRPr="00854B24" w:rsidRDefault="00A21254" w:rsidP="007D477F">
            <w:pPr>
              <w:spacing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70</w:t>
            </w:r>
            <w:r w:rsidR="00C27906" w:rsidRPr="00854B24">
              <w:rPr>
                <w:rFonts w:ascii="Arial" w:eastAsia="Calibri" w:hAnsi="Arial" w:cs="Arial"/>
                <w:color w:val="000000" w:themeColor="text1"/>
              </w:rPr>
              <w:t>.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23</w:t>
            </w:r>
            <w:r w:rsidR="00AD3234" w:rsidRPr="00854B24">
              <w:rPr>
                <w:rFonts w:ascii="Arial" w:eastAsia="Calibri" w:hAnsi="Arial" w:cs="Arial"/>
                <w:color w:val="000000" w:themeColor="text1"/>
              </w:rPr>
              <w:t xml:space="preserve"> </w:t>
            </w:r>
            <w:r w:rsidR="00C27906" w:rsidRPr="00854B24">
              <w:rPr>
                <w:rFonts w:ascii="Arial" w:eastAsia="Calibri" w:hAnsi="Arial" w:cs="Arial"/>
                <w:color w:val="000000" w:themeColor="text1"/>
              </w:rPr>
              <w:t>(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3</w:t>
            </w:r>
            <w:r w:rsidR="00C27906" w:rsidRPr="00854B24">
              <w:rPr>
                <w:rFonts w:ascii="Arial" w:eastAsia="Calibri" w:hAnsi="Arial" w:cs="Arial"/>
                <w:color w:val="000000" w:themeColor="text1"/>
              </w:rPr>
              <w:t>.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10</w:t>
            </w:r>
            <w:r w:rsidR="00C27906" w:rsidRPr="00854B24">
              <w:rPr>
                <w:rFonts w:ascii="Arial" w:eastAsia="Calibri" w:hAnsi="Arial" w:cs="Arial"/>
                <w:color w:val="000000" w:themeColor="text1"/>
              </w:rPr>
              <w:t>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47030A28" w14:textId="77777777" w:rsidR="00C27906" w:rsidRPr="00854B24" w:rsidRDefault="00C27906" w:rsidP="007D477F">
            <w:pPr>
              <w:spacing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5AA97BF1" w14:textId="47B1C616" w:rsidR="00C27906" w:rsidRPr="00854B24" w:rsidRDefault="00A21254" w:rsidP="007D477F">
            <w:pPr>
              <w:spacing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89</w:t>
            </w:r>
            <w:r w:rsidR="00C27906" w:rsidRPr="00854B24">
              <w:rPr>
                <w:rFonts w:ascii="Arial" w:eastAsia="Calibri" w:hAnsi="Arial" w:cs="Arial"/>
                <w:color w:val="000000" w:themeColor="text1"/>
              </w:rPr>
              <w:t>.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92</w:t>
            </w:r>
            <w:r w:rsidR="00C27906" w:rsidRPr="00854B24">
              <w:rPr>
                <w:rFonts w:ascii="Arial" w:eastAsia="Calibri" w:hAnsi="Arial" w:cs="Arial"/>
                <w:color w:val="000000" w:themeColor="text1"/>
              </w:rPr>
              <w:t xml:space="preserve"> (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7</w:t>
            </w:r>
            <w:r w:rsidR="00C27906" w:rsidRPr="00854B24">
              <w:rPr>
                <w:rFonts w:ascii="Arial" w:eastAsia="Calibri" w:hAnsi="Arial" w:cs="Arial"/>
                <w:color w:val="000000" w:themeColor="text1"/>
              </w:rPr>
              <w:t>.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0</w:t>
            </w:r>
            <w:r w:rsidR="00C27906" w:rsidRPr="00854B24">
              <w:rPr>
                <w:rFonts w:ascii="Arial" w:eastAsia="Calibri" w:hAnsi="Arial" w:cs="Arial"/>
                <w:color w:val="000000" w:themeColor="text1"/>
              </w:rPr>
              <w:t>3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3304BD78" w14:textId="77777777" w:rsidR="00C27906" w:rsidRPr="00854B24" w:rsidRDefault="00C27906" w:rsidP="007D477F">
            <w:pPr>
              <w:spacing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57E5742B" w14:textId="3F42F97D" w:rsidR="00C27906" w:rsidRPr="00854B24" w:rsidRDefault="00A21254" w:rsidP="007D477F">
            <w:pPr>
              <w:spacing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76.33</w:t>
            </w:r>
            <w:r w:rsidR="00C27906" w:rsidRPr="00854B24">
              <w:rPr>
                <w:rFonts w:ascii="Arial" w:eastAsia="Calibri" w:hAnsi="Arial" w:cs="Arial"/>
                <w:color w:val="000000" w:themeColor="text1"/>
              </w:rPr>
              <w:t xml:space="preserve"> (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6</w:t>
            </w:r>
            <w:r w:rsidR="00C27906" w:rsidRPr="00854B24">
              <w:rPr>
                <w:rFonts w:ascii="Arial" w:eastAsia="Calibri" w:hAnsi="Arial" w:cs="Arial"/>
                <w:color w:val="000000" w:themeColor="text1"/>
              </w:rPr>
              <w:t>.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67</w:t>
            </w:r>
            <w:r w:rsidR="00C27906" w:rsidRPr="00854B24">
              <w:rPr>
                <w:rFonts w:ascii="Arial" w:eastAsia="Calibri" w:hAnsi="Arial" w:cs="Arial"/>
                <w:color w:val="000000" w:themeColor="text1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18A66BB7" w14:textId="77777777" w:rsidR="00C27906" w:rsidRPr="00854B24" w:rsidRDefault="00C27906" w:rsidP="007D477F">
            <w:pPr>
              <w:spacing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&lt;0.001</w:t>
            </w:r>
          </w:p>
        </w:tc>
      </w:tr>
      <w:tr w:rsidR="00EA76A9" w:rsidRPr="00854B24" w14:paraId="4E327270" w14:textId="77777777" w:rsidTr="00DF15E1">
        <w:trPr>
          <w:trHeight w:val="113"/>
          <w:jc w:val="center"/>
        </w:trPr>
        <w:tc>
          <w:tcPr>
            <w:tcW w:w="2425" w:type="dxa"/>
            <w:vMerge/>
            <w:tcBorders>
              <w:top w:val="nil"/>
              <w:bottom w:val="nil"/>
              <w:right w:val="nil"/>
            </w:tcBorders>
          </w:tcPr>
          <w:p w14:paraId="7E157FFC" w14:textId="77777777" w:rsidR="00C27906" w:rsidRPr="00854B24" w:rsidRDefault="00C27906" w:rsidP="007D477F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19DBEEC5" w14:textId="77777777" w:rsidR="00C27906" w:rsidRPr="00854B24" w:rsidRDefault="00C27906" w:rsidP="007D477F">
            <w:pPr>
              <w:spacing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Tim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2563B7BC" w14:textId="77777777" w:rsidR="00C27906" w:rsidRPr="00854B24" w:rsidRDefault="00C27906" w:rsidP="007D477F">
            <w:pPr>
              <w:spacing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0.19 (0.04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7D8C7BAA" w14:textId="77777777" w:rsidR="00C27906" w:rsidRPr="00854B24" w:rsidRDefault="00C27906" w:rsidP="007D477F">
            <w:pPr>
              <w:spacing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117116D5" w14:textId="77777777" w:rsidR="00C27906" w:rsidRPr="00854B24" w:rsidRDefault="00C27906" w:rsidP="007D477F">
            <w:pPr>
              <w:spacing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0.45 (0.03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3A859669" w14:textId="77777777" w:rsidR="00C27906" w:rsidRPr="00854B24" w:rsidRDefault="00C27906" w:rsidP="007D477F">
            <w:pPr>
              <w:spacing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31E81A5B" w14:textId="77777777" w:rsidR="00C27906" w:rsidRPr="00854B24" w:rsidRDefault="00C27906" w:rsidP="007D477F">
            <w:pPr>
              <w:spacing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0.40 (0.0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3047D13A" w14:textId="77777777" w:rsidR="00C27906" w:rsidRPr="00854B24" w:rsidRDefault="00C27906" w:rsidP="007D477F">
            <w:pPr>
              <w:spacing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&lt;0.001</w:t>
            </w:r>
          </w:p>
        </w:tc>
      </w:tr>
      <w:tr w:rsidR="00EA76A9" w:rsidRPr="00854B24" w14:paraId="4D4BBDE4" w14:textId="77777777" w:rsidTr="00DF15E1">
        <w:trPr>
          <w:trHeight w:val="113"/>
          <w:jc w:val="center"/>
        </w:trPr>
        <w:tc>
          <w:tcPr>
            <w:tcW w:w="2425" w:type="dxa"/>
            <w:vMerge/>
            <w:tcBorders>
              <w:top w:val="nil"/>
              <w:bottom w:val="nil"/>
              <w:right w:val="nil"/>
            </w:tcBorders>
          </w:tcPr>
          <w:p w14:paraId="005D20C3" w14:textId="77777777" w:rsidR="00A21254" w:rsidRPr="00854B24" w:rsidRDefault="00A21254" w:rsidP="00A21254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0FBE85CD" w14:textId="52A313ED" w:rsidR="00A21254" w:rsidRPr="00854B24" w:rsidRDefault="00A21254" w:rsidP="00A21254">
            <w:pPr>
              <w:spacing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Ag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1B1FBC5A" w14:textId="2E028EC8" w:rsidR="00A21254" w:rsidRPr="00854B24" w:rsidRDefault="00A21254" w:rsidP="00A21254">
            <w:pPr>
              <w:spacing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0.</w:t>
            </w:r>
            <w:r w:rsidR="00EA76A9" w:rsidRPr="00854B24">
              <w:rPr>
                <w:rFonts w:ascii="Arial" w:eastAsia="Calibri" w:hAnsi="Arial" w:cs="Arial"/>
                <w:color w:val="000000" w:themeColor="text1"/>
              </w:rPr>
              <w:t xml:space="preserve">14 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(0.05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2B89975A" w14:textId="26E94030" w:rsidR="00A21254" w:rsidRPr="00854B24" w:rsidRDefault="00A21254" w:rsidP="00A21254">
            <w:pPr>
              <w:spacing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0.</w:t>
            </w:r>
            <w:r w:rsidR="00EA76A9"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00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58802EC3" w14:textId="55058799" w:rsidR="00A21254" w:rsidRPr="00854B24" w:rsidRDefault="00A21254" w:rsidP="00A21254">
            <w:pPr>
              <w:spacing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0.35 (0.09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488ECB3A" w14:textId="56E47CAE" w:rsidR="00A21254" w:rsidRPr="00854B24" w:rsidRDefault="00A21254" w:rsidP="00A21254">
            <w:pPr>
              <w:spacing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2917487D" w14:textId="63929655" w:rsidR="00A21254" w:rsidRPr="00854B24" w:rsidRDefault="00A21254" w:rsidP="00A21254">
            <w:pPr>
              <w:spacing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0.23 (0.0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7D44A3C5" w14:textId="501D45E4" w:rsidR="00A21254" w:rsidRPr="00854B24" w:rsidRDefault="00A21254" w:rsidP="00A21254">
            <w:pPr>
              <w:spacing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0.006</w:t>
            </w:r>
          </w:p>
        </w:tc>
      </w:tr>
      <w:tr w:rsidR="00EA76A9" w:rsidRPr="00854B24" w14:paraId="49776A74" w14:textId="77777777" w:rsidTr="00DF15E1">
        <w:trPr>
          <w:trHeight w:val="113"/>
          <w:jc w:val="center"/>
        </w:trPr>
        <w:tc>
          <w:tcPr>
            <w:tcW w:w="2425" w:type="dxa"/>
            <w:vMerge/>
            <w:tcBorders>
              <w:top w:val="nil"/>
              <w:bottom w:val="nil"/>
              <w:right w:val="nil"/>
            </w:tcBorders>
          </w:tcPr>
          <w:p w14:paraId="5B8BBFCA" w14:textId="77777777" w:rsidR="00A21254" w:rsidRPr="00854B24" w:rsidRDefault="00A21254" w:rsidP="00A21254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1B49861F" w14:textId="4C2F6407" w:rsidR="00A21254" w:rsidRPr="00854B24" w:rsidRDefault="00A21254" w:rsidP="00A21254">
            <w:pPr>
              <w:spacing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Mal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6EAB0FA7" w14:textId="7319ECAF" w:rsidR="00A21254" w:rsidRPr="00854B24" w:rsidRDefault="00A21254" w:rsidP="00A21254">
            <w:pPr>
              <w:spacing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1.</w:t>
            </w:r>
            <w:r w:rsidR="00EA76A9" w:rsidRPr="00854B24">
              <w:rPr>
                <w:rFonts w:ascii="Arial" w:eastAsia="Calibri" w:hAnsi="Arial" w:cs="Arial"/>
                <w:color w:val="000000" w:themeColor="text1"/>
              </w:rPr>
              <w:t xml:space="preserve">53 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(0.47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338462F1" w14:textId="5D5038D8" w:rsidR="00A21254" w:rsidRPr="00854B24" w:rsidRDefault="00A21254" w:rsidP="00A21254">
            <w:pPr>
              <w:spacing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0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78D49954" w14:textId="484970A3" w:rsidR="00A21254" w:rsidRPr="00854B24" w:rsidRDefault="00A21254" w:rsidP="00A21254">
            <w:pPr>
              <w:spacing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1.25 (0.50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0F0B2D4B" w14:textId="3124CEDF" w:rsidR="00A21254" w:rsidRPr="00854B24" w:rsidRDefault="00A21254" w:rsidP="00A21254">
            <w:pPr>
              <w:spacing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0.01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3AD560CD" w14:textId="4593AD29" w:rsidR="00A21254" w:rsidRPr="00854B24" w:rsidRDefault="00A21254" w:rsidP="00A21254">
            <w:pPr>
              <w:spacing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1.50 (0.6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26EF680C" w14:textId="011B2501" w:rsidR="00A21254" w:rsidRPr="00854B24" w:rsidRDefault="00A21254" w:rsidP="00A21254">
            <w:pPr>
              <w:spacing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0.022</w:t>
            </w:r>
          </w:p>
        </w:tc>
      </w:tr>
      <w:tr w:rsidR="00EA76A9" w:rsidRPr="00854B24" w14:paraId="3229BFE7" w14:textId="77777777" w:rsidTr="00DF15E1">
        <w:trPr>
          <w:trHeight w:val="113"/>
          <w:jc w:val="center"/>
        </w:trPr>
        <w:tc>
          <w:tcPr>
            <w:tcW w:w="2425" w:type="dxa"/>
            <w:vMerge/>
            <w:tcBorders>
              <w:top w:val="nil"/>
              <w:bottom w:val="nil"/>
              <w:right w:val="nil"/>
            </w:tcBorders>
          </w:tcPr>
          <w:p w14:paraId="6DC0C172" w14:textId="77777777" w:rsidR="00A21254" w:rsidRPr="00854B24" w:rsidRDefault="00A21254" w:rsidP="00A21254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16CA28A7" w14:textId="77777777" w:rsidR="00A21254" w:rsidRPr="00854B24" w:rsidRDefault="00A21254" w:rsidP="00A21254">
            <w:pPr>
              <w:spacing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CMC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64865A6B" w14:textId="1BB94F49" w:rsidR="00A21254" w:rsidRPr="00854B24" w:rsidRDefault="00A21254" w:rsidP="00A21254">
            <w:pPr>
              <w:spacing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1147AD37" w14:textId="2F236323" w:rsidR="00A21254" w:rsidRPr="00854B24" w:rsidRDefault="00A21254" w:rsidP="00A21254">
            <w:pPr>
              <w:spacing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05CCD181" w14:textId="55DE6910" w:rsidR="00A21254" w:rsidRPr="00854B24" w:rsidRDefault="00A21254" w:rsidP="00A21254">
            <w:pPr>
              <w:spacing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1D8DF006" w14:textId="50717C41" w:rsidR="00A21254" w:rsidRPr="00854B24" w:rsidRDefault="00A21254" w:rsidP="00A21254">
            <w:pPr>
              <w:spacing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693DC575" w14:textId="6BEF1C3B" w:rsidR="00A21254" w:rsidRPr="00854B24" w:rsidRDefault="00A21254" w:rsidP="00A21254">
            <w:pPr>
              <w:spacing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0.54 (0.2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01CD0AF3" w14:textId="4F8ABF58" w:rsidR="00A21254" w:rsidRPr="00854B24" w:rsidRDefault="00A21254" w:rsidP="00A21254">
            <w:pPr>
              <w:spacing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0.036</w:t>
            </w:r>
          </w:p>
        </w:tc>
      </w:tr>
      <w:tr w:rsidR="00EA76A9" w:rsidRPr="00854B24" w14:paraId="682D69F1" w14:textId="77777777" w:rsidTr="00DF15E1">
        <w:trPr>
          <w:trHeight w:val="253"/>
          <w:jc w:val="center"/>
        </w:trPr>
        <w:tc>
          <w:tcPr>
            <w:tcW w:w="2425" w:type="dxa"/>
            <w:vMerge/>
            <w:tcBorders>
              <w:top w:val="nil"/>
              <w:bottom w:val="nil"/>
              <w:right w:val="nil"/>
            </w:tcBorders>
          </w:tcPr>
          <w:p w14:paraId="06B3E088" w14:textId="77777777" w:rsidR="00A21254" w:rsidRPr="00854B24" w:rsidRDefault="00A21254" w:rsidP="00A21254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3DB98332" w14:textId="77777777" w:rsidR="00A21254" w:rsidRPr="00854B24" w:rsidRDefault="00A21254" w:rsidP="00A21254">
            <w:pPr>
              <w:spacing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Smoking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10EADB13" w14:textId="025237C6" w:rsidR="00A21254" w:rsidRPr="00854B24" w:rsidRDefault="00A21254" w:rsidP="00A21254">
            <w:pPr>
              <w:spacing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  <w:r w:rsidR="00EA76A9" w:rsidRPr="00854B24">
              <w:rPr>
                <w:rFonts w:ascii="Arial" w:eastAsia="Calibri" w:hAnsi="Arial" w:cs="Arial"/>
                <w:color w:val="000000" w:themeColor="text1"/>
              </w:rPr>
              <w:t>1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.</w:t>
            </w:r>
            <w:r w:rsidR="00EA76A9" w:rsidRPr="00854B24">
              <w:rPr>
                <w:rFonts w:ascii="Arial" w:eastAsia="Calibri" w:hAnsi="Arial" w:cs="Arial"/>
                <w:color w:val="000000" w:themeColor="text1"/>
              </w:rPr>
              <w:t xml:space="preserve">07 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(0.</w:t>
            </w:r>
            <w:r w:rsidR="00EA76A9" w:rsidRPr="00854B24">
              <w:rPr>
                <w:rFonts w:ascii="Arial" w:eastAsia="Calibri" w:hAnsi="Arial" w:cs="Arial"/>
                <w:color w:val="000000" w:themeColor="text1"/>
              </w:rPr>
              <w:t>48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1CE32D70" w14:textId="76C25184" w:rsidR="00A21254" w:rsidRPr="00854B24" w:rsidRDefault="00A21254" w:rsidP="00A21254">
            <w:pPr>
              <w:spacing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0.</w:t>
            </w:r>
            <w:r w:rsidR="00EA76A9"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02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5252EABE" w14:textId="77777777" w:rsidR="00A21254" w:rsidRPr="00854B24" w:rsidRDefault="00A21254" w:rsidP="00A21254">
            <w:pPr>
              <w:spacing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520458AF" w14:textId="77777777" w:rsidR="00A21254" w:rsidRPr="00854B24" w:rsidRDefault="00A21254" w:rsidP="00A21254">
            <w:pPr>
              <w:spacing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0BCB0D5D" w14:textId="77777777" w:rsidR="00A21254" w:rsidRPr="00854B24" w:rsidRDefault="00A21254" w:rsidP="00A21254">
            <w:pPr>
              <w:spacing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48EA8642" w14:textId="712BAF3F" w:rsidR="00A21254" w:rsidRPr="00854B24" w:rsidRDefault="00A21254" w:rsidP="00A21254">
            <w:pPr>
              <w:spacing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</w:tr>
      <w:tr w:rsidR="00EA76A9" w:rsidRPr="00854B24" w14:paraId="4749C2EA" w14:textId="77777777" w:rsidTr="00DF15E1">
        <w:trPr>
          <w:trHeight w:val="253"/>
          <w:jc w:val="center"/>
        </w:trPr>
        <w:tc>
          <w:tcPr>
            <w:tcW w:w="2425" w:type="dxa"/>
            <w:tcBorders>
              <w:top w:val="nil"/>
              <w:bottom w:val="nil"/>
              <w:right w:val="nil"/>
            </w:tcBorders>
          </w:tcPr>
          <w:p w14:paraId="79D8D2E5" w14:textId="77777777" w:rsidR="00A21254" w:rsidRPr="00854B24" w:rsidRDefault="00A21254" w:rsidP="00A21254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0E1F86DE" w14:textId="3C3FD919" w:rsidR="00A21254" w:rsidRPr="00854B24" w:rsidRDefault="00A21254" w:rsidP="00A21254">
            <w:pPr>
              <w:spacing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BMI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6A85A6DF" w14:textId="787857F7" w:rsidR="00A21254" w:rsidRPr="00854B24" w:rsidRDefault="00A21254" w:rsidP="00A21254">
            <w:pPr>
              <w:spacing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245FAA01" w14:textId="3BD38E4D" w:rsidR="00A21254" w:rsidRPr="00854B24" w:rsidRDefault="00A21254" w:rsidP="00A21254">
            <w:pPr>
              <w:spacing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0509BEE9" w14:textId="474CC12B" w:rsidR="00A21254" w:rsidRPr="00854B24" w:rsidRDefault="00A21254" w:rsidP="00A21254">
            <w:pPr>
              <w:spacing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0.18 (0.06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61ED9C40" w14:textId="6FB430E0" w:rsidR="00A21254" w:rsidRPr="00854B24" w:rsidRDefault="00A21254" w:rsidP="00A21254">
            <w:pPr>
              <w:spacing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0.00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73903883" w14:textId="1A8FEB26" w:rsidR="00A21254" w:rsidRPr="00854B24" w:rsidRDefault="00A21254" w:rsidP="00A21254">
            <w:pPr>
              <w:spacing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7ED4DDB1" w14:textId="2507091C" w:rsidR="008E2916" w:rsidRPr="00854B24" w:rsidRDefault="00A21254" w:rsidP="005609C1">
            <w:pPr>
              <w:spacing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</w:tr>
      <w:tr w:rsidR="00EA76A9" w:rsidRPr="00854B24" w14:paraId="4A1145C3" w14:textId="77777777" w:rsidTr="00DF15E1">
        <w:trPr>
          <w:trHeight w:val="531"/>
          <w:jc w:val="center"/>
        </w:trPr>
        <w:tc>
          <w:tcPr>
            <w:tcW w:w="2425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314625D5" w14:textId="77777777" w:rsidR="00A21254" w:rsidRPr="00854B24" w:rsidRDefault="00A21254" w:rsidP="00A21254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R</w:t>
            </w: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  <w:vertAlign w:val="superscript"/>
              </w:rPr>
              <w:t>2</w:t>
            </w: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 xml:space="preserve"> (total fixed effect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B2629B4" w14:textId="77777777" w:rsidR="00A21254" w:rsidRPr="00854B24" w:rsidRDefault="00A21254" w:rsidP="00A21254">
            <w:pPr>
              <w:spacing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21AC99D" w14:textId="50165954" w:rsidR="00A21254" w:rsidRPr="00854B24" w:rsidRDefault="00A21254" w:rsidP="00DF15E1">
            <w:pPr>
              <w:spacing w:line="240" w:lineRule="auto"/>
              <w:ind w:right="-270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0.086</w:t>
            </w:r>
            <w:r w:rsidR="002C551C"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 xml:space="preserve"> (0.044-0.175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8B5632D" w14:textId="77777777" w:rsidR="00A21254" w:rsidRPr="00854B24" w:rsidRDefault="00A21254" w:rsidP="00A21254">
            <w:pPr>
              <w:spacing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1AA98B3" w14:textId="1D71E525" w:rsidR="00A21254" w:rsidRPr="00854B24" w:rsidRDefault="00A21254" w:rsidP="00DF15E1">
            <w:pPr>
              <w:spacing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0.14</w:t>
            </w:r>
            <w:r w:rsidR="002C551C"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 xml:space="preserve"> (0.08-0.22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8B105B0" w14:textId="77777777" w:rsidR="00A21254" w:rsidRPr="00854B24" w:rsidRDefault="00A21254" w:rsidP="00A21254">
            <w:pPr>
              <w:spacing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5CE3129" w14:textId="607634B4" w:rsidR="00A21254" w:rsidRPr="00DF15E1" w:rsidRDefault="00A21254" w:rsidP="00A21254">
            <w:pPr>
              <w:spacing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0.0</w:t>
            </w:r>
            <w:r w:rsidR="008C4DAB"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81</w:t>
            </w:r>
            <w:r w:rsidR="002C551C"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 xml:space="preserve"> (0.042-0.14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4240C6A3" w14:textId="77777777" w:rsidR="00A21254" w:rsidRPr="00854B24" w:rsidRDefault="00A21254" w:rsidP="00A21254">
            <w:pPr>
              <w:spacing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</w:p>
        </w:tc>
      </w:tr>
      <w:tr w:rsidR="00EA76A9" w:rsidRPr="00854B24" w14:paraId="4BE565D6" w14:textId="77777777" w:rsidTr="00DF15E1">
        <w:trPr>
          <w:trHeight w:val="75"/>
          <w:jc w:val="center"/>
        </w:trPr>
        <w:tc>
          <w:tcPr>
            <w:tcW w:w="2425" w:type="dxa"/>
            <w:vMerge w:val="restart"/>
            <w:tcBorders>
              <w:top w:val="nil"/>
              <w:bottom w:val="nil"/>
              <w:right w:val="nil"/>
            </w:tcBorders>
          </w:tcPr>
          <w:p w14:paraId="1C4AC87D" w14:textId="6C0FCC1A" w:rsidR="00A21254" w:rsidRPr="00854B24" w:rsidRDefault="00A21254" w:rsidP="00A21254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bookmarkStart w:id="4" w:name="_Hlk127286217"/>
            <w:r w:rsidRPr="00854B24">
              <w:rPr>
                <w:rFonts w:ascii="Arial" w:eastAsia="Calibri" w:hAnsi="Arial" w:cs="Arial"/>
                <w:color w:val="000000" w:themeColor="text1"/>
              </w:rPr>
              <w:t>Gait measure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7BFA1216" w14:textId="77777777" w:rsidR="00A21254" w:rsidRPr="00854B24" w:rsidRDefault="00A21254" w:rsidP="00A21254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Intercept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4394DC6A" w14:textId="1F54D20E" w:rsidR="00A21254" w:rsidRPr="00854B24" w:rsidRDefault="008C4DAB" w:rsidP="00A21254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66</w:t>
            </w:r>
            <w:r w:rsidR="00A21254" w:rsidRPr="00854B24">
              <w:rPr>
                <w:rFonts w:ascii="Arial" w:eastAsia="Calibri" w:hAnsi="Arial" w:cs="Arial"/>
                <w:color w:val="000000" w:themeColor="text1"/>
              </w:rPr>
              <w:t>.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8</w:t>
            </w:r>
            <w:r w:rsidR="00A21254" w:rsidRPr="00854B24">
              <w:rPr>
                <w:rFonts w:ascii="Arial" w:eastAsia="Calibri" w:hAnsi="Arial" w:cs="Arial"/>
                <w:color w:val="000000" w:themeColor="text1"/>
              </w:rPr>
              <w:t>5 (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3</w:t>
            </w:r>
            <w:r w:rsidR="00A21254" w:rsidRPr="00854B24">
              <w:rPr>
                <w:rFonts w:ascii="Arial" w:eastAsia="Calibri" w:hAnsi="Arial" w:cs="Arial"/>
                <w:color w:val="000000" w:themeColor="text1"/>
              </w:rPr>
              <w:t>.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44</w:t>
            </w:r>
            <w:r w:rsidR="00A21254" w:rsidRPr="00854B24">
              <w:rPr>
                <w:rFonts w:ascii="Arial" w:eastAsia="Calibri" w:hAnsi="Arial" w:cs="Arial"/>
                <w:color w:val="000000" w:themeColor="text1"/>
              </w:rPr>
              <w:t>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40D8A341" w14:textId="77777777" w:rsidR="00A21254" w:rsidRPr="00854B24" w:rsidRDefault="00A21254" w:rsidP="00A21254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51FBB8CC" w14:textId="13A445A3" w:rsidR="00A21254" w:rsidRPr="00854B24" w:rsidRDefault="008C4DAB" w:rsidP="00A21254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81</w:t>
            </w:r>
            <w:r w:rsidR="00A21254" w:rsidRPr="00854B24">
              <w:rPr>
                <w:rFonts w:ascii="Arial" w:eastAsia="Calibri" w:hAnsi="Arial" w:cs="Arial"/>
                <w:color w:val="000000" w:themeColor="text1"/>
              </w:rPr>
              <w:t>.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89</w:t>
            </w:r>
            <w:r w:rsidR="00A21254" w:rsidRPr="00854B24">
              <w:rPr>
                <w:rFonts w:ascii="Arial" w:eastAsia="Calibri" w:hAnsi="Arial" w:cs="Arial"/>
                <w:color w:val="000000" w:themeColor="text1"/>
              </w:rPr>
              <w:t xml:space="preserve"> (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6</w:t>
            </w:r>
            <w:r w:rsidR="00A21254" w:rsidRPr="00854B24">
              <w:rPr>
                <w:rFonts w:ascii="Arial" w:eastAsia="Calibri" w:hAnsi="Arial" w:cs="Arial"/>
                <w:color w:val="000000" w:themeColor="text1"/>
              </w:rPr>
              <w:t>.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70</w:t>
            </w:r>
            <w:r w:rsidR="00A21254" w:rsidRPr="00854B24">
              <w:rPr>
                <w:rFonts w:ascii="Arial" w:eastAsia="Calibri" w:hAnsi="Arial" w:cs="Arial"/>
                <w:color w:val="000000" w:themeColor="text1"/>
              </w:rPr>
              <w:t>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40ED4F30" w14:textId="77777777" w:rsidR="00A21254" w:rsidRPr="00854B24" w:rsidRDefault="00A21254" w:rsidP="00A21254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6B03BF8C" w14:textId="4DB675C1" w:rsidR="00A21254" w:rsidRPr="00854B24" w:rsidRDefault="008C4DAB" w:rsidP="00A21254">
            <w:pPr>
              <w:spacing w:after="0" w:line="240" w:lineRule="auto"/>
              <w:contextualSpacing/>
              <w:rPr>
                <w:rFonts w:ascii="Arial" w:eastAsia="Calibri" w:hAnsi="Arial" w:cs="Arial"/>
              </w:rPr>
            </w:pPr>
            <w:r w:rsidRPr="00854B24">
              <w:rPr>
                <w:rFonts w:ascii="Arial" w:eastAsia="Calibri" w:hAnsi="Arial" w:cs="Arial"/>
              </w:rPr>
              <w:t>74</w:t>
            </w:r>
            <w:r w:rsidR="00A21254" w:rsidRPr="00854B24">
              <w:rPr>
                <w:rFonts w:ascii="Arial" w:eastAsia="Calibri" w:hAnsi="Arial" w:cs="Arial"/>
              </w:rPr>
              <w:t>.</w:t>
            </w:r>
            <w:r w:rsidRPr="00854B24">
              <w:rPr>
                <w:rFonts w:ascii="Arial" w:eastAsia="Calibri" w:hAnsi="Arial" w:cs="Arial"/>
              </w:rPr>
              <w:t>68</w:t>
            </w:r>
            <w:r w:rsidR="00A21254" w:rsidRPr="00854B24">
              <w:rPr>
                <w:rFonts w:ascii="Arial" w:eastAsia="Calibri" w:hAnsi="Arial" w:cs="Arial"/>
              </w:rPr>
              <w:t xml:space="preserve"> (</w:t>
            </w:r>
            <w:r w:rsidRPr="00854B24">
              <w:rPr>
                <w:rFonts w:ascii="Arial" w:eastAsia="Calibri" w:hAnsi="Arial" w:cs="Arial"/>
              </w:rPr>
              <w:t>6</w:t>
            </w:r>
            <w:r w:rsidR="00A21254" w:rsidRPr="00854B24">
              <w:rPr>
                <w:rFonts w:ascii="Arial" w:eastAsia="Calibri" w:hAnsi="Arial" w:cs="Arial"/>
              </w:rPr>
              <w:t>.</w:t>
            </w:r>
            <w:r w:rsidRPr="00854B24">
              <w:rPr>
                <w:rFonts w:ascii="Arial" w:eastAsia="Calibri" w:hAnsi="Arial" w:cs="Arial"/>
              </w:rPr>
              <w:t>67</w:t>
            </w:r>
            <w:r w:rsidR="00A21254" w:rsidRPr="00854B24">
              <w:rPr>
                <w:rFonts w:ascii="Arial" w:eastAsia="Calibri" w:hAnsi="Arial" w:cs="Arial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09D85945" w14:textId="77777777" w:rsidR="00A21254" w:rsidRPr="00854B24" w:rsidRDefault="00A21254" w:rsidP="00A21254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</w:rPr>
            </w:pPr>
            <w:r w:rsidRPr="00854B24">
              <w:rPr>
                <w:rFonts w:ascii="Arial" w:eastAsia="Calibri" w:hAnsi="Arial" w:cs="Arial"/>
                <w:b/>
                <w:bCs/>
              </w:rPr>
              <w:t>&lt;0.001</w:t>
            </w:r>
          </w:p>
        </w:tc>
      </w:tr>
      <w:bookmarkEnd w:id="4"/>
      <w:tr w:rsidR="00EA76A9" w:rsidRPr="00854B24" w14:paraId="68309B7B" w14:textId="77777777" w:rsidTr="00DF15E1">
        <w:trPr>
          <w:trHeight w:val="75"/>
          <w:jc w:val="center"/>
        </w:trPr>
        <w:tc>
          <w:tcPr>
            <w:tcW w:w="2425" w:type="dxa"/>
            <w:vMerge/>
            <w:tcBorders>
              <w:top w:val="nil"/>
              <w:bottom w:val="nil"/>
              <w:right w:val="nil"/>
            </w:tcBorders>
          </w:tcPr>
          <w:p w14:paraId="3A809E4E" w14:textId="77777777" w:rsidR="00A21254" w:rsidRPr="00854B24" w:rsidRDefault="00A21254" w:rsidP="00A21254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7345EED3" w14:textId="77777777" w:rsidR="00A21254" w:rsidRPr="00854B24" w:rsidRDefault="00A21254" w:rsidP="00A21254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Tim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5CE80259" w14:textId="56C13CB5" w:rsidR="00A21254" w:rsidRPr="00854B24" w:rsidRDefault="00A21254" w:rsidP="00A21254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0.6</w:t>
            </w:r>
            <w:r w:rsidR="008C4DAB" w:rsidRPr="00854B24">
              <w:rPr>
                <w:rFonts w:ascii="Arial" w:eastAsia="Calibri" w:hAnsi="Arial" w:cs="Arial"/>
                <w:color w:val="000000" w:themeColor="text1"/>
              </w:rPr>
              <w:t>8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 xml:space="preserve"> (0.2</w:t>
            </w:r>
            <w:r w:rsidR="008C4DAB" w:rsidRPr="00854B24">
              <w:rPr>
                <w:rFonts w:ascii="Arial" w:eastAsia="Calibri" w:hAnsi="Arial" w:cs="Arial"/>
                <w:color w:val="000000" w:themeColor="text1"/>
              </w:rPr>
              <w:t>1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4BAEE72C" w14:textId="74411744" w:rsidR="00A21254" w:rsidRPr="00854B24" w:rsidRDefault="00A21254" w:rsidP="00A21254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0.00</w:t>
            </w:r>
            <w:r w:rsidR="008C4DAB"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0FE770D5" w14:textId="77777777" w:rsidR="00A21254" w:rsidRPr="00854B24" w:rsidRDefault="00A21254" w:rsidP="00A21254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0.45 (0.03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3CE059CB" w14:textId="77777777" w:rsidR="00A21254" w:rsidRPr="00854B24" w:rsidRDefault="00A21254" w:rsidP="00A21254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05E1A65A" w14:textId="77777777" w:rsidR="00A21254" w:rsidRPr="00854B24" w:rsidRDefault="00A21254" w:rsidP="00A21254">
            <w:pPr>
              <w:spacing w:after="0" w:line="240" w:lineRule="auto"/>
              <w:contextualSpacing/>
              <w:rPr>
                <w:rFonts w:ascii="Arial" w:eastAsia="Calibri" w:hAnsi="Arial" w:cs="Arial"/>
              </w:rPr>
            </w:pPr>
            <w:r w:rsidRPr="00854B24">
              <w:rPr>
                <w:rFonts w:ascii="Arial" w:eastAsia="Calibri" w:hAnsi="Arial" w:cs="Arial"/>
              </w:rPr>
              <w:t>-0.40 (0.0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3CB789DC" w14:textId="77777777" w:rsidR="00A21254" w:rsidRPr="00854B24" w:rsidRDefault="00A21254" w:rsidP="00A21254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</w:rPr>
            </w:pPr>
            <w:r w:rsidRPr="00854B24">
              <w:rPr>
                <w:rFonts w:ascii="Arial" w:eastAsia="Calibri" w:hAnsi="Arial" w:cs="Arial"/>
                <w:b/>
                <w:bCs/>
              </w:rPr>
              <w:t>&lt;0.001</w:t>
            </w:r>
          </w:p>
        </w:tc>
      </w:tr>
      <w:tr w:rsidR="00EA76A9" w:rsidRPr="00854B24" w14:paraId="23CCDA30" w14:textId="77777777" w:rsidTr="00DF15E1">
        <w:trPr>
          <w:trHeight w:val="75"/>
          <w:jc w:val="center"/>
        </w:trPr>
        <w:tc>
          <w:tcPr>
            <w:tcW w:w="2425" w:type="dxa"/>
            <w:vMerge/>
            <w:tcBorders>
              <w:top w:val="nil"/>
              <w:bottom w:val="nil"/>
              <w:right w:val="nil"/>
            </w:tcBorders>
          </w:tcPr>
          <w:p w14:paraId="0FA592B1" w14:textId="77777777" w:rsidR="008C4DAB" w:rsidRPr="00854B24" w:rsidRDefault="008C4DAB" w:rsidP="00A21254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5DF938C3" w14:textId="74C0EAD9" w:rsidR="008C4DAB" w:rsidRPr="00854B24" w:rsidRDefault="008C4DAB" w:rsidP="00A21254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Ag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3D036DFA" w14:textId="50F3011A" w:rsidR="008C4DAB" w:rsidRPr="00854B24" w:rsidRDefault="008C4DAB" w:rsidP="00A21254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0.12 (0.05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479EE131" w14:textId="1B48891F" w:rsidR="008C4DAB" w:rsidRPr="00854B24" w:rsidRDefault="008C4DAB" w:rsidP="00A21254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0.01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3531F8AE" w14:textId="4CEDAB5F" w:rsidR="008C4DAB" w:rsidRPr="00854B24" w:rsidRDefault="008C4DAB" w:rsidP="00A21254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0.31 (0.09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591E09EB" w14:textId="6C8849EF" w:rsidR="008C4DAB" w:rsidRPr="00854B24" w:rsidRDefault="008C4DAB" w:rsidP="00A21254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706F6CFC" w14:textId="52C3DA80" w:rsidR="008C4DAB" w:rsidRPr="00854B24" w:rsidRDefault="008C4DAB" w:rsidP="00A21254">
            <w:pPr>
              <w:spacing w:after="0" w:line="240" w:lineRule="auto"/>
              <w:contextualSpacing/>
              <w:rPr>
                <w:rFonts w:ascii="Arial" w:eastAsia="Calibri" w:hAnsi="Arial" w:cs="Arial"/>
              </w:rPr>
            </w:pPr>
            <w:r w:rsidRPr="00854B24">
              <w:rPr>
                <w:rFonts w:ascii="Arial" w:eastAsia="Calibri" w:hAnsi="Arial" w:cs="Arial"/>
              </w:rPr>
              <w:t>-0.22 (0.0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7DB4FFF8" w14:textId="5DBB6F68" w:rsidR="008C4DAB" w:rsidRPr="00854B24" w:rsidRDefault="008C4DAB" w:rsidP="00A21254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</w:rPr>
            </w:pPr>
            <w:r w:rsidRPr="00854B24">
              <w:rPr>
                <w:rFonts w:ascii="Arial" w:eastAsia="Calibri" w:hAnsi="Arial" w:cs="Arial"/>
                <w:b/>
                <w:bCs/>
              </w:rPr>
              <w:t>0.007</w:t>
            </w:r>
          </w:p>
        </w:tc>
      </w:tr>
      <w:tr w:rsidR="00EA76A9" w:rsidRPr="00854B24" w14:paraId="7A7A4ED2" w14:textId="77777777" w:rsidTr="00DF15E1">
        <w:trPr>
          <w:trHeight w:val="75"/>
          <w:jc w:val="center"/>
        </w:trPr>
        <w:tc>
          <w:tcPr>
            <w:tcW w:w="2425" w:type="dxa"/>
            <w:vMerge/>
            <w:tcBorders>
              <w:top w:val="nil"/>
              <w:bottom w:val="nil"/>
              <w:right w:val="nil"/>
            </w:tcBorders>
          </w:tcPr>
          <w:p w14:paraId="2BC9A05E" w14:textId="77777777" w:rsidR="00A21254" w:rsidRPr="00854B24" w:rsidRDefault="00A21254" w:rsidP="00A21254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7119F217" w14:textId="77777777" w:rsidR="00A21254" w:rsidRPr="00854B24" w:rsidRDefault="00A21254" w:rsidP="00A21254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Mal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0B694230" w14:textId="786C6C0D" w:rsidR="00A21254" w:rsidRPr="00854B24" w:rsidRDefault="00A21254" w:rsidP="00A21254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1.</w:t>
            </w:r>
            <w:r w:rsidR="008C4DAB" w:rsidRPr="00854B24">
              <w:rPr>
                <w:rFonts w:ascii="Arial" w:eastAsia="Calibri" w:hAnsi="Arial" w:cs="Arial"/>
                <w:color w:val="000000" w:themeColor="text1"/>
              </w:rPr>
              <w:t>40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 xml:space="preserve"> (0.4</w:t>
            </w:r>
            <w:r w:rsidR="008C4DAB" w:rsidRPr="00854B24">
              <w:rPr>
                <w:rFonts w:ascii="Arial" w:eastAsia="Calibri" w:hAnsi="Arial" w:cs="Arial"/>
                <w:color w:val="000000" w:themeColor="text1"/>
              </w:rPr>
              <w:t>7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01CD938" w14:textId="32D57663" w:rsidR="00A21254" w:rsidRPr="00854B24" w:rsidRDefault="00A21254" w:rsidP="00A21254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0.00</w:t>
            </w:r>
            <w:r w:rsidR="008C4DAB"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4DC61282" w14:textId="04F23DEE" w:rsidR="00A21254" w:rsidRPr="00854B24" w:rsidRDefault="00A21254" w:rsidP="00A21254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1.</w:t>
            </w:r>
            <w:r w:rsidR="008C4DAB" w:rsidRPr="00854B24">
              <w:rPr>
                <w:rFonts w:ascii="Arial" w:eastAsia="Calibri" w:hAnsi="Arial" w:cs="Arial"/>
                <w:color w:val="000000" w:themeColor="text1"/>
              </w:rPr>
              <w:t>25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 xml:space="preserve"> (0.5</w:t>
            </w:r>
            <w:r w:rsidR="008C4DAB" w:rsidRPr="00854B24">
              <w:rPr>
                <w:rFonts w:ascii="Arial" w:eastAsia="Calibri" w:hAnsi="Arial" w:cs="Arial"/>
                <w:color w:val="000000" w:themeColor="text1"/>
              </w:rPr>
              <w:t>1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42C0E4E9" w14:textId="0ED95DE7" w:rsidR="00A21254" w:rsidRPr="00854B24" w:rsidRDefault="00A21254" w:rsidP="00A21254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0.0</w:t>
            </w:r>
            <w:r w:rsidR="008C4DAB"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1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7D1A96C2" w14:textId="7B551020" w:rsidR="00A21254" w:rsidRPr="00854B24" w:rsidRDefault="00A21254" w:rsidP="00A21254">
            <w:pPr>
              <w:spacing w:after="0" w:line="240" w:lineRule="auto"/>
              <w:contextualSpacing/>
              <w:rPr>
                <w:rFonts w:ascii="Arial" w:eastAsia="Calibri" w:hAnsi="Arial" w:cs="Arial"/>
              </w:rPr>
            </w:pPr>
            <w:r w:rsidRPr="00854B24">
              <w:rPr>
                <w:rFonts w:ascii="Arial" w:eastAsia="Calibri" w:hAnsi="Arial" w:cs="Arial"/>
              </w:rPr>
              <w:t>1.</w:t>
            </w:r>
            <w:r w:rsidR="008C4DAB" w:rsidRPr="00854B24">
              <w:rPr>
                <w:rFonts w:ascii="Arial" w:eastAsia="Calibri" w:hAnsi="Arial" w:cs="Arial"/>
              </w:rPr>
              <w:t>51</w:t>
            </w:r>
            <w:r w:rsidRPr="00854B24">
              <w:rPr>
                <w:rFonts w:ascii="Arial" w:eastAsia="Calibri" w:hAnsi="Arial" w:cs="Arial"/>
              </w:rPr>
              <w:t xml:space="preserve"> (0.6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001681B3" w14:textId="34699E10" w:rsidR="00A21254" w:rsidRPr="00854B24" w:rsidRDefault="00A21254" w:rsidP="00A21254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</w:rPr>
            </w:pPr>
            <w:r w:rsidRPr="00854B24">
              <w:rPr>
                <w:rFonts w:ascii="Arial" w:eastAsia="Calibri" w:hAnsi="Arial" w:cs="Arial"/>
                <w:b/>
                <w:bCs/>
              </w:rPr>
              <w:t>0.0</w:t>
            </w:r>
            <w:r w:rsidR="008C4DAB" w:rsidRPr="00854B24">
              <w:rPr>
                <w:rFonts w:ascii="Arial" w:eastAsia="Calibri" w:hAnsi="Arial" w:cs="Arial"/>
                <w:b/>
                <w:bCs/>
              </w:rPr>
              <w:t>21</w:t>
            </w:r>
          </w:p>
        </w:tc>
      </w:tr>
      <w:tr w:rsidR="00EA76A9" w:rsidRPr="00854B24" w14:paraId="118C594E" w14:textId="77777777" w:rsidTr="00DF15E1">
        <w:trPr>
          <w:trHeight w:val="75"/>
          <w:jc w:val="center"/>
        </w:trPr>
        <w:tc>
          <w:tcPr>
            <w:tcW w:w="2425" w:type="dxa"/>
            <w:vMerge/>
            <w:tcBorders>
              <w:top w:val="nil"/>
              <w:bottom w:val="nil"/>
              <w:right w:val="nil"/>
            </w:tcBorders>
          </w:tcPr>
          <w:p w14:paraId="412EC13B" w14:textId="77777777" w:rsidR="00A21254" w:rsidRPr="00854B24" w:rsidRDefault="00A21254" w:rsidP="00A21254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39B7CE20" w14:textId="77777777" w:rsidR="00A21254" w:rsidRPr="00854B24" w:rsidRDefault="00A21254" w:rsidP="00A21254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Gait speed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5B6B655C" w14:textId="6FD7D6C6" w:rsidR="00A21254" w:rsidRPr="00854B24" w:rsidRDefault="008C4DAB" w:rsidP="00A21254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1</w:t>
            </w:r>
            <w:r w:rsidR="00A21254" w:rsidRPr="00854B24">
              <w:rPr>
                <w:rFonts w:ascii="Arial" w:eastAsia="Calibri" w:hAnsi="Arial" w:cs="Arial"/>
                <w:color w:val="000000" w:themeColor="text1"/>
              </w:rPr>
              <w:t>.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84</w:t>
            </w:r>
            <w:r w:rsidR="00A21254" w:rsidRPr="00854B24">
              <w:rPr>
                <w:rFonts w:ascii="Arial" w:eastAsia="Calibri" w:hAnsi="Arial" w:cs="Arial"/>
                <w:color w:val="000000" w:themeColor="text1"/>
              </w:rPr>
              <w:t xml:space="preserve"> (1.0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6</w:t>
            </w:r>
            <w:r w:rsidR="00A21254" w:rsidRPr="00854B24">
              <w:rPr>
                <w:rFonts w:ascii="Arial" w:eastAsia="Calibri" w:hAnsi="Arial" w:cs="Arial"/>
                <w:color w:val="000000" w:themeColor="text1"/>
              </w:rPr>
              <w:t>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421C5C0E" w14:textId="1DBE43A8" w:rsidR="00A21254" w:rsidRPr="00854B24" w:rsidRDefault="00A21254" w:rsidP="00A21254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0.0</w:t>
            </w:r>
            <w:r w:rsidR="008C4DAB" w:rsidRPr="00854B24">
              <w:rPr>
                <w:rFonts w:ascii="Arial" w:eastAsia="Calibri" w:hAnsi="Arial" w:cs="Arial"/>
                <w:color w:val="000000" w:themeColor="text1"/>
              </w:rPr>
              <w:t>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55045290" w14:textId="77777777" w:rsidR="00A21254" w:rsidRPr="00854B24" w:rsidRDefault="00A21254" w:rsidP="00A21254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21E0311C" w14:textId="77777777" w:rsidR="00A21254" w:rsidRPr="00854B24" w:rsidRDefault="00A21254" w:rsidP="00A21254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30C8CDFF" w14:textId="78AC4FA8" w:rsidR="00A21254" w:rsidRPr="00854B24" w:rsidRDefault="00DF7DB7" w:rsidP="00A21254">
            <w:pPr>
              <w:spacing w:after="0" w:line="240" w:lineRule="auto"/>
              <w:contextualSpacing/>
              <w:rPr>
                <w:rFonts w:ascii="Arial" w:eastAsia="Calibri" w:hAnsi="Arial" w:cs="Arial"/>
              </w:rPr>
            </w:pPr>
            <w:r w:rsidRPr="00854B24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22938CC6" w14:textId="0578E02A" w:rsidR="00A21254" w:rsidRPr="00854B24" w:rsidRDefault="00DF7DB7" w:rsidP="00A21254">
            <w:pPr>
              <w:spacing w:after="0" w:line="240" w:lineRule="auto"/>
              <w:contextualSpacing/>
              <w:rPr>
                <w:rFonts w:ascii="Arial" w:eastAsia="Calibri" w:hAnsi="Arial" w:cs="Arial"/>
              </w:rPr>
            </w:pPr>
            <w:r w:rsidRPr="00854B24">
              <w:rPr>
                <w:rFonts w:ascii="Arial" w:eastAsia="Calibri" w:hAnsi="Arial" w:cs="Arial"/>
              </w:rPr>
              <w:t>-</w:t>
            </w:r>
          </w:p>
        </w:tc>
      </w:tr>
      <w:tr w:rsidR="00EA76A9" w:rsidRPr="00854B24" w14:paraId="29E8C826" w14:textId="77777777" w:rsidTr="00DF15E1">
        <w:trPr>
          <w:trHeight w:val="75"/>
          <w:jc w:val="center"/>
        </w:trPr>
        <w:tc>
          <w:tcPr>
            <w:tcW w:w="2425" w:type="dxa"/>
            <w:vMerge/>
            <w:tcBorders>
              <w:top w:val="nil"/>
              <w:bottom w:val="nil"/>
              <w:right w:val="nil"/>
            </w:tcBorders>
          </w:tcPr>
          <w:p w14:paraId="504AC2DA" w14:textId="77777777" w:rsidR="00A21254" w:rsidRPr="00854B24" w:rsidRDefault="00A21254" w:rsidP="00A21254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5F2203E7" w14:textId="77777777" w:rsidR="00A21254" w:rsidRPr="00854B24" w:rsidRDefault="00A21254" w:rsidP="00A21254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UPDRS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36FCA589" w14:textId="19178A1A" w:rsidR="00A21254" w:rsidRPr="00854B24" w:rsidRDefault="00A21254" w:rsidP="00A21254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0.3</w:t>
            </w:r>
            <w:r w:rsidR="008C4DAB" w:rsidRPr="00854B24">
              <w:rPr>
                <w:rFonts w:ascii="Arial" w:eastAsia="Calibri" w:hAnsi="Arial" w:cs="Arial"/>
                <w:color w:val="000000" w:themeColor="text1"/>
              </w:rPr>
              <w:t>1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 xml:space="preserve"> (0.11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156752D6" w14:textId="717AFD86" w:rsidR="00A21254" w:rsidRPr="00854B24" w:rsidRDefault="00A21254" w:rsidP="00A21254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0.00</w:t>
            </w:r>
            <w:r w:rsidR="008C4DAB"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37E19BF5" w14:textId="77777777" w:rsidR="00A21254" w:rsidRPr="00854B24" w:rsidRDefault="00A21254" w:rsidP="00A21254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6528D307" w14:textId="77777777" w:rsidR="00A21254" w:rsidRPr="00854B24" w:rsidRDefault="00A21254" w:rsidP="00A21254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6A34A941" w14:textId="18870654" w:rsidR="00A21254" w:rsidRPr="00854B24" w:rsidRDefault="00A21254" w:rsidP="00A21254">
            <w:pPr>
              <w:spacing w:after="0" w:line="240" w:lineRule="auto"/>
              <w:contextualSpacing/>
              <w:rPr>
                <w:rFonts w:ascii="Arial" w:eastAsia="Calibri" w:hAnsi="Arial" w:cs="Arial"/>
              </w:rPr>
            </w:pPr>
            <w:r w:rsidRPr="00854B24">
              <w:rPr>
                <w:rFonts w:ascii="Arial" w:eastAsia="Calibri" w:hAnsi="Arial" w:cs="Arial"/>
              </w:rPr>
              <w:t>-0.2</w:t>
            </w:r>
            <w:r w:rsidR="008C4DAB" w:rsidRPr="00854B24">
              <w:rPr>
                <w:rFonts w:ascii="Arial" w:eastAsia="Calibri" w:hAnsi="Arial" w:cs="Arial"/>
              </w:rPr>
              <w:t>2</w:t>
            </w:r>
            <w:r w:rsidRPr="00854B24">
              <w:rPr>
                <w:rFonts w:ascii="Arial" w:eastAsia="Calibri" w:hAnsi="Arial" w:cs="Arial"/>
              </w:rPr>
              <w:t xml:space="preserve"> (0.0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014E0A2B" w14:textId="234A932D" w:rsidR="00A21254" w:rsidRPr="00854B24" w:rsidRDefault="00A21254" w:rsidP="00A21254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</w:rPr>
            </w:pPr>
            <w:r w:rsidRPr="00854B24">
              <w:rPr>
                <w:rFonts w:ascii="Arial" w:eastAsia="Calibri" w:hAnsi="Arial" w:cs="Arial"/>
                <w:b/>
                <w:bCs/>
              </w:rPr>
              <w:t>0.00</w:t>
            </w:r>
            <w:r w:rsidR="008C4DAB" w:rsidRPr="00854B24">
              <w:rPr>
                <w:rFonts w:ascii="Arial" w:eastAsia="Calibri" w:hAnsi="Arial" w:cs="Arial"/>
                <w:b/>
                <w:bCs/>
              </w:rPr>
              <w:t>6</w:t>
            </w:r>
          </w:p>
        </w:tc>
      </w:tr>
      <w:tr w:rsidR="00EA76A9" w:rsidRPr="00854B24" w14:paraId="7321D078" w14:textId="77777777" w:rsidTr="00DF15E1">
        <w:trPr>
          <w:trHeight w:val="75"/>
          <w:jc w:val="center"/>
        </w:trPr>
        <w:tc>
          <w:tcPr>
            <w:tcW w:w="2425" w:type="dxa"/>
            <w:vMerge/>
            <w:tcBorders>
              <w:top w:val="nil"/>
              <w:bottom w:val="nil"/>
              <w:right w:val="nil"/>
            </w:tcBorders>
          </w:tcPr>
          <w:p w14:paraId="2B3D6024" w14:textId="77777777" w:rsidR="008C4DAB" w:rsidRPr="00854B24" w:rsidRDefault="008C4DAB" w:rsidP="00A21254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6C9E049D" w14:textId="5D04FF9E" w:rsidR="008C4DAB" w:rsidRPr="00854B24" w:rsidRDefault="008C4DAB" w:rsidP="00A21254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Falls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0523FC71" w14:textId="07ACB628" w:rsidR="008C4DAB" w:rsidRPr="00854B24" w:rsidRDefault="008C4DAB" w:rsidP="00A21254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2.31 (2.70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509822D6" w14:textId="36DF4890" w:rsidR="008C4DAB" w:rsidRPr="00854B24" w:rsidRDefault="008C4DAB" w:rsidP="00A21254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0.3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777D56E3" w14:textId="0F7C4875" w:rsidR="008C4DAB" w:rsidRPr="00854B24" w:rsidRDefault="00901036" w:rsidP="00A21254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1E7B38EE" w14:textId="0EBCE219" w:rsidR="008C4DAB" w:rsidRPr="00854B24" w:rsidRDefault="00901036" w:rsidP="00A21254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7843BCAD" w14:textId="766E0B46" w:rsidR="008C4DAB" w:rsidRPr="00854B24" w:rsidRDefault="00901036" w:rsidP="00A21254">
            <w:pPr>
              <w:spacing w:after="0" w:line="240" w:lineRule="auto"/>
              <w:contextualSpacing/>
              <w:rPr>
                <w:rFonts w:ascii="Arial" w:eastAsia="Calibri" w:hAnsi="Arial" w:cs="Arial"/>
              </w:rPr>
            </w:pPr>
            <w:r w:rsidRPr="00854B24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59AA3E38" w14:textId="2B7CD6DE" w:rsidR="008C4DAB" w:rsidRPr="00854B24" w:rsidRDefault="00901036" w:rsidP="00A21254">
            <w:pPr>
              <w:spacing w:after="0" w:line="240" w:lineRule="auto"/>
              <w:contextualSpacing/>
              <w:rPr>
                <w:rFonts w:ascii="Arial" w:eastAsia="Calibri" w:hAnsi="Arial" w:cs="Arial"/>
              </w:rPr>
            </w:pPr>
            <w:r w:rsidRPr="00854B24">
              <w:rPr>
                <w:rFonts w:ascii="Arial" w:eastAsia="Calibri" w:hAnsi="Arial" w:cs="Arial"/>
              </w:rPr>
              <w:t>-</w:t>
            </w:r>
          </w:p>
        </w:tc>
      </w:tr>
      <w:tr w:rsidR="00EA76A9" w:rsidRPr="00854B24" w14:paraId="48E7F9AE" w14:textId="77777777" w:rsidTr="00DF15E1">
        <w:trPr>
          <w:trHeight w:val="75"/>
          <w:jc w:val="center"/>
        </w:trPr>
        <w:tc>
          <w:tcPr>
            <w:tcW w:w="2425" w:type="dxa"/>
            <w:vMerge/>
            <w:tcBorders>
              <w:top w:val="nil"/>
              <w:bottom w:val="nil"/>
              <w:right w:val="nil"/>
            </w:tcBorders>
          </w:tcPr>
          <w:p w14:paraId="625319F1" w14:textId="77777777" w:rsidR="00A21254" w:rsidRPr="00854B24" w:rsidRDefault="00A21254" w:rsidP="00A21254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29172A7A" w14:textId="77777777" w:rsidR="00A21254" w:rsidRPr="00854B24" w:rsidRDefault="00A21254" w:rsidP="00A21254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Time*Gait speed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78C5461C" w14:textId="32A242D8" w:rsidR="00A21254" w:rsidRPr="00854B24" w:rsidRDefault="00A21254" w:rsidP="00A21254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0.</w:t>
            </w:r>
            <w:r w:rsidR="00565A35" w:rsidRPr="00854B24">
              <w:rPr>
                <w:rFonts w:ascii="Arial" w:eastAsia="Calibri" w:hAnsi="Arial" w:cs="Arial"/>
                <w:color w:val="000000" w:themeColor="text1"/>
              </w:rPr>
              <w:t xml:space="preserve">39 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(0.17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431F9E6D" w14:textId="47CE326E" w:rsidR="00A21254" w:rsidRPr="00854B24" w:rsidRDefault="00A21254" w:rsidP="00A21254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0.0</w:t>
            </w:r>
            <w:r w:rsidR="008C4DAB"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2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2F0D97FC" w14:textId="77777777" w:rsidR="00A21254" w:rsidRPr="00854B24" w:rsidRDefault="00A21254" w:rsidP="00A21254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378C76F7" w14:textId="77777777" w:rsidR="00A21254" w:rsidRPr="00854B24" w:rsidRDefault="00A21254" w:rsidP="00A21254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22BCA219" w14:textId="77777777" w:rsidR="00A21254" w:rsidRPr="00854B24" w:rsidRDefault="00A21254" w:rsidP="00A21254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39A34DAF" w14:textId="77777777" w:rsidR="00A21254" w:rsidRPr="00854B24" w:rsidRDefault="00A21254" w:rsidP="00A21254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</w:tr>
      <w:tr w:rsidR="00EA76A9" w:rsidRPr="00854B24" w14:paraId="65054C59" w14:textId="77777777" w:rsidTr="00DF15E1">
        <w:trPr>
          <w:trHeight w:val="75"/>
          <w:jc w:val="center"/>
        </w:trPr>
        <w:tc>
          <w:tcPr>
            <w:tcW w:w="2425" w:type="dxa"/>
            <w:tcBorders>
              <w:top w:val="nil"/>
              <w:bottom w:val="nil"/>
              <w:right w:val="nil"/>
            </w:tcBorders>
          </w:tcPr>
          <w:p w14:paraId="5FEFD75D" w14:textId="77777777" w:rsidR="008C4DAB" w:rsidRPr="00854B24" w:rsidRDefault="008C4DAB" w:rsidP="00A21254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0F25ED2B" w14:textId="78E6254F" w:rsidR="008C4DAB" w:rsidRPr="00854B24" w:rsidRDefault="008C4DAB" w:rsidP="00A21254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Time*Falls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3D08510E" w14:textId="2A84BE11" w:rsidR="008C4DAB" w:rsidRPr="00854B24" w:rsidRDefault="008C4DAB" w:rsidP="00A21254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1.41 (0.52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031A560A" w14:textId="42C27EAD" w:rsidR="008C4DAB" w:rsidRPr="00854B24" w:rsidRDefault="008C4DAB" w:rsidP="00A21254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0.00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246369D8" w14:textId="6384DAA9" w:rsidR="008C4DAB" w:rsidRPr="00854B24" w:rsidRDefault="008E2916" w:rsidP="00A21254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14E03D65" w14:textId="42C8E619" w:rsidR="008C4DAB" w:rsidRPr="00854B24" w:rsidRDefault="008E2916" w:rsidP="00A21254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799FFF77" w14:textId="499EB56B" w:rsidR="008C4DAB" w:rsidRPr="00854B24" w:rsidRDefault="008E2916" w:rsidP="00A21254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0A1865C7" w14:textId="19F53B22" w:rsidR="008E2916" w:rsidRPr="00854B24" w:rsidRDefault="008E2916" w:rsidP="005609C1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</w:tr>
      <w:tr w:rsidR="00EA76A9" w:rsidRPr="00854B24" w14:paraId="67B0650E" w14:textId="77777777" w:rsidTr="00DF15E1">
        <w:trPr>
          <w:trHeight w:val="75"/>
          <w:jc w:val="center"/>
        </w:trPr>
        <w:tc>
          <w:tcPr>
            <w:tcW w:w="2425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06627084" w14:textId="77777777" w:rsidR="00A21254" w:rsidRPr="00854B24" w:rsidRDefault="00A21254" w:rsidP="00A21254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R</w:t>
            </w: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  <w:vertAlign w:val="superscript"/>
              </w:rPr>
              <w:t xml:space="preserve">2 </w:t>
            </w: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(total fixed effect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9832570" w14:textId="77777777" w:rsidR="00A21254" w:rsidRPr="00854B24" w:rsidRDefault="00A21254" w:rsidP="00A21254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73FF6FC" w14:textId="2EA0A735" w:rsidR="00A21254" w:rsidRPr="00854B24" w:rsidRDefault="00A21254" w:rsidP="00A21254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0.1</w:t>
            </w:r>
            <w:r w:rsidR="008C4DAB"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21</w:t>
            </w:r>
            <w:r w:rsidR="002C551C"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 xml:space="preserve"> (0.068-0.194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BF2C4FD" w14:textId="77777777" w:rsidR="00A21254" w:rsidRPr="00854B24" w:rsidRDefault="00A21254" w:rsidP="00A21254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B7BF486" w14:textId="2F044EB2" w:rsidR="002C551C" w:rsidRPr="00DF15E1" w:rsidRDefault="00A21254" w:rsidP="00A21254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0.</w:t>
            </w:r>
            <w:r w:rsidR="009C3982"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11</w:t>
            </w:r>
            <w:r w:rsidR="002C551C"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 xml:space="preserve"> (0.069-0.182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D60B7FC" w14:textId="77777777" w:rsidR="00A21254" w:rsidRPr="00854B24" w:rsidRDefault="00A21254" w:rsidP="00A21254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E987980" w14:textId="31D0B6DF" w:rsidR="00A21254" w:rsidRPr="00DF15E1" w:rsidRDefault="00A21254" w:rsidP="00A21254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0.0</w:t>
            </w:r>
            <w:r w:rsidR="008C4DAB"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94</w:t>
            </w:r>
            <w:r w:rsidR="002C551C"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 xml:space="preserve"> (0.055-0.15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6A7A0F78" w14:textId="77777777" w:rsidR="00A21254" w:rsidRPr="00854B24" w:rsidRDefault="00A21254" w:rsidP="00A21254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</w:p>
        </w:tc>
      </w:tr>
      <w:tr w:rsidR="00EA76A9" w:rsidRPr="00854B24" w14:paraId="5D48DAA2" w14:textId="77777777" w:rsidTr="00DF15E1">
        <w:trPr>
          <w:trHeight w:val="75"/>
          <w:jc w:val="center"/>
        </w:trPr>
        <w:tc>
          <w:tcPr>
            <w:tcW w:w="2425" w:type="dxa"/>
            <w:vMerge w:val="restart"/>
            <w:tcBorders>
              <w:top w:val="nil"/>
              <w:bottom w:val="nil"/>
              <w:right w:val="nil"/>
            </w:tcBorders>
          </w:tcPr>
          <w:p w14:paraId="279A6143" w14:textId="5158DAA7" w:rsidR="00263DC8" w:rsidRPr="00854B24" w:rsidRDefault="00263DC8" w:rsidP="00263DC8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bookmarkStart w:id="5" w:name="_Hlk127286354"/>
            <w:r w:rsidRPr="00854B24">
              <w:rPr>
                <w:rFonts w:ascii="Arial" w:eastAsia="Calibri" w:hAnsi="Arial" w:cs="Arial"/>
                <w:color w:val="000000" w:themeColor="text1"/>
              </w:rPr>
              <w:t>Behavioral measure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68920B4C" w14:textId="77777777" w:rsidR="00263DC8" w:rsidRPr="00854B24" w:rsidRDefault="00263DC8" w:rsidP="00263DC8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Intercept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45C85925" w14:textId="10746486" w:rsidR="00263DC8" w:rsidRPr="00854B24" w:rsidRDefault="00263DC8" w:rsidP="00263DC8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70.60 (3.13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3210C7EB" w14:textId="77777777" w:rsidR="00263DC8" w:rsidRPr="00854B24" w:rsidRDefault="00263DC8" w:rsidP="00263DC8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48D2564A" w14:textId="056FF20F" w:rsidR="00263DC8" w:rsidRPr="00854B24" w:rsidRDefault="00263DC8" w:rsidP="00263DC8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81.89 (6.70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48453F81" w14:textId="77777777" w:rsidR="00263DC8" w:rsidRPr="00854B24" w:rsidRDefault="00263DC8" w:rsidP="00263DC8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23A223E9" w14:textId="19A162D1" w:rsidR="00263DC8" w:rsidRPr="00854B24" w:rsidRDefault="00263DC8" w:rsidP="00263DC8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77.24 (6.7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1E4878A3" w14:textId="64DF8FFC" w:rsidR="00263DC8" w:rsidRPr="00854B24" w:rsidRDefault="00263DC8" w:rsidP="00263DC8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&lt;0.001</w:t>
            </w:r>
          </w:p>
        </w:tc>
      </w:tr>
      <w:tr w:rsidR="00EA76A9" w:rsidRPr="00854B24" w14:paraId="39956E77" w14:textId="77777777" w:rsidTr="00DF15E1">
        <w:trPr>
          <w:trHeight w:val="75"/>
          <w:jc w:val="center"/>
        </w:trPr>
        <w:tc>
          <w:tcPr>
            <w:tcW w:w="2425" w:type="dxa"/>
            <w:vMerge/>
            <w:tcBorders>
              <w:top w:val="nil"/>
              <w:bottom w:val="nil"/>
              <w:right w:val="nil"/>
            </w:tcBorders>
          </w:tcPr>
          <w:p w14:paraId="4EF85563" w14:textId="77777777" w:rsidR="00263DC8" w:rsidRPr="00854B24" w:rsidRDefault="00263DC8" w:rsidP="00263DC8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27F09D52" w14:textId="77777777" w:rsidR="00263DC8" w:rsidRPr="00854B24" w:rsidRDefault="00263DC8" w:rsidP="00263DC8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Tim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54D00AE9" w14:textId="77777777" w:rsidR="00263DC8" w:rsidRPr="00854B24" w:rsidRDefault="00263DC8" w:rsidP="00263DC8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0.18 (0.04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4C3F685B" w14:textId="77777777" w:rsidR="00263DC8" w:rsidRPr="00854B24" w:rsidRDefault="00263DC8" w:rsidP="00263DC8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3793517D" w14:textId="77777777" w:rsidR="00263DC8" w:rsidRPr="00854B24" w:rsidRDefault="00263DC8" w:rsidP="00263DC8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0.45 (0.03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29A9E780" w14:textId="77777777" w:rsidR="00263DC8" w:rsidRPr="00854B24" w:rsidRDefault="00263DC8" w:rsidP="00263DC8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7622F117" w14:textId="75E8FDF4" w:rsidR="00263DC8" w:rsidRPr="00854B24" w:rsidRDefault="00263DC8" w:rsidP="00263DC8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0.40 (0.0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3587E628" w14:textId="31B9200B" w:rsidR="00263DC8" w:rsidRPr="00854B24" w:rsidRDefault="00263DC8" w:rsidP="00263DC8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&lt;0.001</w:t>
            </w:r>
          </w:p>
        </w:tc>
      </w:tr>
      <w:tr w:rsidR="00EA76A9" w:rsidRPr="00854B24" w14:paraId="41529AAE" w14:textId="77777777" w:rsidTr="00DF15E1">
        <w:trPr>
          <w:trHeight w:val="75"/>
          <w:jc w:val="center"/>
        </w:trPr>
        <w:tc>
          <w:tcPr>
            <w:tcW w:w="2425" w:type="dxa"/>
            <w:vMerge/>
            <w:tcBorders>
              <w:top w:val="nil"/>
              <w:bottom w:val="nil"/>
              <w:right w:val="nil"/>
            </w:tcBorders>
          </w:tcPr>
          <w:p w14:paraId="317AF3D7" w14:textId="77777777" w:rsidR="00263DC8" w:rsidRPr="00854B24" w:rsidRDefault="00263DC8" w:rsidP="00263DC8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54E93A13" w14:textId="7414EC4D" w:rsidR="00263DC8" w:rsidRPr="00854B24" w:rsidRDefault="00263DC8" w:rsidP="00263DC8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Ag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1265C2DF" w14:textId="6E6B1BAF" w:rsidR="00263DC8" w:rsidRPr="00854B24" w:rsidRDefault="00263DC8" w:rsidP="00263DC8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0.15 (0.05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4F1A1ED" w14:textId="64799096" w:rsidR="00263DC8" w:rsidRPr="00854B24" w:rsidRDefault="00263DC8" w:rsidP="00263DC8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0.00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24DDF4CA" w14:textId="75BBDEDF" w:rsidR="00263DC8" w:rsidRPr="00854B24" w:rsidRDefault="00263DC8" w:rsidP="00263DC8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0.31 (0.09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7204AE3D" w14:textId="289DA43E" w:rsidR="00263DC8" w:rsidRPr="00854B24" w:rsidRDefault="00263DC8" w:rsidP="00263DC8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389D5797" w14:textId="260F1AF7" w:rsidR="00263DC8" w:rsidRPr="00854B24" w:rsidRDefault="00263DC8" w:rsidP="00263DC8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0.26 (0.0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07361865" w14:textId="2C8A4ED2" w:rsidR="00263DC8" w:rsidRPr="00854B24" w:rsidRDefault="00263DC8" w:rsidP="00263DC8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0.002</w:t>
            </w:r>
          </w:p>
        </w:tc>
      </w:tr>
      <w:bookmarkEnd w:id="5"/>
      <w:tr w:rsidR="00EA76A9" w:rsidRPr="00854B24" w14:paraId="7C875C8D" w14:textId="77777777" w:rsidTr="00DF15E1">
        <w:trPr>
          <w:trHeight w:val="75"/>
          <w:jc w:val="center"/>
        </w:trPr>
        <w:tc>
          <w:tcPr>
            <w:tcW w:w="2425" w:type="dxa"/>
            <w:vMerge/>
            <w:tcBorders>
              <w:top w:val="nil"/>
              <w:bottom w:val="nil"/>
              <w:right w:val="nil"/>
            </w:tcBorders>
          </w:tcPr>
          <w:p w14:paraId="34BB8E38" w14:textId="77777777" w:rsidR="00263DC8" w:rsidRPr="00854B24" w:rsidRDefault="00263DC8" w:rsidP="00263DC8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1A4BBCA8" w14:textId="77777777" w:rsidR="00263DC8" w:rsidRPr="00854B24" w:rsidRDefault="00263DC8" w:rsidP="00263DC8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Mal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6691495A" w14:textId="77777777" w:rsidR="00263DC8" w:rsidRPr="00854B24" w:rsidRDefault="00263DC8" w:rsidP="00263DC8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1.50 (0.48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EB7F71B" w14:textId="77777777" w:rsidR="00263DC8" w:rsidRPr="00854B24" w:rsidRDefault="00263DC8" w:rsidP="00263DC8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0.00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228FB8DA" w14:textId="6C4F820E" w:rsidR="00263DC8" w:rsidRPr="00854B24" w:rsidRDefault="00263DC8" w:rsidP="00263DC8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1.25 (0.51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7EB3485A" w14:textId="22D9AC90" w:rsidR="00263DC8" w:rsidRPr="00854B24" w:rsidRDefault="00263DC8" w:rsidP="00263DC8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0.01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3EEB97A3" w14:textId="5459AD99" w:rsidR="00263DC8" w:rsidRPr="00854B24" w:rsidRDefault="00263DC8" w:rsidP="00263DC8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1.38 (0.6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6F251444" w14:textId="5FA0DF45" w:rsidR="008E2916" w:rsidRPr="00854B24" w:rsidRDefault="00263DC8" w:rsidP="00263DC8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0.036</w:t>
            </w:r>
          </w:p>
        </w:tc>
      </w:tr>
      <w:tr w:rsidR="00EA76A9" w:rsidRPr="00854B24" w14:paraId="0EB8D107" w14:textId="77777777" w:rsidTr="00DF15E1">
        <w:trPr>
          <w:trHeight w:val="75"/>
          <w:jc w:val="center"/>
        </w:trPr>
        <w:tc>
          <w:tcPr>
            <w:tcW w:w="2425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6FF68422" w14:textId="77777777" w:rsidR="00A21254" w:rsidRPr="00854B24" w:rsidRDefault="00A21254" w:rsidP="00A21254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R</w:t>
            </w: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  <w:vertAlign w:val="superscript"/>
              </w:rPr>
              <w:t xml:space="preserve">2 </w:t>
            </w: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(total fixed effect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F37F061" w14:textId="77777777" w:rsidR="00A21254" w:rsidRPr="00854B24" w:rsidRDefault="00A21254" w:rsidP="00A21254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00DA5F7" w14:textId="66AA5536" w:rsidR="002C551C" w:rsidRPr="0002304C" w:rsidRDefault="00A21254" w:rsidP="00A21254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0.0</w:t>
            </w:r>
            <w:r w:rsidR="009C3982"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7</w:t>
            </w:r>
            <w:r w:rsidR="002C551C"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 xml:space="preserve"> (0.044-0.105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6A49759" w14:textId="77777777" w:rsidR="00A21254" w:rsidRPr="00854B24" w:rsidRDefault="00A21254" w:rsidP="00A21254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34F0807" w14:textId="40D1DD5E" w:rsidR="00A21254" w:rsidRPr="00854B24" w:rsidRDefault="00A21254" w:rsidP="00A21254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0.</w:t>
            </w:r>
            <w:r w:rsidR="009C3982"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11</w:t>
            </w:r>
            <w:r w:rsidR="002C551C"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 xml:space="preserve"> (0.069-0.182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9F3BBB9" w14:textId="77777777" w:rsidR="00A21254" w:rsidRPr="00854B24" w:rsidRDefault="00A21254" w:rsidP="00A21254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6759779" w14:textId="21365110" w:rsidR="00A21254" w:rsidRPr="00854B24" w:rsidRDefault="00A21254" w:rsidP="00A21254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0.0</w:t>
            </w:r>
            <w:r w:rsidR="00263DC8"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68</w:t>
            </w:r>
            <w:r w:rsidR="002C551C"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 xml:space="preserve"> (0.035-0.11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5C47F9ED" w14:textId="77777777" w:rsidR="00A21254" w:rsidRPr="00854B24" w:rsidRDefault="00A21254" w:rsidP="00A21254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</w:p>
          <w:p w14:paraId="1840F30C" w14:textId="085FBFA6" w:rsidR="00A21254" w:rsidRPr="00854B24" w:rsidRDefault="00A21254" w:rsidP="00A21254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</w:p>
        </w:tc>
      </w:tr>
      <w:tr w:rsidR="00EA76A9" w:rsidRPr="00854B24" w14:paraId="27814372" w14:textId="77777777" w:rsidTr="00DF15E1">
        <w:trPr>
          <w:trHeight w:val="75"/>
          <w:jc w:val="center"/>
        </w:trPr>
        <w:tc>
          <w:tcPr>
            <w:tcW w:w="2425" w:type="dxa"/>
            <w:vMerge w:val="restart"/>
            <w:tcBorders>
              <w:top w:val="nil"/>
              <w:bottom w:val="nil"/>
              <w:right w:val="nil"/>
            </w:tcBorders>
          </w:tcPr>
          <w:p w14:paraId="6CC6EA06" w14:textId="08CC18E8" w:rsidR="009C3982" w:rsidRPr="00854B24" w:rsidRDefault="009C3982" w:rsidP="009C3982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Plasma marker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260CE95C" w14:textId="77777777" w:rsidR="009C3982" w:rsidRPr="00854B24" w:rsidRDefault="009C3982" w:rsidP="009C3982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Intercept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58612797" w14:textId="4651B0CE" w:rsidR="009C3982" w:rsidRPr="00854B24" w:rsidRDefault="009C3982" w:rsidP="009C3982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70.60 (3.13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2238BC66" w14:textId="77777777" w:rsidR="009C3982" w:rsidRPr="00854B24" w:rsidRDefault="009C3982" w:rsidP="009C3982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75A06826" w14:textId="13A6FE84" w:rsidR="009C3982" w:rsidRPr="00854B24" w:rsidRDefault="009C3982" w:rsidP="009C3982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81.89 (6.70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25C86481" w14:textId="77777777" w:rsidR="009C3982" w:rsidRPr="00854B24" w:rsidRDefault="009C3982" w:rsidP="009C3982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13C47585" w14:textId="1970B87E" w:rsidR="009C3982" w:rsidRPr="00854B24" w:rsidRDefault="00A5768D" w:rsidP="009C3982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7</w:t>
            </w:r>
            <w:r w:rsidR="009C3982" w:rsidRPr="00854B24">
              <w:rPr>
                <w:rFonts w:ascii="Arial" w:eastAsia="Calibri" w:hAnsi="Arial" w:cs="Arial"/>
                <w:color w:val="000000" w:themeColor="text1"/>
              </w:rPr>
              <w:t>7.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24</w:t>
            </w:r>
            <w:r w:rsidR="009C3982" w:rsidRPr="00854B24">
              <w:rPr>
                <w:rFonts w:ascii="Arial" w:eastAsia="Calibri" w:hAnsi="Arial" w:cs="Arial"/>
                <w:color w:val="000000" w:themeColor="text1"/>
              </w:rPr>
              <w:t xml:space="preserve"> (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6</w:t>
            </w:r>
            <w:r w:rsidR="009C3982" w:rsidRPr="00854B24">
              <w:rPr>
                <w:rFonts w:ascii="Arial" w:eastAsia="Calibri" w:hAnsi="Arial" w:cs="Arial"/>
                <w:color w:val="000000" w:themeColor="text1"/>
              </w:rPr>
              <w:t>.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70</w:t>
            </w:r>
            <w:r w:rsidR="009C3982" w:rsidRPr="00854B24">
              <w:rPr>
                <w:rFonts w:ascii="Arial" w:eastAsia="Calibri" w:hAnsi="Arial" w:cs="Arial"/>
                <w:color w:val="000000" w:themeColor="text1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72DD1BD2" w14:textId="77777777" w:rsidR="009C3982" w:rsidRPr="00854B24" w:rsidRDefault="009C3982" w:rsidP="009C3982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&lt;0.001</w:t>
            </w:r>
          </w:p>
        </w:tc>
      </w:tr>
      <w:tr w:rsidR="00EA76A9" w:rsidRPr="00854B24" w14:paraId="69B01A98" w14:textId="77777777" w:rsidTr="00DF15E1">
        <w:trPr>
          <w:trHeight w:val="54"/>
          <w:jc w:val="center"/>
        </w:trPr>
        <w:tc>
          <w:tcPr>
            <w:tcW w:w="2425" w:type="dxa"/>
            <w:vMerge/>
            <w:tcBorders>
              <w:top w:val="nil"/>
              <w:bottom w:val="nil"/>
              <w:right w:val="nil"/>
            </w:tcBorders>
          </w:tcPr>
          <w:p w14:paraId="25054581" w14:textId="77777777" w:rsidR="009C3982" w:rsidRPr="00854B24" w:rsidRDefault="009C3982" w:rsidP="009C3982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56483E94" w14:textId="77777777" w:rsidR="009C3982" w:rsidRPr="00854B24" w:rsidRDefault="009C3982" w:rsidP="009C3982">
            <w:pPr>
              <w:spacing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Tim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2C959001" w14:textId="4E20B2DD" w:rsidR="009C3982" w:rsidRPr="00854B24" w:rsidRDefault="009C3982" w:rsidP="009C3982">
            <w:pPr>
              <w:spacing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0.18 (0.04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00C240D9" w14:textId="77777777" w:rsidR="009C3982" w:rsidRPr="00854B24" w:rsidRDefault="009C3982" w:rsidP="009C3982">
            <w:pPr>
              <w:spacing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373E6713" w14:textId="77777777" w:rsidR="009C3982" w:rsidRPr="00854B24" w:rsidRDefault="009C3982" w:rsidP="009C3982">
            <w:pPr>
              <w:spacing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0.45 (0.03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70051E1D" w14:textId="77777777" w:rsidR="009C3982" w:rsidRPr="00854B24" w:rsidRDefault="009C3982" w:rsidP="009C3982">
            <w:pPr>
              <w:spacing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0F613E84" w14:textId="77777777" w:rsidR="009C3982" w:rsidRPr="00854B24" w:rsidRDefault="009C3982" w:rsidP="009C3982">
            <w:pPr>
              <w:spacing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0.40 (0.0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20A80AB9" w14:textId="77777777" w:rsidR="009C3982" w:rsidRPr="00854B24" w:rsidRDefault="009C3982" w:rsidP="009C3982">
            <w:pPr>
              <w:spacing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&lt;0.001</w:t>
            </w:r>
          </w:p>
        </w:tc>
      </w:tr>
      <w:tr w:rsidR="00EA76A9" w:rsidRPr="00854B24" w14:paraId="6FC5DBE9" w14:textId="77777777" w:rsidTr="00DF15E1">
        <w:trPr>
          <w:trHeight w:val="54"/>
          <w:jc w:val="center"/>
        </w:trPr>
        <w:tc>
          <w:tcPr>
            <w:tcW w:w="2425" w:type="dxa"/>
            <w:vMerge/>
            <w:tcBorders>
              <w:top w:val="nil"/>
              <w:bottom w:val="nil"/>
              <w:right w:val="nil"/>
            </w:tcBorders>
          </w:tcPr>
          <w:p w14:paraId="08AB8279" w14:textId="77777777" w:rsidR="009C3982" w:rsidRPr="00854B24" w:rsidRDefault="009C3982" w:rsidP="009C3982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36B90E03" w14:textId="23805B1F" w:rsidR="009C3982" w:rsidRPr="00854B24" w:rsidRDefault="009C3982" w:rsidP="009C3982">
            <w:pPr>
              <w:spacing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Ag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745B4973" w14:textId="577A9516" w:rsidR="009C3982" w:rsidRPr="00854B24" w:rsidRDefault="009C3982" w:rsidP="009C3982">
            <w:pPr>
              <w:spacing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0.15 (0.05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D1DC21A" w14:textId="2B7EF62F" w:rsidR="009C3982" w:rsidRPr="00854B24" w:rsidRDefault="009C3982" w:rsidP="009C3982">
            <w:pPr>
              <w:spacing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0.00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29AC4D11" w14:textId="2D011ED1" w:rsidR="009C3982" w:rsidRPr="00854B24" w:rsidRDefault="009C3982" w:rsidP="009C3982">
            <w:pPr>
              <w:spacing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0.31 (0.09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52155520" w14:textId="35FC4953" w:rsidR="009C3982" w:rsidRPr="00854B24" w:rsidRDefault="009C3982" w:rsidP="009C3982">
            <w:pPr>
              <w:spacing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176F7F33" w14:textId="2DF12FA0" w:rsidR="009C3982" w:rsidRPr="00854B24" w:rsidRDefault="00A5768D" w:rsidP="009C3982">
            <w:pPr>
              <w:spacing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0.26 (0.0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2B6F8173" w14:textId="4617C139" w:rsidR="009C3982" w:rsidRPr="00854B24" w:rsidRDefault="00A5768D" w:rsidP="009C3982">
            <w:pPr>
              <w:spacing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0.002</w:t>
            </w:r>
          </w:p>
        </w:tc>
      </w:tr>
      <w:tr w:rsidR="00EA76A9" w:rsidRPr="00854B24" w14:paraId="3662B7EB" w14:textId="77777777" w:rsidTr="00DF15E1">
        <w:trPr>
          <w:trHeight w:val="29"/>
          <w:jc w:val="center"/>
        </w:trPr>
        <w:tc>
          <w:tcPr>
            <w:tcW w:w="2425" w:type="dxa"/>
            <w:vMerge/>
            <w:tcBorders>
              <w:top w:val="nil"/>
              <w:bottom w:val="nil"/>
              <w:right w:val="nil"/>
            </w:tcBorders>
          </w:tcPr>
          <w:p w14:paraId="23F92CAF" w14:textId="77777777" w:rsidR="009C3982" w:rsidRPr="00854B24" w:rsidRDefault="009C3982" w:rsidP="009C3982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29340BE5" w14:textId="77777777" w:rsidR="009C3982" w:rsidRPr="00854B24" w:rsidRDefault="009C3982" w:rsidP="009C3982">
            <w:pPr>
              <w:spacing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Mal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4CB90D42" w14:textId="30D37F06" w:rsidR="009C3982" w:rsidRPr="00854B24" w:rsidRDefault="009C3982" w:rsidP="009C3982">
            <w:pPr>
              <w:spacing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1.50 (0.48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723E783D" w14:textId="77777777" w:rsidR="009C3982" w:rsidRPr="00854B24" w:rsidRDefault="009C3982" w:rsidP="009C3982">
            <w:pPr>
              <w:spacing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0.00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61979F24" w14:textId="4A60DF92" w:rsidR="009C3982" w:rsidRPr="00854B24" w:rsidRDefault="009C3982" w:rsidP="009C3982">
            <w:pPr>
              <w:spacing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1.25 (0.51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10C0FFF9" w14:textId="6BDA9E3C" w:rsidR="009C3982" w:rsidRPr="00854B24" w:rsidRDefault="009C3982" w:rsidP="009C3982">
            <w:pPr>
              <w:spacing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0.01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5728A968" w14:textId="017E12B3" w:rsidR="009C3982" w:rsidRPr="00854B24" w:rsidRDefault="00263DC8" w:rsidP="009C3982">
            <w:pPr>
              <w:spacing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1.38 (0.6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4DF7CC3A" w14:textId="39A241FE" w:rsidR="008E2916" w:rsidRPr="00854B24" w:rsidRDefault="00263DC8" w:rsidP="009C3982">
            <w:pPr>
              <w:spacing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0.036</w:t>
            </w:r>
          </w:p>
        </w:tc>
      </w:tr>
      <w:tr w:rsidR="002C551C" w:rsidRPr="00854B24" w14:paraId="570D7C5D" w14:textId="77777777" w:rsidTr="00DF15E1">
        <w:trPr>
          <w:trHeight w:val="61"/>
          <w:jc w:val="center"/>
        </w:trPr>
        <w:tc>
          <w:tcPr>
            <w:tcW w:w="2425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04368CF7" w14:textId="77777777" w:rsidR="002C551C" w:rsidRPr="00854B24" w:rsidRDefault="002C551C" w:rsidP="002C551C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R</w:t>
            </w: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  <w:vertAlign w:val="superscript"/>
              </w:rPr>
              <w:t>2</w:t>
            </w: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 xml:space="preserve"> (total fixed effect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BCA83FF" w14:textId="77777777" w:rsidR="002C551C" w:rsidRPr="00854B24" w:rsidRDefault="002C551C" w:rsidP="002C551C">
            <w:pPr>
              <w:spacing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336A42D" w14:textId="72C41018" w:rsidR="002C551C" w:rsidRPr="0002304C" w:rsidRDefault="002C551C" w:rsidP="0002304C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0.07 (0.044-0.105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2454AAF" w14:textId="77777777" w:rsidR="002C551C" w:rsidRPr="00854B24" w:rsidRDefault="002C551C" w:rsidP="002C551C">
            <w:pPr>
              <w:spacing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74EEA78" w14:textId="1CAA8B22" w:rsidR="002C551C" w:rsidRPr="00854B24" w:rsidRDefault="002C551C" w:rsidP="002C551C">
            <w:pPr>
              <w:spacing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0.11 (0.069-0.182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9860810" w14:textId="77777777" w:rsidR="002C551C" w:rsidRPr="00854B24" w:rsidRDefault="002C551C" w:rsidP="002C551C">
            <w:pPr>
              <w:spacing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5F01B11" w14:textId="20CA84A4" w:rsidR="0002304C" w:rsidRPr="00854B24" w:rsidRDefault="002C551C" w:rsidP="002C551C">
            <w:pPr>
              <w:spacing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0.068 (0.035-0.11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374B1911" w14:textId="77777777" w:rsidR="002C551C" w:rsidRPr="00854B24" w:rsidRDefault="002C551C" w:rsidP="002C551C">
            <w:pPr>
              <w:spacing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</w:p>
        </w:tc>
      </w:tr>
      <w:tr w:rsidR="00A21254" w:rsidRPr="00854B24" w14:paraId="402B890C" w14:textId="77777777" w:rsidTr="005609C1">
        <w:trPr>
          <w:trHeight w:val="61"/>
          <w:jc w:val="center"/>
        </w:trPr>
        <w:tc>
          <w:tcPr>
            <w:tcW w:w="13184" w:type="dxa"/>
            <w:gridSpan w:val="8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3B68D7CC" w14:textId="03E195D7" w:rsidR="001D080D" w:rsidRPr="005609C1" w:rsidRDefault="00A21254" w:rsidP="0090729B">
            <w:pPr>
              <w:spacing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5609C1">
              <w:rPr>
                <w:rFonts w:ascii="Arial" w:eastAsia="Calibri" w:hAnsi="Arial" w:cs="Arial"/>
                <w:b/>
                <w:bCs/>
                <w:color w:val="000000" w:themeColor="text1"/>
                <w:sz w:val="24"/>
                <w:szCs w:val="24"/>
              </w:rPr>
              <w:t>Models with WMH as an outcome</w:t>
            </w:r>
          </w:p>
        </w:tc>
      </w:tr>
      <w:tr w:rsidR="00EA76A9" w:rsidRPr="00854B24" w14:paraId="1E7C09AE" w14:textId="77777777" w:rsidTr="00DF15E1">
        <w:trPr>
          <w:trHeight w:val="15"/>
          <w:jc w:val="center"/>
        </w:trPr>
        <w:tc>
          <w:tcPr>
            <w:tcW w:w="2425" w:type="dxa"/>
            <w:vMerge w:val="restart"/>
            <w:tcBorders>
              <w:top w:val="nil"/>
              <w:bottom w:val="nil"/>
              <w:right w:val="nil"/>
            </w:tcBorders>
          </w:tcPr>
          <w:p w14:paraId="58A37D9B" w14:textId="73991F14" w:rsidR="00A21254" w:rsidRPr="00854B24" w:rsidRDefault="00A21254" w:rsidP="00A21254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Vascular risk factor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13167C07" w14:textId="77777777" w:rsidR="00A21254" w:rsidRPr="00854B24" w:rsidRDefault="00A21254" w:rsidP="00A21254">
            <w:pPr>
              <w:spacing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Intercept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60A0CE6A" w14:textId="01C2E56C" w:rsidR="00A21254" w:rsidRPr="00854B24" w:rsidRDefault="00A21254" w:rsidP="00A21254">
            <w:pPr>
              <w:spacing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  <w:r w:rsidR="005E2CD1" w:rsidRPr="00854B24">
              <w:rPr>
                <w:rFonts w:ascii="Arial" w:eastAsia="Calibri" w:hAnsi="Arial" w:cs="Arial"/>
                <w:color w:val="000000" w:themeColor="text1"/>
              </w:rPr>
              <w:t>941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.</w:t>
            </w:r>
            <w:r w:rsidR="005E2CD1" w:rsidRPr="00854B24">
              <w:rPr>
                <w:rFonts w:ascii="Arial" w:eastAsia="Calibri" w:hAnsi="Arial" w:cs="Arial"/>
                <w:color w:val="000000" w:themeColor="text1"/>
              </w:rPr>
              <w:t>88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 xml:space="preserve"> (</w:t>
            </w:r>
            <w:r w:rsidR="005E2CD1" w:rsidRPr="00854B24">
              <w:rPr>
                <w:rFonts w:ascii="Arial" w:eastAsia="Calibri" w:hAnsi="Arial" w:cs="Arial"/>
                <w:color w:val="000000" w:themeColor="text1"/>
              </w:rPr>
              <w:t>79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.0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141BA95A" w14:textId="77777777" w:rsidR="00A21254" w:rsidRPr="00854B24" w:rsidRDefault="00A21254" w:rsidP="00A21254">
            <w:pPr>
              <w:spacing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043CAA4E" w14:textId="750DD089" w:rsidR="00A21254" w:rsidRPr="00854B24" w:rsidRDefault="00A21254" w:rsidP="005E2CD1">
            <w:pPr>
              <w:spacing w:line="240" w:lineRule="auto"/>
              <w:ind w:right="-180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  <w:r w:rsidR="005E2CD1" w:rsidRPr="00854B24">
              <w:rPr>
                <w:rFonts w:ascii="Arial" w:eastAsia="Calibri" w:hAnsi="Arial" w:cs="Arial"/>
                <w:color w:val="000000" w:themeColor="text1"/>
              </w:rPr>
              <w:t>10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1</w:t>
            </w:r>
            <w:r w:rsidR="005E2CD1" w:rsidRPr="00854B24">
              <w:rPr>
                <w:rFonts w:ascii="Arial" w:eastAsia="Calibri" w:hAnsi="Arial" w:cs="Arial"/>
                <w:color w:val="000000" w:themeColor="text1"/>
              </w:rPr>
              <w:t>8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.</w:t>
            </w:r>
            <w:r w:rsidR="005E2CD1" w:rsidRPr="00854B24">
              <w:rPr>
                <w:rFonts w:ascii="Arial" w:eastAsia="Calibri" w:hAnsi="Arial" w:cs="Arial"/>
                <w:color w:val="000000" w:themeColor="text1"/>
              </w:rPr>
              <w:t>25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(1</w:t>
            </w:r>
            <w:r w:rsidR="005E2CD1" w:rsidRPr="00854B24">
              <w:rPr>
                <w:rFonts w:ascii="Arial" w:eastAsia="Calibri" w:hAnsi="Arial" w:cs="Arial"/>
                <w:color w:val="000000" w:themeColor="text1"/>
              </w:rPr>
              <w:t>33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.</w:t>
            </w:r>
            <w:r w:rsidR="005E2CD1" w:rsidRPr="00854B24">
              <w:rPr>
                <w:rFonts w:ascii="Arial" w:eastAsia="Calibri" w:hAnsi="Arial" w:cs="Arial"/>
                <w:color w:val="000000" w:themeColor="text1"/>
              </w:rPr>
              <w:t>8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265E2630" w14:textId="77777777" w:rsidR="00A21254" w:rsidRPr="00854B24" w:rsidRDefault="00A21254" w:rsidP="00A21254">
            <w:pPr>
              <w:spacing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04EBCD97" w14:textId="0FAAC641" w:rsidR="00A21254" w:rsidRPr="00854B24" w:rsidRDefault="00A21254" w:rsidP="00A21254">
            <w:pPr>
              <w:spacing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  <w:r w:rsidR="00F33B5B" w:rsidRPr="00854B24">
              <w:rPr>
                <w:rFonts w:ascii="Arial" w:eastAsia="Calibri" w:hAnsi="Arial" w:cs="Arial"/>
                <w:color w:val="000000" w:themeColor="text1"/>
              </w:rPr>
              <w:t>796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.</w:t>
            </w:r>
            <w:r w:rsidR="00743DBD" w:rsidRPr="00854B24">
              <w:rPr>
                <w:rFonts w:ascii="Arial" w:eastAsia="Calibri" w:hAnsi="Arial" w:cs="Arial"/>
                <w:color w:val="000000" w:themeColor="text1"/>
              </w:rPr>
              <w:t xml:space="preserve">32 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(</w:t>
            </w:r>
            <w:r w:rsidR="00743DBD" w:rsidRPr="00854B24">
              <w:rPr>
                <w:rFonts w:ascii="Arial" w:eastAsia="Calibri" w:hAnsi="Arial" w:cs="Arial"/>
                <w:color w:val="000000" w:themeColor="text1"/>
              </w:rPr>
              <w:t>96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.</w:t>
            </w:r>
            <w:r w:rsidR="00743DBD" w:rsidRPr="00854B24">
              <w:rPr>
                <w:rFonts w:ascii="Arial" w:eastAsia="Calibri" w:hAnsi="Arial" w:cs="Arial"/>
                <w:color w:val="000000" w:themeColor="text1"/>
              </w:rPr>
              <w:t>1</w:t>
            </w:r>
            <w:r w:rsidR="00F33B5B" w:rsidRPr="00854B24">
              <w:rPr>
                <w:rFonts w:ascii="Arial" w:eastAsia="Calibri" w:hAnsi="Arial" w:cs="Arial"/>
                <w:color w:val="000000" w:themeColor="text1"/>
              </w:rPr>
              <w:t>0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653ADEA3" w14:textId="77777777" w:rsidR="00A21254" w:rsidRPr="00854B24" w:rsidRDefault="00A21254" w:rsidP="00A21254">
            <w:pPr>
              <w:spacing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&lt;0.001</w:t>
            </w:r>
          </w:p>
        </w:tc>
      </w:tr>
      <w:tr w:rsidR="00EA76A9" w:rsidRPr="00854B24" w14:paraId="504307EE" w14:textId="77777777" w:rsidTr="00DF15E1">
        <w:trPr>
          <w:trHeight w:val="15"/>
          <w:jc w:val="center"/>
        </w:trPr>
        <w:tc>
          <w:tcPr>
            <w:tcW w:w="2425" w:type="dxa"/>
            <w:vMerge/>
            <w:tcBorders>
              <w:top w:val="nil"/>
              <w:bottom w:val="nil"/>
              <w:right w:val="nil"/>
            </w:tcBorders>
          </w:tcPr>
          <w:p w14:paraId="178C125C" w14:textId="77777777" w:rsidR="00A21254" w:rsidRPr="00854B24" w:rsidRDefault="00A21254" w:rsidP="00A21254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73A90519" w14:textId="77777777" w:rsidR="00A21254" w:rsidRPr="00854B24" w:rsidRDefault="00A21254" w:rsidP="00A21254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Tim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36357A55" w14:textId="4C0A2728" w:rsidR="00A21254" w:rsidRPr="00854B24" w:rsidRDefault="005E2CD1" w:rsidP="00A21254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1.84</w:t>
            </w:r>
            <w:r w:rsidR="00A21254" w:rsidRPr="00854B24">
              <w:rPr>
                <w:rFonts w:ascii="Arial" w:eastAsia="Calibri" w:hAnsi="Arial" w:cs="Arial"/>
                <w:color w:val="000000" w:themeColor="text1"/>
              </w:rPr>
              <w:t xml:space="preserve"> (0.57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3CA2D83C" w14:textId="3C8CFC07" w:rsidR="00A21254" w:rsidRPr="00854B24" w:rsidRDefault="00A21254" w:rsidP="00A21254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0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4E4E48F7" w14:textId="4D1EFE31" w:rsidR="00A21254" w:rsidRPr="00854B24" w:rsidRDefault="00460647" w:rsidP="00A21254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  <w:r w:rsidR="005E2CD1" w:rsidRPr="00854B24">
              <w:rPr>
                <w:rFonts w:ascii="Arial" w:eastAsia="Calibri" w:hAnsi="Arial" w:cs="Arial"/>
                <w:color w:val="000000" w:themeColor="text1"/>
              </w:rPr>
              <w:t>16</w:t>
            </w:r>
            <w:r w:rsidR="00A21254" w:rsidRPr="00854B24">
              <w:rPr>
                <w:rFonts w:ascii="Arial" w:eastAsia="Calibri" w:hAnsi="Arial" w:cs="Arial"/>
                <w:color w:val="000000" w:themeColor="text1"/>
              </w:rPr>
              <w:t>.</w:t>
            </w:r>
            <w:r w:rsidR="00743DBD" w:rsidRPr="00854B24">
              <w:rPr>
                <w:rFonts w:ascii="Arial" w:eastAsia="Calibri" w:hAnsi="Arial" w:cs="Arial"/>
                <w:color w:val="000000" w:themeColor="text1"/>
              </w:rPr>
              <w:t>21</w:t>
            </w:r>
            <w:r w:rsidR="00A21254" w:rsidRPr="00854B24">
              <w:rPr>
                <w:rFonts w:ascii="Arial" w:eastAsia="Calibri" w:hAnsi="Arial" w:cs="Arial"/>
                <w:color w:val="000000" w:themeColor="text1"/>
              </w:rPr>
              <w:t xml:space="preserve"> (</w:t>
            </w:r>
            <w:r w:rsidR="00743DBD" w:rsidRPr="00854B24">
              <w:rPr>
                <w:rFonts w:ascii="Arial" w:eastAsia="Calibri" w:hAnsi="Arial" w:cs="Arial"/>
                <w:color w:val="000000" w:themeColor="text1"/>
              </w:rPr>
              <w:t>10</w:t>
            </w:r>
            <w:r w:rsidR="00A21254" w:rsidRPr="00854B24">
              <w:rPr>
                <w:rFonts w:ascii="Arial" w:eastAsia="Calibri" w:hAnsi="Arial" w:cs="Arial"/>
                <w:color w:val="000000" w:themeColor="text1"/>
              </w:rPr>
              <w:t>.</w:t>
            </w:r>
            <w:r w:rsidR="00743DBD" w:rsidRPr="00854B24">
              <w:rPr>
                <w:rFonts w:ascii="Arial" w:eastAsia="Calibri" w:hAnsi="Arial" w:cs="Arial"/>
                <w:color w:val="000000" w:themeColor="text1"/>
              </w:rPr>
              <w:t>58</w:t>
            </w:r>
            <w:r w:rsidR="00A21254" w:rsidRPr="00854B24">
              <w:rPr>
                <w:rFonts w:ascii="Arial" w:eastAsia="Calibri" w:hAnsi="Arial" w:cs="Arial"/>
                <w:color w:val="000000" w:themeColor="text1"/>
              </w:rPr>
              <w:t>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2C521D66" w14:textId="77777777" w:rsidR="00A21254" w:rsidRPr="00854B24" w:rsidRDefault="00A21254" w:rsidP="00A21254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653E9A95" w14:textId="1DD8DCA1" w:rsidR="00A21254" w:rsidRPr="00854B24" w:rsidRDefault="00743DBD" w:rsidP="00A21254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7</w:t>
            </w:r>
            <w:r w:rsidR="00A21254" w:rsidRPr="00854B24">
              <w:rPr>
                <w:rFonts w:ascii="Arial" w:eastAsia="Calibri" w:hAnsi="Arial" w:cs="Arial"/>
                <w:color w:val="000000" w:themeColor="text1"/>
              </w:rPr>
              <w:t>.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75</w:t>
            </w:r>
            <w:r w:rsidR="00A21254" w:rsidRPr="00854B24">
              <w:rPr>
                <w:rFonts w:ascii="Arial" w:eastAsia="Calibri" w:hAnsi="Arial" w:cs="Arial"/>
                <w:color w:val="000000" w:themeColor="text1"/>
              </w:rPr>
              <w:t xml:space="preserve"> (0.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70</w:t>
            </w:r>
            <w:r w:rsidR="00A21254" w:rsidRPr="00854B24">
              <w:rPr>
                <w:rFonts w:ascii="Arial" w:eastAsia="Calibri" w:hAnsi="Arial" w:cs="Arial"/>
                <w:color w:val="000000" w:themeColor="text1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2DBD3FBD" w14:textId="77777777" w:rsidR="00A21254" w:rsidRPr="00854B24" w:rsidRDefault="00A21254" w:rsidP="00A21254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&lt;0.001</w:t>
            </w:r>
          </w:p>
        </w:tc>
      </w:tr>
      <w:tr w:rsidR="00EA76A9" w:rsidRPr="00854B24" w14:paraId="1D3F7D11" w14:textId="77777777" w:rsidTr="00DF15E1">
        <w:trPr>
          <w:trHeight w:val="15"/>
          <w:jc w:val="center"/>
        </w:trPr>
        <w:tc>
          <w:tcPr>
            <w:tcW w:w="2425" w:type="dxa"/>
            <w:vMerge/>
            <w:tcBorders>
              <w:top w:val="nil"/>
              <w:bottom w:val="nil"/>
              <w:right w:val="nil"/>
            </w:tcBorders>
          </w:tcPr>
          <w:p w14:paraId="3694203C" w14:textId="77777777" w:rsidR="00743DBD" w:rsidRPr="00854B24" w:rsidRDefault="00743DBD" w:rsidP="00743DBD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6BA5716A" w14:textId="0D1EC5BB" w:rsidR="00743DBD" w:rsidRPr="00854B24" w:rsidRDefault="00743DBD" w:rsidP="00743DBD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Ag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44FCE49F" w14:textId="70945B0A" w:rsidR="00743DBD" w:rsidRPr="00854B24" w:rsidRDefault="00743DBD" w:rsidP="00743DBD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6.10 (1.3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34DB7E01" w14:textId="0675931C" w:rsidR="00743DBD" w:rsidRPr="00854B24" w:rsidRDefault="00743DBD" w:rsidP="00743DBD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637DC8D3" w14:textId="15761249" w:rsidR="00743DBD" w:rsidRPr="00854B24" w:rsidRDefault="00743DBD" w:rsidP="00743DBD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6.93 (1.85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6B8E2609" w14:textId="69F06AAD" w:rsidR="00743DBD" w:rsidRPr="00854B24" w:rsidRDefault="00743DBD" w:rsidP="00743DBD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475609E0" w14:textId="25BB0C65" w:rsidR="00743DBD" w:rsidRPr="00854B24" w:rsidRDefault="00743DBD" w:rsidP="00743DBD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4.10 (1.2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4AC5B1B6" w14:textId="458660EF" w:rsidR="00743DBD" w:rsidRPr="00854B24" w:rsidRDefault="00743DBD" w:rsidP="00743DBD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&lt;0.001</w:t>
            </w:r>
          </w:p>
        </w:tc>
      </w:tr>
      <w:tr w:rsidR="00743DBD" w:rsidRPr="00854B24" w14:paraId="78069436" w14:textId="77777777" w:rsidTr="00DF15E1">
        <w:trPr>
          <w:trHeight w:val="15"/>
          <w:jc w:val="center"/>
        </w:trPr>
        <w:tc>
          <w:tcPr>
            <w:tcW w:w="2425" w:type="dxa"/>
            <w:vMerge/>
            <w:tcBorders>
              <w:top w:val="nil"/>
              <w:bottom w:val="nil"/>
              <w:right w:val="nil"/>
            </w:tcBorders>
          </w:tcPr>
          <w:p w14:paraId="48E64697" w14:textId="77777777" w:rsidR="00743DBD" w:rsidRPr="00854B24" w:rsidRDefault="00743DBD" w:rsidP="00743DBD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452EEE17" w14:textId="2D3F6554" w:rsidR="00743DBD" w:rsidRPr="00854B24" w:rsidRDefault="00743DBD" w:rsidP="00743DBD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Mal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3470BD07" w14:textId="741F1729" w:rsidR="00743DBD" w:rsidRPr="00854B24" w:rsidRDefault="00743DBD" w:rsidP="00743DBD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41072C2" w14:textId="67C88351" w:rsidR="00743DBD" w:rsidRPr="00854B24" w:rsidRDefault="00743DBD" w:rsidP="00743DBD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660F65AD" w14:textId="15C0776A" w:rsidR="00743DBD" w:rsidRPr="00854B24" w:rsidRDefault="00743DBD" w:rsidP="00743DBD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28.65 (10.25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77BC7895" w14:textId="2AA4E2F3" w:rsidR="00743DBD" w:rsidRPr="00854B24" w:rsidRDefault="00743DBD" w:rsidP="00743DBD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0.00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146AEB0F" w14:textId="0CDF9871" w:rsidR="00743DBD" w:rsidRPr="00854B24" w:rsidRDefault="00743DBD" w:rsidP="00743DBD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20.93 (9.6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64C86CE6" w14:textId="1CC3638D" w:rsidR="00743DBD" w:rsidRPr="00854B24" w:rsidRDefault="00743DBD" w:rsidP="00743DBD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0.031</w:t>
            </w:r>
          </w:p>
        </w:tc>
      </w:tr>
      <w:tr w:rsidR="00EA76A9" w:rsidRPr="00854B24" w14:paraId="2FA7BA85" w14:textId="77777777" w:rsidTr="00DF15E1">
        <w:trPr>
          <w:trHeight w:val="15"/>
          <w:jc w:val="center"/>
        </w:trPr>
        <w:tc>
          <w:tcPr>
            <w:tcW w:w="2425" w:type="dxa"/>
            <w:vMerge/>
            <w:tcBorders>
              <w:top w:val="nil"/>
              <w:bottom w:val="nil"/>
              <w:right w:val="nil"/>
            </w:tcBorders>
          </w:tcPr>
          <w:p w14:paraId="27ADC8DF" w14:textId="77777777" w:rsidR="00743DBD" w:rsidRPr="00854B24" w:rsidRDefault="00743DBD" w:rsidP="00743DBD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50FFE8BB" w14:textId="77777777" w:rsidR="00743DBD" w:rsidRPr="00854B24" w:rsidRDefault="00743DBD" w:rsidP="00743DBD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CMC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04901FFC" w14:textId="77777777" w:rsidR="00743DBD" w:rsidRPr="00854B24" w:rsidRDefault="00743DBD" w:rsidP="00743DBD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2827B60E" w14:textId="77777777" w:rsidR="00743DBD" w:rsidRPr="00854B24" w:rsidRDefault="00743DBD" w:rsidP="00743DBD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167FF0B5" w14:textId="3CF9B355" w:rsidR="00743DBD" w:rsidRPr="00854B24" w:rsidRDefault="00743DBD" w:rsidP="00743DBD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11.24 (4.12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45421D61" w14:textId="07B858D4" w:rsidR="00743DBD" w:rsidRPr="00854B24" w:rsidRDefault="00743DBD" w:rsidP="00743DBD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0.007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146DF2F9" w14:textId="05EF3BA2" w:rsidR="00743DBD" w:rsidRPr="00854B24" w:rsidRDefault="00743DBD" w:rsidP="00743DBD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7.96 (3.8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590F010A" w14:textId="3E622BB5" w:rsidR="00743DBD" w:rsidRPr="00854B24" w:rsidRDefault="00743DBD" w:rsidP="00743DBD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0.04</w:t>
            </w:r>
          </w:p>
        </w:tc>
      </w:tr>
      <w:tr w:rsidR="00EA76A9" w:rsidRPr="00854B24" w14:paraId="437431EC" w14:textId="77777777" w:rsidTr="00DF15E1">
        <w:trPr>
          <w:trHeight w:val="15"/>
          <w:jc w:val="center"/>
        </w:trPr>
        <w:tc>
          <w:tcPr>
            <w:tcW w:w="2425" w:type="dxa"/>
            <w:vMerge/>
            <w:tcBorders>
              <w:top w:val="nil"/>
              <w:bottom w:val="nil"/>
              <w:right w:val="nil"/>
            </w:tcBorders>
          </w:tcPr>
          <w:p w14:paraId="489568B3" w14:textId="77777777" w:rsidR="00743DBD" w:rsidRPr="00854B24" w:rsidRDefault="00743DBD" w:rsidP="00743DBD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26DE68E1" w14:textId="11801972" w:rsidR="00743DBD" w:rsidRPr="00854B24" w:rsidRDefault="00743DBD" w:rsidP="00743DBD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Smoking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3D6A4F03" w14:textId="44C2E8F2" w:rsidR="00743DBD" w:rsidRPr="00854B24" w:rsidRDefault="00743DBD" w:rsidP="00743DBD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326606AC" w14:textId="046F774A" w:rsidR="00743DBD" w:rsidRPr="00854B24" w:rsidRDefault="00743DBD" w:rsidP="00743DBD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0F1AD37F" w14:textId="463468D9" w:rsidR="00743DBD" w:rsidRPr="00854B24" w:rsidRDefault="00743DBD" w:rsidP="00743DBD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13306EE7" w14:textId="63A730A2" w:rsidR="00743DBD" w:rsidRPr="00854B24" w:rsidRDefault="00743DBD" w:rsidP="00743DBD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441B5D7F" w14:textId="64463B21" w:rsidR="00743DBD" w:rsidRPr="00854B24" w:rsidRDefault="00743DBD" w:rsidP="00743DBD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1.90 (9.0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68DEB936" w14:textId="50B54AB1" w:rsidR="00743DBD" w:rsidRPr="00854B24" w:rsidRDefault="00743DBD" w:rsidP="00743DBD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0.84</w:t>
            </w:r>
          </w:p>
        </w:tc>
      </w:tr>
      <w:tr w:rsidR="00EA76A9" w:rsidRPr="00854B24" w14:paraId="0C5BF2BB" w14:textId="77777777" w:rsidTr="00DF15E1">
        <w:trPr>
          <w:trHeight w:val="15"/>
          <w:jc w:val="center"/>
        </w:trPr>
        <w:tc>
          <w:tcPr>
            <w:tcW w:w="2425" w:type="dxa"/>
            <w:vMerge/>
            <w:tcBorders>
              <w:top w:val="nil"/>
              <w:bottom w:val="nil"/>
              <w:right w:val="nil"/>
            </w:tcBorders>
          </w:tcPr>
          <w:p w14:paraId="1D3D6644" w14:textId="77777777" w:rsidR="00743DBD" w:rsidRPr="00854B24" w:rsidRDefault="00743DBD" w:rsidP="00743DBD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57890EE0" w14:textId="14D2730F" w:rsidR="00743DBD" w:rsidRPr="00854B24" w:rsidRDefault="00743DBD" w:rsidP="00743DBD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CKD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400C8EDA" w14:textId="251992FD" w:rsidR="00743DBD" w:rsidRPr="00854B24" w:rsidRDefault="00743DBD" w:rsidP="00743DBD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12.05 (36.51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3CD1151E" w14:textId="13333760" w:rsidR="00743DBD" w:rsidRPr="00854B24" w:rsidRDefault="00743DBD" w:rsidP="00743DBD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0.7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3C23E429" w14:textId="2001B4F5" w:rsidR="00743DBD" w:rsidRPr="00854B24" w:rsidRDefault="00743DBD" w:rsidP="00743DBD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47F4BE94" w14:textId="7C87E960" w:rsidR="00743DBD" w:rsidRPr="00854B24" w:rsidRDefault="00743DBD" w:rsidP="00743DBD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13400AC3" w14:textId="57E98B3B" w:rsidR="00743DBD" w:rsidRPr="00854B24" w:rsidRDefault="00901036" w:rsidP="00743DBD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1AE989E6" w14:textId="3804A22C" w:rsidR="00743DBD" w:rsidRPr="00854B24" w:rsidRDefault="00901036" w:rsidP="00743DBD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</w:tr>
      <w:tr w:rsidR="00743DBD" w:rsidRPr="00854B24" w14:paraId="0147ED95" w14:textId="77777777" w:rsidTr="00DF15E1">
        <w:trPr>
          <w:trHeight w:val="15"/>
          <w:jc w:val="center"/>
        </w:trPr>
        <w:tc>
          <w:tcPr>
            <w:tcW w:w="2425" w:type="dxa"/>
            <w:vMerge/>
            <w:tcBorders>
              <w:top w:val="nil"/>
              <w:bottom w:val="nil"/>
              <w:right w:val="nil"/>
            </w:tcBorders>
          </w:tcPr>
          <w:p w14:paraId="5A88521C" w14:textId="77777777" w:rsidR="00743DBD" w:rsidRPr="00854B24" w:rsidRDefault="00743DBD" w:rsidP="00743DBD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3AC2E0CD" w14:textId="3AE4A636" w:rsidR="00743DBD" w:rsidRPr="00854B24" w:rsidRDefault="00743DBD" w:rsidP="00743DBD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Time*Ag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6136F023" w14:textId="7D563BB4" w:rsidR="00743DBD" w:rsidRPr="00854B24" w:rsidRDefault="00743DBD" w:rsidP="00743DBD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13A75C7D" w14:textId="703D7242" w:rsidR="00743DBD" w:rsidRPr="00854B24" w:rsidRDefault="00743DBD" w:rsidP="00743DBD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1693DEDC" w14:textId="698B2488" w:rsidR="00743DBD" w:rsidRPr="00854B24" w:rsidRDefault="00743DBD" w:rsidP="00743DBD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0.30 (0.15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41D96148" w14:textId="4BAAC998" w:rsidR="00743DBD" w:rsidRPr="00854B24" w:rsidRDefault="00743DBD" w:rsidP="00743DBD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0.04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4B75EC4F" w14:textId="0BFC9DAE" w:rsidR="00743DBD" w:rsidRPr="00854B24" w:rsidRDefault="00901036" w:rsidP="00743DBD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05F774C9" w14:textId="65F8F357" w:rsidR="00743DBD" w:rsidRPr="00854B24" w:rsidRDefault="00901036" w:rsidP="00743DBD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</w:tr>
      <w:tr w:rsidR="00EA76A9" w:rsidRPr="00854B24" w14:paraId="3AAA6781" w14:textId="77777777" w:rsidTr="00DF15E1">
        <w:trPr>
          <w:trHeight w:val="15"/>
          <w:jc w:val="center"/>
        </w:trPr>
        <w:tc>
          <w:tcPr>
            <w:tcW w:w="2425" w:type="dxa"/>
            <w:vMerge/>
            <w:tcBorders>
              <w:top w:val="nil"/>
              <w:bottom w:val="nil"/>
              <w:right w:val="nil"/>
            </w:tcBorders>
          </w:tcPr>
          <w:p w14:paraId="50AB4AA5" w14:textId="77777777" w:rsidR="00743DBD" w:rsidRPr="00854B24" w:rsidRDefault="00743DBD" w:rsidP="00743DBD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565B7CF9" w14:textId="77777777" w:rsidR="00743DBD" w:rsidRPr="00854B24" w:rsidRDefault="00743DBD" w:rsidP="00743DBD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Time*CMC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0ED63EEB" w14:textId="77777777" w:rsidR="00743DBD" w:rsidRPr="00854B24" w:rsidRDefault="00743DBD" w:rsidP="00743DBD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4C386469" w14:textId="77777777" w:rsidR="00743DBD" w:rsidRPr="00854B24" w:rsidRDefault="00743DBD" w:rsidP="00743DBD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2A70DBF9" w14:textId="5A61637F" w:rsidR="00743DBD" w:rsidRPr="00854B24" w:rsidRDefault="00743DBD" w:rsidP="0090129A">
            <w:pPr>
              <w:spacing w:after="0" w:line="240" w:lineRule="auto"/>
              <w:ind w:right="-270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0.71 (0.30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46B3B267" w14:textId="6B085D00" w:rsidR="00743DBD" w:rsidRPr="00854B24" w:rsidRDefault="00743DBD" w:rsidP="00743DBD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0.019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76CFF62D" w14:textId="3B967C64" w:rsidR="00743DBD" w:rsidRPr="00854B24" w:rsidRDefault="00743DBD" w:rsidP="00743DBD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0.56 (0.2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2324179B" w14:textId="6B4A12E0" w:rsidR="00743DBD" w:rsidRPr="00854B24" w:rsidRDefault="00743DBD" w:rsidP="00743DBD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0.021</w:t>
            </w:r>
          </w:p>
        </w:tc>
      </w:tr>
      <w:tr w:rsidR="00EA76A9" w:rsidRPr="00854B24" w14:paraId="36F19FD8" w14:textId="77777777" w:rsidTr="00DF15E1">
        <w:trPr>
          <w:trHeight w:val="15"/>
          <w:jc w:val="center"/>
        </w:trPr>
        <w:tc>
          <w:tcPr>
            <w:tcW w:w="2425" w:type="dxa"/>
            <w:tcBorders>
              <w:top w:val="nil"/>
              <w:bottom w:val="nil"/>
              <w:right w:val="nil"/>
            </w:tcBorders>
          </w:tcPr>
          <w:p w14:paraId="03D25876" w14:textId="77777777" w:rsidR="00743DBD" w:rsidRPr="00854B24" w:rsidRDefault="00743DBD" w:rsidP="00743DBD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37984F08" w14:textId="21DE4E01" w:rsidR="00743DBD" w:rsidRPr="00854B24" w:rsidRDefault="00743DBD" w:rsidP="00743DBD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Time*Smoking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691CB2AA" w14:textId="2EE021D6" w:rsidR="00743DBD" w:rsidRPr="00854B24" w:rsidRDefault="00743DBD" w:rsidP="00743DBD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0CFF0CA9" w14:textId="677EDEEA" w:rsidR="00743DBD" w:rsidRPr="00854B24" w:rsidRDefault="00743DBD" w:rsidP="00743DBD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2F956E43" w14:textId="70C93DF4" w:rsidR="00743DBD" w:rsidRPr="00854B24" w:rsidRDefault="00743DBD" w:rsidP="00743DBD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12B3C307" w14:textId="735ABFC2" w:rsidR="00743DBD" w:rsidRPr="00854B24" w:rsidRDefault="00743DBD" w:rsidP="00743DBD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154DB059" w14:textId="729168F3" w:rsidR="00743DBD" w:rsidRPr="00854B24" w:rsidRDefault="00743DBD" w:rsidP="00743DBD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1.48 (0.5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607300C6" w14:textId="58CF07AE" w:rsidR="00743DBD" w:rsidRPr="00854B24" w:rsidRDefault="00743DBD" w:rsidP="00743DBD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0.01</w:t>
            </w:r>
          </w:p>
        </w:tc>
      </w:tr>
      <w:tr w:rsidR="00EA76A9" w:rsidRPr="00854B24" w14:paraId="3F0DCA7C" w14:textId="77777777" w:rsidTr="00DF15E1">
        <w:trPr>
          <w:trHeight w:val="15"/>
          <w:jc w:val="center"/>
        </w:trPr>
        <w:tc>
          <w:tcPr>
            <w:tcW w:w="2425" w:type="dxa"/>
            <w:tcBorders>
              <w:top w:val="nil"/>
              <w:bottom w:val="nil"/>
              <w:right w:val="nil"/>
            </w:tcBorders>
          </w:tcPr>
          <w:p w14:paraId="592E3B26" w14:textId="77777777" w:rsidR="00743DBD" w:rsidRPr="00854B24" w:rsidRDefault="00743DBD" w:rsidP="00743DBD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5DA00F9F" w14:textId="7A149155" w:rsidR="00743DBD" w:rsidRPr="00854B24" w:rsidRDefault="00743DBD" w:rsidP="00743DBD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Time*CKD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60843966" w14:textId="3ECC4629" w:rsidR="00743DBD" w:rsidRPr="00854B24" w:rsidRDefault="00743DBD" w:rsidP="00743DBD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9.11 (4.06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4B9AFACF" w14:textId="3B339409" w:rsidR="00743DBD" w:rsidRPr="00854B24" w:rsidRDefault="00743DBD" w:rsidP="00743DBD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0.02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1394C19A" w14:textId="4B2D5CA5" w:rsidR="00743DBD" w:rsidRPr="00854B24" w:rsidRDefault="00743DBD" w:rsidP="00743DBD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4CD3E1B9" w14:textId="26481091" w:rsidR="00743DBD" w:rsidRPr="00854B24" w:rsidRDefault="00743DBD" w:rsidP="00743DBD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7787598F" w14:textId="1966876A" w:rsidR="00743DBD" w:rsidRPr="00854B24" w:rsidRDefault="00743DBD" w:rsidP="00743DBD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1E83BD9C" w14:textId="61A68E1F" w:rsidR="008E2916" w:rsidRPr="00854B24" w:rsidRDefault="00743DBD" w:rsidP="00743DBD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</w:tr>
      <w:tr w:rsidR="00EA76A9" w:rsidRPr="00854B24" w14:paraId="6C48D7F4" w14:textId="77777777" w:rsidTr="00DF15E1">
        <w:trPr>
          <w:trHeight w:val="15"/>
          <w:jc w:val="center"/>
        </w:trPr>
        <w:tc>
          <w:tcPr>
            <w:tcW w:w="2425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3651A3AB" w14:textId="77777777" w:rsidR="00743DBD" w:rsidRPr="00854B24" w:rsidRDefault="00743DBD" w:rsidP="00743DBD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R</w:t>
            </w: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  <w:vertAlign w:val="superscript"/>
              </w:rPr>
              <w:t>2</w:t>
            </w: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 xml:space="preserve"> (total fixed effect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500AEDC" w14:textId="77777777" w:rsidR="00743DBD" w:rsidRPr="00854B24" w:rsidRDefault="00743DBD" w:rsidP="00743DBD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64122A9" w14:textId="6DF31C30" w:rsidR="00743DBD" w:rsidRPr="00854B24" w:rsidRDefault="00743DBD" w:rsidP="00743DBD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0.082</w:t>
            </w:r>
            <w:r w:rsidR="002C551C"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 xml:space="preserve"> (0.044-0.157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BDB873B" w14:textId="77777777" w:rsidR="00743DBD" w:rsidRPr="00854B24" w:rsidRDefault="00743DBD" w:rsidP="00743DBD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FDFDA78" w14:textId="790EAE44" w:rsidR="00743DBD" w:rsidRPr="00854B24" w:rsidRDefault="00743DBD" w:rsidP="00743DBD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0.159</w:t>
            </w:r>
            <w:r w:rsidR="002C551C"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 xml:space="preserve"> (0.11-0.24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9CD0722" w14:textId="77777777" w:rsidR="00743DBD" w:rsidRPr="00854B24" w:rsidRDefault="00743DBD" w:rsidP="00743DBD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9977F84" w14:textId="755B7535" w:rsidR="00743DBD" w:rsidRPr="00854B24" w:rsidRDefault="00743DBD" w:rsidP="00743DBD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0.102</w:t>
            </w:r>
            <w:r w:rsidR="002C551C"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 xml:space="preserve"> (0.075-0.16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1403AE77" w14:textId="77777777" w:rsidR="00743DBD" w:rsidRPr="00854B24" w:rsidRDefault="00743DBD" w:rsidP="00743DBD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</w:p>
        </w:tc>
      </w:tr>
      <w:tr w:rsidR="00EA76A9" w:rsidRPr="00854B24" w14:paraId="2838B326" w14:textId="77777777" w:rsidTr="00DF15E1">
        <w:trPr>
          <w:trHeight w:val="15"/>
          <w:jc w:val="center"/>
        </w:trPr>
        <w:tc>
          <w:tcPr>
            <w:tcW w:w="2425" w:type="dxa"/>
            <w:vMerge w:val="restart"/>
            <w:tcBorders>
              <w:top w:val="nil"/>
              <w:bottom w:val="nil"/>
              <w:right w:val="nil"/>
            </w:tcBorders>
          </w:tcPr>
          <w:p w14:paraId="0C7A4F38" w14:textId="0A675630" w:rsidR="00743DBD" w:rsidRPr="00854B24" w:rsidRDefault="00743DBD" w:rsidP="00743DBD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Gait measure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4B3DD157" w14:textId="77777777" w:rsidR="00743DBD" w:rsidRPr="00854B24" w:rsidRDefault="00743DBD" w:rsidP="00743DBD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Intercept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1D94C0B6" w14:textId="44E18E67" w:rsidR="00743DBD" w:rsidRPr="00854B24" w:rsidRDefault="00743DBD" w:rsidP="0090129A">
            <w:pPr>
              <w:spacing w:after="0" w:line="240" w:lineRule="auto"/>
              <w:ind w:right="-75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  <w:r w:rsidR="00733BFC" w:rsidRPr="00854B24">
              <w:rPr>
                <w:rFonts w:ascii="Arial" w:eastAsia="Calibri" w:hAnsi="Arial" w:cs="Arial"/>
                <w:color w:val="000000" w:themeColor="text1"/>
              </w:rPr>
              <w:t>942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.</w:t>
            </w:r>
            <w:r w:rsidR="0090129A" w:rsidRPr="00854B24">
              <w:rPr>
                <w:rFonts w:ascii="Arial" w:eastAsia="Calibri" w:hAnsi="Arial" w:cs="Arial"/>
                <w:color w:val="000000" w:themeColor="text1"/>
              </w:rPr>
              <w:t>28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 xml:space="preserve"> (</w:t>
            </w:r>
            <w:r w:rsidR="0090129A" w:rsidRPr="00854B24">
              <w:rPr>
                <w:rFonts w:ascii="Arial" w:eastAsia="Calibri" w:hAnsi="Arial" w:cs="Arial"/>
                <w:color w:val="000000" w:themeColor="text1"/>
              </w:rPr>
              <w:t>78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.</w:t>
            </w:r>
            <w:r w:rsidR="0090129A" w:rsidRPr="00854B24">
              <w:rPr>
                <w:rFonts w:ascii="Arial" w:eastAsia="Calibri" w:hAnsi="Arial" w:cs="Arial"/>
                <w:color w:val="000000" w:themeColor="text1"/>
              </w:rPr>
              <w:t>8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0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EB1D23E" w14:textId="77777777" w:rsidR="00743DBD" w:rsidRPr="00854B24" w:rsidRDefault="00743DBD" w:rsidP="00743DBD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36DB8358" w14:textId="10DB1C4F" w:rsidR="00743DBD" w:rsidRPr="00854B24" w:rsidRDefault="00743DBD" w:rsidP="0090129A">
            <w:pPr>
              <w:spacing w:after="0" w:line="240" w:lineRule="auto"/>
              <w:ind w:right="-180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  <w:r w:rsidR="0090129A" w:rsidRPr="00854B24">
              <w:rPr>
                <w:rFonts w:ascii="Arial" w:eastAsia="Calibri" w:hAnsi="Arial" w:cs="Arial"/>
                <w:color w:val="000000" w:themeColor="text1"/>
              </w:rPr>
              <w:t>1060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.</w:t>
            </w:r>
            <w:r w:rsidR="0090129A" w:rsidRPr="00854B24">
              <w:rPr>
                <w:rFonts w:ascii="Arial" w:eastAsia="Calibri" w:hAnsi="Arial" w:cs="Arial"/>
                <w:color w:val="000000" w:themeColor="text1"/>
              </w:rPr>
              <w:t>51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 xml:space="preserve"> (</w:t>
            </w:r>
            <w:r w:rsidR="0090129A" w:rsidRPr="00854B24">
              <w:rPr>
                <w:rFonts w:ascii="Arial" w:eastAsia="Calibri" w:hAnsi="Arial" w:cs="Arial"/>
                <w:color w:val="000000" w:themeColor="text1"/>
              </w:rPr>
              <w:t>133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.8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1E4A9353" w14:textId="77777777" w:rsidR="00743DBD" w:rsidRPr="00854B24" w:rsidRDefault="00743DBD" w:rsidP="00743DBD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2E028E27" w14:textId="27D93DEA" w:rsidR="00743DBD" w:rsidRPr="00854B24" w:rsidRDefault="00743DBD" w:rsidP="00743DBD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  <w:r w:rsidR="00460647" w:rsidRPr="00854B24">
              <w:rPr>
                <w:rFonts w:ascii="Arial" w:eastAsia="Calibri" w:hAnsi="Arial" w:cs="Arial"/>
                <w:color w:val="000000" w:themeColor="text1"/>
              </w:rPr>
              <w:t>800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.9</w:t>
            </w:r>
            <w:r w:rsidR="00460647" w:rsidRPr="00854B24">
              <w:rPr>
                <w:rFonts w:ascii="Arial" w:eastAsia="Calibri" w:hAnsi="Arial" w:cs="Arial"/>
                <w:color w:val="000000" w:themeColor="text1"/>
              </w:rPr>
              <w:t>2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 xml:space="preserve"> (</w:t>
            </w:r>
            <w:r w:rsidR="00460647" w:rsidRPr="00854B24">
              <w:rPr>
                <w:rFonts w:ascii="Arial" w:eastAsia="Calibri" w:hAnsi="Arial" w:cs="Arial"/>
                <w:color w:val="000000" w:themeColor="text1"/>
              </w:rPr>
              <w:t>96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.</w:t>
            </w:r>
            <w:r w:rsidR="00460647" w:rsidRPr="00854B24">
              <w:rPr>
                <w:rFonts w:ascii="Arial" w:eastAsia="Calibri" w:hAnsi="Arial" w:cs="Arial"/>
                <w:color w:val="000000" w:themeColor="text1"/>
              </w:rPr>
              <w:t>78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33142E15" w14:textId="77777777" w:rsidR="00743DBD" w:rsidRPr="00854B24" w:rsidRDefault="00743DBD" w:rsidP="00743DBD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&lt;0.001</w:t>
            </w:r>
          </w:p>
        </w:tc>
      </w:tr>
      <w:tr w:rsidR="00EA76A9" w:rsidRPr="00854B24" w14:paraId="44186D88" w14:textId="77777777" w:rsidTr="00DF15E1">
        <w:trPr>
          <w:trHeight w:val="15"/>
          <w:jc w:val="center"/>
        </w:trPr>
        <w:tc>
          <w:tcPr>
            <w:tcW w:w="2425" w:type="dxa"/>
            <w:vMerge/>
            <w:tcBorders>
              <w:top w:val="nil"/>
              <w:bottom w:val="nil"/>
              <w:right w:val="nil"/>
            </w:tcBorders>
          </w:tcPr>
          <w:p w14:paraId="223D7247" w14:textId="77777777" w:rsidR="00743DBD" w:rsidRPr="00854B24" w:rsidRDefault="00743DBD" w:rsidP="00743DBD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2A55CD7C" w14:textId="77777777" w:rsidR="00743DBD" w:rsidRPr="00854B24" w:rsidRDefault="00743DBD" w:rsidP="00743DBD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Tim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38B8D0A9" w14:textId="039D4A37" w:rsidR="00743DBD" w:rsidRPr="00854B24" w:rsidRDefault="00743DBD" w:rsidP="00743DBD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2.0</w:t>
            </w:r>
            <w:r w:rsidR="0090129A" w:rsidRPr="00854B24">
              <w:rPr>
                <w:rFonts w:ascii="Arial" w:eastAsia="Calibri" w:hAnsi="Arial" w:cs="Arial"/>
                <w:color w:val="000000" w:themeColor="text1"/>
              </w:rPr>
              <w:t>2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 xml:space="preserve"> (0.57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2529A93B" w14:textId="77777777" w:rsidR="00743DBD" w:rsidRPr="00854B24" w:rsidRDefault="00743DBD" w:rsidP="00743DBD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4A4DFB00" w14:textId="113C308B" w:rsidR="00743DBD" w:rsidRPr="00854B24" w:rsidRDefault="00460647" w:rsidP="00743DBD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18</w:t>
            </w:r>
            <w:r w:rsidR="00743DBD" w:rsidRPr="00854B24">
              <w:rPr>
                <w:rFonts w:ascii="Arial" w:eastAsia="Calibri" w:hAnsi="Arial" w:cs="Arial"/>
                <w:color w:val="000000" w:themeColor="text1"/>
              </w:rPr>
              <w:t>.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34</w:t>
            </w:r>
            <w:r w:rsidR="00743DBD" w:rsidRPr="00854B24">
              <w:rPr>
                <w:rFonts w:ascii="Arial" w:eastAsia="Calibri" w:hAnsi="Arial" w:cs="Arial"/>
                <w:color w:val="000000" w:themeColor="text1"/>
              </w:rPr>
              <w:t xml:space="preserve"> (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10</w:t>
            </w:r>
            <w:r w:rsidR="00743DBD" w:rsidRPr="00854B24">
              <w:rPr>
                <w:rFonts w:ascii="Arial" w:eastAsia="Calibri" w:hAnsi="Arial" w:cs="Arial"/>
                <w:color w:val="000000" w:themeColor="text1"/>
              </w:rPr>
              <w:t>.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62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2CA2FC2D" w14:textId="0627C39D" w:rsidR="00743DBD" w:rsidRPr="00854B24" w:rsidRDefault="00743DBD" w:rsidP="00743DBD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0.0</w:t>
            </w:r>
            <w:r w:rsidR="00460647" w:rsidRPr="00854B24">
              <w:rPr>
                <w:rFonts w:ascii="Arial" w:eastAsia="Calibri" w:hAnsi="Arial" w:cs="Arial"/>
                <w:color w:val="000000" w:themeColor="text1"/>
              </w:rPr>
              <w:t>8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03B127A3" w14:textId="77777777" w:rsidR="00743DBD" w:rsidRPr="00854B24" w:rsidRDefault="00743DBD" w:rsidP="00743DBD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6.95 (0.3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3E4A5129" w14:textId="77777777" w:rsidR="00743DBD" w:rsidRPr="00854B24" w:rsidRDefault="00743DBD" w:rsidP="00743DBD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&lt;0.001</w:t>
            </w:r>
          </w:p>
        </w:tc>
      </w:tr>
      <w:tr w:rsidR="00EA76A9" w:rsidRPr="00854B24" w14:paraId="160C11D4" w14:textId="77777777" w:rsidTr="00DF15E1">
        <w:trPr>
          <w:trHeight w:val="15"/>
          <w:jc w:val="center"/>
        </w:trPr>
        <w:tc>
          <w:tcPr>
            <w:tcW w:w="2425" w:type="dxa"/>
            <w:vMerge/>
            <w:tcBorders>
              <w:top w:val="nil"/>
              <w:bottom w:val="nil"/>
              <w:right w:val="nil"/>
            </w:tcBorders>
          </w:tcPr>
          <w:p w14:paraId="48D75C86" w14:textId="77777777" w:rsidR="00743DBD" w:rsidRPr="00854B24" w:rsidRDefault="00743DBD" w:rsidP="00743DBD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09056B9B" w14:textId="2F73D31A" w:rsidR="00743DBD" w:rsidRPr="00854B24" w:rsidRDefault="00743DBD" w:rsidP="00743DBD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Ag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2FFDD481" w14:textId="738B5F60" w:rsidR="00743DBD" w:rsidRPr="00854B24" w:rsidRDefault="0090129A" w:rsidP="00743DBD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6.10 (1.30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37CE1F5F" w14:textId="014895FB" w:rsidR="00743DBD" w:rsidRPr="00854B24" w:rsidRDefault="0090129A" w:rsidP="00743DBD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7996566D" w14:textId="51496FCC" w:rsidR="00743DBD" w:rsidRPr="00854B24" w:rsidRDefault="00460647" w:rsidP="00743DBD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7.58 (1.85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177E886A" w14:textId="143C650E" w:rsidR="00743DBD" w:rsidRPr="00854B24" w:rsidRDefault="00460647" w:rsidP="00743DBD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0.00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6C4404E0" w14:textId="2DA63D3C" w:rsidR="00743DBD" w:rsidRPr="00854B24" w:rsidRDefault="00275983" w:rsidP="00743DBD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4.40 (1.2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087BF253" w14:textId="42236634" w:rsidR="00743DBD" w:rsidRPr="00854B24" w:rsidRDefault="00275983" w:rsidP="00743DBD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&lt;0.001</w:t>
            </w:r>
          </w:p>
        </w:tc>
      </w:tr>
      <w:tr w:rsidR="00EA76A9" w:rsidRPr="00854B24" w14:paraId="0FC95AEA" w14:textId="77777777" w:rsidTr="00DF15E1">
        <w:trPr>
          <w:trHeight w:val="15"/>
          <w:jc w:val="center"/>
        </w:trPr>
        <w:tc>
          <w:tcPr>
            <w:tcW w:w="2425" w:type="dxa"/>
            <w:vMerge/>
            <w:tcBorders>
              <w:top w:val="nil"/>
              <w:bottom w:val="nil"/>
              <w:right w:val="nil"/>
            </w:tcBorders>
          </w:tcPr>
          <w:p w14:paraId="782ED9DD" w14:textId="77777777" w:rsidR="00743DBD" w:rsidRPr="00854B24" w:rsidRDefault="00743DBD" w:rsidP="00743DBD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3868DCDC" w14:textId="77777777" w:rsidR="00743DBD" w:rsidRPr="00854B24" w:rsidRDefault="00743DBD" w:rsidP="00743DBD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Mal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29EDBB37" w14:textId="77777777" w:rsidR="00743DBD" w:rsidRPr="00854B24" w:rsidRDefault="00743DBD" w:rsidP="00743DBD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2033F7E9" w14:textId="77777777" w:rsidR="00743DBD" w:rsidRPr="00854B24" w:rsidRDefault="00743DBD" w:rsidP="00743DBD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04BA71B3" w14:textId="6BFD80B5" w:rsidR="00743DBD" w:rsidRPr="00854B24" w:rsidRDefault="00460647" w:rsidP="00743DBD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7FA8A183" w14:textId="773F898D" w:rsidR="00743DBD" w:rsidRPr="00854B24" w:rsidRDefault="00460647" w:rsidP="00743DBD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0349155B" w14:textId="178911F8" w:rsidR="00743DBD" w:rsidRPr="00854B24" w:rsidRDefault="00743DBD" w:rsidP="00743DBD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  <w:r w:rsidR="00275983" w:rsidRPr="00854B24">
              <w:rPr>
                <w:rFonts w:ascii="Arial" w:eastAsia="Calibri" w:hAnsi="Arial" w:cs="Arial"/>
                <w:color w:val="000000" w:themeColor="text1"/>
              </w:rPr>
              <w:t>18.75 (9.4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25C4F3CA" w14:textId="355D10F0" w:rsidR="00743DBD" w:rsidRPr="00854B24" w:rsidRDefault="00275983" w:rsidP="00743DBD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0.048</w:t>
            </w:r>
          </w:p>
        </w:tc>
      </w:tr>
      <w:tr w:rsidR="00EA76A9" w:rsidRPr="00854B24" w14:paraId="491C0EA7" w14:textId="77777777" w:rsidTr="00DF15E1">
        <w:trPr>
          <w:trHeight w:val="57"/>
          <w:jc w:val="center"/>
        </w:trPr>
        <w:tc>
          <w:tcPr>
            <w:tcW w:w="2425" w:type="dxa"/>
            <w:vMerge/>
            <w:tcBorders>
              <w:top w:val="nil"/>
              <w:bottom w:val="nil"/>
              <w:right w:val="nil"/>
            </w:tcBorders>
          </w:tcPr>
          <w:p w14:paraId="3AB174E9" w14:textId="77777777" w:rsidR="00733BFC" w:rsidRPr="00854B24" w:rsidRDefault="00733BFC" w:rsidP="00733BFC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44DEE76F" w14:textId="36E3881A" w:rsidR="00733BFC" w:rsidRPr="00854B24" w:rsidRDefault="00733BFC" w:rsidP="00733BFC">
            <w:pPr>
              <w:spacing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Falls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36617088" w14:textId="51E91F31" w:rsidR="00733BFC" w:rsidRPr="00854B24" w:rsidRDefault="00733BFC" w:rsidP="00733BFC">
            <w:pPr>
              <w:spacing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5326D7C3" w14:textId="775E7B28" w:rsidR="00733BFC" w:rsidRPr="00854B24" w:rsidRDefault="00733BFC" w:rsidP="00733BFC">
            <w:pPr>
              <w:spacing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14304330" w14:textId="50A68642" w:rsidR="00733BFC" w:rsidRPr="00854B24" w:rsidRDefault="00733BFC" w:rsidP="00733BFC">
            <w:pPr>
              <w:spacing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9</w:t>
            </w:r>
            <w:r w:rsidR="00460647" w:rsidRPr="00854B24">
              <w:rPr>
                <w:rFonts w:ascii="Arial" w:eastAsia="Calibri" w:hAnsi="Arial" w:cs="Arial"/>
                <w:color w:val="000000" w:themeColor="text1"/>
              </w:rPr>
              <w:t>5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.</w:t>
            </w:r>
            <w:r w:rsidR="006C2B1D" w:rsidRPr="00854B24">
              <w:rPr>
                <w:rFonts w:ascii="Arial" w:eastAsia="Calibri" w:hAnsi="Arial" w:cs="Arial"/>
                <w:color w:val="000000" w:themeColor="text1"/>
              </w:rPr>
              <w:t xml:space="preserve">49 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(3</w:t>
            </w:r>
            <w:r w:rsidR="00460647" w:rsidRPr="00854B24">
              <w:rPr>
                <w:rFonts w:ascii="Arial" w:eastAsia="Calibri" w:hAnsi="Arial" w:cs="Arial"/>
                <w:color w:val="000000" w:themeColor="text1"/>
              </w:rPr>
              <w:t>3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.</w:t>
            </w:r>
            <w:r w:rsidR="00460647" w:rsidRPr="00854B24">
              <w:rPr>
                <w:rFonts w:ascii="Arial" w:eastAsia="Calibri" w:hAnsi="Arial" w:cs="Arial"/>
                <w:color w:val="000000" w:themeColor="text1"/>
              </w:rPr>
              <w:t>24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1A8E38C5" w14:textId="446E5801" w:rsidR="00733BFC" w:rsidRPr="00854B24" w:rsidRDefault="00733BFC" w:rsidP="00733BFC">
            <w:pPr>
              <w:spacing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0.00</w:t>
            </w:r>
            <w:r w:rsidR="00460647"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5D24971C" w14:textId="6843C463" w:rsidR="00733BFC" w:rsidRPr="00854B24" w:rsidRDefault="00733BFC" w:rsidP="00733BFC">
            <w:pPr>
              <w:spacing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5FC5FA31" w14:textId="0AD1FF88" w:rsidR="00733BFC" w:rsidRPr="00854B24" w:rsidRDefault="00733BFC" w:rsidP="00733BFC">
            <w:pPr>
              <w:spacing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</w:tr>
      <w:tr w:rsidR="00EA76A9" w:rsidRPr="00854B24" w14:paraId="7D864278" w14:textId="77777777" w:rsidTr="00DF15E1">
        <w:trPr>
          <w:trHeight w:val="57"/>
          <w:jc w:val="center"/>
        </w:trPr>
        <w:tc>
          <w:tcPr>
            <w:tcW w:w="2425" w:type="dxa"/>
            <w:tcBorders>
              <w:top w:val="nil"/>
              <w:bottom w:val="nil"/>
              <w:right w:val="nil"/>
            </w:tcBorders>
          </w:tcPr>
          <w:p w14:paraId="30CC0E8C" w14:textId="77777777" w:rsidR="00733BFC" w:rsidRPr="00854B24" w:rsidRDefault="00733BFC" w:rsidP="00733BFC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1F56E18F" w14:textId="347CE89A" w:rsidR="00733BFC" w:rsidRPr="00854B24" w:rsidRDefault="00733BFC" w:rsidP="00733BFC">
            <w:pPr>
              <w:spacing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Time*Ag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6317F67A" w14:textId="0BF1F7D7" w:rsidR="00733BFC" w:rsidRPr="00854B24" w:rsidRDefault="0090129A" w:rsidP="00733BFC">
            <w:pPr>
              <w:spacing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295783C2" w14:textId="5CBDA66E" w:rsidR="00733BFC" w:rsidRPr="00854B24" w:rsidRDefault="0090129A" w:rsidP="00733BFC">
            <w:pPr>
              <w:spacing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1D66705C" w14:textId="090E733A" w:rsidR="00733BFC" w:rsidRPr="00854B24" w:rsidRDefault="00460647" w:rsidP="00733BFC">
            <w:pPr>
              <w:spacing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0.35 (0.15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7DF14CD0" w14:textId="26FA1394" w:rsidR="00733BFC" w:rsidRPr="00854B24" w:rsidRDefault="00460647" w:rsidP="00733BFC">
            <w:pPr>
              <w:spacing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0.018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2D1CCE23" w14:textId="62CDE9F5" w:rsidR="00733BFC" w:rsidRPr="00854B24" w:rsidRDefault="00460647" w:rsidP="00733BFC">
            <w:pPr>
              <w:spacing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451CD0E2" w14:textId="4DA71D91" w:rsidR="008E2916" w:rsidRPr="00854B24" w:rsidRDefault="00460647" w:rsidP="00733BFC">
            <w:pPr>
              <w:spacing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</w:tr>
      <w:tr w:rsidR="00EA76A9" w:rsidRPr="00854B24" w14:paraId="0137E5A5" w14:textId="77777777" w:rsidTr="00DF15E1">
        <w:trPr>
          <w:trHeight w:val="30"/>
          <w:jc w:val="center"/>
        </w:trPr>
        <w:tc>
          <w:tcPr>
            <w:tcW w:w="2425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546B093D" w14:textId="77777777" w:rsidR="00733BFC" w:rsidRPr="00854B24" w:rsidRDefault="00733BFC" w:rsidP="00733BFC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R</w:t>
            </w: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  <w:vertAlign w:val="superscript"/>
              </w:rPr>
              <w:t>2</w:t>
            </w: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 xml:space="preserve"> (total fixed effect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94E4A92" w14:textId="77777777" w:rsidR="00733BFC" w:rsidRPr="00854B24" w:rsidRDefault="00733BFC" w:rsidP="00733BFC">
            <w:pPr>
              <w:spacing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B8F7B9C" w14:textId="3C35AFCD" w:rsidR="00733BFC" w:rsidRPr="00854B24" w:rsidRDefault="00733BFC" w:rsidP="00733BFC">
            <w:pPr>
              <w:spacing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0.08</w:t>
            </w:r>
            <w:r w:rsidR="0090129A"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2</w:t>
            </w:r>
            <w:r w:rsidR="002C551C"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 xml:space="preserve"> (0.044-0.158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A85EED6" w14:textId="77777777" w:rsidR="00733BFC" w:rsidRPr="00854B24" w:rsidRDefault="00733BFC" w:rsidP="00733BFC">
            <w:pPr>
              <w:spacing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F282F14" w14:textId="7C31AC10" w:rsidR="00733BFC" w:rsidRPr="00854B24" w:rsidRDefault="00733BFC" w:rsidP="00733BFC">
            <w:pPr>
              <w:spacing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0.</w:t>
            </w:r>
            <w:r w:rsidR="00460647"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134</w:t>
            </w:r>
            <w:r w:rsidR="002C551C"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 xml:space="preserve"> (0.08-0.20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3A2F9F7" w14:textId="77777777" w:rsidR="00733BFC" w:rsidRPr="00854B24" w:rsidRDefault="00733BFC" w:rsidP="00733BFC">
            <w:pPr>
              <w:spacing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E5C618E" w14:textId="42AC39C9" w:rsidR="00733BFC" w:rsidRPr="00854B24" w:rsidRDefault="00733BFC" w:rsidP="00733BFC">
            <w:pPr>
              <w:spacing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0.0</w:t>
            </w:r>
            <w:r w:rsidR="00460647"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91</w:t>
            </w:r>
            <w:r w:rsidR="002C551C"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 xml:space="preserve"> (0.055-0.15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291762D9" w14:textId="77777777" w:rsidR="00733BFC" w:rsidRPr="00854B24" w:rsidRDefault="00733BFC" w:rsidP="00733BFC">
            <w:pPr>
              <w:spacing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</w:p>
        </w:tc>
      </w:tr>
      <w:tr w:rsidR="00EA76A9" w:rsidRPr="00854B24" w14:paraId="0F2F9710" w14:textId="77777777" w:rsidTr="00DF15E1">
        <w:trPr>
          <w:trHeight w:val="69"/>
          <w:jc w:val="center"/>
        </w:trPr>
        <w:tc>
          <w:tcPr>
            <w:tcW w:w="2425" w:type="dxa"/>
            <w:vMerge w:val="restart"/>
            <w:tcBorders>
              <w:top w:val="nil"/>
              <w:bottom w:val="nil"/>
              <w:right w:val="nil"/>
            </w:tcBorders>
          </w:tcPr>
          <w:p w14:paraId="17D4B7B2" w14:textId="332E225C" w:rsidR="00733BFC" w:rsidRPr="00854B24" w:rsidRDefault="00733BFC" w:rsidP="00733BFC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Behavioral measure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5697EEEB" w14:textId="77777777" w:rsidR="00733BFC" w:rsidRPr="00854B24" w:rsidRDefault="00733BFC" w:rsidP="00733BFC">
            <w:pPr>
              <w:spacing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Intercept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1DB5A39C" w14:textId="2526BD59" w:rsidR="00733BFC" w:rsidRPr="00854B24" w:rsidRDefault="00733BFC" w:rsidP="00275983">
            <w:pPr>
              <w:spacing w:line="240" w:lineRule="auto"/>
              <w:ind w:right="-165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  <w:r w:rsidR="00275983" w:rsidRPr="00854B24">
              <w:rPr>
                <w:rFonts w:ascii="Arial" w:eastAsia="Calibri" w:hAnsi="Arial" w:cs="Arial"/>
                <w:color w:val="000000" w:themeColor="text1"/>
              </w:rPr>
              <w:t>94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2.2</w:t>
            </w:r>
            <w:r w:rsidR="00275983" w:rsidRPr="00854B24">
              <w:rPr>
                <w:rFonts w:ascii="Arial" w:eastAsia="Calibri" w:hAnsi="Arial" w:cs="Arial"/>
                <w:color w:val="000000" w:themeColor="text1"/>
              </w:rPr>
              <w:t>8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 xml:space="preserve"> (</w:t>
            </w:r>
            <w:r w:rsidR="00275983" w:rsidRPr="00854B24">
              <w:rPr>
                <w:rFonts w:ascii="Arial" w:eastAsia="Calibri" w:hAnsi="Arial" w:cs="Arial"/>
                <w:color w:val="000000" w:themeColor="text1"/>
              </w:rPr>
              <w:t>78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.</w:t>
            </w:r>
            <w:r w:rsidR="00275983" w:rsidRPr="00854B24">
              <w:rPr>
                <w:rFonts w:ascii="Arial" w:eastAsia="Calibri" w:hAnsi="Arial" w:cs="Arial"/>
                <w:color w:val="000000" w:themeColor="text1"/>
              </w:rPr>
              <w:t>78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5C526346" w14:textId="77777777" w:rsidR="00733BFC" w:rsidRPr="00854B24" w:rsidRDefault="00733BFC" w:rsidP="00733BFC">
            <w:pPr>
              <w:spacing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5FB758D5" w14:textId="2DF8CD0E" w:rsidR="00733BFC" w:rsidRPr="00854B24" w:rsidRDefault="00733BFC" w:rsidP="00275983">
            <w:pPr>
              <w:spacing w:line="240" w:lineRule="auto"/>
              <w:ind w:right="-195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  <w:r w:rsidR="00275983" w:rsidRPr="00854B24">
              <w:rPr>
                <w:rFonts w:ascii="Arial" w:eastAsia="Calibri" w:hAnsi="Arial" w:cs="Arial"/>
                <w:color w:val="000000" w:themeColor="text1"/>
              </w:rPr>
              <w:t>1028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.</w:t>
            </w:r>
            <w:r w:rsidR="00275983" w:rsidRPr="00854B24">
              <w:rPr>
                <w:rFonts w:ascii="Arial" w:eastAsia="Calibri" w:hAnsi="Arial" w:cs="Arial"/>
                <w:color w:val="000000" w:themeColor="text1"/>
              </w:rPr>
              <w:t>54 (136.27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17D7CC82" w14:textId="29B8F264" w:rsidR="00733BFC" w:rsidRPr="00854B24" w:rsidRDefault="00275983" w:rsidP="00733BFC">
            <w:pPr>
              <w:spacing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4CCD44A2" w14:textId="3D7478AB" w:rsidR="00733BFC" w:rsidRPr="00854B24" w:rsidRDefault="00733BFC" w:rsidP="00733BFC">
            <w:pPr>
              <w:spacing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  <w:r w:rsidR="00275983" w:rsidRPr="00854B24">
              <w:rPr>
                <w:rFonts w:ascii="Arial" w:eastAsia="Calibri" w:hAnsi="Arial" w:cs="Arial"/>
                <w:color w:val="000000" w:themeColor="text1"/>
              </w:rPr>
              <w:t>806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.</w:t>
            </w:r>
            <w:r w:rsidR="00275983" w:rsidRPr="00854B24">
              <w:rPr>
                <w:rFonts w:ascii="Arial" w:eastAsia="Calibri" w:hAnsi="Arial" w:cs="Arial"/>
                <w:color w:val="000000" w:themeColor="text1"/>
              </w:rPr>
              <w:t>78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 xml:space="preserve"> (</w:t>
            </w:r>
            <w:r w:rsidR="00275983" w:rsidRPr="00854B24">
              <w:rPr>
                <w:rFonts w:ascii="Arial" w:eastAsia="Calibri" w:hAnsi="Arial" w:cs="Arial"/>
                <w:color w:val="000000" w:themeColor="text1"/>
              </w:rPr>
              <w:t>94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.8</w:t>
            </w:r>
            <w:r w:rsidR="00275983" w:rsidRPr="00854B24">
              <w:rPr>
                <w:rFonts w:ascii="Arial" w:eastAsia="Calibri" w:hAnsi="Arial" w:cs="Arial"/>
                <w:color w:val="000000" w:themeColor="text1"/>
              </w:rPr>
              <w:t>4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79CED789" w14:textId="77777777" w:rsidR="00733BFC" w:rsidRPr="00854B24" w:rsidRDefault="00733BFC" w:rsidP="00733BFC">
            <w:pPr>
              <w:spacing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&lt;0.001</w:t>
            </w:r>
          </w:p>
        </w:tc>
      </w:tr>
      <w:tr w:rsidR="00EA76A9" w:rsidRPr="00854B24" w14:paraId="24A09FF4" w14:textId="77777777" w:rsidTr="00DF15E1">
        <w:trPr>
          <w:trHeight w:val="39"/>
          <w:jc w:val="center"/>
        </w:trPr>
        <w:tc>
          <w:tcPr>
            <w:tcW w:w="2425" w:type="dxa"/>
            <w:vMerge/>
            <w:tcBorders>
              <w:top w:val="nil"/>
              <w:bottom w:val="nil"/>
              <w:right w:val="nil"/>
            </w:tcBorders>
          </w:tcPr>
          <w:p w14:paraId="2FC2F0B1" w14:textId="77777777" w:rsidR="00733BFC" w:rsidRPr="00854B24" w:rsidRDefault="00733BFC" w:rsidP="00733BFC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649892C3" w14:textId="77777777" w:rsidR="00733BFC" w:rsidRPr="00854B24" w:rsidRDefault="00733BFC" w:rsidP="00733BFC">
            <w:pPr>
              <w:spacing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Tim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4C432239" w14:textId="00C32E53" w:rsidR="00733BFC" w:rsidRPr="00854B24" w:rsidRDefault="00733BFC" w:rsidP="00733BFC">
            <w:pPr>
              <w:spacing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2.0</w:t>
            </w:r>
            <w:r w:rsidR="00275983" w:rsidRPr="00854B24">
              <w:rPr>
                <w:rFonts w:ascii="Arial" w:eastAsia="Calibri" w:hAnsi="Arial" w:cs="Arial"/>
                <w:color w:val="000000" w:themeColor="text1"/>
              </w:rPr>
              <w:t>2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 xml:space="preserve"> (0.57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4684C750" w14:textId="77777777" w:rsidR="00733BFC" w:rsidRPr="00854B24" w:rsidRDefault="00733BFC" w:rsidP="00733BFC">
            <w:pPr>
              <w:spacing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6EDF2366" w14:textId="54BEA404" w:rsidR="00733BFC" w:rsidRPr="00854B24" w:rsidRDefault="00275983" w:rsidP="00733BFC">
            <w:pPr>
              <w:spacing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19</w:t>
            </w:r>
            <w:r w:rsidR="00733BFC" w:rsidRPr="00854B24">
              <w:rPr>
                <w:rFonts w:ascii="Arial" w:eastAsia="Calibri" w:hAnsi="Arial" w:cs="Arial"/>
                <w:color w:val="000000" w:themeColor="text1"/>
              </w:rPr>
              <w:t>.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32</w:t>
            </w:r>
            <w:r w:rsidR="00733BFC" w:rsidRPr="00854B24">
              <w:rPr>
                <w:rFonts w:ascii="Arial" w:eastAsia="Calibri" w:hAnsi="Arial" w:cs="Arial"/>
                <w:color w:val="000000" w:themeColor="text1"/>
              </w:rPr>
              <w:t xml:space="preserve"> (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1</w:t>
            </w:r>
            <w:r w:rsidR="00733BFC" w:rsidRPr="00854B24">
              <w:rPr>
                <w:rFonts w:ascii="Arial" w:eastAsia="Calibri" w:hAnsi="Arial" w:cs="Arial"/>
                <w:color w:val="000000" w:themeColor="text1"/>
              </w:rPr>
              <w:t>0.5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8</w:t>
            </w:r>
            <w:r w:rsidR="00733BFC" w:rsidRPr="00854B24">
              <w:rPr>
                <w:rFonts w:ascii="Arial" w:eastAsia="Calibri" w:hAnsi="Arial" w:cs="Arial"/>
                <w:color w:val="000000" w:themeColor="text1"/>
              </w:rPr>
              <w:t>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015DEA02" w14:textId="19B25A19" w:rsidR="00733BFC" w:rsidRPr="00854B24" w:rsidRDefault="00733BFC" w:rsidP="00733BFC">
            <w:pPr>
              <w:spacing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0.0</w:t>
            </w:r>
            <w:r w:rsidR="00275983" w:rsidRPr="00854B24">
              <w:rPr>
                <w:rFonts w:ascii="Arial" w:eastAsia="Calibri" w:hAnsi="Arial" w:cs="Arial"/>
                <w:color w:val="000000" w:themeColor="text1"/>
              </w:rPr>
              <w:t>7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0AE6FC36" w14:textId="71689057" w:rsidR="00733BFC" w:rsidRPr="00854B24" w:rsidRDefault="00733BFC" w:rsidP="00733BFC">
            <w:pPr>
              <w:spacing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6.9</w:t>
            </w:r>
            <w:r w:rsidR="00275983" w:rsidRPr="00854B24">
              <w:rPr>
                <w:rFonts w:ascii="Arial" w:eastAsia="Calibri" w:hAnsi="Arial" w:cs="Arial"/>
                <w:color w:val="000000" w:themeColor="text1"/>
              </w:rPr>
              <w:t>6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 xml:space="preserve"> (0.3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5A6660E9" w14:textId="77777777" w:rsidR="00733BFC" w:rsidRPr="00854B24" w:rsidRDefault="00733BFC" w:rsidP="00733BFC">
            <w:pPr>
              <w:spacing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&lt;0.001</w:t>
            </w:r>
          </w:p>
        </w:tc>
      </w:tr>
      <w:tr w:rsidR="00EA76A9" w:rsidRPr="00854B24" w14:paraId="5F47C828" w14:textId="77777777" w:rsidTr="00DF15E1">
        <w:trPr>
          <w:trHeight w:val="39"/>
          <w:jc w:val="center"/>
        </w:trPr>
        <w:tc>
          <w:tcPr>
            <w:tcW w:w="2425" w:type="dxa"/>
            <w:vMerge/>
            <w:tcBorders>
              <w:top w:val="nil"/>
              <w:bottom w:val="nil"/>
              <w:right w:val="nil"/>
            </w:tcBorders>
          </w:tcPr>
          <w:p w14:paraId="321E7280" w14:textId="77777777" w:rsidR="00275983" w:rsidRPr="00854B24" w:rsidRDefault="00275983" w:rsidP="00275983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551B72B6" w14:textId="195CEC72" w:rsidR="00275983" w:rsidRPr="00854B24" w:rsidRDefault="00275983" w:rsidP="00275983">
            <w:pPr>
              <w:spacing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Ag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190CA4A2" w14:textId="4B767E46" w:rsidR="00275983" w:rsidRPr="00854B24" w:rsidRDefault="00275983" w:rsidP="00275983">
            <w:pPr>
              <w:spacing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6.10 (1.30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15149FA4" w14:textId="24D8A545" w:rsidR="00275983" w:rsidRPr="00854B24" w:rsidRDefault="00275983" w:rsidP="00275983">
            <w:pPr>
              <w:spacing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533D0050" w14:textId="2C2F8681" w:rsidR="00275983" w:rsidRPr="00854B24" w:rsidRDefault="00275983" w:rsidP="00275983">
            <w:pPr>
              <w:spacing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7.43 (1.87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6641DD91" w14:textId="699761C3" w:rsidR="00275983" w:rsidRPr="00854B24" w:rsidRDefault="00275983" w:rsidP="00275983">
            <w:pPr>
              <w:spacing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07DE0215" w14:textId="3A4D26CD" w:rsidR="00275983" w:rsidRPr="00854B24" w:rsidRDefault="00275983" w:rsidP="00275983">
            <w:pPr>
              <w:spacing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4.34 (1.2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6B02A383" w14:textId="4107CAEF" w:rsidR="00275983" w:rsidRPr="00854B24" w:rsidRDefault="00275983" w:rsidP="00275983">
            <w:pPr>
              <w:spacing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&lt;0.001</w:t>
            </w:r>
          </w:p>
        </w:tc>
      </w:tr>
      <w:tr w:rsidR="00EA76A9" w:rsidRPr="00854B24" w14:paraId="3D8F4F40" w14:textId="77777777" w:rsidTr="00DF15E1">
        <w:trPr>
          <w:trHeight w:val="3"/>
          <w:jc w:val="center"/>
        </w:trPr>
        <w:tc>
          <w:tcPr>
            <w:tcW w:w="2425" w:type="dxa"/>
            <w:vMerge/>
            <w:tcBorders>
              <w:top w:val="nil"/>
              <w:bottom w:val="nil"/>
              <w:right w:val="nil"/>
            </w:tcBorders>
          </w:tcPr>
          <w:p w14:paraId="41251295" w14:textId="77777777" w:rsidR="00275983" w:rsidRPr="00854B24" w:rsidRDefault="00275983" w:rsidP="00275983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4646A7C9" w14:textId="77777777" w:rsidR="00275983" w:rsidRPr="00854B24" w:rsidRDefault="00275983" w:rsidP="00275983">
            <w:pPr>
              <w:spacing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Mal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1F9F92B4" w14:textId="77777777" w:rsidR="00275983" w:rsidRPr="00854B24" w:rsidRDefault="00275983" w:rsidP="00275983">
            <w:pPr>
              <w:spacing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47CBBE36" w14:textId="77777777" w:rsidR="00275983" w:rsidRPr="00854B24" w:rsidRDefault="00275983" w:rsidP="00275983">
            <w:pPr>
              <w:spacing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6E4CE7A5" w14:textId="4B02C39D" w:rsidR="00275983" w:rsidRPr="00854B24" w:rsidRDefault="00275983" w:rsidP="00275983">
            <w:pPr>
              <w:spacing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24.55 (10.32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175F9077" w14:textId="219EBC96" w:rsidR="00275983" w:rsidRPr="00854B24" w:rsidRDefault="00275983" w:rsidP="00275983">
            <w:pPr>
              <w:spacing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0.018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4835F1E2" w14:textId="59E41B60" w:rsidR="00275983" w:rsidRPr="00854B24" w:rsidRDefault="00275983" w:rsidP="00275983">
            <w:pPr>
              <w:spacing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19.09 (9.3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588D3DF9" w14:textId="0626DA94" w:rsidR="00275983" w:rsidRPr="00854B24" w:rsidRDefault="00275983" w:rsidP="00275983">
            <w:pPr>
              <w:spacing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0.04</w:t>
            </w:r>
          </w:p>
        </w:tc>
      </w:tr>
      <w:tr w:rsidR="00EA76A9" w:rsidRPr="00854B24" w14:paraId="3F76161E" w14:textId="77777777" w:rsidTr="00DF15E1">
        <w:trPr>
          <w:trHeight w:val="25"/>
          <w:jc w:val="center"/>
        </w:trPr>
        <w:tc>
          <w:tcPr>
            <w:tcW w:w="2425" w:type="dxa"/>
            <w:vMerge/>
            <w:tcBorders>
              <w:top w:val="nil"/>
              <w:bottom w:val="nil"/>
              <w:right w:val="nil"/>
            </w:tcBorders>
          </w:tcPr>
          <w:p w14:paraId="3DE02344" w14:textId="77777777" w:rsidR="00275983" w:rsidRPr="00854B24" w:rsidRDefault="00275983" w:rsidP="00275983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5AB5B973" w14:textId="77777777" w:rsidR="00275983" w:rsidRPr="00854B24" w:rsidRDefault="00275983" w:rsidP="00275983">
            <w:pPr>
              <w:spacing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BDI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08985124" w14:textId="77777777" w:rsidR="00275983" w:rsidRPr="00854B24" w:rsidRDefault="00275983" w:rsidP="00275983">
            <w:pPr>
              <w:spacing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566D75D1" w14:textId="77777777" w:rsidR="00275983" w:rsidRPr="00854B24" w:rsidRDefault="00275983" w:rsidP="00275983">
            <w:pPr>
              <w:spacing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404DC56B" w14:textId="55A2D68F" w:rsidR="00275983" w:rsidRPr="00854B24" w:rsidRDefault="00275983" w:rsidP="00275983">
            <w:pPr>
              <w:spacing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1.43 (1.27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029B6255" w14:textId="2BB06BAD" w:rsidR="00275983" w:rsidRPr="00854B24" w:rsidRDefault="00275983" w:rsidP="00275983">
            <w:pPr>
              <w:spacing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0.2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1E17FCCC" w14:textId="75F24135" w:rsidR="00275983" w:rsidRPr="00854B24" w:rsidRDefault="00275983" w:rsidP="00275983">
            <w:pPr>
              <w:spacing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1949CE25" w14:textId="69BC902D" w:rsidR="00275983" w:rsidRPr="00854B24" w:rsidRDefault="00275983" w:rsidP="00275983">
            <w:pPr>
              <w:spacing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</w:tr>
      <w:tr w:rsidR="00EA76A9" w:rsidRPr="00854B24" w14:paraId="74E07B6E" w14:textId="77777777" w:rsidTr="00DF15E1">
        <w:trPr>
          <w:trHeight w:val="17"/>
          <w:jc w:val="center"/>
        </w:trPr>
        <w:tc>
          <w:tcPr>
            <w:tcW w:w="2425" w:type="dxa"/>
            <w:vMerge/>
            <w:tcBorders>
              <w:top w:val="nil"/>
              <w:bottom w:val="nil"/>
              <w:right w:val="nil"/>
            </w:tcBorders>
          </w:tcPr>
          <w:p w14:paraId="303B4AFA" w14:textId="77777777" w:rsidR="00275983" w:rsidRPr="00854B24" w:rsidRDefault="00275983" w:rsidP="00275983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6DB816A2" w14:textId="77777777" w:rsidR="00275983" w:rsidRPr="00854B24" w:rsidRDefault="00275983" w:rsidP="00275983">
            <w:pPr>
              <w:spacing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BAI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4A493F6F" w14:textId="77777777" w:rsidR="00275983" w:rsidRPr="00854B24" w:rsidRDefault="00275983" w:rsidP="00275983">
            <w:pPr>
              <w:spacing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77136574" w14:textId="77777777" w:rsidR="00275983" w:rsidRPr="00854B24" w:rsidRDefault="00275983" w:rsidP="00275983">
            <w:pPr>
              <w:spacing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3E281511" w14:textId="77777777" w:rsidR="00275983" w:rsidRPr="00854B24" w:rsidRDefault="00275983" w:rsidP="00275983">
            <w:pPr>
              <w:spacing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22BD05D1" w14:textId="77777777" w:rsidR="00275983" w:rsidRPr="00854B24" w:rsidRDefault="00275983" w:rsidP="00275983">
            <w:pPr>
              <w:spacing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4894F832" w14:textId="2149DC4D" w:rsidR="00275983" w:rsidRPr="00854B24" w:rsidRDefault="00275983" w:rsidP="00275983">
            <w:pPr>
              <w:spacing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3.76 (1.1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160264C4" w14:textId="29954C11" w:rsidR="00275983" w:rsidRPr="00854B24" w:rsidRDefault="00275983" w:rsidP="00275983">
            <w:pPr>
              <w:spacing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&lt;0.001</w:t>
            </w:r>
          </w:p>
        </w:tc>
      </w:tr>
      <w:tr w:rsidR="00275983" w:rsidRPr="00854B24" w14:paraId="3465DDD9" w14:textId="77777777" w:rsidTr="00DF15E1">
        <w:trPr>
          <w:trHeight w:val="17"/>
          <w:jc w:val="center"/>
        </w:trPr>
        <w:tc>
          <w:tcPr>
            <w:tcW w:w="2425" w:type="dxa"/>
            <w:tcBorders>
              <w:top w:val="nil"/>
              <w:bottom w:val="nil"/>
              <w:right w:val="nil"/>
            </w:tcBorders>
          </w:tcPr>
          <w:p w14:paraId="66765B41" w14:textId="77777777" w:rsidR="00275983" w:rsidRPr="00854B24" w:rsidRDefault="00275983" w:rsidP="00275983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6597A879" w14:textId="3D777437" w:rsidR="00275983" w:rsidRPr="00854B24" w:rsidRDefault="00275983" w:rsidP="00275983">
            <w:pPr>
              <w:spacing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Time*Ag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06271E53" w14:textId="1468650C" w:rsidR="00275983" w:rsidRPr="00854B24" w:rsidRDefault="00275983" w:rsidP="00275983">
            <w:pPr>
              <w:spacing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25C30D00" w14:textId="03F941EC" w:rsidR="00275983" w:rsidRPr="00854B24" w:rsidRDefault="00275983" w:rsidP="00275983">
            <w:pPr>
              <w:spacing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46D69157" w14:textId="6C32D09D" w:rsidR="00275983" w:rsidRPr="00854B24" w:rsidRDefault="00275983" w:rsidP="00275983">
            <w:pPr>
              <w:spacing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0.35 (0.15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3092965D" w14:textId="4535EE4E" w:rsidR="00275983" w:rsidRPr="00854B24" w:rsidRDefault="00275983" w:rsidP="00275983">
            <w:pPr>
              <w:spacing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0.01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029F4CE0" w14:textId="433817BA" w:rsidR="00275983" w:rsidRPr="00854B24" w:rsidRDefault="00901036" w:rsidP="00275983">
            <w:pPr>
              <w:spacing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3454CDBF" w14:textId="283F3F06" w:rsidR="00275983" w:rsidRPr="00854B24" w:rsidRDefault="00901036" w:rsidP="00275983">
            <w:pPr>
              <w:spacing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</w:tr>
      <w:tr w:rsidR="00EA76A9" w:rsidRPr="00854B24" w14:paraId="3E85B440" w14:textId="77777777" w:rsidTr="00DF15E1">
        <w:trPr>
          <w:trHeight w:val="17"/>
          <w:jc w:val="center"/>
        </w:trPr>
        <w:tc>
          <w:tcPr>
            <w:tcW w:w="2425" w:type="dxa"/>
            <w:tcBorders>
              <w:top w:val="nil"/>
              <w:bottom w:val="nil"/>
              <w:right w:val="nil"/>
            </w:tcBorders>
          </w:tcPr>
          <w:p w14:paraId="62EC2F0F" w14:textId="77777777" w:rsidR="00275983" w:rsidRPr="00854B24" w:rsidRDefault="00275983" w:rsidP="00275983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19D63548" w14:textId="77777777" w:rsidR="00275983" w:rsidRPr="00854B24" w:rsidRDefault="00275983" w:rsidP="00275983">
            <w:pPr>
              <w:spacing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Time*BDI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49C6D509" w14:textId="77777777" w:rsidR="00275983" w:rsidRPr="00854B24" w:rsidRDefault="00275983" w:rsidP="00275983">
            <w:pPr>
              <w:spacing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BE797DA" w14:textId="77777777" w:rsidR="00275983" w:rsidRPr="00854B24" w:rsidRDefault="00275983" w:rsidP="00275983">
            <w:pPr>
              <w:spacing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2EB98161" w14:textId="77777777" w:rsidR="00275983" w:rsidRPr="00854B24" w:rsidRDefault="00275983" w:rsidP="00275983">
            <w:pPr>
              <w:spacing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0.19 (0.09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1DA53165" w14:textId="503CFEE4" w:rsidR="00275983" w:rsidRPr="00854B24" w:rsidRDefault="00275983" w:rsidP="00275983">
            <w:pPr>
              <w:spacing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0.04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6564AA49" w14:textId="77777777" w:rsidR="00275983" w:rsidRPr="00854B24" w:rsidRDefault="00275983" w:rsidP="00275983">
            <w:pPr>
              <w:spacing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61E58E01" w14:textId="1F262981" w:rsidR="00365FBC" w:rsidRPr="00854B24" w:rsidRDefault="00275983" w:rsidP="00275983">
            <w:pPr>
              <w:spacing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</w:tr>
      <w:tr w:rsidR="00EA76A9" w:rsidRPr="00854B24" w14:paraId="610ED6B4" w14:textId="77777777" w:rsidTr="00DF15E1">
        <w:trPr>
          <w:trHeight w:val="17"/>
          <w:jc w:val="center"/>
        </w:trPr>
        <w:tc>
          <w:tcPr>
            <w:tcW w:w="2425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2A60C6B4" w14:textId="77777777" w:rsidR="00275983" w:rsidRPr="00854B24" w:rsidRDefault="00275983" w:rsidP="00275983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R</w:t>
            </w: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  <w:vertAlign w:val="superscript"/>
              </w:rPr>
              <w:t>2</w:t>
            </w: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 xml:space="preserve"> (total fixed effect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DB3BDDB" w14:textId="77777777" w:rsidR="00275983" w:rsidRPr="00854B24" w:rsidRDefault="00275983" w:rsidP="00275983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3876BED" w14:textId="074924D4" w:rsidR="00275983" w:rsidRPr="00854B24" w:rsidRDefault="00275983" w:rsidP="00275983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0.082</w:t>
            </w:r>
            <w:r w:rsidR="002C551C"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 xml:space="preserve"> (0.035-0.158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D44361F" w14:textId="77777777" w:rsidR="00275983" w:rsidRPr="00854B24" w:rsidRDefault="00275983" w:rsidP="00275983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CDD00A2" w14:textId="30F537D2" w:rsidR="00275983" w:rsidRPr="00854B24" w:rsidRDefault="00275983" w:rsidP="00275983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0.129</w:t>
            </w:r>
            <w:r w:rsidR="002C551C"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 xml:space="preserve"> (0.07-0.20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56DF144" w14:textId="77777777" w:rsidR="00275983" w:rsidRPr="00854B24" w:rsidRDefault="00275983" w:rsidP="00275983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5CD69D6" w14:textId="1E2B0460" w:rsidR="00275983" w:rsidRPr="00854B24" w:rsidRDefault="00275983" w:rsidP="00275983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0.123</w:t>
            </w:r>
            <w:r w:rsidR="002C551C"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 xml:space="preserve"> (0.078-0.17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2462100F" w14:textId="77777777" w:rsidR="00275983" w:rsidRPr="00854B24" w:rsidRDefault="00275983" w:rsidP="00275983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</w:p>
        </w:tc>
      </w:tr>
      <w:tr w:rsidR="00EA76A9" w:rsidRPr="00854B24" w14:paraId="0BCA4193" w14:textId="77777777" w:rsidTr="00DF15E1">
        <w:trPr>
          <w:trHeight w:val="17"/>
          <w:jc w:val="center"/>
        </w:trPr>
        <w:tc>
          <w:tcPr>
            <w:tcW w:w="2425" w:type="dxa"/>
            <w:vMerge w:val="restart"/>
            <w:tcBorders>
              <w:top w:val="nil"/>
              <w:bottom w:val="nil"/>
              <w:right w:val="nil"/>
            </w:tcBorders>
          </w:tcPr>
          <w:p w14:paraId="38C4C517" w14:textId="742662E3" w:rsidR="00275983" w:rsidRPr="00854B24" w:rsidRDefault="00275983" w:rsidP="00275983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Plasma marker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6FC9E7C2" w14:textId="77777777" w:rsidR="00275983" w:rsidRPr="00854B24" w:rsidRDefault="00275983" w:rsidP="00275983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Intercept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2FCCE69A" w14:textId="4CF0009F" w:rsidR="00275983" w:rsidRPr="00854B24" w:rsidRDefault="00275983" w:rsidP="00CE1A6A">
            <w:pPr>
              <w:spacing w:after="0" w:line="240" w:lineRule="auto"/>
              <w:ind w:right="-165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  <w:r w:rsidR="00CE1A6A" w:rsidRPr="00854B24">
              <w:rPr>
                <w:rFonts w:ascii="Arial" w:eastAsia="Calibri" w:hAnsi="Arial" w:cs="Arial"/>
                <w:color w:val="000000" w:themeColor="text1"/>
              </w:rPr>
              <w:t>1062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.</w:t>
            </w:r>
            <w:r w:rsidR="00CE1A6A" w:rsidRPr="00854B24">
              <w:rPr>
                <w:rFonts w:ascii="Arial" w:eastAsia="Calibri" w:hAnsi="Arial" w:cs="Arial"/>
                <w:color w:val="000000" w:themeColor="text1"/>
              </w:rPr>
              <w:t>03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 xml:space="preserve"> (</w:t>
            </w:r>
            <w:r w:rsidR="00CE1A6A" w:rsidRPr="00854B24">
              <w:rPr>
                <w:rFonts w:ascii="Arial" w:eastAsia="Calibri" w:hAnsi="Arial" w:cs="Arial"/>
                <w:color w:val="000000" w:themeColor="text1"/>
              </w:rPr>
              <w:t>87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.</w:t>
            </w:r>
            <w:r w:rsidR="00CE1A6A" w:rsidRPr="00854B24">
              <w:rPr>
                <w:rFonts w:ascii="Arial" w:eastAsia="Calibri" w:hAnsi="Arial" w:cs="Arial"/>
                <w:color w:val="000000" w:themeColor="text1"/>
              </w:rPr>
              <w:t>74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2B775CA" w14:textId="77777777" w:rsidR="00275983" w:rsidRPr="00854B24" w:rsidRDefault="00275983" w:rsidP="00275983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332EAA0A" w14:textId="7B71C940" w:rsidR="00275983" w:rsidRPr="00854B24" w:rsidRDefault="00275983" w:rsidP="00275983">
            <w:pPr>
              <w:spacing w:after="0" w:line="240" w:lineRule="auto"/>
              <w:ind w:right="-105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  <w:r w:rsidR="00CE1A6A" w:rsidRPr="00854B24">
              <w:rPr>
                <w:rFonts w:ascii="Arial" w:eastAsia="Calibri" w:hAnsi="Arial" w:cs="Arial"/>
                <w:color w:val="000000" w:themeColor="text1"/>
              </w:rPr>
              <w:t>999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.</w:t>
            </w:r>
            <w:r w:rsidR="00CE1A6A" w:rsidRPr="00854B24">
              <w:rPr>
                <w:rFonts w:ascii="Arial" w:eastAsia="Calibri" w:hAnsi="Arial" w:cs="Arial"/>
                <w:color w:val="000000" w:themeColor="text1"/>
              </w:rPr>
              <w:t>26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 xml:space="preserve"> (</w:t>
            </w:r>
            <w:r w:rsidR="00CE1A6A" w:rsidRPr="00854B24">
              <w:rPr>
                <w:rFonts w:ascii="Arial" w:eastAsia="Calibri" w:hAnsi="Arial" w:cs="Arial"/>
                <w:color w:val="000000" w:themeColor="text1"/>
              </w:rPr>
              <w:t>1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3</w:t>
            </w:r>
            <w:r w:rsidR="00CE1A6A" w:rsidRPr="00854B24">
              <w:rPr>
                <w:rFonts w:ascii="Arial" w:eastAsia="Calibri" w:hAnsi="Arial" w:cs="Arial"/>
                <w:color w:val="000000" w:themeColor="text1"/>
              </w:rPr>
              <w:t>4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.</w:t>
            </w:r>
            <w:r w:rsidR="00CE1A6A" w:rsidRPr="00854B24">
              <w:rPr>
                <w:rFonts w:ascii="Arial" w:eastAsia="Calibri" w:hAnsi="Arial" w:cs="Arial"/>
                <w:color w:val="000000" w:themeColor="text1"/>
              </w:rPr>
              <w:t>9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203E0B70" w14:textId="77777777" w:rsidR="00275983" w:rsidRPr="00854B24" w:rsidRDefault="00275983" w:rsidP="00275983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07499E4F" w14:textId="5E3203E8" w:rsidR="00275983" w:rsidRPr="00854B24" w:rsidRDefault="00275983" w:rsidP="00275983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  <w:r w:rsidR="00CE1A6A" w:rsidRPr="00854B24">
              <w:rPr>
                <w:rFonts w:ascii="Arial" w:eastAsia="Calibri" w:hAnsi="Arial" w:cs="Arial"/>
                <w:color w:val="000000" w:themeColor="text1"/>
              </w:rPr>
              <w:t>832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.</w:t>
            </w:r>
            <w:r w:rsidR="00CE1A6A" w:rsidRPr="00854B24">
              <w:rPr>
                <w:rFonts w:ascii="Arial" w:eastAsia="Calibri" w:hAnsi="Arial" w:cs="Arial"/>
                <w:color w:val="000000" w:themeColor="text1"/>
              </w:rPr>
              <w:t>43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 xml:space="preserve"> (</w:t>
            </w:r>
            <w:r w:rsidR="00CE1A6A" w:rsidRPr="00854B24">
              <w:rPr>
                <w:rFonts w:ascii="Arial" w:eastAsia="Calibri" w:hAnsi="Arial" w:cs="Arial"/>
                <w:color w:val="000000" w:themeColor="text1"/>
              </w:rPr>
              <w:t>99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.</w:t>
            </w:r>
            <w:r w:rsidR="00CE1A6A" w:rsidRPr="00854B24">
              <w:rPr>
                <w:rFonts w:ascii="Arial" w:eastAsia="Calibri" w:hAnsi="Arial" w:cs="Arial"/>
                <w:color w:val="000000" w:themeColor="text1"/>
              </w:rPr>
              <w:t>94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2E4AEF47" w14:textId="77777777" w:rsidR="00275983" w:rsidRPr="00854B24" w:rsidRDefault="00275983" w:rsidP="00275983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&lt;0.001</w:t>
            </w:r>
          </w:p>
        </w:tc>
      </w:tr>
      <w:tr w:rsidR="00EA76A9" w:rsidRPr="00854B24" w14:paraId="6AAA5838" w14:textId="77777777" w:rsidTr="00DF15E1">
        <w:trPr>
          <w:trHeight w:val="17"/>
          <w:jc w:val="center"/>
        </w:trPr>
        <w:tc>
          <w:tcPr>
            <w:tcW w:w="2425" w:type="dxa"/>
            <w:vMerge/>
            <w:tcBorders>
              <w:top w:val="nil"/>
              <w:bottom w:val="nil"/>
              <w:right w:val="nil"/>
            </w:tcBorders>
          </w:tcPr>
          <w:p w14:paraId="69426284" w14:textId="77777777" w:rsidR="00275983" w:rsidRPr="00854B24" w:rsidRDefault="00275983" w:rsidP="00275983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32CA520C" w14:textId="77777777" w:rsidR="00275983" w:rsidRPr="00854B24" w:rsidRDefault="00275983" w:rsidP="00275983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Tim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16BA6603" w14:textId="028BF380" w:rsidR="00275983" w:rsidRPr="00854B24" w:rsidRDefault="00275983" w:rsidP="00275983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2.0</w:t>
            </w:r>
            <w:r w:rsidR="00CE1A6A" w:rsidRPr="00854B24">
              <w:rPr>
                <w:rFonts w:ascii="Arial" w:eastAsia="Calibri" w:hAnsi="Arial" w:cs="Arial"/>
                <w:color w:val="000000" w:themeColor="text1"/>
              </w:rPr>
              <w:t>2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 xml:space="preserve"> (0.57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07E837CB" w14:textId="77777777" w:rsidR="00275983" w:rsidRPr="00854B24" w:rsidRDefault="00275983" w:rsidP="00275983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72B10AC9" w14:textId="32DD5171" w:rsidR="00275983" w:rsidRPr="00854B24" w:rsidRDefault="00CE1A6A" w:rsidP="00275983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18</w:t>
            </w:r>
            <w:r w:rsidR="00275983" w:rsidRPr="00854B24">
              <w:rPr>
                <w:rFonts w:ascii="Arial" w:eastAsia="Calibri" w:hAnsi="Arial" w:cs="Arial"/>
                <w:color w:val="000000" w:themeColor="text1"/>
              </w:rPr>
              <w:t>.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26</w:t>
            </w:r>
            <w:r w:rsidR="00275983" w:rsidRPr="00854B24">
              <w:rPr>
                <w:rFonts w:ascii="Arial" w:eastAsia="Calibri" w:hAnsi="Arial" w:cs="Arial"/>
                <w:color w:val="000000" w:themeColor="text1"/>
              </w:rPr>
              <w:t xml:space="preserve"> (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1</w:t>
            </w:r>
            <w:r w:rsidR="00275983" w:rsidRPr="00854B24">
              <w:rPr>
                <w:rFonts w:ascii="Arial" w:eastAsia="Calibri" w:hAnsi="Arial" w:cs="Arial"/>
                <w:color w:val="000000" w:themeColor="text1"/>
              </w:rPr>
              <w:t>0.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62</w:t>
            </w:r>
            <w:r w:rsidR="00275983" w:rsidRPr="00854B24">
              <w:rPr>
                <w:rFonts w:ascii="Arial" w:eastAsia="Calibri" w:hAnsi="Arial" w:cs="Arial"/>
                <w:color w:val="000000" w:themeColor="text1"/>
              </w:rPr>
              <w:t>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0CF7A906" w14:textId="36433A34" w:rsidR="00275983" w:rsidRPr="00854B24" w:rsidRDefault="00CE1A6A" w:rsidP="00275983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0.09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141C0327" w14:textId="2F358AEE" w:rsidR="00275983" w:rsidRPr="00854B24" w:rsidRDefault="00275983" w:rsidP="00275983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2.0</w:t>
            </w:r>
            <w:r w:rsidR="00CE1A6A" w:rsidRPr="00854B24">
              <w:rPr>
                <w:rFonts w:ascii="Arial" w:eastAsia="Calibri" w:hAnsi="Arial" w:cs="Arial"/>
                <w:color w:val="000000" w:themeColor="text1"/>
              </w:rPr>
              <w:t>7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 xml:space="preserve"> (3.2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11B1BCF2" w14:textId="77777777" w:rsidR="00275983" w:rsidRPr="00854B24" w:rsidRDefault="00275983" w:rsidP="00275983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0.52</w:t>
            </w:r>
          </w:p>
        </w:tc>
      </w:tr>
      <w:tr w:rsidR="00EA76A9" w:rsidRPr="00854B24" w14:paraId="51A37EC0" w14:textId="77777777" w:rsidTr="00DF15E1">
        <w:trPr>
          <w:trHeight w:val="17"/>
          <w:jc w:val="center"/>
        </w:trPr>
        <w:tc>
          <w:tcPr>
            <w:tcW w:w="2425" w:type="dxa"/>
            <w:vMerge/>
            <w:tcBorders>
              <w:top w:val="nil"/>
              <w:bottom w:val="nil"/>
              <w:right w:val="nil"/>
            </w:tcBorders>
          </w:tcPr>
          <w:p w14:paraId="33F1BE04" w14:textId="77777777" w:rsidR="00275983" w:rsidRPr="00854B24" w:rsidRDefault="00275983" w:rsidP="00275983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5C136463" w14:textId="1B7394BC" w:rsidR="00275983" w:rsidRPr="00854B24" w:rsidRDefault="00275983" w:rsidP="00275983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Ag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6EFF07FF" w14:textId="42174F3D" w:rsidR="00275983" w:rsidRPr="00854B24" w:rsidRDefault="00CE1A6A" w:rsidP="00275983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5.19 (1.31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48E2C044" w14:textId="40D11980" w:rsidR="00275983" w:rsidRPr="00854B24" w:rsidRDefault="00CE1A6A" w:rsidP="00275983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3DF6C9A5" w14:textId="0BB9F2B9" w:rsidR="00275983" w:rsidRPr="00854B24" w:rsidRDefault="00CE1A6A" w:rsidP="00275983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5.41 (2.01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3FA289B8" w14:textId="4B93ECC4" w:rsidR="00275983" w:rsidRPr="00854B24" w:rsidRDefault="00CE1A6A" w:rsidP="00275983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0.008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598A3C52" w14:textId="22AD5C2E" w:rsidR="00275983" w:rsidRPr="00854B24" w:rsidRDefault="00CE1A6A" w:rsidP="00275983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3.60 (1.2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273905E2" w14:textId="6FB18933" w:rsidR="00275983" w:rsidRPr="00854B24" w:rsidRDefault="00CE1A6A" w:rsidP="00275983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0.004</w:t>
            </w:r>
          </w:p>
        </w:tc>
      </w:tr>
      <w:tr w:rsidR="00EA76A9" w:rsidRPr="00854B24" w14:paraId="6E87128E" w14:textId="77777777" w:rsidTr="00DF15E1">
        <w:trPr>
          <w:trHeight w:val="17"/>
          <w:jc w:val="center"/>
        </w:trPr>
        <w:tc>
          <w:tcPr>
            <w:tcW w:w="2425" w:type="dxa"/>
            <w:vMerge/>
            <w:tcBorders>
              <w:top w:val="nil"/>
              <w:bottom w:val="nil"/>
              <w:right w:val="nil"/>
            </w:tcBorders>
          </w:tcPr>
          <w:p w14:paraId="2407410D" w14:textId="77777777" w:rsidR="00275983" w:rsidRPr="00854B24" w:rsidRDefault="00275983" w:rsidP="00275983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455747FE" w14:textId="77777777" w:rsidR="00275983" w:rsidRPr="00854B24" w:rsidRDefault="00275983" w:rsidP="00275983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Mal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4071C4EC" w14:textId="0735EE73" w:rsidR="00275983" w:rsidRPr="00854B24" w:rsidRDefault="00275983" w:rsidP="00275983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79C6FEB" w14:textId="11B47474" w:rsidR="00275983" w:rsidRPr="00854B24" w:rsidRDefault="00275983" w:rsidP="00275983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777E7092" w14:textId="33E64271" w:rsidR="00275983" w:rsidRPr="00854B24" w:rsidRDefault="00275983" w:rsidP="00275983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2</w:t>
            </w:r>
            <w:r w:rsidR="00CE1A6A" w:rsidRPr="00854B24">
              <w:rPr>
                <w:rFonts w:ascii="Arial" w:eastAsia="Calibri" w:hAnsi="Arial" w:cs="Arial"/>
                <w:color w:val="000000" w:themeColor="text1"/>
              </w:rPr>
              <w:t>3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.6</w:t>
            </w:r>
            <w:r w:rsidR="00CE1A6A" w:rsidRPr="00854B24">
              <w:rPr>
                <w:rFonts w:ascii="Arial" w:eastAsia="Calibri" w:hAnsi="Arial" w:cs="Arial"/>
                <w:color w:val="000000" w:themeColor="text1"/>
              </w:rPr>
              <w:t>7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 xml:space="preserve"> (10.</w:t>
            </w:r>
            <w:r w:rsidR="00CE1A6A" w:rsidRPr="00854B24">
              <w:rPr>
                <w:rFonts w:ascii="Arial" w:eastAsia="Calibri" w:hAnsi="Arial" w:cs="Arial"/>
                <w:color w:val="000000" w:themeColor="text1"/>
              </w:rPr>
              <w:t>16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48B187F3" w14:textId="15EB3874" w:rsidR="00275983" w:rsidRPr="00854B24" w:rsidRDefault="00275983" w:rsidP="00275983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0.0</w:t>
            </w:r>
            <w:r w:rsidR="00CE1A6A"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2</w:t>
            </w:r>
            <w:r w:rsidR="00565A35"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5DB9594E" w14:textId="1A84EF24" w:rsidR="00275983" w:rsidRPr="00854B24" w:rsidRDefault="00275983" w:rsidP="00275983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2AA3F1FC" w14:textId="21F3ED21" w:rsidR="00275983" w:rsidRPr="00854B24" w:rsidRDefault="00275983" w:rsidP="00275983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</w:tr>
      <w:tr w:rsidR="00EA76A9" w:rsidRPr="00854B24" w14:paraId="02D4BF8B" w14:textId="77777777" w:rsidTr="00DF15E1">
        <w:trPr>
          <w:trHeight w:val="17"/>
          <w:jc w:val="center"/>
        </w:trPr>
        <w:tc>
          <w:tcPr>
            <w:tcW w:w="2425" w:type="dxa"/>
            <w:vMerge/>
            <w:tcBorders>
              <w:top w:val="nil"/>
              <w:bottom w:val="nil"/>
              <w:right w:val="nil"/>
            </w:tcBorders>
          </w:tcPr>
          <w:p w14:paraId="4EDFD2C3" w14:textId="77777777" w:rsidR="00275983" w:rsidRPr="00854B24" w:rsidRDefault="00275983" w:rsidP="00275983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7BA5625F" w14:textId="6AD13A91" w:rsidR="00275983" w:rsidRPr="00854B24" w:rsidRDefault="00275983" w:rsidP="00275983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proofErr w:type="spellStart"/>
            <w:r w:rsidRPr="00854B24">
              <w:rPr>
                <w:rFonts w:ascii="Arial" w:eastAsia="Calibri" w:hAnsi="Arial" w:cs="Arial"/>
                <w:color w:val="000000" w:themeColor="text1"/>
              </w:rPr>
              <w:t>NfL</w:t>
            </w:r>
            <w:proofErr w:type="spellEnd"/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12BBC70F" w14:textId="35D4696C" w:rsidR="00275983" w:rsidRPr="00854B24" w:rsidRDefault="00CE1A6A" w:rsidP="00275983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42</w:t>
            </w:r>
            <w:r w:rsidR="00275983" w:rsidRPr="00854B24">
              <w:rPr>
                <w:rFonts w:ascii="Arial" w:eastAsia="Calibri" w:hAnsi="Arial" w:cs="Arial"/>
                <w:color w:val="000000" w:themeColor="text1"/>
              </w:rPr>
              <w:t>.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0</w:t>
            </w:r>
            <w:r w:rsidR="00275983" w:rsidRPr="00854B24">
              <w:rPr>
                <w:rFonts w:ascii="Arial" w:eastAsia="Calibri" w:hAnsi="Arial" w:cs="Arial"/>
                <w:color w:val="000000" w:themeColor="text1"/>
              </w:rPr>
              <w:t xml:space="preserve"> (14.3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7</w:t>
            </w:r>
            <w:r w:rsidR="00275983" w:rsidRPr="00854B24">
              <w:rPr>
                <w:rFonts w:ascii="Arial" w:eastAsia="Calibri" w:hAnsi="Arial" w:cs="Arial"/>
                <w:color w:val="000000" w:themeColor="text1"/>
              </w:rPr>
              <w:t>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48D03755" w14:textId="307DA174" w:rsidR="00275983" w:rsidRPr="00854B24" w:rsidRDefault="00275983" w:rsidP="00275983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0.00</w:t>
            </w:r>
            <w:r w:rsidR="00CE1A6A"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76E78A26" w14:textId="5253C03F" w:rsidR="00275983" w:rsidRPr="00854B24" w:rsidRDefault="008E2916" w:rsidP="00275983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2BABBE94" w14:textId="7BF664C6" w:rsidR="00275983" w:rsidRPr="00854B24" w:rsidRDefault="008E2916" w:rsidP="00275983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76BB0775" w14:textId="5E8C7AB6" w:rsidR="00275983" w:rsidRPr="00854B24" w:rsidRDefault="00CE1A6A" w:rsidP="00275983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17</w:t>
            </w:r>
            <w:r w:rsidR="00275983" w:rsidRPr="00854B24">
              <w:rPr>
                <w:rFonts w:ascii="Arial" w:eastAsia="Calibri" w:hAnsi="Arial" w:cs="Arial"/>
                <w:color w:val="000000" w:themeColor="text1"/>
              </w:rPr>
              <w:t>.3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4</w:t>
            </w:r>
            <w:r w:rsidR="00275983" w:rsidRPr="00854B24">
              <w:rPr>
                <w:rFonts w:ascii="Arial" w:eastAsia="Calibri" w:hAnsi="Arial" w:cs="Arial"/>
                <w:color w:val="000000" w:themeColor="text1"/>
              </w:rPr>
              <w:t xml:space="preserve"> (10.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41</w:t>
            </w:r>
            <w:r w:rsidR="00275983" w:rsidRPr="00854B24">
              <w:rPr>
                <w:rFonts w:ascii="Arial" w:eastAsia="Calibri" w:hAnsi="Arial" w:cs="Arial"/>
                <w:color w:val="000000" w:themeColor="text1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001A0F97" w14:textId="65A2B6D6" w:rsidR="00275983" w:rsidRPr="00854B24" w:rsidRDefault="00275983" w:rsidP="00275983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0.0</w:t>
            </w:r>
            <w:r w:rsidR="00CE1A6A" w:rsidRPr="00854B24">
              <w:rPr>
                <w:rFonts w:ascii="Arial" w:eastAsia="Calibri" w:hAnsi="Arial" w:cs="Arial"/>
                <w:color w:val="000000" w:themeColor="text1"/>
              </w:rPr>
              <w:t>9</w:t>
            </w:r>
          </w:p>
        </w:tc>
      </w:tr>
      <w:tr w:rsidR="00EA76A9" w:rsidRPr="00854B24" w14:paraId="1CCF93E2" w14:textId="77777777" w:rsidTr="00DF15E1">
        <w:trPr>
          <w:trHeight w:val="17"/>
          <w:jc w:val="center"/>
        </w:trPr>
        <w:tc>
          <w:tcPr>
            <w:tcW w:w="2425" w:type="dxa"/>
            <w:tcBorders>
              <w:top w:val="nil"/>
              <w:bottom w:val="nil"/>
              <w:right w:val="nil"/>
            </w:tcBorders>
          </w:tcPr>
          <w:p w14:paraId="36C4E701" w14:textId="77777777" w:rsidR="00275983" w:rsidRPr="00854B24" w:rsidRDefault="00275983" w:rsidP="00275983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3ADED95C" w14:textId="77777777" w:rsidR="00275983" w:rsidRPr="00854B24" w:rsidRDefault="00275983" w:rsidP="00275983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GFAP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12456755" w14:textId="77777777" w:rsidR="00275983" w:rsidRPr="00854B24" w:rsidRDefault="00275983" w:rsidP="00275983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0B99D13E" w14:textId="77777777" w:rsidR="00275983" w:rsidRPr="00854B24" w:rsidRDefault="00275983" w:rsidP="00275983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26FCF531" w14:textId="30C0C80E" w:rsidR="00275983" w:rsidRPr="00854B24" w:rsidRDefault="00CE1A6A" w:rsidP="00275983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35</w:t>
            </w:r>
            <w:r w:rsidR="00275983" w:rsidRPr="00854B24">
              <w:rPr>
                <w:rFonts w:ascii="Arial" w:eastAsia="Calibri" w:hAnsi="Arial" w:cs="Arial"/>
                <w:color w:val="000000" w:themeColor="text1"/>
              </w:rPr>
              <w:t>.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8</w:t>
            </w:r>
            <w:r w:rsidR="00275983" w:rsidRPr="00854B24">
              <w:rPr>
                <w:rFonts w:ascii="Arial" w:eastAsia="Calibri" w:hAnsi="Arial" w:cs="Arial"/>
                <w:color w:val="000000" w:themeColor="text1"/>
              </w:rPr>
              <w:t>0 (1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3</w:t>
            </w:r>
            <w:r w:rsidR="00275983" w:rsidRPr="00854B24">
              <w:rPr>
                <w:rFonts w:ascii="Arial" w:eastAsia="Calibri" w:hAnsi="Arial" w:cs="Arial"/>
                <w:color w:val="000000" w:themeColor="text1"/>
              </w:rPr>
              <w:t>.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30</w:t>
            </w:r>
            <w:r w:rsidR="00275983" w:rsidRPr="00854B24">
              <w:rPr>
                <w:rFonts w:ascii="Arial" w:eastAsia="Calibri" w:hAnsi="Arial" w:cs="Arial"/>
                <w:color w:val="000000" w:themeColor="text1"/>
              </w:rPr>
              <w:t>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51571F15" w14:textId="5E63D3EA" w:rsidR="00275983" w:rsidRPr="00854B24" w:rsidRDefault="00275983" w:rsidP="00275983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0.00</w:t>
            </w:r>
            <w:r w:rsidR="00CE1A6A"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8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16505102" w14:textId="77777777" w:rsidR="00275983" w:rsidRPr="00854B24" w:rsidRDefault="00275983" w:rsidP="00275983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22406E2E" w14:textId="77777777" w:rsidR="00275983" w:rsidRPr="00854B24" w:rsidRDefault="00275983" w:rsidP="00275983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</w:tr>
      <w:tr w:rsidR="00CE1A6A" w:rsidRPr="00854B24" w14:paraId="087728C7" w14:textId="77777777" w:rsidTr="00DF15E1">
        <w:trPr>
          <w:trHeight w:val="17"/>
          <w:jc w:val="center"/>
        </w:trPr>
        <w:tc>
          <w:tcPr>
            <w:tcW w:w="2425" w:type="dxa"/>
            <w:tcBorders>
              <w:top w:val="nil"/>
              <w:bottom w:val="nil"/>
              <w:right w:val="nil"/>
            </w:tcBorders>
          </w:tcPr>
          <w:p w14:paraId="22CB5EBC" w14:textId="77777777" w:rsidR="00CE1A6A" w:rsidRPr="00854B24" w:rsidRDefault="00CE1A6A" w:rsidP="00275983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6EFE05D8" w14:textId="3F8757E0" w:rsidR="00CE1A6A" w:rsidRPr="00854B24" w:rsidRDefault="00CE1A6A" w:rsidP="00275983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Time*Ag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22332E79" w14:textId="22247E99" w:rsidR="00CE1A6A" w:rsidRPr="00854B24" w:rsidRDefault="008E2916" w:rsidP="00275983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208AAD4D" w14:textId="71223851" w:rsidR="00CE1A6A" w:rsidRPr="00854B24" w:rsidRDefault="008E2916" w:rsidP="00275983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0327388B" w14:textId="6ECF8E34" w:rsidR="00CE1A6A" w:rsidRPr="00854B24" w:rsidRDefault="00CE1A6A" w:rsidP="00275983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0.35 (0.15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12B0F09C" w14:textId="01B134D1" w:rsidR="00CE1A6A" w:rsidRPr="00854B24" w:rsidRDefault="00CE1A6A" w:rsidP="00275983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0.</w:t>
            </w:r>
            <w:r w:rsidR="00565A35"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018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290B486C" w14:textId="007C078D" w:rsidR="00CE1A6A" w:rsidRPr="00854B24" w:rsidRDefault="008E2916" w:rsidP="00275983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30E6271C" w14:textId="55E0B318" w:rsidR="00CE1A6A" w:rsidRPr="00854B24" w:rsidRDefault="008E2916" w:rsidP="00275983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</w:tr>
      <w:tr w:rsidR="00EA76A9" w:rsidRPr="00854B24" w14:paraId="1B211DD2" w14:textId="77777777" w:rsidTr="00DF15E1">
        <w:trPr>
          <w:trHeight w:val="17"/>
          <w:jc w:val="center"/>
        </w:trPr>
        <w:tc>
          <w:tcPr>
            <w:tcW w:w="2425" w:type="dxa"/>
            <w:tcBorders>
              <w:top w:val="nil"/>
              <w:bottom w:val="nil"/>
              <w:right w:val="nil"/>
            </w:tcBorders>
          </w:tcPr>
          <w:p w14:paraId="62690F47" w14:textId="77777777" w:rsidR="00275983" w:rsidRPr="00854B24" w:rsidRDefault="00275983" w:rsidP="00275983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737C1040" w14:textId="77C0BFD6" w:rsidR="00275983" w:rsidRPr="00854B24" w:rsidRDefault="00275983" w:rsidP="00275983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Time*</w:t>
            </w:r>
            <w:proofErr w:type="spellStart"/>
            <w:r w:rsidRPr="00854B24">
              <w:rPr>
                <w:rFonts w:ascii="Arial" w:eastAsia="Calibri" w:hAnsi="Arial" w:cs="Arial"/>
                <w:color w:val="000000" w:themeColor="text1"/>
              </w:rPr>
              <w:t>NfL</w:t>
            </w:r>
            <w:proofErr w:type="spellEnd"/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798851F2" w14:textId="77777777" w:rsidR="00275983" w:rsidRPr="00854B24" w:rsidRDefault="00275983" w:rsidP="00275983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7DBCA3ED" w14:textId="77777777" w:rsidR="00275983" w:rsidRPr="00854B24" w:rsidRDefault="00275983" w:rsidP="00275983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48E9B468" w14:textId="77777777" w:rsidR="00275983" w:rsidRPr="00854B24" w:rsidRDefault="00275983" w:rsidP="00275983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48BAD69E" w14:textId="77777777" w:rsidR="00275983" w:rsidRPr="00854B24" w:rsidRDefault="00275983" w:rsidP="00275983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42C84743" w14:textId="77777777" w:rsidR="00275983" w:rsidRPr="00854B24" w:rsidRDefault="00275983" w:rsidP="00275983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1.84 (0.6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1862A358" w14:textId="16130DF0" w:rsidR="00365FBC" w:rsidRPr="005609C1" w:rsidRDefault="00275983" w:rsidP="00275983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0.005</w:t>
            </w:r>
          </w:p>
        </w:tc>
      </w:tr>
      <w:tr w:rsidR="00EA76A9" w:rsidRPr="00854B24" w14:paraId="7D9EB419" w14:textId="77777777" w:rsidTr="00DF15E1">
        <w:trPr>
          <w:trHeight w:val="17"/>
          <w:jc w:val="center"/>
        </w:trPr>
        <w:tc>
          <w:tcPr>
            <w:tcW w:w="2425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6081B344" w14:textId="77777777" w:rsidR="00275983" w:rsidRPr="00854B24" w:rsidRDefault="00275983" w:rsidP="00275983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R</w:t>
            </w: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  <w:vertAlign w:val="superscript"/>
              </w:rPr>
              <w:t xml:space="preserve">2 </w:t>
            </w: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(total fixed effect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AC71776" w14:textId="77777777" w:rsidR="00275983" w:rsidRPr="00854B24" w:rsidRDefault="00275983" w:rsidP="00275983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2DBE8F3" w14:textId="342B504D" w:rsidR="00275983" w:rsidRPr="00854B24" w:rsidRDefault="00275983" w:rsidP="00275983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0.</w:t>
            </w:r>
            <w:r w:rsidR="00CE1A6A"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112</w:t>
            </w:r>
            <w:r w:rsidR="002C551C"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 xml:space="preserve"> (</w:t>
            </w:r>
            <w:r w:rsidR="00025E85"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0.06-0.194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9849F72" w14:textId="77777777" w:rsidR="00275983" w:rsidRPr="00854B24" w:rsidRDefault="00275983" w:rsidP="00275983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FE5CB47" w14:textId="567CAC3D" w:rsidR="00275983" w:rsidRPr="00854B24" w:rsidRDefault="00275983" w:rsidP="00275983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0.</w:t>
            </w:r>
            <w:r w:rsidR="00E9214C"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 xml:space="preserve">149 </w:t>
            </w:r>
            <w:r w:rsidR="00025E85"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(0.09-0.23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DB44E2A" w14:textId="77777777" w:rsidR="00275983" w:rsidRPr="00854B24" w:rsidRDefault="00275983" w:rsidP="00275983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9278655" w14:textId="466FF532" w:rsidR="0002304C" w:rsidRPr="007A7F6D" w:rsidRDefault="00275983" w:rsidP="00275983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0.0</w:t>
            </w:r>
            <w:r w:rsidR="00CE1A6A"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95</w:t>
            </w:r>
            <w:r w:rsidR="00025E85"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 xml:space="preserve"> (0.055-0.14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2C596C5B" w14:textId="77777777" w:rsidR="00275983" w:rsidRPr="00854B24" w:rsidRDefault="00275983" w:rsidP="00275983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</w:p>
        </w:tc>
      </w:tr>
      <w:tr w:rsidR="00275983" w:rsidRPr="00854B24" w14:paraId="05F50E9C" w14:textId="77777777" w:rsidTr="007A7F6D">
        <w:trPr>
          <w:trHeight w:val="17"/>
          <w:jc w:val="center"/>
        </w:trPr>
        <w:tc>
          <w:tcPr>
            <w:tcW w:w="13184" w:type="dxa"/>
            <w:gridSpan w:val="8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4C702981" w14:textId="740A5C05" w:rsidR="00275983" w:rsidRPr="005609C1" w:rsidRDefault="00275983" w:rsidP="00275983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5609C1">
              <w:rPr>
                <w:rFonts w:ascii="Arial" w:eastAsia="Calibri" w:hAnsi="Arial" w:cs="Arial"/>
                <w:b/>
                <w:bCs/>
                <w:color w:val="000000" w:themeColor="text1"/>
                <w:sz w:val="24"/>
                <w:szCs w:val="24"/>
              </w:rPr>
              <w:t>Models with Vascular WM Score as an outcome</w:t>
            </w:r>
          </w:p>
        </w:tc>
      </w:tr>
      <w:tr w:rsidR="00EA76A9" w:rsidRPr="00854B24" w14:paraId="6518973F" w14:textId="77777777" w:rsidTr="00DF15E1">
        <w:trPr>
          <w:trHeight w:val="17"/>
          <w:jc w:val="center"/>
        </w:trPr>
        <w:tc>
          <w:tcPr>
            <w:tcW w:w="2425" w:type="dxa"/>
            <w:vMerge w:val="restart"/>
            <w:tcBorders>
              <w:top w:val="nil"/>
              <w:bottom w:val="nil"/>
              <w:right w:val="nil"/>
            </w:tcBorders>
          </w:tcPr>
          <w:p w14:paraId="5F64C8A3" w14:textId="67339AAA" w:rsidR="00275983" w:rsidRPr="00854B24" w:rsidRDefault="00275983" w:rsidP="00275983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Vascular risk factor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3871F054" w14:textId="77777777" w:rsidR="00275983" w:rsidRPr="00854B24" w:rsidRDefault="00275983" w:rsidP="00275983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Intercept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061D9B90" w14:textId="53D39381" w:rsidR="00275983" w:rsidRPr="00854B24" w:rsidRDefault="00CE1A6A" w:rsidP="00275983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351</w:t>
            </w:r>
            <w:r w:rsidR="00275983" w:rsidRPr="00854B24">
              <w:rPr>
                <w:rFonts w:ascii="Arial" w:eastAsia="Calibri" w:hAnsi="Arial" w:cs="Arial"/>
                <w:color w:val="000000" w:themeColor="text1"/>
              </w:rPr>
              <w:t>.</w:t>
            </w:r>
            <w:r w:rsidR="00A05D44" w:rsidRPr="00854B24">
              <w:rPr>
                <w:rFonts w:ascii="Arial" w:eastAsia="Calibri" w:hAnsi="Arial" w:cs="Arial"/>
                <w:color w:val="000000" w:themeColor="text1"/>
              </w:rPr>
              <w:t xml:space="preserve">65 </w:t>
            </w:r>
            <w:r w:rsidR="00275983" w:rsidRPr="00854B24">
              <w:rPr>
                <w:rFonts w:ascii="Arial" w:eastAsia="Calibri" w:hAnsi="Arial" w:cs="Arial"/>
                <w:color w:val="000000" w:themeColor="text1"/>
              </w:rPr>
              <w:t>(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40</w:t>
            </w:r>
            <w:r w:rsidR="00275983" w:rsidRPr="00854B24">
              <w:rPr>
                <w:rFonts w:ascii="Arial" w:eastAsia="Calibri" w:hAnsi="Arial" w:cs="Arial"/>
                <w:color w:val="000000" w:themeColor="text1"/>
              </w:rPr>
              <w:t>.</w:t>
            </w:r>
            <w:r w:rsidR="00365FBC" w:rsidRPr="00854B24">
              <w:rPr>
                <w:rFonts w:ascii="Arial" w:eastAsia="Calibri" w:hAnsi="Arial" w:cs="Arial"/>
                <w:color w:val="000000" w:themeColor="text1"/>
              </w:rPr>
              <w:t>33</w:t>
            </w:r>
            <w:r w:rsidR="00275983" w:rsidRPr="00854B24">
              <w:rPr>
                <w:rFonts w:ascii="Arial" w:eastAsia="Calibri" w:hAnsi="Arial" w:cs="Arial"/>
                <w:color w:val="000000" w:themeColor="text1"/>
              </w:rPr>
              <w:t>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38E59D02" w14:textId="77777777" w:rsidR="00275983" w:rsidRPr="00854B24" w:rsidRDefault="00275983" w:rsidP="00275983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5BC52A52" w14:textId="76CEAC67" w:rsidR="00275983" w:rsidRPr="00854B24" w:rsidRDefault="004663B9" w:rsidP="00275983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493</w:t>
            </w:r>
            <w:r w:rsidR="00275983" w:rsidRPr="00854B24">
              <w:rPr>
                <w:rFonts w:ascii="Arial" w:eastAsia="Calibri" w:hAnsi="Arial" w:cs="Arial"/>
                <w:color w:val="000000" w:themeColor="text1"/>
              </w:rPr>
              <w:t>.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8</w:t>
            </w:r>
            <w:r w:rsidR="00275983" w:rsidRPr="00854B24">
              <w:rPr>
                <w:rFonts w:ascii="Arial" w:eastAsia="Calibri" w:hAnsi="Arial" w:cs="Arial"/>
                <w:color w:val="000000" w:themeColor="text1"/>
              </w:rPr>
              <w:t>6 (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83</w:t>
            </w:r>
            <w:r w:rsidR="00275983" w:rsidRPr="00854B24">
              <w:rPr>
                <w:rFonts w:ascii="Arial" w:eastAsia="Calibri" w:hAnsi="Arial" w:cs="Arial"/>
                <w:color w:val="000000" w:themeColor="text1"/>
              </w:rPr>
              <w:t>.</w:t>
            </w:r>
            <w:r w:rsidR="00365FBC" w:rsidRPr="00854B24">
              <w:rPr>
                <w:rFonts w:ascii="Arial" w:eastAsia="Calibri" w:hAnsi="Arial" w:cs="Arial"/>
                <w:color w:val="000000" w:themeColor="text1"/>
              </w:rPr>
              <w:t>66</w:t>
            </w:r>
            <w:r w:rsidR="00275983" w:rsidRPr="00854B24">
              <w:rPr>
                <w:rFonts w:ascii="Arial" w:eastAsia="Calibri" w:hAnsi="Arial" w:cs="Arial"/>
                <w:color w:val="000000" w:themeColor="text1"/>
              </w:rPr>
              <w:t>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35F56867" w14:textId="77777777" w:rsidR="00275983" w:rsidRPr="00854B24" w:rsidRDefault="00275983" w:rsidP="00275983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22B2FE61" w14:textId="40FC7B7B" w:rsidR="00275983" w:rsidRPr="00854B24" w:rsidRDefault="004663B9" w:rsidP="00275983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279</w:t>
            </w:r>
            <w:r w:rsidR="00275983" w:rsidRPr="00854B24">
              <w:rPr>
                <w:rFonts w:ascii="Arial" w:eastAsia="Calibri" w:hAnsi="Arial" w:cs="Arial"/>
                <w:color w:val="000000" w:themeColor="text1"/>
              </w:rPr>
              <w:t>.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45</w:t>
            </w:r>
            <w:r w:rsidR="00275983" w:rsidRPr="00854B24">
              <w:rPr>
                <w:rFonts w:ascii="Arial" w:eastAsia="Calibri" w:hAnsi="Arial" w:cs="Arial"/>
                <w:color w:val="000000" w:themeColor="text1"/>
              </w:rPr>
              <w:t xml:space="preserve"> (7.9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47D5833D" w14:textId="77777777" w:rsidR="00275983" w:rsidRPr="00854B24" w:rsidRDefault="00275983" w:rsidP="00275983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&lt;0.001</w:t>
            </w:r>
          </w:p>
        </w:tc>
      </w:tr>
      <w:tr w:rsidR="00EA76A9" w:rsidRPr="00854B24" w14:paraId="486CAF68" w14:textId="77777777" w:rsidTr="00DF15E1">
        <w:trPr>
          <w:trHeight w:val="17"/>
          <w:jc w:val="center"/>
        </w:trPr>
        <w:tc>
          <w:tcPr>
            <w:tcW w:w="2425" w:type="dxa"/>
            <w:vMerge/>
            <w:tcBorders>
              <w:top w:val="nil"/>
              <w:bottom w:val="nil"/>
              <w:right w:val="nil"/>
            </w:tcBorders>
          </w:tcPr>
          <w:p w14:paraId="7B6F2ECA" w14:textId="77777777" w:rsidR="00275983" w:rsidRPr="00854B24" w:rsidRDefault="00275983" w:rsidP="00275983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7362F297" w14:textId="77777777" w:rsidR="00275983" w:rsidRPr="00854B24" w:rsidRDefault="00275983" w:rsidP="00275983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Tim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36018AC2" w14:textId="5D315025" w:rsidR="00275983" w:rsidRPr="00854B24" w:rsidRDefault="00275983" w:rsidP="00275983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1.</w:t>
            </w:r>
            <w:r w:rsidR="00A05D44" w:rsidRPr="00854B24">
              <w:rPr>
                <w:rFonts w:ascii="Arial" w:eastAsia="Calibri" w:hAnsi="Arial" w:cs="Arial"/>
                <w:color w:val="000000" w:themeColor="text1"/>
              </w:rPr>
              <w:t xml:space="preserve">49 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(0.38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743510B6" w14:textId="77777777" w:rsidR="00275983" w:rsidRPr="00854B24" w:rsidRDefault="00275983" w:rsidP="00275983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32CF06F6" w14:textId="2CF22F4A" w:rsidR="00275983" w:rsidRPr="00854B24" w:rsidRDefault="00275983" w:rsidP="00275983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3.8</w:t>
            </w:r>
            <w:r w:rsidR="004663B9" w:rsidRPr="00854B24">
              <w:rPr>
                <w:rFonts w:ascii="Arial" w:eastAsia="Calibri" w:hAnsi="Arial" w:cs="Arial"/>
                <w:color w:val="000000" w:themeColor="text1"/>
              </w:rPr>
              <w:t>7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 xml:space="preserve"> (0.47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4B4AD41F" w14:textId="77777777" w:rsidR="00275983" w:rsidRPr="00854B24" w:rsidRDefault="00275983" w:rsidP="00275983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10B8916A" w14:textId="49BB7E10" w:rsidR="00275983" w:rsidRPr="00854B24" w:rsidRDefault="00275983" w:rsidP="00275983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5.</w:t>
            </w:r>
            <w:r w:rsidR="004663B9" w:rsidRPr="00854B24">
              <w:rPr>
                <w:rFonts w:ascii="Arial" w:eastAsia="Calibri" w:hAnsi="Arial" w:cs="Arial"/>
                <w:color w:val="000000" w:themeColor="text1"/>
              </w:rPr>
              <w:t>4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1 (0.4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13AF556B" w14:textId="77777777" w:rsidR="00275983" w:rsidRPr="00854B24" w:rsidRDefault="00275983" w:rsidP="00275983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&lt;0.001</w:t>
            </w:r>
          </w:p>
        </w:tc>
      </w:tr>
      <w:tr w:rsidR="00CE1A6A" w:rsidRPr="00854B24" w14:paraId="524120C8" w14:textId="77777777" w:rsidTr="00DF15E1">
        <w:trPr>
          <w:trHeight w:val="17"/>
          <w:jc w:val="center"/>
        </w:trPr>
        <w:tc>
          <w:tcPr>
            <w:tcW w:w="2425" w:type="dxa"/>
            <w:vMerge/>
            <w:tcBorders>
              <w:top w:val="nil"/>
              <w:bottom w:val="nil"/>
              <w:right w:val="nil"/>
            </w:tcBorders>
          </w:tcPr>
          <w:p w14:paraId="36D7563E" w14:textId="77777777" w:rsidR="00CE1A6A" w:rsidRPr="00854B24" w:rsidRDefault="00CE1A6A" w:rsidP="00CE1A6A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7E14516D" w14:textId="7E510383" w:rsidR="00CE1A6A" w:rsidRPr="00854B24" w:rsidRDefault="00CE1A6A" w:rsidP="00CE1A6A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Ag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6C84B8AF" w14:textId="74602537" w:rsidR="00CE1A6A" w:rsidRPr="00854B24" w:rsidRDefault="00CE1A6A" w:rsidP="00CE1A6A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3.</w:t>
            </w:r>
            <w:r w:rsidR="00A05D44" w:rsidRPr="00854B24">
              <w:rPr>
                <w:rFonts w:ascii="Arial" w:eastAsia="Calibri" w:hAnsi="Arial" w:cs="Arial"/>
                <w:color w:val="000000" w:themeColor="text1"/>
              </w:rPr>
              <w:t xml:space="preserve">73 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(0.</w:t>
            </w:r>
            <w:r w:rsidR="00A05D44" w:rsidRPr="00854B24">
              <w:rPr>
                <w:rFonts w:ascii="Arial" w:eastAsia="Calibri" w:hAnsi="Arial" w:cs="Arial"/>
                <w:color w:val="000000" w:themeColor="text1"/>
              </w:rPr>
              <w:t>66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3AADF59B" w14:textId="2B976BCC" w:rsidR="00CE1A6A" w:rsidRPr="00854B24" w:rsidRDefault="00CE1A6A" w:rsidP="00CE1A6A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3EB401AB" w14:textId="57417DA8" w:rsidR="00CE1A6A" w:rsidRPr="00854B24" w:rsidRDefault="004663B9" w:rsidP="00CE1A6A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5.63 (1.16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1AB0C61B" w14:textId="3F81C28D" w:rsidR="00CE1A6A" w:rsidRPr="00854B24" w:rsidRDefault="004663B9" w:rsidP="00CE1A6A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0AACAA24" w14:textId="5756EAD6" w:rsidR="00CE1A6A" w:rsidRPr="00854B24" w:rsidRDefault="004663B9" w:rsidP="00CE1A6A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2.90 (0.8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1D07E0A0" w14:textId="2DB5BABE" w:rsidR="00CE1A6A" w:rsidRPr="00854B24" w:rsidRDefault="004663B9" w:rsidP="00CE1A6A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&lt;0.001</w:t>
            </w:r>
          </w:p>
        </w:tc>
      </w:tr>
      <w:tr w:rsidR="00EA76A9" w:rsidRPr="00854B24" w14:paraId="61127FB4" w14:textId="77777777" w:rsidTr="00DF15E1">
        <w:trPr>
          <w:trHeight w:val="17"/>
          <w:jc w:val="center"/>
        </w:trPr>
        <w:tc>
          <w:tcPr>
            <w:tcW w:w="2425" w:type="dxa"/>
            <w:vMerge/>
            <w:tcBorders>
              <w:top w:val="nil"/>
              <w:bottom w:val="nil"/>
              <w:right w:val="nil"/>
            </w:tcBorders>
          </w:tcPr>
          <w:p w14:paraId="0C91F1D7" w14:textId="77777777" w:rsidR="00CE1A6A" w:rsidRPr="00854B24" w:rsidRDefault="00CE1A6A" w:rsidP="00CE1A6A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55F77C67" w14:textId="77777777" w:rsidR="00CE1A6A" w:rsidRPr="00854B24" w:rsidRDefault="00CE1A6A" w:rsidP="00CE1A6A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Mal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126C5735" w14:textId="77777777" w:rsidR="00CE1A6A" w:rsidRPr="00854B24" w:rsidRDefault="00CE1A6A" w:rsidP="00CE1A6A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15A5349" w14:textId="77777777" w:rsidR="00CE1A6A" w:rsidRPr="00854B24" w:rsidRDefault="00CE1A6A" w:rsidP="00CE1A6A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6139F8DA" w14:textId="7711311A" w:rsidR="00CE1A6A" w:rsidRPr="00854B24" w:rsidRDefault="004663B9" w:rsidP="00CE1A6A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18</w:t>
            </w:r>
            <w:r w:rsidR="00CE1A6A" w:rsidRPr="00854B24">
              <w:rPr>
                <w:rFonts w:ascii="Arial" w:eastAsia="Calibri" w:hAnsi="Arial" w:cs="Arial"/>
                <w:color w:val="000000" w:themeColor="text1"/>
              </w:rPr>
              <w:t>.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02</w:t>
            </w:r>
            <w:r w:rsidR="00CE1A6A" w:rsidRPr="00854B24">
              <w:rPr>
                <w:rFonts w:ascii="Arial" w:eastAsia="Calibri" w:hAnsi="Arial" w:cs="Arial"/>
                <w:color w:val="000000" w:themeColor="text1"/>
              </w:rPr>
              <w:t xml:space="preserve"> (6.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46</w:t>
            </w:r>
            <w:r w:rsidR="00CE1A6A" w:rsidRPr="00854B24">
              <w:rPr>
                <w:rFonts w:ascii="Arial" w:eastAsia="Calibri" w:hAnsi="Arial" w:cs="Arial"/>
                <w:color w:val="000000" w:themeColor="text1"/>
              </w:rPr>
              <w:t>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080C9B2A" w14:textId="2C166B58" w:rsidR="00CE1A6A" w:rsidRPr="00854B24" w:rsidRDefault="00CE1A6A" w:rsidP="00CE1A6A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0.00</w:t>
            </w:r>
            <w:r w:rsidR="004663B9"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66A9572C" w14:textId="1D21CE6D" w:rsidR="00CE1A6A" w:rsidRPr="00854B24" w:rsidRDefault="00CE1A6A" w:rsidP="00CE1A6A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1</w:t>
            </w:r>
            <w:r w:rsidR="004663B9" w:rsidRPr="00854B24">
              <w:rPr>
                <w:rFonts w:ascii="Arial" w:eastAsia="Calibri" w:hAnsi="Arial" w:cs="Arial"/>
                <w:color w:val="000000" w:themeColor="text1"/>
              </w:rPr>
              <w:t>4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.</w:t>
            </w:r>
            <w:r w:rsidR="004663B9" w:rsidRPr="00854B24">
              <w:rPr>
                <w:rFonts w:ascii="Arial" w:eastAsia="Calibri" w:hAnsi="Arial" w:cs="Arial"/>
                <w:color w:val="000000" w:themeColor="text1"/>
              </w:rPr>
              <w:t>96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 xml:space="preserve"> (6.5</w:t>
            </w:r>
            <w:r w:rsidR="004663B9" w:rsidRPr="00854B24">
              <w:rPr>
                <w:rFonts w:ascii="Arial" w:eastAsia="Calibri" w:hAnsi="Arial" w:cs="Arial"/>
                <w:color w:val="000000" w:themeColor="text1"/>
              </w:rPr>
              <w:t>6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098226AD" w14:textId="1B107196" w:rsidR="00CE1A6A" w:rsidRPr="00854B24" w:rsidRDefault="00CE1A6A" w:rsidP="00CE1A6A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0.0</w:t>
            </w:r>
            <w:r w:rsidR="004663B9"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23</w:t>
            </w:r>
          </w:p>
        </w:tc>
      </w:tr>
      <w:tr w:rsidR="00EA76A9" w:rsidRPr="00854B24" w14:paraId="5ECF74A6" w14:textId="77777777" w:rsidTr="00DF15E1">
        <w:trPr>
          <w:trHeight w:val="17"/>
          <w:jc w:val="center"/>
        </w:trPr>
        <w:tc>
          <w:tcPr>
            <w:tcW w:w="2425" w:type="dxa"/>
            <w:vMerge/>
            <w:tcBorders>
              <w:top w:val="nil"/>
              <w:bottom w:val="nil"/>
              <w:right w:val="nil"/>
            </w:tcBorders>
          </w:tcPr>
          <w:p w14:paraId="1DBA19D3" w14:textId="77777777" w:rsidR="00CE1A6A" w:rsidRPr="00854B24" w:rsidRDefault="00CE1A6A" w:rsidP="00CE1A6A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077D69AE" w14:textId="77777777" w:rsidR="00CE1A6A" w:rsidRPr="00854B24" w:rsidRDefault="00CE1A6A" w:rsidP="00CE1A6A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CMC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714BEA43" w14:textId="77777777" w:rsidR="00CE1A6A" w:rsidRPr="00854B24" w:rsidRDefault="00CE1A6A" w:rsidP="00CE1A6A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0866F312" w14:textId="77777777" w:rsidR="00CE1A6A" w:rsidRPr="00854B24" w:rsidRDefault="00CE1A6A" w:rsidP="00CE1A6A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7087AE36" w14:textId="677EB0DA" w:rsidR="00CE1A6A" w:rsidRPr="00854B24" w:rsidRDefault="00CE1A6A" w:rsidP="00CE1A6A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  <w:r w:rsidR="004663B9" w:rsidRPr="00854B24">
              <w:rPr>
                <w:rFonts w:ascii="Arial" w:eastAsia="Calibri" w:hAnsi="Arial" w:cs="Arial"/>
                <w:color w:val="000000" w:themeColor="text1"/>
              </w:rPr>
              <w:t>8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.</w:t>
            </w:r>
            <w:r w:rsidR="004663B9" w:rsidRPr="00854B24">
              <w:rPr>
                <w:rFonts w:ascii="Arial" w:eastAsia="Calibri" w:hAnsi="Arial" w:cs="Arial"/>
                <w:color w:val="000000" w:themeColor="text1"/>
              </w:rPr>
              <w:t>70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 xml:space="preserve"> (2.</w:t>
            </w:r>
            <w:r w:rsidR="004663B9" w:rsidRPr="00854B24">
              <w:rPr>
                <w:rFonts w:ascii="Arial" w:eastAsia="Calibri" w:hAnsi="Arial" w:cs="Arial"/>
                <w:color w:val="000000" w:themeColor="text1"/>
              </w:rPr>
              <w:t>6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0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2033420F" w14:textId="77777777" w:rsidR="00CE1A6A" w:rsidRPr="00854B24" w:rsidRDefault="00CE1A6A" w:rsidP="00CE1A6A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6979F76A" w14:textId="12AB9B9D" w:rsidR="00CE1A6A" w:rsidRPr="00854B24" w:rsidRDefault="00CE1A6A" w:rsidP="00CE1A6A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  <w:r w:rsidR="004663B9" w:rsidRPr="00854B24">
              <w:rPr>
                <w:rFonts w:ascii="Arial" w:eastAsia="Calibri" w:hAnsi="Arial" w:cs="Arial"/>
                <w:color w:val="000000" w:themeColor="text1"/>
              </w:rPr>
              <w:t>5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.</w:t>
            </w:r>
            <w:r w:rsidR="004663B9" w:rsidRPr="00854B24">
              <w:rPr>
                <w:rFonts w:ascii="Arial" w:eastAsia="Calibri" w:hAnsi="Arial" w:cs="Arial"/>
                <w:color w:val="000000" w:themeColor="text1"/>
              </w:rPr>
              <w:t>66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 xml:space="preserve"> (2.5</w:t>
            </w:r>
            <w:r w:rsidR="004663B9" w:rsidRPr="00854B24">
              <w:rPr>
                <w:rFonts w:ascii="Arial" w:eastAsia="Calibri" w:hAnsi="Arial" w:cs="Arial"/>
                <w:color w:val="000000" w:themeColor="text1"/>
              </w:rPr>
              <w:t>7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07157FAB" w14:textId="037A299D" w:rsidR="00CE1A6A" w:rsidRPr="00854B24" w:rsidRDefault="00CE1A6A" w:rsidP="00CE1A6A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0.0</w:t>
            </w:r>
            <w:r w:rsidR="004663B9"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29</w:t>
            </w:r>
          </w:p>
        </w:tc>
      </w:tr>
      <w:tr w:rsidR="00CE1A6A" w:rsidRPr="00854B24" w14:paraId="70835B6E" w14:textId="77777777" w:rsidTr="00DF15E1">
        <w:trPr>
          <w:trHeight w:val="17"/>
          <w:jc w:val="center"/>
        </w:trPr>
        <w:tc>
          <w:tcPr>
            <w:tcW w:w="2425" w:type="dxa"/>
            <w:vMerge/>
            <w:tcBorders>
              <w:top w:val="nil"/>
              <w:bottom w:val="nil"/>
              <w:right w:val="nil"/>
            </w:tcBorders>
          </w:tcPr>
          <w:p w14:paraId="551FB28E" w14:textId="77777777" w:rsidR="00CE1A6A" w:rsidRPr="00854B24" w:rsidRDefault="00CE1A6A" w:rsidP="00CE1A6A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3C11E3B4" w14:textId="0DE3C7B5" w:rsidR="00CE1A6A" w:rsidRPr="00854B24" w:rsidRDefault="00CE1A6A" w:rsidP="00CE1A6A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Smoking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15593C5F" w14:textId="4F0DB9EC" w:rsidR="00CE1A6A" w:rsidRPr="00854B24" w:rsidRDefault="00CE1A6A" w:rsidP="00CE1A6A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1B6DC309" w14:textId="5CA27231" w:rsidR="00CE1A6A" w:rsidRPr="00854B24" w:rsidRDefault="00CE1A6A" w:rsidP="00CE1A6A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5CDFDE6D" w14:textId="009B2895" w:rsidR="00CE1A6A" w:rsidRPr="00854B24" w:rsidRDefault="004663B9" w:rsidP="00CE1A6A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1364D13E" w14:textId="5B70869D" w:rsidR="00CE1A6A" w:rsidRPr="00854B24" w:rsidRDefault="004663B9" w:rsidP="00CE1A6A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1DBC029B" w14:textId="7613CC72" w:rsidR="00CE1A6A" w:rsidRPr="00854B24" w:rsidRDefault="004663B9" w:rsidP="00CE1A6A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1.27 (6.1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50BCA7EF" w14:textId="68BBB364" w:rsidR="00CE1A6A" w:rsidRPr="00854B24" w:rsidRDefault="004663B9" w:rsidP="00CE1A6A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0.84</w:t>
            </w:r>
          </w:p>
        </w:tc>
      </w:tr>
      <w:tr w:rsidR="00CE1A6A" w:rsidRPr="00854B24" w14:paraId="2BC35EA5" w14:textId="77777777" w:rsidTr="00DF15E1">
        <w:trPr>
          <w:trHeight w:val="17"/>
          <w:jc w:val="center"/>
        </w:trPr>
        <w:tc>
          <w:tcPr>
            <w:tcW w:w="2425" w:type="dxa"/>
            <w:vMerge/>
            <w:tcBorders>
              <w:top w:val="nil"/>
              <w:bottom w:val="nil"/>
              <w:right w:val="nil"/>
            </w:tcBorders>
          </w:tcPr>
          <w:p w14:paraId="41FD54E8" w14:textId="77777777" w:rsidR="00CE1A6A" w:rsidRPr="00854B24" w:rsidRDefault="00CE1A6A" w:rsidP="00CE1A6A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2EAF2651" w14:textId="3E7F2EE6" w:rsidR="00CE1A6A" w:rsidRPr="00854B24" w:rsidRDefault="00CE1A6A" w:rsidP="00CE1A6A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CKD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105DC9B2" w14:textId="1FCAFEAF" w:rsidR="00CE1A6A" w:rsidRPr="00854B24" w:rsidRDefault="00CE1A6A" w:rsidP="00CE1A6A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1.47 (18.79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790F6416" w14:textId="0DE2C0DE" w:rsidR="00CE1A6A" w:rsidRPr="00854B24" w:rsidRDefault="00CE1A6A" w:rsidP="00CE1A6A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0.9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5E7FA98F" w14:textId="03DDE8DC" w:rsidR="00CE1A6A" w:rsidRPr="00854B24" w:rsidRDefault="004663B9" w:rsidP="00CE1A6A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6298BFAB" w14:textId="733AF81E" w:rsidR="00CE1A6A" w:rsidRPr="00854B24" w:rsidRDefault="004663B9" w:rsidP="00CE1A6A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18FDF278" w14:textId="384D7994" w:rsidR="00CE1A6A" w:rsidRPr="00854B24" w:rsidRDefault="004663B9" w:rsidP="00CE1A6A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614B95EC" w14:textId="0F3E0526" w:rsidR="00CE1A6A" w:rsidRPr="00854B24" w:rsidRDefault="004663B9" w:rsidP="00CE1A6A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</w:tr>
      <w:tr w:rsidR="00EA76A9" w:rsidRPr="00854B24" w14:paraId="1FD65106" w14:textId="77777777" w:rsidTr="00DF15E1">
        <w:trPr>
          <w:trHeight w:val="17"/>
          <w:jc w:val="center"/>
        </w:trPr>
        <w:tc>
          <w:tcPr>
            <w:tcW w:w="2425" w:type="dxa"/>
            <w:vMerge/>
            <w:tcBorders>
              <w:top w:val="nil"/>
              <w:bottom w:val="nil"/>
              <w:right w:val="nil"/>
            </w:tcBorders>
          </w:tcPr>
          <w:p w14:paraId="57BAE09D" w14:textId="77777777" w:rsidR="00CE1A6A" w:rsidRPr="00854B24" w:rsidRDefault="00CE1A6A" w:rsidP="00CE1A6A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3747DED9" w14:textId="77777777" w:rsidR="00CE1A6A" w:rsidRPr="00854B24" w:rsidRDefault="00CE1A6A" w:rsidP="00CE1A6A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Time*CMC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5B3CEF51" w14:textId="77777777" w:rsidR="00CE1A6A" w:rsidRPr="00854B24" w:rsidRDefault="00CE1A6A" w:rsidP="00CE1A6A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4BB5D104" w14:textId="77777777" w:rsidR="00CE1A6A" w:rsidRPr="00854B24" w:rsidRDefault="00CE1A6A" w:rsidP="00CE1A6A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19205116" w14:textId="60676AA0" w:rsidR="00CE1A6A" w:rsidRPr="00854B24" w:rsidRDefault="00CE1A6A" w:rsidP="00CE1A6A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0.55 (0.2</w:t>
            </w:r>
            <w:r w:rsidR="00365FBC" w:rsidRPr="00854B24">
              <w:rPr>
                <w:rFonts w:ascii="Arial" w:eastAsia="Calibri" w:hAnsi="Arial" w:cs="Arial"/>
                <w:color w:val="000000" w:themeColor="text1"/>
              </w:rPr>
              <w:t>0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07D3692D" w14:textId="2F10D353" w:rsidR="00CE1A6A" w:rsidRPr="00854B24" w:rsidRDefault="00CE1A6A" w:rsidP="00CE1A6A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0.</w:t>
            </w:r>
            <w:r w:rsidR="00597C36"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007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54768EF4" w14:textId="2AFE791C" w:rsidR="00CE1A6A" w:rsidRPr="00854B24" w:rsidRDefault="00CE1A6A" w:rsidP="00CE1A6A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0.3</w:t>
            </w:r>
            <w:r w:rsidR="004663B9" w:rsidRPr="00854B24">
              <w:rPr>
                <w:rFonts w:ascii="Arial" w:eastAsia="Calibri" w:hAnsi="Arial" w:cs="Arial"/>
                <w:color w:val="000000" w:themeColor="text1"/>
              </w:rPr>
              <w:t>7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 xml:space="preserve"> (0.1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63571BE7" w14:textId="49246FE9" w:rsidR="00CE1A6A" w:rsidRPr="00854B24" w:rsidRDefault="00CE1A6A" w:rsidP="00CE1A6A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0.0</w:t>
            </w:r>
            <w:r w:rsidR="004663B9"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21</w:t>
            </w:r>
          </w:p>
        </w:tc>
      </w:tr>
      <w:tr w:rsidR="00CE1A6A" w:rsidRPr="00854B24" w14:paraId="5E10D372" w14:textId="77777777" w:rsidTr="00DF15E1">
        <w:trPr>
          <w:trHeight w:val="17"/>
          <w:jc w:val="center"/>
        </w:trPr>
        <w:tc>
          <w:tcPr>
            <w:tcW w:w="2425" w:type="dxa"/>
            <w:tcBorders>
              <w:top w:val="nil"/>
              <w:bottom w:val="nil"/>
              <w:right w:val="nil"/>
            </w:tcBorders>
          </w:tcPr>
          <w:p w14:paraId="6E610B1A" w14:textId="77777777" w:rsidR="00CE1A6A" w:rsidRPr="00854B24" w:rsidRDefault="00CE1A6A" w:rsidP="00CE1A6A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1BF3D657" w14:textId="1D1F2A94" w:rsidR="00CE1A6A" w:rsidRPr="00854B24" w:rsidRDefault="00CE1A6A" w:rsidP="00CE1A6A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Time*Smoking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74727EAD" w14:textId="5F03AB60" w:rsidR="00CE1A6A" w:rsidRPr="00854B24" w:rsidRDefault="00CE1A6A" w:rsidP="00CE1A6A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772A017" w14:textId="2AD25918" w:rsidR="00CE1A6A" w:rsidRPr="00854B24" w:rsidRDefault="00CE1A6A" w:rsidP="00CE1A6A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33748C44" w14:textId="15E614DD" w:rsidR="00CE1A6A" w:rsidRPr="00854B24" w:rsidRDefault="004663B9" w:rsidP="00CE1A6A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1935D47D" w14:textId="36BB263F" w:rsidR="00CE1A6A" w:rsidRPr="00854B24" w:rsidRDefault="004663B9" w:rsidP="00CE1A6A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41257356" w14:textId="77666468" w:rsidR="00CE1A6A" w:rsidRPr="00854B24" w:rsidRDefault="004663B9" w:rsidP="00CE1A6A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1.01 (0.3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54C67F5C" w14:textId="3582E87E" w:rsidR="00CE1A6A" w:rsidRPr="00854B24" w:rsidRDefault="004663B9" w:rsidP="00CE1A6A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0.009</w:t>
            </w:r>
          </w:p>
        </w:tc>
      </w:tr>
      <w:tr w:rsidR="00CE1A6A" w:rsidRPr="00854B24" w14:paraId="67A025CB" w14:textId="77777777" w:rsidTr="00DF15E1">
        <w:trPr>
          <w:trHeight w:val="17"/>
          <w:jc w:val="center"/>
        </w:trPr>
        <w:tc>
          <w:tcPr>
            <w:tcW w:w="2425" w:type="dxa"/>
            <w:tcBorders>
              <w:top w:val="nil"/>
              <w:bottom w:val="nil"/>
              <w:right w:val="nil"/>
            </w:tcBorders>
          </w:tcPr>
          <w:p w14:paraId="6F1CF8B4" w14:textId="77777777" w:rsidR="00CE1A6A" w:rsidRPr="00854B24" w:rsidRDefault="00CE1A6A" w:rsidP="00CE1A6A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457E0528" w14:textId="4C2ED38F" w:rsidR="00CE1A6A" w:rsidRPr="00854B24" w:rsidRDefault="00CE1A6A" w:rsidP="00CE1A6A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Time*CKD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0E989B70" w14:textId="2AB36EE6" w:rsidR="00CE1A6A" w:rsidRPr="00854B24" w:rsidRDefault="00CE1A6A" w:rsidP="00CE1A6A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5.71 (2.68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0F8FCB3E" w14:textId="0DADF475" w:rsidR="00CE1A6A" w:rsidRPr="00854B24" w:rsidRDefault="00CE1A6A" w:rsidP="00CE1A6A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0.03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1A74BBCE" w14:textId="6C554CAB" w:rsidR="00CE1A6A" w:rsidRPr="00854B24" w:rsidRDefault="004663B9" w:rsidP="00CE1A6A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0B557CBF" w14:textId="1F6B3C40" w:rsidR="00CE1A6A" w:rsidRPr="00854B24" w:rsidRDefault="004663B9" w:rsidP="00CE1A6A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699F539F" w14:textId="6FF32E1A" w:rsidR="00CE1A6A" w:rsidRPr="00854B24" w:rsidRDefault="004663B9" w:rsidP="00CE1A6A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2057E95C" w14:textId="4C790F9F" w:rsidR="00365FBC" w:rsidRPr="00854B24" w:rsidRDefault="004663B9" w:rsidP="00CE1A6A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</w:tr>
      <w:tr w:rsidR="00EA76A9" w:rsidRPr="00854B24" w14:paraId="6861FED7" w14:textId="77777777" w:rsidTr="00DF15E1">
        <w:trPr>
          <w:trHeight w:val="17"/>
          <w:jc w:val="center"/>
        </w:trPr>
        <w:tc>
          <w:tcPr>
            <w:tcW w:w="2425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7BEF206D" w14:textId="77777777" w:rsidR="00CE1A6A" w:rsidRPr="00854B24" w:rsidRDefault="00CE1A6A" w:rsidP="00CE1A6A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R</w:t>
            </w: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  <w:vertAlign w:val="superscript"/>
              </w:rPr>
              <w:t xml:space="preserve">2 </w:t>
            </w: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(total fixed effect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FBC0038" w14:textId="77777777" w:rsidR="00CE1A6A" w:rsidRPr="00854B24" w:rsidRDefault="00CE1A6A" w:rsidP="00CE1A6A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A611952" w14:textId="3C72F0F1" w:rsidR="00CE1A6A" w:rsidRPr="00854B24" w:rsidRDefault="00CE1A6A" w:rsidP="00CE1A6A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0.</w:t>
            </w:r>
            <w:r w:rsidR="004663B9"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112</w:t>
            </w:r>
            <w:r w:rsidR="00025E85"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 xml:space="preserve"> (0.065-0.189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A152260" w14:textId="77777777" w:rsidR="00CE1A6A" w:rsidRPr="00854B24" w:rsidRDefault="00CE1A6A" w:rsidP="00CE1A6A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7D49092" w14:textId="5F7CDAA4" w:rsidR="00CE1A6A" w:rsidRPr="00854B24" w:rsidRDefault="00CE1A6A" w:rsidP="00CE1A6A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0.</w:t>
            </w:r>
            <w:r w:rsidR="004663B9"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201</w:t>
            </w:r>
            <w:r w:rsidR="00025E85"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 xml:space="preserve"> (0.147-0.275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0BB06C2" w14:textId="77777777" w:rsidR="00CE1A6A" w:rsidRPr="00854B24" w:rsidRDefault="00CE1A6A" w:rsidP="00CE1A6A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1FF1286" w14:textId="2D67F9BA" w:rsidR="00CE1A6A" w:rsidRPr="00854B24" w:rsidRDefault="00CE1A6A" w:rsidP="00CE1A6A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0.</w:t>
            </w:r>
            <w:r w:rsidR="004663B9"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109</w:t>
            </w:r>
            <w:r w:rsidR="00025E85"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 xml:space="preserve"> (0.081-0.18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7176748B" w14:textId="77777777" w:rsidR="00CE1A6A" w:rsidRPr="00854B24" w:rsidRDefault="00CE1A6A" w:rsidP="00CE1A6A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</w:p>
        </w:tc>
      </w:tr>
      <w:tr w:rsidR="00EA76A9" w:rsidRPr="00854B24" w14:paraId="788F4463" w14:textId="77777777" w:rsidTr="00DF15E1">
        <w:trPr>
          <w:trHeight w:val="17"/>
          <w:jc w:val="center"/>
        </w:trPr>
        <w:tc>
          <w:tcPr>
            <w:tcW w:w="2425" w:type="dxa"/>
            <w:vMerge w:val="restart"/>
            <w:tcBorders>
              <w:top w:val="nil"/>
              <w:bottom w:val="nil"/>
              <w:right w:val="nil"/>
            </w:tcBorders>
          </w:tcPr>
          <w:p w14:paraId="7E7AC352" w14:textId="6633680D" w:rsidR="00CE1A6A" w:rsidRPr="00854B24" w:rsidRDefault="00CE1A6A" w:rsidP="00CE1A6A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Gait measure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46A4099D" w14:textId="77777777" w:rsidR="00CE1A6A" w:rsidRPr="00854B24" w:rsidRDefault="00CE1A6A" w:rsidP="00CE1A6A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Intercept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1E11AA5F" w14:textId="6ABA27B5" w:rsidR="00CE1A6A" w:rsidRPr="00854B24" w:rsidRDefault="00081059" w:rsidP="00CE1A6A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337</w:t>
            </w:r>
            <w:r w:rsidR="00CE1A6A" w:rsidRPr="00854B24">
              <w:rPr>
                <w:rFonts w:ascii="Arial" w:eastAsia="Calibri" w:hAnsi="Arial" w:cs="Arial"/>
                <w:color w:val="000000" w:themeColor="text1"/>
              </w:rPr>
              <w:t>.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1</w:t>
            </w:r>
            <w:r w:rsidR="00CE1A6A" w:rsidRPr="00854B24">
              <w:rPr>
                <w:rFonts w:ascii="Arial" w:eastAsia="Calibri" w:hAnsi="Arial" w:cs="Arial"/>
                <w:color w:val="000000" w:themeColor="text1"/>
              </w:rPr>
              <w:t>8 (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40</w:t>
            </w:r>
            <w:r w:rsidR="00CE1A6A" w:rsidRPr="00854B24">
              <w:rPr>
                <w:rFonts w:ascii="Arial" w:eastAsia="Calibri" w:hAnsi="Arial" w:cs="Arial"/>
                <w:color w:val="000000" w:themeColor="text1"/>
              </w:rPr>
              <w:t>.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0</w:t>
            </w:r>
            <w:r w:rsidR="00CE1A6A" w:rsidRPr="00854B24">
              <w:rPr>
                <w:rFonts w:ascii="Arial" w:eastAsia="Calibri" w:hAnsi="Arial" w:cs="Arial"/>
                <w:color w:val="000000" w:themeColor="text1"/>
              </w:rPr>
              <w:t>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26C1CC4A" w14:textId="77777777" w:rsidR="00CE1A6A" w:rsidRPr="00854B24" w:rsidRDefault="00CE1A6A" w:rsidP="00CE1A6A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73C6FB30" w14:textId="42B19570" w:rsidR="00CE1A6A" w:rsidRPr="00854B24" w:rsidRDefault="00081059" w:rsidP="00CE1A6A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498</w:t>
            </w:r>
            <w:r w:rsidR="00CE1A6A" w:rsidRPr="00854B24">
              <w:rPr>
                <w:rFonts w:ascii="Arial" w:eastAsia="Calibri" w:hAnsi="Arial" w:cs="Arial"/>
                <w:color w:val="000000" w:themeColor="text1"/>
              </w:rPr>
              <w:t>.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84</w:t>
            </w:r>
            <w:r w:rsidR="00CE1A6A" w:rsidRPr="00854B24">
              <w:rPr>
                <w:rFonts w:ascii="Arial" w:eastAsia="Calibri" w:hAnsi="Arial" w:cs="Arial"/>
                <w:color w:val="000000" w:themeColor="text1"/>
              </w:rPr>
              <w:t xml:space="preserve"> (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84</w:t>
            </w:r>
            <w:r w:rsidR="00CE1A6A" w:rsidRPr="00854B24">
              <w:rPr>
                <w:rFonts w:ascii="Arial" w:eastAsia="Calibri" w:hAnsi="Arial" w:cs="Arial"/>
                <w:color w:val="000000" w:themeColor="text1"/>
              </w:rPr>
              <w:t>.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93</w:t>
            </w:r>
            <w:r w:rsidR="00CE1A6A" w:rsidRPr="00854B24">
              <w:rPr>
                <w:rFonts w:ascii="Arial" w:eastAsia="Calibri" w:hAnsi="Arial" w:cs="Arial"/>
                <w:color w:val="000000" w:themeColor="text1"/>
              </w:rPr>
              <w:t>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339F4524" w14:textId="77777777" w:rsidR="00CE1A6A" w:rsidRPr="00854B24" w:rsidRDefault="00CE1A6A" w:rsidP="00CE1A6A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002C54B7" w14:textId="358C95D9" w:rsidR="00CE1A6A" w:rsidRPr="00854B24" w:rsidRDefault="006444BD" w:rsidP="00CE1A6A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283</w:t>
            </w:r>
            <w:r w:rsidR="00CE1A6A" w:rsidRPr="00854B24">
              <w:rPr>
                <w:rFonts w:ascii="Arial" w:eastAsia="Calibri" w:hAnsi="Arial" w:cs="Arial"/>
                <w:color w:val="000000" w:themeColor="text1"/>
              </w:rPr>
              <w:t>.0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5</w:t>
            </w:r>
            <w:r w:rsidR="00CE1A6A" w:rsidRPr="00854B24">
              <w:rPr>
                <w:rFonts w:ascii="Arial" w:eastAsia="Calibri" w:hAnsi="Arial" w:cs="Arial"/>
                <w:color w:val="000000" w:themeColor="text1"/>
              </w:rPr>
              <w:t xml:space="preserve"> (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66</w:t>
            </w:r>
            <w:r w:rsidR="00CE1A6A" w:rsidRPr="00854B24">
              <w:rPr>
                <w:rFonts w:ascii="Arial" w:eastAsia="Calibri" w:hAnsi="Arial" w:cs="Arial"/>
                <w:color w:val="000000" w:themeColor="text1"/>
              </w:rPr>
              <w:t>.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05</w:t>
            </w:r>
            <w:r w:rsidR="00CE1A6A" w:rsidRPr="00854B24">
              <w:rPr>
                <w:rFonts w:ascii="Arial" w:eastAsia="Calibri" w:hAnsi="Arial" w:cs="Arial"/>
                <w:color w:val="000000" w:themeColor="text1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3FBAB3C4" w14:textId="77777777" w:rsidR="00CE1A6A" w:rsidRPr="00854B24" w:rsidRDefault="00CE1A6A" w:rsidP="00CE1A6A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0.80</w:t>
            </w:r>
          </w:p>
        </w:tc>
      </w:tr>
      <w:tr w:rsidR="00EA76A9" w:rsidRPr="00854B24" w14:paraId="3B48CECE" w14:textId="77777777" w:rsidTr="00DF15E1">
        <w:trPr>
          <w:trHeight w:val="17"/>
          <w:jc w:val="center"/>
        </w:trPr>
        <w:tc>
          <w:tcPr>
            <w:tcW w:w="2425" w:type="dxa"/>
            <w:vMerge/>
            <w:tcBorders>
              <w:top w:val="nil"/>
              <w:bottom w:val="nil"/>
              <w:right w:val="nil"/>
            </w:tcBorders>
          </w:tcPr>
          <w:p w14:paraId="2B3F7E8E" w14:textId="77777777" w:rsidR="00CE1A6A" w:rsidRPr="00854B24" w:rsidRDefault="00CE1A6A" w:rsidP="00CE1A6A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3DE6D957" w14:textId="77777777" w:rsidR="00CE1A6A" w:rsidRPr="00854B24" w:rsidRDefault="00CE1A6A" w:rsidP="00CE1A6A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Tim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5C2CAA95" w14:textId="2FD0027B" w:rsidR="00CE1A6A" w:rsidRPr="00854B24" w:rsidRDefault="00CE1A6A" w:rsidP="00CE1A6A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1.</w:t>
            </w:r>
            <w:r w:rsidR="00081059" w:rsidRPr="00854B24">
              <w:rPr>
                <w:rFonts w:ascii="Arial" w:eastAsia="Calibri" w:hAnsi="Arial" w:cs="Arial"/>
                <w:color w:val="000000" w:themeColor="text1"/>
              </w:rPr>
              <w:t>50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 xml:space="preserve"> (0.38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3898F703" w14:textId="77777777" w:rsidR="00CE1A6A" w:rsidRPr="00854B24" w:rsidRDefault="00CE1A6A" w:rsidP="00CE1A6A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5F49029B" w14:textId="5C7E1689" w:rsidR="00CE1A6A" w:rsidRPr="00854B24" w:rsidRDefault="00081059" w:rsidP="00CE1A6A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11.</w:t>
            </w:r>
            <w:r w:rsidR="00422376" w:rsidRPr="00854B24">
              <w:rPr>
                <w:rFonts w:ascii="Arial" w:eastAsia="Calibri" w:hAnsi="Arial" w:cs="Arial"/>
                <w:color w:val="000000" w:themeColor="text1"/>
              </w:rPr>
              <w:t xml:space="preserve">47 </w:t>
            </w:r>
            <w:r w:rsidR="00CE1A6A" w:rsidRPr="00854B24">
              <w:rPr>
                <w:rFonts w:ascii="Arial" w:eastAsia="Calibri" w:hAnsi="Arial" w:cs="Arial"/>
                <w:color w:val="000000" w:themeColor="text1"/>
              </w:rPr>
              <w:t>(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7</w:t>
            </w:r>
            <w:r w:rsidR="00CE1A6A" w:rsidRPr="00854B24">
              <w:rPr>
                <w:rFonts w:ascii="Arial" w:eastAsia="Calibri" w:hAnsi="Arial" w:cs="Arial"/>
                <w:color w:val="000000" w:themeColor="text1"/>
              </w:rPr>
              <w:t>.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11</w:t>
            </w:r>
            <w:r w:rsidR="00CE1A6A" w:rsidRPr="00854B24">
              <w:rPr>
                <w:rFonts w:ascii="Arial" w:eastAsia="Calibri" w:hAnsi="Arial" w:cs="Arial"/>
                <w:color w:val="000000" w:themeColor="text1"/>
              </w:rPr>
              <w:t>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0EF5F051" w14:textId="303574E4" w:rsidR="00CE1A6A" w:rsidRPr="00854B24" w:rsidRDefault="00081059" w:rsidP="00CE1A6A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0.1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0C111E82" w14:textId="77777777" w:rsidR="00CE1A6A" w:rsidRPr="00854B24" w:rsidRDefault="00CE1A6A" w:rsidP="00CE1A6A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4.90 (0.2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07CC14DB" w14:textId="77777777" w:rsidR="00CE1A6A" w:rsidRPr="00854B24" w:rsidRDefault="00CE1A6A" w:rsidP="00CE1A6A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&lt;0.001</w:t>
            </w:r>
          </w:p>
        </w:tc>
      </w:tr>
      <w:tr w:rsidR="00081059" w:rsidRPr="00854B24" w14:paraId="7B9AED8F" w14:textId="77777777" w:rsidTr="00DF15E1">
        <w:trPr>
          <w:trHeight w:val="17"/>
          <w:jc w:val="center"/>
        </w:trPr>
        <w:tc>
          <w:tcPr>
            <w:tcW w:w="2425" w:type="dxa"/>
            <w:vMerge/>
            <w:tcBorders>
              <w:top w:val="nil"/>
              <w:bottom w:val="nil"/>
              <w:right w:val="nil"/>
            </w:tcBorders>
          </w:tcPr>
          <w:p w14:paraId="7B431BA8" w14:textId="77777777" w:rsidR="00081059" w:rsidRPr="00854B24" w:rsidRDefault="00081059" w:rsidP="00CE1A6A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588902FA" w14:textId="47CE8A37" w:rsidR="00081059" w:rsidRPr="00854B24" w:rsidRDefault="00081059" w:rsidP="00CE1A6A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Ag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1B440FE8" w14:textId="7A15CFEC" w:rsidR="00081059" w:rsidRPr="00854B24" w:rsidRDefault="00081059" w:rsidP="00CE1A6A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3.60 (0.66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1D22FE04" w14:textId="0E41276C" w:rsidR="00081059" w:rsidRPr="00854B24" w:rsidRDefault="00081059" w:rsidP="00CE1A6A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6277A4E9" w14:textId="73C67B21" w:rsidR="00081059" w:rsidRPr="00854B24" w:rsidRDefault="00081059" w:rsidP="00CE1A6A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5.79 (1.18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22FE6719" w14:textId="4FC5DF90" w:rsidR="00081059" w:rsidRPr="00854B24" w:rsidRDefault="00081059" w:rsidP="00CE1A6A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14C5E581" w14:textId="1241A503" w:rsidR="00081059" w:rsidRPr="00854B24" w:rsidRDefault="006444BD" w:rsidP="00CE1A6A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3.10 (0.8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07023AEB" w14:textId="4898967B" w:rsidR="00081059" w:rsidRPr="00854B24" w:rsidRDefault="006444BD" w:rsidP="00CE1A6A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&lt;0.001</w:t>
            </w:r>
          </w:p>
        </w:tc>
      </w:tr>
      <w:tr w:rsidR="00EA76A9" w:rsidRPr="00854B24" w14:paraId="5175F143" w14:textId="77777777" w:rsidTr="00DF15E1">
        <w:trPr>
          <w:trHeight w:val="17"/>
          <w:jc w:val="center"/>
        </w:trPr>
        <w:tc>
          <w:tcPr>
            <w:tcW w:w="2425" w:type="dxa"/>
            <w:vMerge/>
            <w:tcBorders>
              <w:top w:val="nil"/>
              <w:bottom w:val="nil"/>
              <w:right w:val="nil"/>
            </w:tcBorders>
          </w:tcPr>
          <w:p w14:paraId="733285FB" w14:textId="77777777" w:rsidR="00CE1A6A" w:rsidRPr="00854B24" w:rsidRDefault="00CE1A6A" w:rsidP="00CE1A6A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744AE385" w14:textId="77777777" w:rsidR="00CE1A6A" w:rsidRPr="00854B24" w:rsidRDefault="00CE1A6A" w:rsidP="00CE1A6A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Mal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78075089" w14:textId="3108AA6D" w:rsidR="00CE1A6A" w:rsidRPr="00854B24" w:rsidRDefault="00081059" w:rsidP="00CE1A6A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12.22 (6.05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4BA99546" w14:textId="2C9760F5" w:rsidR="00CE1A6A" w:rsidRPr="00854B24" w:rsidRDefault="00081059" w:rsidP="00CE1A6A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0.04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43D081DC" w14:textId="17A3826D" w:rsidR="00CE1A6A" w:rsidRPr="00854B24" w:rsidRDefault="00081059" w:rsidP="00CE1A6A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3112B030" w14:textId="76CF586D" w:rsidR="00CE1A6A" w:rsidRPr="00854B24" w:rsidRDefault="00081059" w:rsidP="00CE1A6A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34FDDE0E" w14:textId="0116B3DA" w:rsidR="00CE1A6A" w:rsidRPr="00854B24" w:rsidRDefault="006444BD" w:rsidP="00CE1A6A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13.41 (6.4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0A3C96E8" w14:textId="4284AC00" w:rsidR="00CE1A6A" w:rsidRPr="00854B24" w:rsidRDefault="006444BD" w:rsidP="00CE1A6A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0.04</w:t>
            </w:r>
          </w:p>
        </w:tc>
      </w:tr>
      <w:tr w:rsidR="00EA76A9" w:rsidRPr="00854B24" w14:paraId="30956F3F" w14:textId="77777777" w:rsidTr="00DF15E1">
        <w:trPr>
          <w:trHeight w:val="17"/>
          <w:jc w:val="center"/>
        </w:trPr>
        <w:tc>
          <w:tcPr>
            <w:tcW w:w="2425" w:type="dxa"/>
            <w:vMerge/>
            <w:tcBorders>
              <w:top w:val="nil"/>
              <w:bottom w:val="nil"/>
              <w:right w:val="nil"/>
            </w:tcBorders>
          </w:tcPr>
          <w:p w14:paraId="34B56CE9" w14:textId="77777777" w:rsidR="00081059" w:rsidRPr="00854B24" w:rsidRDefault="00081059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2F1FEAC1" w14:textId="69EC18BB" w:rsidR="00081059" w:rsidRPr="00854B24" w:rsidRDefault="00081059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UPDRS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767DCC38" w14:textId="217DA663" w:rsidR="00081059" w:rsidRPr="00854B24" w:rsidRDefault="00081059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3.95 (1.45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531085F1" w14:textId="6C64DF61" w:rsidR="00081059" w:rsidRPr="00854B24" w:rsidRDefault="00081059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0.00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3BEF434C" w14:textId="36E4D919" w:rsidR="00081059" w:rsidRPr="00854B24" w:rsidRDefault="00365FBC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64F57ECB" w14:textId="58D3BE66" w:rsidR="00081059" w:rsidRPr="00854B24" w:rsidRDefault="00365FBC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390E16D3" w14:textId="7831EE5F" w:rsidR="00081059" w:rsidRPr="00854B24" w:rsidRDefault="00081059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6C8E77C3" w14:textId="2E92B603" w:rsidR="00081059" w:rsidRPr="00854B24" w:rsidRDefault="00081059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</w:tr>
      <w:tr w:rsidR="00081059" w:rsidRPr="00854B24" w14:paraId="2A0C2971" w14:textId="77777777" w:rsidTr="00DF15E1">
        <w:trPr>
          <w:trHeight w:val="17"/>
          <w:jc w:val="center"/>
        </w:trPr>
        <w:tc>
          <w:tcPr>
            <w:tcW w:w="2425" w:type="dxa"/>
            <w:tcBorders>
              <w:top w:val="nil"/>
              <w:bottom w:val="nil"/>
              <w:right w:val="nil"/>
            </w:tcBorders>
          </w:tcPr>
          <w:p w14:paraId="5B038B8F" w14:textId="77777777" w:rsidR="00081059" w:rsidRPr="00854B24" w:rsidRDefault="00081059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320DD507" w14:textId="17D01763" w:rsidR="00081059" w:rsidRPr="00854B24" w:rsidRDefault="00081059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Falls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57B22C7B" w14:textId="251DEC89" w:rsidR="00081059" w:rsidRPr="00854B24" w:rsidRDefault="00081059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9615AB3" w14:textId="080806C2" w:rsidR="00081059" w:rsidRPr="00854B24" w:rsidRDefault="00081059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56E17412" w14:textId="36F802CA" w:rsidR="00081059" w:rsidRPr="00854B24" w:rsidRDefault="00081059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64.05 (21.08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222EB7B9" w14:textId="638FCFB4" w:rsidR="00081059" w:rsidRPr="00854B24" w:rsidRDefault="00081059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0.00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754AFE3C" w14:textId="0975EC95" w:rsidR="00081059" w:rsidRPr="00854B24" w:rsidRDefault="006444BD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59082F51" w14:textId="0C01CEEC" w:rsidR="00081059" w:rsidRPr="00854B24" w:rsidRDefault="006444BD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</w:tr>
      <w:tr w:rsidR="00081059" w:rsidRPr="00854B24" w14:paraId="0AAF5CC8" w14:textId="77777777" w:rsidTr="00DF15E1">
        <w:trPr>
          <w:trHeight w:val="17"/>
          <w:jc w:val="center"/>
        </w:trPr>
        <w:tc>
          <w:tcPr>
            <w:tcW w:w="2425" w:type="dxa"/>
            <w:tcBorders>
              <w:top w:val="nil"/>
              <w:bottom w:val="nil"/>
              <w:right w:val="nil"/>
            </w:tcBorders>
          </w:tcPr>
          <w:p w14:paraId="4C9CC4A8" w14:textId="77777777" w:rsidR="00081059" w:rsidRPr="00854B24" w:rsidRDefault="00081059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35313C25" w14:textId="22F806C2" w:rsidR="00081059" w:rsidRPr="00854B24" w:rsidRDefault="00081059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Time*Ag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3CDD2C7C" w14:textId="00C77962" w:rsidR="00081059" w:rsidRPr="00854B24" w:rsidRDefault="00FC25FA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0C00711C" w14:textId="740B5CE6" w:rsidR="00081059" w:rsidRPr="00854B24" w:rsidRDefault="00FC25FA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07FFED68" w14:textId="6C33629A" w:rsidR="00081059" w:rsidRPr="00854B24" w:rsidRDefault="006444BD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0.</w:t>
            </w:r>
            <w:r w:rsidR="00422376" w:rsidRPr="00854B24">
              <w:rPr>
                <w:rFonts w:ascii="Arial" w:eastAsia="Calibri" w:hAnsi="Arial" w:cs="Arial"/>
                <w:color w:val="000000" w:themeColor="text1"/>
              </w:rPr>
              <w:t xml:space="preserve">23 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(0.10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00436509" w14:textId="0A5AB02D" w:rsidR="00081059" w:rsidRPr="00854B24" w:rsidRDefault="006444BD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0.</w:t>
            </w:r>
            <w:r w:rsidR="00422376"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02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3487AADD" w14:textId="3C6BEF74" w:rsidR="00081059" w:rsidRPr="00854B24" w:rsidRDefault="006444BD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53B2BAA6" w14:textId="5B591E80" w:rsidR="00365FBC" w:rsidRPr="00854B24" w:rsidRDefault="006444BD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</w:tr>
      <w:tr w:rsidR="00EA76A9" w:rsidRPr="00854B24" w14:paraId="0BF90E5B" w14:textId="77777777" w:rsidTr="00DF15E1">
        <w:trPr>
          <w:trHeight w:val="17"/>
          <w:jc w:val="center"/>
        </w:trPr>
        <w:tc>
          <w:tcPr>
            <w:tcW w:w="2425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4609BB29" w14:textId="12F4C360" w:rsidR="00081059" w:rsidRPr="00854B24" w:rsidRDefault="00081059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R</w:t>
            </w: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  <w:vertAlign w:val="superscript"/>
              </w:rPr>
              <w:t>2</w:t>
            </w: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(</w:t>
            </w:r>
            <w:r w:rsidR="0002304C">
              <w:rPr>
                <w:rFonts w:ascii="Arial" w:eastAsia="Calibri" w:hAnsi="Arial" w:cs="Arial"/>
                <w:b/>
                <w:bCs/>
                <w:color w:val="000000" w:themeColor="text1"/>
              </w:rPr>
              <w:t xml:space="preserve">total </w:t>
            </w: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fixed</w:t>
            </w:r>
            <w:r w:rsidR="0002304C">
              <w:rPr>
                <w:rFonts w:ascii="Arial" w:eastAsia="Calibri" w:hAnsi="Arial" w:cs="Arial"/>
                <w:b/>
                <w:bCs/>
                <w:color w:val="000000" w:themeColor="text1"/>
              </w:rPr>
              <w:t xml:space="preserve"> effect</w:t>
            </w: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E5DF6C2" w14:textId="77777777" w:rsidR="00081059" w:rsidRPr="00854B24" w:rsidRDefault="00081059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5D07758" w14:textId="116FFD7E" w:rsidR="00081059" w:rsidRPr="00854B24" w:rsidRDefault="00081059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0.</w:t>
            </w:r>
            <w:r w:rsidR="006444BD"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148</w:t>
            </w:r>
            <w:r w:rsidR="00025E85"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 xml:space="preserve"> (0.083-0.24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97F695F" w14:textId="77777777" w:rsidR="00081059" w:rsidRPr="00854B24" w:rsidRDefault="00081059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7FA4BD7" w14:textId="27056E4D" w:rsidR="00081059" w:rsidRPr="00854B24" w:rsidRDefault="00081059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0.</w:t>
            </w:r>
            <w:r w:rsidR="006444BD"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16</w:t>
            </w: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8</w:t>
            </w:r>
            <w:r w:rsidR="00025E85"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 xml:space="preserve"> (0.11-0.24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83C20EB" w14:textId="77777777" w:rsidR="00081059" w:rsidRPr="00854B24" w:rsidRDefault="00081059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5C7987C" w14:textId="1773457A" w:rsidR="00081059" w:rsidRPr="00854B24" w:rsidRDefault="00081059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0.0</w:t>
            </w:r>
            <w:r w:rsidR="006444BD"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97</w:t>
            </w:r>
            <w:r w:rsidR="00025E85"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 xml:space="preserve"> (0.061-0.14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095951D0" w14:textId="77777777" w:rsidR="00081059" w:rsidRPr="00854B24" w:rsidRDefault="00081059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</w:p>
          <w:p w14:paraId="7531A0F7" w14:textId="77777777" w:rsidR="00365FBC" w:rsidRPr="00854B24" w:rsidRDefault="00365FBC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</w:p>
        </w:tc>
      </w:tr>
      <w:tr w:rsidR="00EA76A9" w:rsidRPr="00854B24" w14:paraId="120DE96B" w14:textId="77777777" w:rsidTr="00DF15E1">
        <w:trPr>
          <w:trHeight w:val="17"/>
          <w:jc w:val="center"/>
        </w:trPr>
        <w:tc>
          <w:tcPr>
            <w:tcW w:w="2425" w:type="dxa"/>
            <w:vMerge w:val="restart"/>
            <w:tcBorders>
              <w:top w:val="nil"/>
              <w:bottom w:val="nil"/>
              <w:right w:val="nil"/>
            </w:tcBorders>
          </w:tcPr>
          <w:p w14:paraId="1715F5E4" w14:textId="2048688E" w:rsidR="00081059" w:rsidRPr="00854B24" w:rsidRDefault="00081059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Behavioral measure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4086D6EA" w14:textId="77777777" w:rsidR="00081059" w:rsidRPr="00854B24" w:rsidRDefault="00081059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Intercept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0FEF937F" w14:textId="17F62AB4" w:rsidR="00081059" w:rsidRPr="00854B24" w:rsidRDefault="006444BD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351</w:t>
            </w:r>
            <w:r w:rsidR="00081059" w:rsidRPr="00854B24">
              <w:rPr>
                <w:rFonts w:ascii="Arial" w:eastAsia="Calibri" w:hAnsi="Arial" w:cs="Arial"/>
                <w:color w:val="000000" w:themeColor="text1"/>
              </w:rPr>
              <w:t>.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65</w:t>
            </w:r>
            <w:r w:rsidR="00081059" w:rsidRPr="00854B24">
              <w:rPr>
                <w:rFonts w:ascii="Arial" w:eastAsia="Calibri" w:hAnsi="Arial" w:cs="Arial"/>
                <w:color w:val="000000" w:themeColor="text1"/>
              </w:rPr>
              <w:t xml:space="preserve"> (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40</w:t>
            </w:r>
            <w:r w:rsidR="00081059" w:rsidRPr="00854B24">
              <w:rPr>
                <w:rFonts w:ascii="Arial" w:eastAsia="Calibri" w:hAnsi="Arial" w:cs="Arial"/>
                <w:color w:val="000000" w:themeColor="text1"/>
              </w:rPr>
              <w:t>.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33</w:t>
            </w:r>
            <w:r w:rsidR="00081059" w:rsidRPr="00854B24">
              <w:rPr>
                <w:rFonts w:ascii="Arial" w:eastAsia="Calibri" w:hAnsi="Arial" w:cs="Arial"/>
                <w:color w:val="000000" w:themeColor="text1"/>
              </w:rPr>
              <w:t>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74FA235C" w14:textId="77777777" w:rsidR="00081059" w:rsidRPr="00854B24" w:rsidRDefault="00081059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3B2B716A" w14:textId="68AE4749" w:rsidR="00081059" w:rsidRPr="00854B24" w:rsidRDefault="006444BD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489</w:t>
            </w:r>
            <w:r w:rsidR="00081059" w:rsidRPr="00854B24">
              <w:rPr>
                <w:rFonts w:ascii="Arial" w:eastAsia="Calibri" w:hAnsi="Arial" w:cs="Arial"/>
                <w:color w:val="000000" w:themeColor="text1"/>
              </w:rPr>
              <w:t>.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72</w:t>
            </w:r>
            <w:r w:rsidR="00081059" w:rsidRPr="00854B24">
              <w:rPr>
                <w:rFonts w:ascii="Arial" w:eastAsia="Calibri" w:hAnsi="Arial" w:cs="Arial"/>
                <w:color w:val="000000" w:themeColor="text1"/>
              </w:rPr>
              <w:t xml:space="preserve"> (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86</w:t>
            </w:r>
            <w:r w:rsidR="00081059" w:rsidRPr="00854B24">
              <w:rPr>
                <w:rFonts w:ascii="Arial" w:eastAsia="Calibri" w:hAnsi="Arial" w:cs="Arial"/>
                <w:color w:val="000000" w:themeColor="text1"/>
              </w:rPr>
              <w:t>.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34</w:t>
            </w:r>
            <w:r w:rsidR="00081059" w:rsidRPr="00854B24">
              <w:rPr>
                <w:rFonts w:ascii="Arial" w:eastAsia="Calibri" w:hAnsi="Arial" w:cs="Arial"/>
                <w:color w:val="000000" w:themeColor="text1"/>
              </w:rPr>
              <w:t>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0CAAC60E" w14:textId="77777777" w:rsidR="00081059" w:rsidRPr="00854B24" w:rsidRDefault="00081059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0E7CB2B3" w14:textId="63D6FB52" w:rsidR="00081059" w:rsidRPr="00854B24" w:rsidRDefault="006444BD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287</w:t>
            </w:r>
            <w:r w:rsidR="00081059" w:rsidRPr="00854B24">
              <w:rPr>
                <w:rFonts w:ascii="Arial" w:eastAsia="Calibri" w:hAnsi="Arial" w:cs="Arial"/>
                <w:color w:val="000000" w:themeColor="text1"/>
              </w:rPr>
              <w:t>.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1</w:t>
            </w:r>
            <w:r w:rsidR="00081059" w:rsidRPr="00854B24">
              <w:rPr>
                <w:rFonts w:ascii="Arial" w:eastAsia="Calibri" w:hAnsi="Arial" w:cs="Arial"/>
                <w:color w:val="000000" w:themeColor="text1"/>
              </w:rPr>
              <w:t>0 (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64</w:t>
            </w:r>
            <w:r w:rsidR="00081059" w:rsidRPr="00854B24">
              <w:rPr>
                <w:rFonts w:ascii="Arial" w:eastAsia="Calibri" w:hAnsi="Arial" w:cs="Arial"/>
                <w:color w:val="000000" w:themeColor="text1"/>
              </w:rPr>
              <w:t>.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70</w:t>
            </w:r>
            <w:r w:rsidR="00081059" w:rsidRPr="00854B24">
              <w:rPr>
                <w:rFonts w:ascii="Arial" w:eastAsia="Calibri" w:hAnsi="Arial" w:cs="Arial"/>
                <w:color w:val="000000" w:themeColor="text1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60E02590" w14:textId="77777777" w:rsidR="00081059" w:rsidRPr="00854B24" w:rsidRDefault="00081059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&lt;0.001</w:t>
            </w:r>
          </w:p>
        </w:tc>
      </w:tr>
      <w:tr w:rsidR="00EA76A9" w:rsidRPr="00854B24" w14:paraId="0EF0DFDA" w14:textId="77777777" w:rsidTr="00DF15E1">
        <w:trPr>
          <w:trHeight w:val="17"/>
          <w:jc w:val="center"/>
        </w:trPr>
        <w:tc>
          <w:tcPr>
            <w:tcW w:w="2425" w:type="dxa"/>
            <w:vMerge/>
            <w:tcBorders>
              <w:top w:val="nil"/>
              <w:bottom w:val="nil"/>
              <w:right w:val="nil"/>
            </w:tcBorders>
          </w:tcPr>
          <w:p w14:paraId="3AC07B1F" w14:textId="77777777" w:rsidR="00081059" w:rsidRPr="00854B24" w:rsidRDefault="00081059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05403885" w14:textId="77777777" w:rsidR="00081059" w:rsidRPr="00854B24" w:rsidRDefault="00081059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Tim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0BC4FB25" w14:textId="4D0154B1" w:rsidR="00081059" w:rsidRPr="00854B24" w:rsidRDefault="00081059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1.</w:t>
            </w:r>
            <w:r w:rsidR="00597C36" w:rsidRPr="00854B24">
              <w:rPr>
                <w:rFonts w:ascii="Arial" w:eastAsia="Calibri" w:hAnsi="Arial" w:cs="Arial"/>
                <w:color w:val="000000" w:themeColor="text1"/>
              </w:rPr>
              <w:t xml:space="preserve">50 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(0.38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1EE37018" w14:textId="77777777" w:rsidR="00081059" w:rsidRPr="00854B24" w:rsidRDefault="00081059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164FFE4C" w14:textId="051EA636" w:rsidR="00081059" w:rsidRPr="00854B24" w:rsidRDefault="006444BD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11</w:t>
            </w:r>
            <w:r w:rsidR="00081059" w:rsidRPr="00854B24">
              <w:rPr>
                <w:rFonts w:ascii="Arial" w:eastAsia="Calibri" w:hAnsi="Arial" w:cs="Arial"/>
                <w:color w:val="000000" w:themeColor="text1"/>
              </w:rPr>
              <w:t>.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3</w:t>
            </w:r>
            <w:r w:rsidR="00081059" w:rsidRPr="00854B24">
              <w:rPr>
                <w:rFonts w:ascii="Arial" w:eastAsia="Calibri" w:hAnsi="Arial" w:cs="Arial"/>
                <w:color w:val="000000" w:themeColor="text1"/>
              </w:rPr>
              <w:t>7 (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7</w:t>
            </w:r>
            <w:r w:rsidR="00081059" w:rsidRPr="00854B24">
              <w:rPr>
                <w:rFonts w:ascii="Arial" w:eastAsia="Calibri" w:hAnsi="Arial" w:cs="Arial"/>
                <w:color w:val="000000" w:themeColor="text1"/>
              </w:rPr>
              <w:t>.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12</w:t>
            </w:r>
            <w:r w:rsidR="00081059" w:rsidRPr="00854B24">
              <w:rPr>
                <w:rFonts w:ascii="Arial" w:eastAsia="Calibri" w:hAnsi="Arial" w:cs="Arial"/>
                <w:color w:val="000000" w:themeColor="text1"/>
              </w:rPr>
              <w:t>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15DB5838" w14:textId="04117F82" w:rsidR="00081059" w:rsidRPr="00854B24" w:rsidRDefault="006444BD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0.1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1AD40F13" w14:textId="77777777" w:rsidR="00081059" w:rsidRPr="00854B24" w:rsidRDefault="00081059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4.90 (0.2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5452FE41" w14:textId="77777777" w:rsidR="00081059" w:rsidRPr="00854B24" w:rsidRDefault="00081059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&lt;0.001</w:t>
            </w:r>
          </w:p>
        </w:tc>
      </w:tr>
      <w:tr w:rsidR="006444BD" w:rsidRPr="00854B24" w14:paraId="7D6E9AFA" w14:textId="77777777" w:rsidTr="00DF15E1">
        <w:trPr>
          <w:trHeight w:val="17"/>
          <w:jc w:val="center"/>
        </w:trPr>
        <w:tc>
          <w:tcPr>
            <w:tcW w:w="2425" w:type="dxa"/>
            <w:vMerge/>
            <w:tcBorders>
              <w:top w:val="nil"/>
              <w:bottom w:val="nil"/>
              <w:right w:val="nil"/>
            </w:tcBorders>
          </w:tcPr>
          <w:p w14:paraId="0D230213" w14:textId="77777777" w:rsidR="006444BD" w:rsidRPr="00854B24" w:rsidRDefault="006444BD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131349AE" w14:textId="58C767C3" w:rsidR="006444BD" w:rsidRPr="00854B24" w:rsidRDefault="006444BD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Ag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65FE4338" w14:textId="14F95ACB" w:rsidR="006444BD" w:rsidRPr="00854B24" w:rsidRDefault="006444BD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3.73 (0.70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6659F39" w14:textId="204D5B60" w:rsidR="006444BD" w:rsidRPr="00854B24" w:rsidRDefault="00FC25FA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639A2C6A" w14:textId="5538F86A" w:rsidR="006444BD" w:rsidRPr="00854B24" w:rsidRDefault="006444BD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5.79 (1.19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2CA6CF20" w14:textId="3C6727EC" w:rsidR="006444BD" w:rsidRPr="00854B24" w:rsidRDefault="006444BD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1664D8B1" w14:textId="379EFCAA" w:rsidR="006444BD" w:rsidRPr="00854B24" w:rsidRDefault="006444BD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3.06 (0.8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35D9BE84" w14:textId="04D9B766" w:rsidR="006444BD" w:rsidRPr="00854B24" w:rsidRDefault="006444BD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&lt;0.001</w:t>
            </w:r>
          </w:p>
        </w:tc>
      </w:tr>
      <w:tr w:rsidR="00EA76A9" w:rsidRPr="00854B24" w14:paraId="67ACE587" w14:textId="77777777" w:rsidTr="00DF15E1">
        <w:trPr>
          <w:trHeight w:val="17"/>
          <w:jc w:val="center"/>
        </w:trPr>
        <w:tc>
          <w:tcPr>
            <w:tcW w:w="2425" w:type="dxa"/>
            <w:vMerge/>
            <w:tcBorders>
              <w:top w:val="nil"/>
              <w:bottom w:val="nil"/>
              <w:right w:val="nil"/>
            </w:tcBorders>
          </w:tcPr>
          <w:p w14:paraId="49C878AC" w14:textId="77777777" w:rsidR="00081059" w:rsidRPr="00854B24" w:rsidRDefault="00081059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2ACA4D74" w14:textId="77777777" w:rsidR="00081059" w:rsidRPr="00854B24" w:rsidRDefault="00081059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Mal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2E0A355B" w14:textId="77777777" w:rsidR="00081059" w:rsidRPr="00854B24" w:rsidRDefault="00081059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58ADB235" w14:textId="630438AA" w:rsidR="00081059" w:rsidRPr="00854B24" w:rsidRDefault="00901036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1A9A8667" w14:textId="0ABF4AB8" w:rsidR="00081059" w:rsidRPr="00854B24" w:rsidRDefault="00081059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1</w:t>
            </w:r>
            <w:r w:rsidR="006444BD" w:rsidRPr="00854B24">
              <w:rPr>
                <w:rFonts w:ascii="Arial" w:eastAsia="Calibri" w:hAnsi="Arial" w:cs="Arial"/>
                <w:color w:val="000000" w:themeColor="text1"/>
              </w:rPr>
              <w:t>4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.</w:t>
            </w:r>
            <w:r w:rsidR="006444BD" w:rsidRPr="00854B24">
              <w:rPr>
                <w:rFonts w:ascii="Arial" w:eastAsia="Calibri" w:hAnsi="Arial" w:cs="Arial"/>
                <w:color w:val="000000" w:themeColor="text1"/>
              </w:rPr>
              <w:t>31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 xml:space="preserve"> (6.</w:t>
            </w:r>
            <w:r w:rsidR="006444BD" w:rsidRPr="00854B24">
              <w:rPr>
                <w:rFonts w:ascii="Arial" w:eastAsia="Calibri" w:hAnsi="Arial" w:cs="Arial"/>
                <w:color w:val="000000" w:themeColor="text1"/>
              </w:rPr>
              <w:t>5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4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3522ED84" w14:textId="251F7323" w:rsidR="00081059" w:rsidRPr="00854B24" w:rsidRDefault="00081059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0.</w:t>
            </w:r>
            <w:r w:rsidR="00597C36"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0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17FEC177" w14:textId="23EAEF53" w:rsidR="00081059" w:rsidRPr="00854B24" w:rsidRDefault="006444BD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13.65 (6.3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2350A3E9" w14:textId="03844855" w:rsidR="00081059" w:rsidRPr="00854B24" w:rsidRDefault="006444BD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0.032</w:t>
            </w:r>
          </w:p>
        </w:tc>
      </w:tr>
      <w:tr w:rsidR="00EA76A9" w:rsidRPr="00854B24" w14:paraId="7FAC98DF" w14:textId="77777777" w:rsidTr="00DF15E1">
        <w:trPr>
          <w:trHeight w:val="17"/>
          <w:jc w:val="center"/>
        </w:trPr>
        <w:tc>
          <w:tcPr>
            <w:tcW w:w="2425" w:type="dxa"/>
            <w:tcBorders>
              <w:top w:val="nil"/>
              <w:bottom w:val="nil"/>
              <w:right w:val="nil"/>
            </w:tcBorders>
          </w:tcPr>
          <w:p w14:paraId="6EEE5B9C" w14:textId="77777777" w:rsidR="00081059" w:rsidRPr="00854B24" w:rsidRDefault="00081059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493D5B45" w14:textId="77777777" w:rsidR="00081059" w:rsidRPr="00854B24" w:rsidRDefault="00081059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BAI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51E3399C" w14:textId="77777777" w:rsidR="00081059" w:rsidRPr="00854B24" w:rsidRDefault="00081059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152603D2" w14:textId="77777777" w:rsidR="00081059" w:rsidRPr="00854B24" w:rsidRDefault="00081059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6E6D4336" w14:textId="77777777" w:rsidR="00081059" w:rsidRPr="00854B24" w:rsidRDefault="00081059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70B86A19" w14:textId="77777777" w:rsidR="00081059" w:rsidRPr="00854B24" w:rsidRDefault="00081059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6DCB281B" w14:textId="38830E27" w:rsidR="00081059" w:rsidRPr="00854B24" w:rsidRDefault="00081059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2.6</w:t>
            </w:r>
            <w:r w:rsidR="006444BD" w:rsidRPr="00854B24">
              <w:rPr>
                <w:rFonts w:ascii="Arial" w:eastAsia="Calibri" w:hAnsi="Arial" w:cs="Arial"/>
                <w:color w:val="000000" w:themeColor="text1"/>
              </w:rPr>
              <w:t>0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 xml:space="preserve"> (0.7</w:t>
            </w:r>
            <w:r w:rsidR="006444BD" w:rsidRPr="00854B24">
              <w:rPr>
                <w:rFonts w:ascii="Arial" w:eastAsia="Calibri" w:hAnsi="Arial" w:cs="Arial"/>
                <w:color w:val="000000" w:themeColor="text1"/>
              </w:rPr>
              <w:t>6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25CE8AB9" w14:textId="16C2BF51" w:rsidR="00081059" w:rsidRPr="00854B24" w:rsidRDefault="006444BD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&lt;</w:t>
            </w:r>
            <w:r w:rsidR="00081059"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0.001</w:t>
            </w:r>
          </w:p>
        </w:tc>
      </w:tr>
      <w:tr w:rsidR="006444BD" w:rsidRPr="00854B24" w14:paraId="42CCA9CC" w14:textId="77777777" w:rsidTr="00DF15E1">
        <w:trPr>
          <w:trHeight w:val="17"/>
          <w:jc w:val="center"/>
        </w:trPr>
        <w:tc>
          <w:tcPr>
            <w:tcW w:w="2425" w:type="dxa"/>
            <w:tcBorders>
              <w:top w:val="nil"/>
              <w:bottom w:val="nil"/>
              <w:right w:val="nil"/>
            </w:tcBorders>
          </w:tcPr>
          <w:p w14:paraId="2E1417C8" w14:textId="77777777" w:rsidR="006444BD" w:rsidRPr="00854B24" w:rsidRDefault="006444BD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53E1119F" w14:textId="686FAC7F" w:rsidR="006444BD" w:rsidRPr="00854B24" w:rsidRDefault="006444BD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Time*Ag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7C6DE2EA" w14:textId="1F39743B" w:rsidR="006444BD" w:rsidRPr="00854B24" w:rsidRDefault="006444BD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1EA72944" w14:textId="7A2CCB14" w:rsidR="006444BD" w:rsidRPr="00854B24" w:rsidRDefault="006444BD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0DE6CBBB" w14:textId="2E12DD5A" w:rsidR="006444BD" w:rsidRPr="00854B24" w:rsidRDefault="006444BD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0.22 (0.10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6A2276FC" w14:textId="26A9C3BE" w:rsidR="006444BD" w:rsidRPr="00854B24" w:rsidRDefault="006444BD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0.02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473B8846" w14:textId="708DD286" w:rsidR="006444BD" w:rsidRPr="00854B24" w:rsidRDefault="00365FBC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51E7C064" w14:textId="04F4093E" w:rsidR="00365FBC" w:rsidRPr="00854B24" w:rsidRDefault="00365FBC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</w:tr>
      <w:tr w:rsidR="00EA76A9" w:rsidRPr="00854B24" w14:paraId="498D6871" w14:textId="77777777" w:rsidTr="0002304C">
        <w:trPr>
          <w:trHeight w:val="540"/>
          <w:jc w:val="center"/>
        </w:trPr>
        <w:tc>
          <w:tcPr>
            <w:tcW w:w="2425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1B718FA9" w14:textId="77777777" w:rsidR="00081059" w:rsidRPr="00854B24" w:rsidRDefault="00081059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lastRenderedPageBreak/>
              <w:t>R</w:t>
            </w: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  <w:vertAlign w:val="superscript"/>
              </w:rPr>
              <w:t xml:space="preserve">2 </w:t>
            </w: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(total fixed effect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EA1088E" w14:textId="77777777" w:rsidR="00081059" w:rsidRPr="00854B24" w:rsidRDefault="00081059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2D21856" w14:textId="18CF4002" w:rsidR="00081059" w:rsidRPr="00854B24" w:rsidRDefault="00081059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0.</w:t>
            </w:r>
            <w:r w:rsidR="006444BD"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112</w:t>
            </w:r>
            <w:r w:rsidR="00025E85"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 xml:space="preserve"> (0.049-0.172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0FC72AF" w14:textId="77777777" w:rsidR="00081059" w:rsidRPr="00854B24" w:rsidRDefault="00081059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FC87C71" w14:textId="5C2BEFA3" w:rsidR="00081059" w:rsidRPr="00854B24" w:rsidRDefault="00081059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0.</w:t>
            </w:r>
            <w:r w:rsidR="006444BD"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15</w:t>
            </w: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6</w:t>
            </w:r>
            <w:r w:rsidR="00025E85"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 xml:space="preserve"> (0.11-0.22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95ABEDD" w14:textId="77777777" w:rsidR="00081059" w:rsidRPr="00854B24" w:rsidRDefault="00081059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958E685" w14:textId="26C1A415" w:rsidR="00365FBC" w:rsidRPr="0002304C" w:rsidRDefault="00081059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0.</w:t>
            </w:r>
            <w:r w:rsidR="006444BD"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129</w:t>
            </w:r>
            <w:r w:rsidR="00025E85"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 xml:space="preserve"> (0.083-0.19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12906C0A" w14:textId="77777777" w:rsidR="00081059" w:rsidRPr="00854B24" w:rsidRDefault="00081059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</w:p>
        </w:tc>
      </w:tr>
      <w:tr w:rsidR="00EA76A9" w:rsidRPr="00854B24" w14:paraId="16C8A5EE" w14:textId="77777777" w:rsidTr="00DF15E1">
        <w:trPr>
          <w:trHeight w:val="17"/>
          <w:jc w:val="center"/>
        </w:trPr>
        <w:tc>
          <w:tcPr>
            <w:tcW w:w="2425" w:type="dxa"/>
            <w:vMerge w:val="restart"/>
            <w:tcBorders>
              <w:top w:val="nil"/>
              <w:bottom w:val="nil"/>
              <w:right w:val="nil"/>
            </w:tcBorders>
          </w:tcPr>
          <w:p w14:paraId="1C51A597" w14:textId="74A4666E" w:rsidR="00081059" w:rsidRPr="00854B24" w:rsidRDefault="00081059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Plasma marker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034A651B" w14:textId="77777777" w:rsidR="00081059" w:rsidRPr="00854B24" w:rsidRDefault="00081059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Intercept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581568B7" w14:textId="09449623" w:rsidR="00081059" w:rsidRPr="00854B24" w:rsidRDefault="0060228B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413</w:t>
            </w:r>
            <w:r w:rsidR="00081059" w:rsidRPr="00854B24">
              <w:rPr>
                <w:rFonts w:ascii="Arial" w:eastAsia="Calibri" w:hAnsi="Arial" w:cs="Arial"/>
                <w:color w:val="000000" w:themeColor="text1"/>
              </w:rPr>
              <w:t>.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83</w:t>
            </w:r>
            <w:r w:rsidR="00081059" w:rsidRPr="00854B24">
              <w:rPr>
                <w:rFonts w:ascii="Arial" w:eastAsia="Calibri" w:hAnsi="Arial" w:cs="Arial"/>
                <w:color w:val="000000" w:themeColor="text1"/>
              </w:rPr>
              <w:t xml:space="preserve"> (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44</w:t>
            </w:r>
            <w:r w:rsidR="00081059" w:rsidRPr="00854B24">
              <w:rPr>
                <w:rFonts w:ascii="Arial" w:eastAsia="Calibri" w:hAnsi="Arial" w:cs="Arial"/>
                <w:color w:val="000000" w:themeColor="text1"/>
              </w:rPr>
              <w:t>.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9</w:t>
            </w:r>
            <w:r w:rsidR="00081059" w:rsidRPr="00854B24">
              <w:rPr>
                <w:rFonts w:ascii="Arial" w:eastAsia="Calibri" w:hAnsi="Arial" w:cs="Arial"/>
                <w:color w:val="000000" w:themeColor="text1"/>
              </w:rPr>
              <w:t>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485F1F41" w14:textId="77777777" w:rsidR="00081059" w:rsidRPr="00854B24" w:rsidRDefault="00081059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043EEB3D" w14:textId="537CAA76" w:rsidR="00081059" w:rsidRPr="00854B24" w:rsidRDefault="0060228B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462</w:t>
            </w:r>
            <w:r w:rsidR="00081059" w:rsidRPr="00854B24">
              <w:rPr>
                <w:rFonts w:ascii="Arial" w:eastAsia="Calibri" w:hAnsi="Arial" w:cs="Arial"/>
                <w:color w:val="000000" w:themeColor="text1"/>
              </w:rPr>
              <w:t>.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8</w:t>
            </w:r>
            <w:r w:rsidR="00081059" w:rsidRPr="00854B24">
              <w:rPr>
                <w:rFonts w:ascii="Arial" w:eastAsia="Calibri" w:hAnsi="Arial" w:cs="Arial"/>
                <w:color w:val="000000" w:themeColor="text1"/>
              </w:rPr>
              <w:t>4 (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8</w:t>
            </w:r>
            <w:r w:rsidR="00081059" w:rsidRPr="00854B24">
              <w:rPr>
                <w:rFonts w:ascii="Arial" w:eastAsia="Calibri" w:hAnsi="Arial" w:cs="Arial"/>
                <w:color w:val="000000" w:themeColor="text1"/>
              </w:rPr>
              <w:t>5.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92</w:t>
            </w:r>
            <w:r w:rsidR="00081059" w:rsidRPr="00854B24">
              <w:rPr>
                <w:rFonts w:ascii="Arial" w:eastAsia="Calibri" w:hAnsi="Arial" w:cs="Arial"/>
                <w:color w:val="000000" w:themeColor="text1"/>
              </w:rPr>
              <w:t>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7CD348D7" w14:textId="77777777" w:rsidR="00081059" w:rsidRPr="00854B24" w:rsidRDefault="00081059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509E5D76" w14:textId="0997EC19" w:rsidR="00081059" w:rsidRPr="00854B24" w:rsidRDefault="0060228B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30</w:t>
            </w:r>
            <w:r w:rsidR="00081059" w:rsidRPr="00854B24">
              <w:rPr>
                <w:rFonts w:ascii="Arial" w:eastAsia="Calibri" w:hAnsi="Arial" w:cs="Arial"/>
                <w:color w:val="000000" w:themeColor="text1"/>
              </w:rPr>
              <w:t>3.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7</w:t>
            </w:r>
            <w:r w:rsidR="00081059" w:rsidRPr="00854B24">
              <w:rPr>
                <w:rFonts w:ascii="Arial" w:eastAsia="Calibri" w:hAnsi="Arial" w:cs="Arial"/>
                <w:color w:val="000000" w:themeColor="text1"/>
              </w:rPr>
              <w:t>0 (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68</w:t>
            </w:r>
            <w:r w:rsidR="00081059" w:rsidRPr="00854B24">
              <w:rPr>
                <w:rFonts w:ascii="Arial" w:eastAsia="Calibri" w:hAnsi="Arial" w:cs="Arial"/>
                <w:color w:val="000000" w:themeColor="text1"/>
              </w:rPr>
              <w:t>.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27</w:t>
            </w:r>
            <w:r w:rsidR="00081059" w:rsidRPr="00854B24">
              <w:rPr>
                <w:rFonts w:ascii="Arial" w:eastAsia="Calibri" w:hAnsi="Arial" w:cs="Arial"/>
                <w:color w:val="000000" w:themeColor="text1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66744D5C" w14:textId="77777777" w:rsidR="00081059" w:rsidRPr="00854B24" w:rsidRDefault="00081059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&lt;0.001</w:t>
            </w:r>
          </w:p>
        </w:tc>
      </w:tr>
      <w:tr w:rsidR="00EA76A9" w:rsidRPr="00854B24" w14:paraId="2D4D265F" w14:textId="77777777" w:rsidTr="00DF15E1">
        <w:trPr>
          <w:trHeight w:val="17"/>
          <w:jc w:val="center"/>
        </w:trPr>
        <w:tc>
          <w:tcPr>
            <w:tcW w:w="2425" w:type="dxa"/>
            <w:vMerge/>
            <w:tcBorders>
              <w:top w:val="nil"/>
              <w:bottom w:val="nil"/>
              <w:right w:val="nil"/>
            </w:tcBorders>
          </w:tcPr>
          <w:p w14:paraId="2A925755" w14:textId="77777777" w:rsidR="00081059" w:rsidRPr="00854B24" w:rsidRDefault="00081059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4B2D1060" w14:textId="77777777" w:rsidR="00081059" w:rsidRPr="00854B24" w:rsidRDefault="00081059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Tim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1ADA0B11" w14:textId="539FC6FB" w:rsidR="00081059" w:rsidRPr="00854B24" w:rsidRDefault="00081059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1.</w:t>
            </w:r>
            <w:r w:rsidR="0060228B" w:rsidRPr="00854B24">
              <w:rPr>
                <w:rFonts w:ascii="Arial" w:eastAsia="Calibri" w:hAnsi="Arial" w:cs="Arial"/>
                <w:color w:val="000000" w:themeColor="text1"/>
              </w:rPr>
              <w:t>50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 xml:space="preserve"> (0.38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39E75D00" w14:textId="77777777" w:rsidR="00081059" w:rsidRPr="00854B24" w:rsidRDefault="00081059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7BE789F6" w14:textId="64366920" w:rsidR="00081059" w:rsidRPr="00854B24" w:rsidRDefault="0060228B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11.42</w:t>
            </w:r>
            <w:r w:rsidR="00081059" w:rsidRPr="00854B24">
              <w:rPr>
                <w:rFonts w:ascii="Arial" w:eastAsia="Calibri" w:hAnsi="Arial" w:cs="Arial"/>
                <w:color w:val="000000" w:themeColor="text1"/>
              </w:rPr>
              <w:t xml:space="preserve"> (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7</w:t>
            </w:r>
            <w:r w:rsidR="00081059" w:rsidRPr="00854B24">
              <w:rPr>
                <w:rFonts w:ascii="Arial" w:eastAsia="Calibri" w:hAnsi="Arial" w:cs="Arial"/>
                <w:color w:val="000000" w:themeColor="text1"/>
              </w:rPr>
              <w:t>.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12</w:t>
            </w:r>
            <w:r w:rsidR="00081059" w:rsidRPr="00854B24">
              <w:rPr>
                <w:rFonts w:ascii="Arial" w:eastAsia="Calibri" w:hAnsi="Arial" w:cs="Arial"/>
                <w:color w:val="000000" w:themeColor="text1"/>
              </w:rPr>
              <w:t>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7CA48EB6" w14:textId="145F632A" w:rsidR="00081059" w:rsidRPr="00854B24" w:rsidRDefault="0060228B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0.1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5003CF22" w14:textId="77777777" w:rsidR="00081059" w:rsidRPr="00854B24" w:rsidRDefault="00081059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1.43 (2.1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3D2E1E4C" w14:textId="77777777" w:rsidR="00081059" w:rsidRPr="00854B24" w:rsidRDefault="00081059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0.50</w:t>
            </w:r>
          </w:p>
        </w:tc>
      </w:tr>
      <w:tr w:rsidR="006444BD" w:rsidRPr="00854B24" w14:paraId="4A9C7625" w14:textId="77777777" w:rsidTr="00DF15E1">
        <w:trPr>
          <w:trHeight w:val="17"/>
          <w:jc w:val="center"/>
        </w:trPr>
        <w:tc>
          <w:tcPr>
            <w:tcW w:w="2425" w:type="dxa"/>
            <w:vMerge/>
            <w:tcBorders>
              <w:top w:val="nil"/>
              <w:bottom w:val="nil"/>
              <w:right w:val="nil"/>
            </w:tcBorders>
          </w:tcPr>
          <w:p w14:paraId="3140B86D" w14:textId="77777777" w:rsidR="006444BD" w:rsidRPr="00854B24" w:rsidRDefault="006444BD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1AEFEC9D" w14:textId="783E0747" w:rsidR="006444BD" w:rsidRPr="00854B24" w:rsidRDefault="006444BD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Ag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015513AA" w14:textId="7B2DE7E9" w:rsidR="006444BD" w:rsidRPr="00854B24" w:rsidRDefault="0060228B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3.25 (0.67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37DFFEF4" w14:textId="7D1AFE0E" w:rsidR="006444BD" w:rsidRPr="00854B24" w:rsidRDefault="00294E2F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2744B833" w14:textId="2734D1FB" w:rsidR="006444BD" w:rsidRPr="00854B24" w:rsidRDefault="0060228B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4.45 (1.28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125B4E81" w14:textId="2BE3F91E" w:rsidR="006444BD" w:rsidRPr="00854B24" w:rsidRDefault="0060228B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53DF5366" w14:textId="2C10A5B7" w:rsidR="006444BD" w:rsidRPr="00854B24" w:rsidRDefault="0060228B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2.60 (0.8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398F5429" w14:textId="7AAE361B" w:rsidR="006444BD" w:rsidRPr="00854B24" w:rsidRDefault="0060228B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0.003</w:t>
            </w:r>
          </w:p>
        </w:tc>
      </w:tr>
      <w:tr w:rsidR="00EA76A9" w:rsidRPr="00854B24" w14:paraId="47821285" w14:textId="77777777" w:rsidTr="00DF15E1">
        <w:trPr>
          <w:trHeight w:val="17"/>
          <w:jc w:val="center"/>
        </w:trPr>
        <w:tc>
          <w:tcPr>
            <w:tcW w:w="2425" w:type="dxa"/>
            <w:vMerge/>
            <w:tcBorders>
              <w:top w:val="nil"/>
              <w:bottom w:val="nil"/>
              <w:right w:val="nil"/>
            </w:tcBorders>
          </w:tcPr>
          <w:p w14:paraId="03C5DF69" w14:textId="77777777" w:rsidR="00081059" w:rsidRPr="00854B24" w:rsidRDefault="00081059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59186AE7" w14:textId="77777777" w:rsidR="00081059" w:rsidRPr="00854B24" w:rsidRDefault="00081059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Mal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18C9FCC2" w14:textId="77777777" w:rsidR="00081059" w:rsidRPr="00854B24" w:rsidRDefault="00081059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17F253FA" w14:textId="77777777" w:rsidR="00081059" w:rsidRPr="00854B24" w:rsidRDefault="00081059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468C6BD2" w14:textId="74617056" w:rsidR="00081059" w:rsidRPr="00854B24" w:rsidRDefault="00081059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1</w:t>
            </w:r>
            <w:r w:rsidR="0060228B" w:rsidRPr="00854B24">
              <w:rPr>
                <w:rFonts w:ascii="Arial" w:eastAsia="Calibri" w:hAnsi="Arial" w:cs="Arial"/>
                <w:color w:val="000000" w:themeColor="text1"/>
              </w:rPr>
              <w:t>4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.</w:t>
            </w:r>
            <w:r w:rsidR="0060228B" w:rsidRPr="00854B24">
              <w:rPr>
                <w:rFonts w:ascii="Arial" w:eastAsia="Calibri" w:hAnsi="Arial" w:cs="Arial"/>
                <w:color w:val="000000" w:themeColor="text1"/>
              </w:rPr>
              <w:t>16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 xml:space="preserve"> (6.</w:t>
            </w:r>
            <w:r w:rsidR="0060228B" w:rsidRPr="00854B24">
              <w:rPr>
                <w:rFonts w:ascii="Arial" w:eastAsia="Calibri" w:hAnsi="Arial" w:cs="Arial"/>
                <w:color w:val="000000" w:themeColor="text1"/>
              </w:rPr>
              <w:t>47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14113481" w14:textId="5043FFD9" w:rsidR="00081059" w:rsidRPr="00854B24" w:rsidRDefault="00081059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0.0</w:t>
            </w:r>
            <w:r w:rsidR="0060228B"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29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7317EAD6" w14:textId="77777777" w:rsidR="00081059" w:rsidRPr="00854B24" w:rsidRDefault="00081059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779919DC" w14:textId="77777777" w:rsidR="00081059" w:rsidRPr="00854B24" w:rsidRDefault="00081059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</w:tr>
      <w:tr w:rsidR="00EA76A9" w:rsidRPr="00854B24" w14:paraId="45A02270" w14:textId="77777777" w:rsidTr="00DF15E1">
        <w:trPr>
          <w:trHeight w:val="17"/>
          <w:jc w:val="center"/>
        </w:trPr>
        <w:tc>
          <w:tcPr>
            <w:tcW w:w="2425" w:type="dxa"/>
            <w:vMerge/>
            <w:tcBorders>
              <w:top w:val="nil"/>
              <w:bottom w:val="nil"/>
              <w:right w:val="nil"/>
            </w:tcBorders>
          </w:tcPr>
          <w:p w14:paraId="640D4D0F" w14:textId="77777777" w:rsidR="00081059" w:rsidRPr="00854B24" w:rsidRDefault="00081059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6D5222FF" w14:textId="388C7BFD" w:rsidR="00081059" w:rsidRPr="00854B24" w:rsidRDefault="00081059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proofErr w:type="spellStart"/>
            <w:r w:rsidRPr="00854B24">
              <w:rPr>
                <w:rFonts w:ascii="Arial" w:eastAsia="Calibri" w:hAnsi="Arial" w:cs="Arial"/>
                <w:color w:val="000000" w:themeColor="text1"/>
              </w:rPr>
              <w:t>NfL</w:t>
            </w:r>
            <w:proofErr w:type="spellEnd"/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031575B8" w14:textId="10B4EA4F" w:rsidR="00081059" w:rsidRPr="00854B24" w:rsidRDefault="00081059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2</w:t>
            </w:r>
            <w:r w:rsidR="0060228B" w:rsidRPr="00854B24">
              <w:rPr>
                <w:rFonts w:ascii="Arial" w:eastAsia="Calibri" w:hAnsi="Arial" w:cs="Arial"/>
                <w:color w:val="000000" w:themeColor="text1"/>
              </w:rPr>
              <w:t>1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.</w:t>
            </w:r>
            <w:r w:rsidR="0060228B" w:rsidRPr="00854B24">
              <w:rPr>
                <w:rFonts w:ascii="Arial" w:eastAsia="Calibri" w:hAnsi="Arial" w:cs="Arial"/>
                <w:color w:val="000000" w:themeColor="text1"/>
              </w:rPr>
              <w:t>81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 xml:space="preserve"> (7.</w:t>
            </w:r>
            <w:r w:rsidR="0060228B" w:rsidRPr="00854B24">
              <w:rPr>
                <w:rFonts w:ascii="Arial" w:eastAsia="Calibri" w:hAnsi="Arial" w:cs="Arial"/>
                <w:color w:val="000000" w:themeColor="text1"/>
              </w:rPr>
              <w:t>35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951C8AA" w14:textId="2F04F2C8" w:rsidR="00081059" w:rsidRPr="00854B24" w:rsidRDefault="00081059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0.00</w:t>
            </w:r>
            <w:r w:rsidR="0060228B"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018C2424" w14:textId="77777777" w:rsidR="00081059" w:rsidRPr="00854B24" w:rsidRDefault="00081059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78531F4A" w14:textId="77777777" w:rsidR="00081059" w:rsidRPr="00854B24" w:rsidRDefault="00081059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27E44C27" w14:textId="2027D7E1" w:rsidR="00081059" w:rsidRPr="00854B24" w:rsidRDefault="00081059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1</w:t>
            </w:r>
            <w:r w:rsidR="0060228B" w:rsidRPr="00854B24">
              <w:rPr>
                <w:rFonts w:ascii="Arial" w:eastAsia="Calibri" w:hAnsi="Arial" w:cs="Arial"/>
                <w:color w:val="000000" w:themeColor="text1"/>
              </w:rPr>
              <w:t>1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.</w:t>
            </w:r>
            <w:r w:rsidR="0060228B" w:rsidRPr="00854B24">
              <w:rPr>
                <w:rFonts w:ascii="Arial" w:eastAsia="Calibri" w:hAnsi="Arial" w:cs="Arial"/>
                <w:color w:val="000000" w:themeColor="text1"/>
              </w:rPr>
              <w:t>60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 xml:space="preserve"> (7.</w:t>
            </w:r>
            <w:r w:rsidR="0060228B" w:rsidRPr="00854B24">
              <w:rPr>
                <w:rFonts w:ascii="Arial" w:eastAsia="Calibri" w:hAnsi="Arial" w:cs="Arial"/>
                <w:color w:val="000000" w:themeColor="text1"/>
              </w:rPr>
              <w:t>11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7C4A3354" w14:textId="62F47C2D" w:rsidR="00081059" w:rsidRPr="00854B24" w:rsidRDefault="00081059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0.</w:t>
            </w:r>
            <w:r w:rsidR="0060228B" w:rsidRPr="00854B24">
              <w:rPr>
                <w:rFonts w:ascii="Arial" w:eastAsia="Calibri" w:hAnsi="Arial" w:cs="Arial"/>
                <w:color w:val="000000" w:themeColor="text1"/>
              </w:rPr>
              <w:t>11</w:t>
            </w:r>
          </w:p>
        </w:tc>
      </w:tr>
      <w:tr w:rsidR="00EA76A9" w:rsidRPr="00854B24" w14:paraId="4BAE14F0" w14:textId="77777777" w:rsidTr="00DF15E1">
        <w:trPr>
          <w:trHeight w:val="17"/>
          <w:jc w:val="center"/>
        </w:trPr>
        <w:tc>
          <w:tcPr>
            <w:tcW w:w="2425" w:type="dxa"/>
            <w:tcBorders>
              <w:top w:val="nil"/>
              <w:bottom w:val="nil"/>
              <w:right w:val="nil"/>
            </w:tcBorders>
          </w:tcPr>
          <w:p w14:paraId="2B560585" w14:textId="77777777" w:rsidR="00081059" w:rsidRPr="00854B24" w:rsidRDefault="00081059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1E1E8933" w14:textId="77777777" w:rsidR="00081059" w:rsidRPr="00854B24" w:rsidRDefault="00081059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GFAP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148220C1" w14:textId="77777777" w:rsidR="00081059" w:rsidRPr="00854B24" w:rsidRDefault="00081059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5F2F3A91" w14:textId="6883676F" w:rsidR="00081059" w:rsidRPr="00854B24" w:rsidRDefault="00081059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31E6BE31" w14:textId="65B06586" w:rsidR="00081059" w:rsidRPr="00854B24" w:rsidRDefault="00081059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  <w:r w:rsidR="0060228B" w:rsidRPr="00854B24">
              <w:rPr>
                <w:rFonts w:ascii="Arial" w:eastAsia="Calibri" w:hAnsi="Arial" w:cs="Arial"/>
                <w:color w:val="000000" w:themeColor="text1"/>
              </w:rPr>
              <w:t>22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.</w:t>
            </w:r>
            <w:r w:rsidR="0060228B" w:rsidRPr="00854B24">
              <w:rPr>
                <w:rFonts w:ascii="Arial" w:eastAsia="Calibri" w:hAnsi="Arial" w:cs="Arial"/>
                <w:color w:val="000000" w:themeColor="text1"/>
              </w:rPr>
              <w:t>51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 xml:space="preserve"> (</w:t>
            </w:r>
            <w:r w:rsidR="0060228B" w:rsidRPr="00854B24">
              <w:rPr>
                <w:rFonts w:ascii="Arial" w:eastAsia="Calibri" w:hAnsi="Arial" w:cs="Arial"/>
                <w:color w:val="000000" w:themeColor="text1"/>
              </w:rPr>
              <w:t>8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.</w:t>
            </w:r>
            <w:r w:rsidR="0060228B" w:rsidRPr="00854B24">
              <w:rPr>
                <w:rFonts w:ascii="Arial" w:eastAsia="Calibri" w:hAnsi="Arial" w:cs="Arial"/>
                <w:color w:val="000000" w:themeColor="text1"/>
              </w:rPr>
              <w:t>5</w:t>
            </w:r>
            <w:r w:rsidRPr="00854B24">
              <w:rPr>
                <w:rFonts w:ascii="Arial" w:eastAsia="Calibri" w:hAnsi="Arial" w:cs="Arial"/>
                <w:color w:val="000000" w:themeColor="text1"/>
              </w:rPr>
              <w:t>0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7C1B3EC1" w14:textId="58C8E785" w:rsidR="00081059" w:rsidRPr="00854B24" w:rsidRDefault="00081059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0.00</w:t>
            </w:r>
            <w:r w:rsidR="0060228B"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8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3C4373F7" w14:textId="77777777" w:rsidR="00081059" w:rsidRPr="00854B24" w:rsidRDefault="00081059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02C49C55" w14:textId="77777777" w:rsidR="00081059" w:rsidRPr="00854B24" w:rsidRDefault="00081059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</w:tr>
      <w:tr w:rsidR="0060228B" w:rsidRPr="00854B24" w14:paraId="13BFD437" w14:textId="77777777" w:rsidTr="00DF15E1">
        <w:trPr>
          <w:trHeight w:val="17"/>
          <w:jc w:val="center"/>
        </w:trPr>
        <w:tc>
          <w:tcPr>
            <w:tcW w:w="2425" w:type="dxa"/>
            <w:tcBorders>
              <w:top w:val="nil"/>
              <w:bottom w:val="nil"/>
              <w:right w:val="nil"/>
            </w:tcBorders>
          </w:tcPr>
          <w:p w14:paraId="384328C5" w14:textId="77777777" w:rsidR="0060228B" w:rsidRPr="00854B24" w:rsidRDefault="0060228B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037FD5CD" w14:textId="683EFEC4" w:rsidR="0060228B" w:rsidRPr="00854B24" w:rsidRDefault="0060228B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Time*Ag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5A39D0D8" w14:textId="53C0A495" w:rsidR="0060228B" w:rsidRPr="00854B24" w:rsidRDefault="0060228B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770DD139" w14:textId="0777D2EC" w:rsidR="0060228B" w:rsidRPr="00854B24" w:rsidRDefault="005B2C19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682060FB" w14:textId="15E17602" w:rsidR="0060228B" w:rsidRPr="00854B24" w:rsidRDefault="0060228B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0.23 (0.10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3D355EF7" w14:textId="0E3BF4BD" w:rsidR="0060228B" w:rsidRPr="00854B24" w:rsidRDefault="0060228B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0.02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43890525" w14:textId="2D28AC4F" w:rsidR="0060228B" w:rsidRPr="00854B24" w:rsidRDefault="0060228B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7A9726FE" w14:textId="0C672EA4" w:rsidR="0060228B" w:rsidRPr="00854B24" w:rsidRDefault="0060228B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</w:tr>
      <w:tr w:rsidR="00EA76A9" w:rsidRPr="00854B24" w14:paraId="63024197" w14:textId="77777777" w:rsidTr="00DF15E1">
        <w:trPr>
          <w:trHeight w:val="17"/>
          <w:jc w:val="center"/>
        </w:trPr>
        <w:tc>
          <w:tcPr>
            <w:tcW w:w="2425" w:type="dxa"/>
            <w:tcBorders>
              <w:top w:val="nil"/>
              <w:bottom w:val="nil"/>
              <w:right w:val="nil"/>
            </w:tcBorders>
          </w:tcPr>
          <w:p w14:paraId="70660D89" w14:textId="77777777" w:rsidR="00081059" w:rsidRPr="00854B24" w:rsidRDefault="00081059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16222327" w14:textId="007D6D82" w:rsidR="00081059" w:rsidRPr="00854B24" w:rsidRDefault="00081059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Time*</w:t>
            </w:r>
            <w:proofErr w:type="spellStart"/>
            <w:r w:rsidRPr="00854B24">
              <w:rPr>
                <w:rFonts w:ascii="Arial" w:eastAsia="Calibri" w:hAnsi="Arial" w:cs="Arial"/>
                <w:color w:val="000000" w:themeColor="text1"/>
              </w:rPr>
              <w:t>NfL</w:t>
            </w:r>
            <w:proofErr w:type="spellEnd"/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36AB55AD" w14:textId="77777777" w:rsidR="00081059" w:rsidRPr="00854B24" w:rsidRDefault="00081059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602A4C3" w14:textId="77777777" w:rsidR="00081059" w:rsidRPr="00854B24" w:rsidRDefault="00081059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0E77C1A8" w14:textId="77777777" w:rsidR="00081059" w:rsidRPr="00854B24" w:rsidRDefault="00081059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234D0454" w14:textId="77777777" w:rsidR="00081059" w:rsidRPr="00854B24" w:rsidRDefault="00081059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5CABCA21" w14:textId="77777777" w:rsidR="00081059" w:rsidRPr="00854B24" w:rsidRDefault="00081059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color w:val="000000" w:themeColor="text1"/>
              </w:rPr>
              <w:t>-1.29 (0.4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457635FF" w14:textId="211342DA" w:rsidR="00365FBC" w:rsidRPr="005609C1" w:rsidRDefault="00081059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0.003</w:t>
            </w:r>
          </w:p>
        </w:tc>
      </w:tr>
      <w:tr w:rsidR="00EA76A9" w:rsidRPr="00854B24" w14:paraId="7A593875" w14:textId="77777777" w:rsidTr="00DF15E1">
        <w:trPr>
          <w:trHeight w:val="17"/>
          <w:jc w:val="center"/>
        </w:trPr>
        <w:tc>
          <w:tcPr>
            <w:tcW w:w="2425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689B2268" w14:textId="77777777" w:rsidR="00081059" w:rsidRPr="00854B24" w:rsidRDefault="00081059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R</w:t>
            </w: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  <w:vertAlign w:val="superscript"/>
              </w:rPr>
              <w:t xml:space="preserve">2 </w:t>
            </w: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(total fixed effect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283E6D8" w14:textId="77777777" w:rsidR="00081059" w:rsidRPr="00854B24" w:rsidRDefault="00081059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93BB7FF" w14:textId="4ACACA71" w:rsidR="00081059" w:rsidRPr="00854B24" w:rsidRDefault="00081059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0.</w:t>
            </w:r>
            <w:r w:rsidR="0060228B"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142</w:t>
            </w:r>
            <w:r w:rsidR="00025E85"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 xml:space="preserve"> (0.09-0.24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30E8F13" w14:textId="08D0677A" w:rsidR="00081059" w:rsidRPr="00854B24" w:rsidRDefault="00081059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09392C9" w14:textId="1DCB358B" w:rsidR="00081059" w:rsidRPr="00854B24" w:rsidRDefault="00081059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0.1</w:t>
            </w:r>
            <w:r w:rsidR="0060228B"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78</w:t>
            </w:r>
            <w:r w:rsidR="00025E85"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 xml:space="preserve"> (0.11-0.24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872FC6A" w14:textId="77777777" w:rsidR="00081059" w:rsidRPr="00854B24" w:rsidRDefault="00081059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E4A4EB7" w14:textId="6DC08814" w:rsidR="00081059" w:rsidRPr="0002304C" w:rsidRDefault="00081059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0.</w:t>
            </w:r>
            <w:r w:rsidR="0060228B"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>10</w:t>
            </w:r>
            <w:r w:rsidR="00025E85" w:rsidRPr="00854B24">
              <w:rPr>
                <w:rFonts w:ascii="Arial" w:eastAsia="Calibri" w:hAnsi="Arial" w:cs="Arial"/>
                <w:b/>
                <w:bCs/>
                <w:color w:val="000000" w:themeColor="text1"/>
              </w:rPr>
              <w:t xml:space="preserve"> (0.061-0.17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13BAA504" w14:textId="77777777" w:rsidR="00081059" w:rsidRPr="00854B24" w:rsidRDefault="00081059" w:rsidP="00081059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</w:rPr>
            </w:pPr>
          </w:p>
        </w:tc>
      </w:tr>
      <w:tr w:rsidR="00081059" w:rsidRPr="00854B24" w14:paraId="311CB0CC" w14:textId="77777777" w:rsidTr="00162C63">
        <w:trPr>
          <w:trHeight w:val="17"/>
          <w:jc w:val="center"/>
        </w:trPr>
        <w:tc>
          <w:tcPr>
            <w:tcW w:w="13184" w:type="dxa"/>
            <w:gridSpan w:val="8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4BD7CE93" w14:textId="6572B4E0" w:rsidR="00081059" w:rsidRPr="00854B24" w:rsidRDefault="00081059" w:rsidP="00081059">
            <w:p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Genu-FA</w:t>
            </w:r>
            <w:r w:rsidRPr="00854B24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 xml:space="preserve">-fractional anisotropy of genu of corpus callosum; </w:t>
            </w: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WM</w:t>
            </w:r>
            <w:r w:rsidRPr="00854B24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 xml:space="preserve">-white matter; </w:t>
            </w: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WMH</w:t>
            </w:r>
            <w:r w:rsidRPr="00854B24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 xml:space="preserve">-white matter hyperintensity; </w:t>
            </w: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CMC</w:t>
            </w:r>
            <w:r w:rsidRPr="00854B24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- cardiovascular and metabolic condition;</w:t>
            </w:r>
            <w:r w:rsidR="00C675DC" w:rsidRPr="00854B24"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 CKD</w:t>
            </w:r>
            <w:r w:rsidR="00C675DC" w:rsidRPr="00854B24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-</w:t>
            </w:r>
            <w:r w:rsidR="00C675DC" w:rsidRPr="005609C1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chr</w:t>
            </w:r>
            <w:r w:rsidR="00C675DC" w:rsidRPr="00854B24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 xml:space="preserve">onic kidney disease; </w:t>
            </w: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UPDRS</w:t>
            </w:r>
            <w:r w:rsidRPr="00854B24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 xml:space="preserve">-Unified Parkinson’s disease rating scale; </w:t>
            </w: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BAI</w:t>
            </w:r>
            <w:r w:rsidRPr="00854B24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 xml:space="preserve">-Beck anxiety Inventory, </w:t>
            </w:r>
            <w:r w:rsidR="00C675DC" w:rsidRPr="00854B2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BDI</w:t>
            </w:r>
            <w:r w:rsidR="00C675DC" w:rsidRPr="00854B24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 xml:space="preserve">- Beck depression inventory; </w:t>
            </w:r>
            <w:proofErr w:type="spellStart"/>
            <w:r w:rsidR="00025E85" w:rsidRPr="00854B24"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</w:rPr>
              <w:t>NfL</w:t>
            </w:r>
            <w:proofErr w:type="spellEnd"/>
            <w:r w:rsidR="00025E85" w:rsidRPr="00854B24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 xml:space="preserve">-neurofilament light chain; </w:t>
            </w:r>
            <w:r w:rsidRPr="00854B24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GFAP</w:t>
            </w:r>
            <w:r w:rsidRPr="00854B24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-glial acidic protein</w:t>
            </w:r>
          </w:p>
        </w:tc>
      </w:tr>
      <w:bookmarkEnd w:id="0"/>
      <w:bookmarkEnd w:id="1"/>
      <w:bookmarkEnd w:id="2"/>
      <w:bookmarkEnd w:id="3"/>
    </w:tbl>
    <w:p w14:paraId="17DC9758" w14:textId="77777777" w:rsidR="006E3ACF" w:rsidRPr="00854B24" w:rsidRDefault="006E3ACF" w:rsidP="006E3ACF">
      <w:pPr>
        <w:ind w:left="-1440"/>
        <w:jc w:val="both"/>
        <w:rPr>
          <w:rFonts w:ascii="Arial" w:eastAsia="Calibri" w:hAnsi="Arial" w:cs="Arial"/>
          <w:color w:val="000000" w:themeColor="text1"/>
        </w:rPr>
      </w:pPr>
    </w:p>
    <w:p w14:paraId="78F8C649" w14:textId="77777777" w:rsidR="00AF1F5E" w:rsidRPr="00854B24" w:rsidRDefault="00AF1F5E" w:rsidP="0090729B">
      <w:pPr>
        <w:ind w:left="-1350"/>
        <w:jc w:val="both"/>
        <w:rPr>
          <w:rFonts w:ascii="Arial" w:hAnsi="Arial" w:cs="Arial"/>
          <w:b/>
          <w:bCs/>
          <w:color w:val="000000"/>
          <w:kern w:val="24"/>
          <w:sz w:val="24"/>
          <w:szCs w:val="24"/>
        </w:rPr>
      </w:pPr>
    </w:p>
    <w:p w14:paraId="611E9234" w14:textId="77777777" w:rsidR="00AF1F5E" w:rsidRPr="00854B24" w:rsidRDefault="00AF1F5E" w:rsidP="00550A24">
      <w:pPr>
        <w:ind w:left="-1440"/>
        <w:jc w:val="both"/>
        <w:rPr>
          <w:rFonts w:ascii="Arial" w:hAnsi="Arial" w:cs="Arial"/>
          <w:b/>
          <w:bCs/>
          <w:color w:val="000000"/>
          <w:kern w:val="24"/>
          <w:sz w:val="24"/>
          <w:szCs w:val="24"/>
        </w:rPr>
      </w:pPr>
    </w:p>
    <w:p w14:paraId="42E20C92" w14:textId="77777777" w:rsidR="00AF1F5E" w:rsidRPr="00854B24" w:rsidRDefault="00AF1F5E" w:rsidP="00550A24">
      <w:pPr>
        <w:ind w:left="-1440"/>
        <w:jc w:val="both"/>
        <w:rPr>
          <w:rFonts w:ascii="Arial" w:hAnsi="Arial" w:cs="Arial"/>
          <w:b/>
          <w:bCs/>
          <w:color w:val="000000"/>
          <w:kern w:val="24"/>
          <w:sz w:val="24"/>
          <w:szCs w:val="24"/>
        </w:rPr>
      </w:pPr>
    </w:p>
    <w:p w14:paraId="7982FE9D" w14:textId="77777777" w:rsidR="00AF1F5E" w:rsidRPr="00854B24" w:rsidRDefault="00AF1F5E" w:rsidP="00550A24">
      <w:pPr>
        <w:ind w:left="-1440"/>
        <w:jc w:val="both"/>
        <w:rPr>
          <w:rFonts w:ascii="Arial" w:hAnsi="Arial" w:cs="Arial"/>
          <w:b/>
          <w:bCs/>
          <w:color w:val="000000"/>
          <w:kern w:val="24"/>
          <w:sz w:val="24"/>
          <w:szCs w:val="24"/>
        </w:rPr>
      </w:pPr>
    </w:p>
    <w:p w14:paraId="00F8839A" w14:textId="77777777" w:rsidR="00AF1F5E" w:rsidRPr="00854B24" w:rsidRDefault="00AF1F5E" w:rsidP="00550A24">
      <w:pPr>
        <w:ind w:left="-1440"/>
        <w:jc w:val="both"/>
        <w:rPr>
          <w:rFonts w:ascii="Arial" w:hAnsi="Arial" w:cs="Arial"/>
          <w:b/>
          <w:bCs/>
          <w:color w:val="000000"/>
          <w:kern w:val="24"/>
          <w:sz w:val="24"/>
          <w:szCs w:val="24"/>
        </w:rPr>
      </w:pPr>
    </w:p>
    <w:p w14:paraId="418A2F3E" w14:textId="77777777" w:rsidR="00AF1F5E" w:rsidRPr="00854B24" w:rsidRDefault="00AF1F5E" w:rsidP="00550A24">
      <w:pPr>
        <w:ind w:left="-1440"/>
        <w:jc w:val="both"/>
        <w:rPr>
          <w:rFonts w:ascii="Arial" w:hAnsi="Arial" w:cs="Arial"/>
          <w:b/>
          <w:bCs/>
          <w:color w:val="000000"/>
          <w:kern w:val="24"/>
          <w:sz w:val="24"/>
          <w:szCs w:val="24"/>
        </w:rPr>
      </w:pPr>
    </w:p>
    <w:p w14:paraId="58896164" w14:textId="77777777" w:rsidR="00B85618" w:rsidRDefault="00B85618" w:rsidP="00550A24">
      <w:pPr>
        <w:ind w:left="-1440"/>
        <w:jc w:val="both"/>
        <w:rPr>
          <w:rFonts w:ascii="Arial" w:hAnsi="Arial" w:cs="Arial"/>
          <w:b/>
          <w:bCs/>
          <w:color w:val="000000"/>
          <w:kern w:val="24"/>
          <w:sz w:val="24"/>
          <w:szCs w:val="24"/>
        </w:rPr>
        <w:sectPr w:rsidR="00B85618" w:rsidSect="00550A24">
          <w:pgSz w:w="15120" w:h="18720"/>
          <w:pgMar w:top="1440" w:right="3125" w:bottom="3125" w:left="2880" w:header="706" w:footer="706" w:gutter="0"/>
          <w:cols w:space="708"/>
          <w:docGrid w:linePitch="360"/>
        </w:sectPr>
      </w:pPr>
    </w:p>
    <w:p w14:paraId="78C2AEE3" w14:textId="14A0B8E4" w:rsidR="008D054A" w:rsidRPr="00B85618" w:rsidRDefault="008D054A" w:rsidP="00B85618">
      <w:pPr>
        <w:ind w:left="-1440" w:right="-1325"/>
        <w:jc w:val="both"/>
        <w:rPr>
          <w:rFonts w:ascii="Arial" w:eastAsia="Times New Roman" w:hAnsi="Arial" w:cs="Arial"/>
          <w:sz w:val="24"/>
          <w:szCs w:val="24"/>
        </w:rPr>
      </w:pPr>
      <w:bookmarkStart w:id="6" w:name="_Hlk149736991"/>
      <w:r w:rsidRPr="005642F9">
        <w:rPr>
          <w:rFonts w:ascii="Arial" w:eastAsia="Times New Roman" w:hAnsi="Arial" w:cs="Arial"/>
          <w:b/>
          <w:bCs/>
          <w:sz w:val="24"/>
          <w:szCs w:val="24"/>
        </w:rPr>
        <w:lastRenderedPageBreak/>
        <w:t>Supplemental Figure 1</w:t>
      </w:r>
      <w:r w:rsidR="00952095" w:rsidRPr="00B85618">
        <w:rPr>
          <w:rFonts w:ascii="Arial" w:eastAsia="Times New Roman" w:hAnsi="Arial" w:cs="Arial"/>
          <w:sz w:val="24"/>
          <w:szCs w:val="24"/>
        </w:rPr>
        <w:t xml:space="preserve">: </w:t>
      </w:r>
      <w:r w:rsidRPr="00B85618">
        <w:rPr>
          <w:rFonts w:ascii="Arial" w:eastAsia="Times New Roman" w:hAnsi="Arial" w:cs="Arial"/>
          <w:sz w:val="24"/>
          <w:szCs w:val="24"/>
        </w:rPr>
        <w:t xml:space="preserve"> </w:t>
      </w:r>
      <w:r w:rsidR="00952095" w:rsidRPr="00B85618">
        <w:rPr>
          <w:rFonts w:ascii="Arial" w:eastAsia="Times New Roman" w:hAnsi="Arial" w:cs="Arial"/>
          <w:sz w:val="24"/>
          <w:szCs w:val="24"/>
        </w:rPr>
        <w:t>C</w:t>
      </w:r>
      <w:r w:rsidRPr="00B85618">
        <w:rPr>
          <w:rFonts w:ascii="Arial" w:eastAsia="Times New Roman" w:hAnsi="Arial" w:cs="Arial"/>
          <w:sz w:val="24"/>
          <w:szCs w:val="24"/>
        </w:rPr>
        <w:t xml:space="preserve">ontributions of </w:t>
      </w:r>
      <w:r w:rsidR="00952095" w:rsidRPr="00B85618">
        <w:rPr>
          <w:rFonts w:ascii="Arial" w:eastAsia="Times New Roman" w:hAnsi="Arial" w:cs="Arial"/>
          <w:sz w:val="24"/>
          <w:szCs w:val="24"/>
        </w:rPr>
        <w:t xml:space="preserve">individual significant indicators to white matter damage using semi-partial R2 </w:t>
      </w:r>
      <w:r w:rsidR="005E7BE0" w:rsidRPr="00B85618">
        <w:rPr>
          <w:rFonts w:ascii="Arial" w:eastAsia="Times New Roman" w:hAnsi="Arial" w:cs="Arial"/>
          <w:sz w:val="24"/>
          <w:szCs w:val="24"/>
        </w:rPr>
        <w:t>across age groups (</w:t>
      </w:r>
      <w:r w:rsidRPr="00B85618">
        <w:rPr>
          <w:rFonts w:ascii="Arial" w:eastAsia="Times New Roman" w:hAnsi="Arial" w:cs="Arial"/>
          <w:sz w:val="24"/>
          <w:szCs w:val="24"/>
        </w:rPr>
        <w:t>low, intermediate (INT), and high</w:t>
      </w:r>
      <w:r w:rsidR="00D3366B" w:rsidRPr="00B85618">
        <w:rPr>
          <w:rFonts w:ascii="Arial" w:eastAsia="Times New Roman" w:hAnsi="Arial" w:cs="Arial"/>
          <w:sz w:val="24"/>
          <w:szCs w:val="24"/>
        </w:rPr>
        <w:t>-</w:t>
      </w:r>
      <w:r w:rsidRPr="00B85618">
        <w:rPr>
          <w:rFonts w:ascii="Arial" w:eastAsia="Times New Roman" w:hAnsi="Arial" w:cs="Arial"/>
          <w:sz w:val="24"/>
          <w:szCs w:val="24"/>
        </w:rPr>
        <w:t>age strata</w:t>
      </w:r>
      <w:r w:rsidR="005E7BE0" w:rsidRPr="00B85618">
        <w:rPr>
          <w:rFonts w:ascii="Arial" w:eastAsia="Times New Roman" w:hAnsi="Arial" w:cs="Arial"/>
          <w:sz w:val="24"/>
          <w:szCs w:val="24"/>
        </w:rPr>
        <w:t>)</w:t>
      </w:r>
      <w:r w:rsidRPr="00B85618">
        <w:rPr>
          <w:rFonts w:ascii="Arial" w:eastAsia="Times New Roman" w:hAnsi="Arial" w:cs="Arial"/>
          <w:sz w:val="24"/>
          <w:szCs w:val="24"/>
        </w:rPr>
        <w:t xml:space="preserve">. Genu-FA - fractional anisotropy of genu of the corpus callosum; WM -white matter; WMH - white matter </w:t>
      </w:r>
      <w:r w:rsidR="00550A24" w:rsidRPr="00B85618">
        <w:rPr>
          <w:rFonts w:ascii="Arial" w:eastAsia="Times New Roman" w:hAnsi="Arial" w:cs="Arial"/>
          <w:sz w:val="24"/>
          <w:szCs w:val="24"/>
        </w:rPr>
        <w:t xml:space="preserve">hyperintensity; cardiovascular and </w:t>
      </w:r>
      <w:r w:rsidR="00952095" w:rsidRPr="00B85618">
        <w:rPr>
          <w:rFonts w:ascii="Arial" w:eastAsia="Times New Roman" w:hAnsi="Arial" w:cs="Arial"/>
          <w:sz w:val="24"/>
          <w:szCs w:val="24"/>
        </w:rPr>
        <w:t>metabolic conditions; UPDRS-Unified Parkinson’s disease rating scale</w:t>
      </w:r>
      <w:r w:rsidR="005A706B" w:rsidRPr="00B85618">
        <w:rPr>
          <w:rFonts w:ascii="Arial" w:eastAsia="Times New Roman" w:hAnsi="Arial" w:cs="Arial"/>
          <w:sz w:val="24"/>
          <w:szCs w:val="24"/>
        </w:rPr>
        <w:t xml:space="preserve">; CKD-chronic kidney disease; BMI- Body mass index; </w:t>
      </w:r>
      <w:r w:rsidR="00952095" w:rsidRPr="00B85618">
        <w:rPr>
          <w:rFonts w:ascii="Arial" w:eastAsia="Times New Roman" w:hAnsi="Arial" w:cs="Arial"/>
          <w:sz w:val="24"/>
          <w:szCs w:val="24"/>
        </w:rPr>
        <w:t xml:space="preserve">BAI-Beck anxiety Inventory. </w:t>
      </w:r>
      <w:r w:rsidRPr="00B85618">
        <w:rPr>
          <w:rFonts w:ascii="Arial" w:eastAsia="Times New Roman" w:hAnsi="Arial" w:cs="Arial"/>
          <w:sz w:val="24"/>
          <w:szCs w:val="24"/>
        </w:rPr>
        <w:t xml:space="preserve"> </w:t>
      </w:r>
    </w:p>
    <w:bookmarkEnd w:id="6"/>
    <w:p w14:paraId="6C2451A6" w14:textId="69C48857" w:rsidR="00D61CB9" w:rsidRPr="00B85618" w:rsidRDefault="00CF6584" w:rsidP="00CD4B4A">
      <w:pPr>
        <w:pStyle w:val="ListParagraph"/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B85618">
        <w:rPr>
          <w:rFonts w:ascii="Arial" w:eastAsia="Times New Roman" w:hAnsi="Arial" w:cs="Arial"/>
          <w:noProof/>
          <w:sz w:val="24"/>
          <w:szCs w:val="24"/>
        </w:rPr>
        <w:drawing>
          <wp:anchor distT="0" distB="0" distL="114300" distR="114300" simplePos="0" relativeHeight="251660288" behindDoc="1" locked="0" layoutInCell="1" allowOverlap="1" wp14:anchorId="4E0904A1" wp14:editId="4A9D3886">
            <wp:simplePos x="0" y="0"/>
            <wp:positionH relativeFrom="page">
              <wp:posOffset>1438275</wp:posOffset>
            </wp:positionH>
            <wp:positionV relativeFrom="paragraph">
              <wp:posOffset>9525</wp:posOffset>
            </wp:positionV>
            <wp:extent cx="5364888" cy="8686800"/>
            <wp:effectExtent l="0" t="0" r="7620" b="0"/>
            <wp:wrapNone/>
            <wp:docPr id="1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screenshot of a graph&#10;&#10;Description automatically generated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64888" cy="8686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27E3CB6" w14:textId="71A7C1FC" w:rsidR="00550A24" w:rsidRDefault="00550A24" w:rsidP="00CD4B4A">
      <w:pPr>
        <w:pStyle w:val="ListParagraph"/>
        <w:spacing w:line="480" w:lineRule="auto"/>
        <w:rPr>
          <w:rFonts w:ascii="Arial" w:eastAsia="Calibri" w:hAnsi="Arial" w:cs="Arial"/>
          <w:b/>
          <w:bCs/>
          <w:color w:val="000000" w:themeColor="text1"/>
          <w:u w:val="single"/>
        </w:rPr>
      </w:pPr>
    </w:p>
    <w:p w14:paraId="3A947886" w14:textId="3F5E34A4" w:rsidR="00D61CB9" w:rsidRDefault="00D61CB9" w:rsidP="00CD4B4A">
      <w:pPr>
        <w:pStyle w:val="ListParagraph"/>
        <w:spacing w:line="480" w:lineRule="auto"/>
        <w:rPr>
          <w:rFonts w:ascii="Arial" w:eastAsia="Calibri" w:hAnsi="Arial" w:cs="Arial"/>
          <w:b/>
          <w:bCs/>
          <w:color w:val="000000" w:themeColor="text1"/>
          <w:u w:val="single"/>
        </w:rPr>
      </w:pPr>
    </w:p>
    <w:p w14:paraId="12C4CC96" w14:textId="1A6151DA" w:rsidR="006930D2" w:rsidRDefault="006930D2" w:rsidP="00CD4B4A">
      <w:pPr>
        <w:pStyle w:val="ListParagraph"/>
        <w:spacing w:line="480" w:lineRule="auto"/>
        <w:rPr>
          <w:rFonts w:ascii="Arial" w:eastAsia="Calibri" w:hAnsi="Arial" w:cs="Arial"/>
          <w:b/>
          <w:bCs/>
          <w:color w:val="000000" w:themeColor="text1"/>
          <w:u w:val="single"/>
        </w:rPr>
      </w:pPr>
    </w:p>
    <w:p w14:paraId="06C4B2CA" w14:textId="56D0D943" w:rsidR="006930D2" w:rsidRDefault="006930D2" w:rsidP="00CD4B4A">
      <w:pPr>
        <w:pStyle w:val="ListParagraph"/>
        <w:spacing w:line="480" w:lineRule="auto"/>
        <w:rPr>
          <w:rFonts w:ascii="Arial" w:eastAsia="Calibri" w:hAnsi="Arial" w:cs="Arial"/>
          <w:b/>
          <w:bCs/>
          <w:color w:val="000000" w:themeColor="text1"/>
          <w:u w:val="single"/>
        </w:rPr>
      </w:pPr>
    </w:p>
    <w:p w14:paraId="0AB31CB9" w14:textId="77777777" w:rsidR="006930D2" w:rsidRDefault="006930D2" w:rsidP="00CD4B4A">
      <w:pPr>
        <w:pStyle w:val="ListParagraph"/>
        <w:spacing w:line="480" w:lineRule="auto"/>
        <w:rPr>
          <w:rFonts w:ascii="Arial" w:eastAsia="Calibri" w:hAnsi="Arial" w:cs="Arial"/>
          <w:b/>
          <w:bCs/>
          <w:color w:val="000000" w:themeColor="text1"/>
          <w:u w:val="single"/>
        </w:rPr>
      </w:pPr>
    </w:p>
    <w:p w14:paraId="0F9D9943" w14:textId="77777777" w:rsidR="008D054A" w:rsidRDefault="008D054A" w:rsidP="00CD4B4A">
      <w:pPr>
        <w:pStyle w:val="ListParagraph"/>
        <w:spacing w:line="480" w:lineRule="auto"/>
        <w:rPr>
          <w:rFonts w:ascii="Arial" w:eastAsia="Calibri" w:hAnsi="Arial" w:cs="Arial"/>
          <w:b/>
          <w:bCs/>
          <w:color w:val="000000" w:themeColor="text1"/>
          <w:u w:val="single"/>
        </w:rPr>
      </w:pPr>
    </w:p>
    <w:p w14:paraId="1E831C96" w14:textId="77777777" w:rsidR="008D054A" w:rsidRDefault="008D054A" w:rsidP="00CD4B4A">
      <w:pPr>
        <w:pStyle w:val="ListParagraph"/>
        <w:spacing w:line="480" w:lineRule="auto"/>
        <w:rPr>
          <w:rFonts w:ascii="Arial" w:eastAsia="Calibri" w:hAnsi="Arial" w:cs="Arial"/>
          <w:b/>
          <w:bCs/>
          <w:color w:val="000000" w:themeColor="text1"/>
          <w:u w:val="single"/>
        </w:rPr>
      </w:pPr>
    </w:p>
    <w:p w14:paraId="57802B85" w14:textId="77777777" w:rsidR="008D054A" w:rsidRDefault="008D054A" w:rsidP="00CD4B4A">
      <w:pPr>
        <w:pStyle w:val="ListParagraph"/>
        <w:spacing w:line="480" w:lineRule="auto"/>
        <w:rPr>
          <w:rFonts w:ascii="Arial" w:eastAsia="Calibri" w:hAnsi="Arial" w:cs="Arial"/>
          <w:b/>
          <w:bCs/>
          <w:color w:val="000000" w:themeColor="text1"/>
          <w:u w:val="single"/>
        </w:rPr>
      </w:pPr>
    </w:p>
    <w:p w14:paraId="3C56F7D7" w14:textId="77777777" w:rsidR="008D054A" w:rsidRDefault="008D054A" w:rsidP="00CD4B4A">
      <w:pPr>
        <w:pStyle w:val="ListParagraph"/>
        <w:spacing w:line="480" w:lineRule="auto"/>
        <w:rPr>
          <w:rFonts w:ascii="Arial" w:eastAsia="Calibri" w:hAnsi="Arial" w:cs="Arial"/>
          <w:b/>
          <w:bCs/>
          <w:color w:val="000000" w:themeColor="text1"/>
          <w:u w:val="single"/>
        </w:rPr>
      </w:pPr>
    </w:p>
    <w:p w14:paraId="09D8A4A8" w14:textId="77777777" w:rsidR="008D054A" w:rsidRDefault="008D054A" w:rsidP="00CD4B4A">
      <w:pPr>
        <w:pStyle w:val="ListParagraph"/>
        <w:spacing w:line="480" w:lineRule="auto"/>
        <w:rPr>
          <w:rFonts w:ascii="Arial" w:eastAsia="Calibri" w:hAnsi="Arial" w:cs="Arial"/>
          <w:b/>
          <w:bCs/>
          <w:color w:val="000000" w:themeColor="text1"/>
          <w:u w:val="single"/>
        </w:rPr>
      </w:pPr>
    </w:p>
    <w:p w14:paraId="20BF6059" w14:textId="77777777" w:rsidR="008D054A" w:rsidRDefault="008D054A" w:rsidP="00CD4B4A">
      <w:pPr>
        <w:pStyle w:val="ListParagraph"/>
        <w:spacing w:line="480" w:lineRule="auto"/>
        <w:rPr>
          <w:rFonts w:ascii="Arial" w:eastAsia="Calibri" w:hAnsi="Arial" w:cs="Arial"/>
          <w:b/>
          <w:bCs/>
          <w:color w:val="000000" w:themeColor="text1"/>
          <w:u w:val="single"/>
        </w:rPr>
      </w:pPr>
    </w:p>
    <w:p w14:paraId="72782C17" w14:textId="77777777" w:rsidR="008D054A" w:rsidRDefault="008D054A" w:rsidP="00CD4B4A">
      <w:pPr>
        <w:pStyle w:val="ListParagraph"/>
        <w:spacing w:line="480" w:lineRule="auto"/>
        <w:rPr>
          <w:rFonts w:ascii="Arial" w:eastAsia="Calibri" w:hAnsi="Arial" w:cs="Arial"/>
          <w:b/>
          <w:bCs/>
          <w:color w:val="000000" w:themeColor="text1"/>
          <w:u w:val="single"/>
        </w:rPr>
      </w:pPr>
    </w:p>
    <w:p w14:paraId="4D31BD74" w14:textId="77777777" w:rsidR="008D054A" w:rsidRDefault="008D054A" w:rsidP="00CD4B4A">
      <w:pPr>
        <w:pStyle w:val="ListParagraph"/>
        <w:spacing w:line="480" w:lineRule="auto"/>
        <w:rPr>
          <w:rFonts w:ascii="Arial" w:eastAsia="Calibri" w:hAnsi="Arial" w:cs="Arial"/>
          <w:b/>
          <w:bCs/>
          <w:color w:val="000000" w:themeColor="text1"/>
          <w:u w:val="single"/>
        </w:rPr>
      </w:pPr>
    </w:p>
    <w:p w14:paraId="4D0FBA1E" w14:textId="77777777" w:rsidR="008D054A" w:rsidRDefault="008D054A" w:rsidP="00CD4B4A">
      <w:pPr>
        <w:pStyle w:val="ListParagraph"/>
        <w:spacing w:line="480" w:lineRule="auto"/>
        <w:rPr>
          <w:rFonts w:ascii="Arial" w:eastAsia="Calibri" w:hAnsi="Arial" w:cs="Arial"/>
          <w:b/>
          <w:bCs/>
          <w:color w:val="000000" w:themeColor="text1"/>
          <w:u w:val="single"/>
        </w:rPr>
      </w:pPr>
    </w:p>
    <w:p w14:paraId="680E7C5F" w14:textId="77777777" w:rsidR="008D054A" w:rsidRDefault="008D054A" w:rsidP="00CD4B4A">
      <w:pPr>
        <w:pStyle w:val="ListParagraph"/>
        <w:spacing w:line="480" w:lineRule="auto"/>
        <w:rPr>
          <w:rFonts w:ascii="Arial" w:eastAsia="Calibri" w:hAnsi="Arial" w:cs="Arial"/>
          <w:b/>
          <w:bCs/>
          <w:color w:val="000000" w:themeColor="text1"/>
          <w:u w:val="single"/>
        </w:rPr>
      </w:pPr>
    </w:p>
    <w:p w14:paraId="664278C6" w14:textId="77777777" w:rsidR="008D054A" w:rsidRDefault="008D054A" w:rsidP="00CD4B4A">
      <w:pPr>
        <w:pStyle w:val="ListParagraph"/>
        <w:spacing w:line="480" w:lineRule="auto"/>
        <w:rPr>
          <w:rFonts w:ascii="Arial" w:eastAsia="Calibri" w:hAnsi="Arial" w:cs="Arial"/>
          <w:b/>
          <w:bCs/>
          <w:color w:val="000000" w:themeColor="text1"/>
          <w:u w:val="single"/>
        </w:rPr>
      </w:pPr>
    </w:p>
    <w:p w14:paraId="30C381FA" w14:textId="77777777" w:rsidR="008D054A" w:rsidRDefault="008D054A" w:rsidP="00CD4B4A">
      <w:pPr>
        <w:pStyle w:val="ListParagraph"/>
        <w:spacing w:line="480" w:lineRule="auto"/>
        <w:rPr>
          <w:rFonts w:ascii="Arial" w:eastAsia="Calibri" w:hAnsi="Arial" w:cs="Arial"/>
          <w:b/>
          <w:bCs/>
          <w:color w:val="000000" w:themeColor="text1"/>
          <w:u w:val="single"/>
        </w:rPr>
      </w:pPr>
    </w:p>
    <w:p w14:paraId="523007E5" w14:textId="77777777" w:rsidR="008D054A" w:rsidRDefault="008D054A" w:rsidP="00CD4B4A">
      <w:pPr>
        <w:pStyle w:val="ListParagraph"/>
        <w:spacing w:line="480" w:lineRule="auto"/>
        <w:rPr>
          <w:rFonts w:ascii="Arial" w:eastAsia="Calibri" w:hAnsi="Arial" w:cs="Arial"/>
          <w:b/>
          <w:bCs/>
          <w:color w:val="000000" w:themeColor="text1"/>
          <w:u w:val="single"/>
        </w:rPr>
      </w:pPr>
    </w:p>
    <w:p w14:paraId="2B180548" w14:textId="77777777" w:rsidR="008D054A" w:rsidRDefault="008D054A" w:rsidP="00CD4B4A">
      <w:pPr>
        <w:pStyle w:val="ListParagraph"/>
        <w:spacing w:line="480" w:lineRule="auto"/>
        <w:rPr>
          <w:rFonts w:ascii="Arial" w:eastAsia="Calibri" w:hAnsi="Arial" w:cs="Arial"/>
          <w:b/>
          <w:bCs/>
          <w:color w:val="000000" w:themeColor="text1"/>
          <w:u w:val="single"/>
        </w:rPr>
      </w:pPr>
    </w:p>
    <w:p w14:paraId="6751DC6F" w14:textId="77777777" w:rsidR="008D054A" w:rsidRDefault="008D054A" w:rsidP="00CD4B4A">
      <w:pPr>
        <w:pStyle w:val="ListParagraph"/>
        <w:spacing w:line="480" w:lineRule="auto"/>
        <w:rPr>
          <w:rFonts w:ascii="Arial" w:eastAsia="Calibri" w:hAnsi="Arial" w:cs="Arial"/>
          <w:b/>
          <w:bCs/>
          <w:color w:val="000000" w:themeColor="text1"/>
          <w:u w:val="single"/>
        </w:rPr>
      </w:pPr>
    </w:p>
    <w:p w14:paraId="0120DCA4" w14:textId="77777777" w:rsidR="008D054A" w:rsidRDefault="008D054A" w:rsidP="00CD4B4A">
      <w:pPr>
        <w:pStyle w:val="ListParagraph"/>
        <w:spacing w:line="480" w:lineRule="auto"/>
        <w:rPr>
          <w:rFonts w:ascii="Arial" w:eastAsia="Calibri" w:hAnsi="Arial" w:cs="Arial"/>
          <w:b/>
          <w:bCs/>
          <w:color w:val="000000" w:themeColor="text1"/>
          <w:u w:val="single"/>
        </w:rPr>
      </w:pPr>
    </w:p>
    <w:p w14:paraId="0C4B0E3A" w14:textId="77777777" w:rsidR="008D054A" w:rsidRDefault="008D054A" w:rsidP="00CD4B4A">
      <w:pPr>
        <w:pStyle w:val="ListParagraph"/>
        <w:spacing w:line="480" w:lineRule="auto"/>
        <w:rPr>
          <w:rFonts w:ascii="Arial" w:eastAsia="Calibri" w:hAnsi="Arial" w:cs="Arial"/>
          <w:b/>
          <w:bCs/>
          <w:color w:val="000000" w:themeColor="text1"/>
          <w:u w:val="single"/>
        </w:rPr>
      </w:pPr>
    </w:p>
    <w:p w14:paraId="4D2DAC2B" w14:textId="1AEFC795" w:rsidR="00ED59D0" w:rsidRPr="005642F9" w:rsidRDefault="00ED59D0" w:rsidP="005642F9">
      <w:pPr>
        <w:spacing w:line="480" w:lineRule="auto"/>
        <w:ind w:left="-1440" w:right="-1325"/>
        <w:jc w:val="center"/>
        <w:rPr>
          <w:rFonts w:ascii="Arial" w:eastAsia="Times New Roman" w:hAnsi="Arial" w:cs="Arial"/>
          <w:b/>
          <w:bCs/>
          <w:sz w:val="24"/>
          <w:szCs w:val="24"/>
        </w:rPr>
      </w:pPr>
      <w:r w:rsidRPr="005642F9">
        <w:rPr>
          <w:rFonts w:ascii="Arial" w:eastAsia="Times New Roman" w:hAnsi="Arial" w:cs="Arial"/>
          <w:b/>
          <w:bCs/>
          <w:sz w:val="24"/>
          <w:szCs w:val="24"/>
        </w:rPr>
        <w:lastRenderedPageBreak/>
        <w:t>APPENDIX 1: MRI acquisition and processing</w:t>
      </w:r>
    </w:p>
    <w:p w14:paraId="6C32CC1A" w14:textId="77777777" w:rsidR="00ED59D0" w:rsidRPr="00ED59D0" w:rsidRDefault="00ED59D0" w:rsidP="005642F9">
      <w:pPr>
        <w:spacing w:line="480" w:lineRule="auto"/>
        <w:ind w:left="-1440" w:right="-1325"/>
        <w:jc w:val="both"/>
        <w:rPr>
          <w:rFonts w:ascii="Arial" w:eastAsia="Times New Roman" w:hAnsi="Arial" w:cs="Arial"/>
          <w:sz w:val="24"/>
          <w:szCs w:val="24"/>
        </w:rPr>
      </w:pPr>
      <w:r w:rsidRPr="00ED59D0">
        <w:rPr>
          <w:rFonts w:ascii="Arial" w:eastAsia="Times New Roman" w:hAnsi="Arial" w:cs="Arial"/>
          <w:sz w:val="24"/>
          <w:szCs w:val="24"/>
        </w:rPr>
        <w:t>All participants underwent a 3T head MRI protocol on one of two 3T Siemens Prisma scanners running VE11 software with 64 channel receiver head coils. The protocol included a magnetization prepared rapid gradient echo (MPRAGE) sequence (TR/TE/TI = 2300/3.14/945 ms, flip angle 9°, 0.8 mm isotropic resolution), and a diffusion scan using the product VE11 Simultaneous Multi-Slice acceleration with adaptive coil combination. For the diffusion scan the field of view was 232 mm in X and Y and 162 mm in the Z direction, with 2.0 mm isotropic voxels. The echo and repetition times were 71 and 3400 ms respectively. Data consisted of 127 volumes with 13 non diffusion-weighted images (b=0 s/mm2), and 114 diffusion-encoding gradient directions (6 b = 500, 48 b = 1000, and 60 b = 2000 s/mm2), evenly spread over the entire spherical shells using an electrostatic repulsion model</w:t>
      </w:r>
      <w:r w:rsidRPr="00ED59D0">
        <w:rPr>
          <w:rFonts w:ascii="Arial" w:eastAsia="Times New Roman" w:hAnsi="Arial" w:cs="Arial"/>
          <w:sz w:val="24"/>
          <w:szCs w:val="24"/>
        </w:rPr>
        <w:fldChar w:fldCharType="begin"/>
      </w:r>
      <w:r w:rsidRPr="00ED59D0">
        <w:rPr>
          <w:rFonts w:ascii="Arial" w:eastAsia="Times New Roman" w:hAnsi="Arial" w:cs="Arial"/>
          <w:sz w:val="24"/>
          <w:szCs w:val="24"/>
        </w:rPr>
        <w:instrText xml:space="preserve"> ADDIN EN.CITE &lt;EndNote&gt;&lt;Cite&gt;&lt;Author&gt;Caruyer&lt;/Author&gt;&lt;Year&gt;2013&lt;/Year&gt;&lt;RecNum&gt;26&lt;/RecNum&gt;&lt;DisplayText&gt;&lt;style face="superscript"&gt;26&lt;/style&gt;&lt;/DisplayText&gt;&lt;record&gt;&lt;rec-number&gt;26&lt;/rec-number&gt;&lt;foreign-keys&gt;&lt;key app="EN" db-id="0rtfrewx6zzpv3etwtmptttkwd50ztdat02a" timestamp="1606274957"&gt;26&lt;/key&gt;&lt;/foreign-keys&gt;&lt;ref-type name="Journal Article"&gt;17&lt;/ref-type&gt;&lt;contributors&gt;&lt;authors&gt;&lt;author&gt;Caruyer, E.&lt;/author&gt;&lt;author&gt;Lenglet, C.&lt;/author&gt;&lt;author&gt;Sapiro, G.&lt;/author&gt;&lt;author&gt;Deriche, R.&lt;/author&gt;&lt;/authors&gt;&lt;/contributors&gt;&lt;auth-address&gt;Athena Project-Team, Inria Sophia Antipolis-Méditerranée, Sophia Antipolis, France. caruyer@gmail.com&lt;/auth-address&gt;&lt;titles&gt;&lt;title&gt;Design of multishell sampling schemes with uniform coverage in diffusion MRI&lt;/title&gt;&lt;secondary-title&gt;Magn Reson Med&lt;/secondary-title&gt;&lt;alt-title&gt;Magnetic resonance in medicine&lt;/alt-title&gt;&lt;/titles&gt;&lt;periodical&gt;&lt;full-title&gt;Magn Reson Med&lt;/full-title&gt;&lt;abbr-1&gt;Magnetic resonance in medicine&lt;/abbr-1&gt;&lt;/periodical&gt;&lt;alt-periodical&gt;&lt;full-title&gt;Magn Reson Med&lt;/full-title&gt;&lt;abbr-1&gt;Magnetic resonance in medicine&lt;/abbr-1&gt;&lt;/alt-periodical&gt;&lt;pages&gt;1534-40&lt;/pages&gt;&lt;volume&gt;69&lt;/volume&gt;&lt;number&gt;6&lt;/number&gt;&lt;edition&gt;2013/04/30&lt;/edition&gt;&lt;keywords&gt;&lt;keyword&gt;*Algorithms&lt;/keyword&gt;&lt;keyword&gt;Computer Simulation&lt;/keyword&gt;&lt;keyword&gt;*Data Interpretation, Statistical&lt;/keyword&gt;&lt;keyword&gt;Diffusion Magnetic Resonance Imaging/*methods&lt;/keyword&gt;&lt;keyword&gt;Image Enhancement/*methods&lt;/keyword&gt;&lt;keyword&gt;Image Interpretation, Computer-Assisted/*methods&lt;/keyword&gt;&lt;keyword&gt;*Models, Statistical&lt;/keyword&gt;&lt;keyword&gt;Reproducibility of Results&lt;/keyword&gt;&lt;keyword&gt;Sample Size&lt;/keyword&gt;&lt;keyword&gt;Sensitivity and Specificity&lt;/keyword&gt;&lt;/keywords&gt;&lt;dates&gt;&lt;year&gt;2013&lt;/year&gt;&lt;pub-dates&gt;&lt;date&gt;Jun&lt;/date&gt;&lt;/pub-dates&gt;&lt;/dates&gt;&lt;isbn&gt;0740-3194 (Print)&amp;#xD;0740-3194&lt;/isbn&gt;&lt;accession-num&gt;23625329&lt;/accession-num&gt;&lt;urls&gt;&lt;/urls&gt;&lt;custom2&gt;PMC5381389&lt;/custom2&gt;&lt;custom6&gt;NIHMS590155&lt;/custom6&gt;&lt;electronic-resource-num&gt;10.1002/mrm.24736&lt;/electronic-resource-num&gt;&lt;remote-database-provider&gt;NLM&lt;/remote-database-provider&gt;&lt;language&gt;eng&lt;/language&gt;&lt;/record&gt;&lt;/Cite&gt;&lt;/EndNote&gt;</w:instrText>
      </w:r>
      <w:r w:rsidRPr="00ED59D0">
        <w:rPr>
          <w:rFonts w:ascii="Arial" w:eastAsia="Times New Roman" w:hAnsi="Arial" w:cs="Arial"/>
          <w:sz w:val="24"/>
          <w:szCs w:val="24"/>
        </w:rPr>
        <w:fldChar w:fldCharType="separate"/>
      </w:r>
      <w:r w:rsidRPr="00ED59D0">
        <w:rPr>
          <w:rFonts w:ascii="Arial" w:eastAsia="Times New Roman" w:hAnsi="Arial" w:cs="Arial"/>
          <w:sz w:val="24"/>
          <w:szCs w:val="24"/>
        </w:rPr>
        <w:t>26</w:t>
      </w:r>
      <w:r w:rsidRPr="00ED59D0">
        <w:rPr>
          <w:rFonts w:ascii="Arial" w:eastAsia="Times New Roman" w:hAnsi="Arial" w:cs="Arial"/>
          <w:sz w:val="24"/>
          <w:szCs w:val="24"/>
        </w:rPr>
        <w:fldChar w:fldCharType="end"/>
      </w:r>
      <w:r w:rsidRPr="00ED59D0">
        <w:rPr>
          <w:rFonts w:ascii="Arial" w:eastAsia="Times New Roman" w:hAnsi="Arial" w:cs="Arial"/>
          <w:sz w:val="24"/>
          <w:szCs w:val="24"/>
        </w:rPr>
        <w:t xml:space="preserve">, and interspersed in time to minimize gradient heating. </w:t>
      </w:r>
    </w:p>
    <w:p w14:paraId="1DC26410" w14:textId="77777777" w:rsidR="00B85618" w:rsidRDefault="00ED59D0" w:rsidP="005642F9">
      <w:pPr>
        <w:spacing w:line="480" w:lineRule="auto"/>
        <w:ind w:left="-1440" w:right="-1325"/>
        <w:jc w:val="both"/>
        <w:rPr>
          <w:rFonts w:ascii="Arial" w:eastAsia="Times New Roman" w:hAnsi="Arial" w:cs="Arial"/>
          <w:sz w:val="24"/>
          <w:szCs w:val="24"/>
        </w:rPr>
      </w:pPr>
      <w:r w:rsidRPr="00ED59D0">
        <w:rPr>
          <w:rFonts w:ascii="Arial" w:eastAsia="Times New Roman" w:hAnsi="Arial" w:cs="Arial"/>
          <w:sz w:val="24"/>
          <w:szCs w:val="24"/>
        </w:rPr>
        <w:t>The diffusion data were preprocessed using the in-house developed pipeline. After visual inspection, an intracranial mask was made for the diffusion MRI scan</w:t>
      </w:r>
      <w:r w:rsidRPr="00B85618">
        <w:rPr>
          <w:rFonts w:ascii="Arial" w:eastAsia="Times New Roman" w:hAnsi="Arial" w:cs="Arial"/>
          <w:sz w:val="24"/>
          <w:szCs w:val="24"/>
        </w:rPr>
        <w:fldChar w:fldCharType="begin"/>
      </w:r>
      <w:r w:rsidRPr="00B85618">
        <w:rPr>
          <w:rFonts w:ascii="Arial" w:eastAsia="Times New Roman" w:hAnsi="Arial" w:cs="Arial"/>
          <w:sz w:val="24"/>
          <w:szCs w:val="24"/>
        </w:rPr>
        <w:instrText xml:space="preserve"> ADDIN EN.CITE &lt;EndNote&gt;&lt;Cite&gt;&lt;Author&gt;Reid RI&lt;/Author&gt;&lt;Year&gt;2018&lt;/Year&gt;&lt;RecNum&gt;8838&lt;/RecNum&gt;&lt;DisplayText&gt;&lt;style face="superscript"&gt;1&lt;/style&gt;&lt;/DisplayText&gt;&lt;record&gt;&lt;rec-number&gt;8838&lt;/rec-number&gt;&lt;foreign-keys&gt;&lt;key app="EN" db-id="t0fdtvf2eeeffmezr2lvftdxwxdt5e2t5v9w" timestamp="1589816559"&gt;8838&lt;/key&gt;&lt;/foreign-keys&gt;&lt;ref-type name="Book"&gt;6&lt;/ref-type&gt;&lt;contributors&gt;&lt;authors&gt;&lt;author&gt;Reid RI, Nedelska Z, Schwarz CG, et al&lt;/author&gt;&lt;/authors&gt;&lt;secondary-authors&gt;&lt;author&gt;In: E. Kaden, F. Grussu, L. Ning, C. Tax, J. Veraart, eds&lt;/author&gt;&lt;/secondary-authors&gt;&lt;tertiary-authors&gt;&lt;author&gt;In: E. Kaden, F. Grussu, L. Ning, C. Tax, J. Veraart, eds&lt;/author&gt;&lt;/tertiary-authors&gt;&lt;/contributors&gt;&lt;titles&gt;&lt;title&gt;Diffusion specific segmentation: skull stripping with diffusion MRI data alone&lt;/title&gt;&lt;secondary-title&gt;Computational diffusion MRI mathematics and visualization&lt;/secondary-title&gt;&lt;/titles&gt;&lt;section&gt;67– 80.&lt;/section&gt;&lt;dates&gt;&lt;year&gt;2018&lt;/year&gt;&lt;/dates&gt;&lt;publisher&gt;Cham: Springer&lt;/publisher&gt;&lt;urls&gt;&lt;/urls&gt;&lt;/record&gt;&lt;/Cite&gt;&lt;/EndNote&gt;</w:instrText>
      </w:r>
      <w:r w:rsidRPr="00B85618">
        <w:rPr>
          <w:rFonts w:ascii="Arial" w:eastAsia="Times New Roman" w:hAnsi="Arial" w:cs="Arial"/>
          <w:sz w:val="24"/>
          <w:szCs w:val="24"/>
        </w:rPr>
        <w:fldChar w:fldCharType="separate"/>
      </w:r>
      <w:r w:rsidRPr="00B85618">
        <w:rPr>
          <w:rFonts w:ascii="Arial" w:eastAsia="Times New Roman" w:hAnsi="Arial" w:cs="Arial"/>
          <w:sz w:val="24"/>
          <w:szCs w:val="24"/>
        </w:rPr>
        <w:t>1</w:t>
      </w:r>
      <w:r w:rsidRPr="00B85618">
        <w:rPr>
          <w:rFonts w:ascii="Arial" w:eastAsia="Times New Roman" w:hAnsi="Arial" w:cs="Arial"/>
          <w:sz w:val="24"/>
          <w:szCs w:val="24"/>
        </w:rPr>
        <w:fldChar w:fldCharType="end"/>
      </w:r>
      <w:r w:rsidRPr="00ED59D0">
        <w:rPr>
          <w:rFonts w:ascii="Arial" w:eastAsia="Times New Roman" w:hAnsi="Arial" w:cs="Arial"/>
          <w:sz w:val="24"/>
          <w:szCs w:val="24"/>
        </w:rPr>
        <w:t xml:space="preserve"> and the noise in the raw diffusion images was estimated and removed using random matrix theory.</w:t>
      </w:r>
      <w:r w:rsidRPr="00ED59D0">
        <w:rPr>
          <w:rFonts w:ascii="Arial" w:eastAsia="Times New Roman" w:hAnsi="Arial" w:cs="Arial"/>
          <w:sz w:val="24"/>
          <w:szCs w:val="24"/>
        </w:rPr>
        <w:fldChar w:fldCharType="begin">
          <w:fldData xml:space="preserve">PEVuZE5vdGU+PENpdGU+PEF1dGhvcj5WZXJhYXJ0PC9BdXRob3I+PFllYXI+MjAxNjwvWWVhcj48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</w:fldData>
        </w:fldChar>
      </w:r>
      <w:r w:rsidRPr="00ED59D0">
        <w:rPr>
          <w:rFonts w:ascii="Arial" w:eastAsia="Times New Roman" w:hAnsi="Arial" w:cs="Arial"/>
          <w:sz w:val="24"/>
          <w:szCs w:val="24"/>
        </w:rPr>
        <w:instrText xml:space="preserve"> ADDIN EN.CITE </w:instrText>
      </w:r>
      <w:r w:rsidRPr="00ED59D0">
        <w:rPr>
          <w:rFonts w:ascii="Arial" w:eastAsia="Times New Roman" w:hAnsi="Arial" w:cs="Arial"/>
          <w:sz w:val="24"/>
          <w:szCs w:val="24"/>
        </w:rPr>
        <w:fldChar w:fldCharType="begin">
          <w:fldData xml:space="preserve">PEVuZE5vdGU+PENpdGU+PEF1dGhvcj5WZXJhYXJ0PC9BdXRob3I+PFllYXI+MjAxNjwvWWVhcj48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</w:fldData>
        </w:fldChar>
      </w:r>
      <w:r w:rsidRPr="00ED59D0">
        <w:rPr>
          <w:rFonts w:ascii="Arial" w:eastAsia="Times New Roman" w:hAnsi="Arial" w:cs="Arial"/>
          <w:sz w:val="24"/>
          <w:szCs w:val="24"/>
        </w:rPr>
        <w:instrText xml:space="preserve"> ADDIN EN.CITE.DATA </w:instrText>
      </w:r>
      <w:r w:rsidRPr="00ED59D0">
        <w:rPr>
          <w:rFonts w:ascii="Arial" w:eastAsia="Times New Roman" w:hAnsi="Arial" w:cs="Arial"/>
          <w:sz w:val="24"/>
          <w:szCs w:val="24"/>
        </w:rPr>
      </w:r>
      <w:r w:rsidRPr="00ED59D0">
        <w:rPr>
          <w:rFonts w:ascii="Arial" w:eastAsia="Times New Roman" w:hAnsi="Arial" w:cs="Arial"/>
          <w:sz w:val="24"/>
          <w:szCs w:val="24"/>
        </w:rPr>
        <w:fldChar w:fldCharType="end"/>
      </w:r>
      <w:r w:rsidRPr="00ED59D0">
        <w:rPr>
          <w:rFonts w:ascii="Arial" w:eastAsia="Times New Roman" w:hAnsi="Arial" w:cs="Arial"/>
          <w:sz w:val="24"/>
          <w:szCs w:val="24"/>
        </w:rPr>
      </w:r>
      <w:r w:rsidRPr="00ED59D0">
        <w:rPr>
          <w:rFonts w:ascii="Arial" w:eastAsia="Times New Roman" w:hAnsi="Arial" w:cs="Arial"/>
          <w:sz w:val="24"/>
          <w:szCs w:val="24"/>
        </w:rPr>
        <w:fldChar w:fldCharType="separate"/>
      </w:r>
      <w:r w:rsidRPr="00B85618">
        <w:rPr>
          <w:rFonts w:ascii="Arial" w:eastAsia="Times New Roman" w:hAnsi="Arial" w:cs="Arial"/>
          <w:sz w:val="24"/>
          <w:szCs w:val="24"/>
        </w:rPr>
        <w:t>2</w:t>
      </w:r>
      <w:r w:rsidRPr="00ED59D0">
        <w:rPr>
          <w:rFonts w:ascii="Arial" w:eastAsia="Times New Roman" w:hAnsi="Arial" w:cs="Arial"/>
          <w:sz w:val="24"/>
          <w:szCs w:val="24"/>
        </w:rPr>
        <w:fldChar w:fldCharType="end"/>
      </w:r>
      <w:r w:rsidRPr="00ED59D0">
        <w:rPr>
          <w:rFonts w:ascii="Arial" w:eastAsia="Times New Roman" w:hAnsi="Arial" w:cs="Arial"/>
          <w:sz w:val="24"/>
          <w:szCs w:val="24"/>
        </w:rPr>
        <w:t xml:space="preserve"> Then FSL’s </w:t>
      </w:r>
      <w:proofErr w:type="spellStart"/>
      <w:r w:rsidRPr="00ED59D0">
        <w:rPr>
          <w:rFonts w:ascii="Arial" w:eastAsia="Times New Roman" w:hAnsi="Arial" w:cs="Arial"/>
          <w:sz w:val="24"/>
          <w:szCs w:val="24"/>
        </w:rPr>
        <w:t>eddy_cuda</w:t>
      </w:r>
      <w:proofErr w:type="spellEnd"/>
      <w:r w:rsidRPr="00ED59D0">
        <w:rPr>
          <w:rFonts w:ascii="Arial" w:eastAsia="Times New Roman" w:hAnsi="Arial" w:cs="Arial"/>
          <w:sz w:val="24"/>
          <w:szCs w:val="24"/>
        </w:rPr>
        <w:t xml:space="preserve"> was used to correct for head motion and eddy current distortion,</w:t>
      </w:r>
      <w:r w:rsidRPr="00ED59D0">
        <w:rPr>
          <w:rFonts w:ascii="Arial" w:eastAsia="Times New Roman" w:hAnsi="Arial" w:cs="Arial"/>
          <w:sz w:val="24"/>
          <w:szCs w:val="24"/>
        </w:rPr>
        <w:fldChar w:fldCharType="begin"/>
      </w:r>
      <w:r w:rsidRPr="00ED59D0">
        <w:rPr>
          <w:rFonts w:ascii="Arial" w:eastAsia="Times New Roman" w:hAnsi="Arial" w:cs="Arial"/>
          <w:sz w:val="24"/>
          <w:szCs w:val="24"/>
        </w:rPr>
        <w:instrText xml:space="preserve"> ADDIN EN.CITE &lt;EndNote&gt;&lt;Cite&gt;&lt;Author&gt;Andersson&lt;/Author&gt;&lt;Year&gt;2016&lt;/Year&gt;&lt;RecNum&gt;28&lt;/RecNum&gt;&lt;DisplayText&gt;&lt;style face="superscript"&gt;3&lt;/style&gt;&lt;/DisplayText&gt;&lt;record&gt;&lt;rec-number&gt;28&lt;/rec-number&gt;&lt;foreign-keys&gt;&lt;key app="EN" db-id="0rtfrewx6zzpv3etwtmptttkwd50ztdat02a" timestamp="1606274957"&gt;28&lt;/key&gt;&lt;/foreign-keys&gt;&lt;ref-type name="Journal Article"&gt;17&lt;/ref-type&gt;&lt;contributors&gt;&lt;authors&gt;&lt;author&gt;Andersson, J. L. R.&lt;/author&gt;&lt;author&gt;Sotiropoulos, S. N.&lt;/author&gt;&lt;/authors&gt;&lt;/contributors&gt;&lt;auth-address&gt;FMRIB Centre, Oxford, United Kingdom. Electronic address: jesper@fmrib.ox.ac.uk.&amp;#xD;FMRIB Centre, Oxford, United Kingdom.&lt;/auth-address&gt;&lt;titles&gt;&lt;title&gt;An integrated approach to correction for off-resonance effects and subject movement in diffusion MR imaging&lt;/title&gt;&lt;secondary-title&gt;Neuroimage&lt;/secondary-title&gt;&lt;alt-title&gt;NeuroImage&lt;/alt-title&gt;&lt;/titles&gt;&lt;periodical&gt;&lt;full-title&gt;Neuroimage&lt;/full-title&gt;&lt;abbr-1&gt;NeuroImage&lt;/abbr-1&gt;&lt;/periodical&gt;&lt;alt-periodical&gt;&lt;full-title&gt;Neuroimage&lt;/full-title&gt;&lt;abbr-1&gt;NeuroImage&lt;/abbr-1&gt;&lt;/alt-periodical&gt;&lt;pages&gt;1063-1078&lt;/pages&gt;&lt;volume&gt;125&lt;/volume&gt;&lt;edition&gt;2015/10/21&lt;/edition&gt;&lt;keywords&gt;&lt;keyword&gt;Algorithms&lt;/keyword&gt;&lt;keyword&gt;*Artifacts&lt;/keyword&gt;&lt;keyword&gt;Diffusion Magnetic Resonance Imaging/methods&lt;/keyword&gt;&lt;keyword&gt;Humans&lt;/keyword&gt;&lt;keyword&gt;Image Interpretation, Computer-Assisted/*methods&lt;/keyword&gt;&lt;keyword&gt;Movement&lt;/keyword&gt;&lt;keyword&gt;Diffusion&lt;/keyword&gt;&lt;keyword&gt;Eddy current&lt;/keyword&gt;&lt;keyword&gt;Registration&lt;/keyword&gt;&lt;keyword&gt;Susceptibility&lt;/keyword&gt;&lt;/keywords&gt;&lt;dates&gt;&lt;year&gt;2016&lt;/year&gt;&lt;pub-dates&gt;&lt;date&gt;Jan 15&lt;/date&gt;&lt;/pub-dates&gt;&lt;/dates&gt;&lt;isbn&gt;1053-8119 (Print)&amp;#xD;1053-8119&lt;/isbn&gt;&lt;accession-num&gt;26481672&lt;/accession-num&gt;&lt;urls&gt;&lt;/urls&gt;&lt;custom2&gt;PMC4692656&lt;/custom2&gt;&lt;electronic-resource-num&gt;10.1016/j.neuroimage.2015.10.019&lt;/electronic-resource-num&gt;&lt;remote-database-provider&gt;NLM&lt;/remote-database-provider&gt;&lt;language&gt;eng&lt;/language&gt;&lt;/record&gt;&lt;/Cite&gt;&lt;/EndNote&gt;</w:instrText>
      </w:r>
      <w:r w:rsidRPr="00ED59D0">
        <w:rPr>
          <w:rFonts w:ascii="Arial" w:eastAsia="Times New Roman" w:hAnsi="Arial" w:cs="Arial"/>
          <w:sz w:val="24"/>
          <w:szCs w:val="24"/>
        </w:rPr>
        <w:fldChar w:fldCharType="separate"/>
      </w:r>
      <w:r w:rsidRPr="00B85618">
        <w:rPr>
          <w:rFonts w:ascii="Arial" w:eastAsia="Times New Roman" w:hAnsi="Arial" w:cs="Arial"/>
          <w:sz w:val="24"/>
          <w:szCs w:val="24"/>
        </w:rPr>
        <w:t>3</w:t>
      </w:r>
      <w:r w:rsidRPr="00ED59D0">
        <w:rPr>
          <w:rFonts w:ascii="Arial" w:eastAsia="Times New Roman" w:hAnsi="Arial" w:cs="Arial"/>
          <w:sz w:val="24"/>
          <w:szCs w:val="24"/>
        </w:rPr>
        <w:fldChar w:fldCharType="end"/>
      </w:r>
      <w:r w:rsidRPr="00ED59D0">
        <w:rPr>
          <w:rFonts w:ascii="Arial" w:eastAsia="Times New Roman" w:hAnsi="Arial" w:cs="Arial"/>
          <w:sz w:val="24"/>
          <w:szCs w:val="24"/>
        </w:rPr>
        <w:t xml:space="preserve"> followed by the correction of  Gibbs ringing</w:t>
      </w:r>
      <w:r w:rsidRPr="00ED59D0">
        <w:rPr>
          <w:rFonts w:ascii="Arial" w:eastAsia="Times New Roman" w:hAnsi="Arial" w:cs="Arial"/>
          <w:sz w:val="24"/>
          <w:szCs w:val="24"/>
        </w:rPr>
        <w:fldChar w:fldCharType="begin">
          <w:fldData xml:space="preserve">PEVuZE5vdGU+PENpdGU+PEF1dGhvcj5LZWxsbmVyPC9BdXRob3I+PFllYXI+MjAxNjwvWWVhcj48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</w:fldData>
        </w:fldChar>
      </w:r>
      <w:r w:rsidRPr="00ED59D0">
        <w:rPr>
          <w:rFonts w:ascii="Arial" w:eastAsia="Times New Roman" w:hAnsi="Arial" w:cs="Arial"/>
          <w:sz w:val="24"/>
          <w:szCs w:val="24"/>
        </w:rPr>
        <w:instrText xml:space="preserve"> ADDIN EN.CITE </w:instrText>
      </w:r>
      <w:r w:rsidRPr="00ED59D0">
        <w:rPr>
          <w:rFonts w:ascii="Arial" w:eastAsia="Times New Roman" w:hAnsi="Arial" w:cs="Arial"/>
          <w:sz w:val="24"/>
          <w:szCs w:val="24"/>
        </w:rPr>
        <w:fldChar w:fldCharType="begin">
          <w:fldData xml:space="preserve">PEVuZE5vdGU+PENpdGU+PEF1dGhvcj5LZWxsbmVyPC9BdXRob3I+PFllYXI+MjAxNjwvWWVhcj48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</w:fldData>
        </w:fldChar>
      </w:r>
      <w:r w:rsidRPr="00ED59D0">
        <w:rPr>
          <w:rFonts w:ascii="Arial" w:eastAsia="Times New Roman" w:hAnsi="Arial" w:cs="Arial"/>
          <w:sz w:val="24"/>
          <w:szCs w:val="24"/>
        </w:rPr>
        <w:instrText xml:space="preserve"> ADDIN EN.CITE.DATA </w:instrText>
      </w:r>
      <w:r w:rsidRPr="00ED59D0">
        <w:rPr>
          <w:rFonts w:ascii="Arial" w:eastAsia="Times New Roman" w:hAnsi="Arial" w:cs="Arial"/>
          <w:sz w:val="24"/>
          <w:szCs w:val="24"/>
        </w:rPr>
      </w:r>
      <w:r w:rsidRPr="00ED59D0">
        <w:rPr>
          <w:rFonts w:ascii="Arial" w:eastAsia="Times New Roman" w:hAnsi="Arial" w:cs="Arial"/>
          <w:sz w:val="24"/>
          <w:szCs w:val="24"/>
        </w:rPr>
        <w:fldChar w:fldCharType="end"/>
      </w:r>
      <w:r w:rsidRPr="00ED59D0">
        <w:rPr>
          <w:rFonts w:ascii="Arial" w:eastAsia="Times New Roman" w:hAnsi="Arial" w:cs="Arial"/>
          <w:sz w:val="24"/>
          <w:szCs w:val="24"/>
        </w:rPr>
      </w:r>
      <w:r w:rsidRPr="00ED59D0">
        <w:rPr>
          <w:rFonts w:ascii="Arial" w:eastAsia="Times New Roman" w:hAnsi="Arial" w:cs="Arial"/>
          <w:sz w:val="24"/>
          <w:szCs w:val="24"/>
        </w:rPr>
        <w:fldChar w:fldCharType="separate"/>
      </w:r>
      <w:r w:rsidRPr="00B85618">
        <w:rPr>
          <w:rFonts w:ascii="Arial" w:eastAsia="Times New Roman" w:hAnsi="Arial" w:cs="Arial"/>
          <w:sz w:val="24"/>
          <w:szCs w:val="24"/>
        </w:rPr>
        <w:t>4</w:t>
      </w:r>
      <w:r w:rsidRPr="00ED59D0">
        <w:rPr>
          <w:rFonts w:ascii="Arial" w:eastAsia="Times New Roman" w:hAnsi="Arial" w:cs="Arial"/>
          <w:sz w:val="24"/>
          <w:szCs w:val="24"/>
        </w:rPr>
        <w:fldChar w:fldCharType="end"/>
      </w:r>
      <w:r w:rsidRPr="00ED59D0">
        <w:rPr>
          <w:rFonts w:ascii="Arial" w:eastAsia="Times New Roman" w:hAnsi="Arial" w:cs="Arial"/>
          <w:sz w:val="24"/>
          <w:szCs w:val="24"/>
        </w:rPr>
        <w:t xml:space="preserve"> and Rician bias.</w:t>
      </w:r>
      <w:r w:rsidRPr="00ED59D0">
        <w:rPr>
          <w:rFonts w:ascii="Arial" w:eastAsia="Times New Roman" w:hAnsi="Arial" w:cs="Arial"/>
          <w:sz w:val="24"/>
          <w:szCs w:val="24"/>
        </w:rPr>
        <w:fldChar w:fldCharType="begin">
          <w:fldData xml:space="preserve">PEVuZE5vdGU+PENpdGU+PEF1dGhvcj5Lb2F5PC9BdXRob3I+PFllYXI+MjAwOTwvWWVhcj48UmVj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</w:fldData>
        </w:fldChar>
      </w:r>
      <w:r w:rsidRPr="00ED59D0">
        <w:rPr>
          <w:rFonts w:ascii="Arial" w:eastAsia="Times New Roman" w:hAnsi="Arial" w:cs="Arial"/>
          <w:sz w:val="24"/>
          <w:szCs w:val="24"/>
        </w:rPr>
        <w:instrText xml:space="preserve"> ADDIN EN.CITE </w:instrText>
      </w:r>
      <w:r w:rsidRPr="00ED59D0">
        <w:rPr>
          <w:rFonts w:ascii="Arial" w:eastAsia="Times New Roman" w:hAnsi="Arial" w:cs="Arial"/>
          <w:sz w:val="24"/>
          <w:szCs w:val="24"/>
        </w:rPr>
        <w:fldChar w:fldCharType="begin">
          <w:fldData xml:space="preserve">PEVuZE5vdGU+PENpdGU+PEF1dGhvcj5Lb2F5PC9BdXRob3I+PFllYXI+MjAwOTwvWWVhcj48UmVj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</w:fldData>
        </w:fldChar>
      </w:r>
      <w:r w:rsidRPr="00ED59D0">
        <w:rPr>
          <w:rFonts w:ascii="Arial" w:eastAsia="Times New Roman" w:hAnsi="Arial" w:cs="Arial"/>
          <w:sz w:val="24"/>
          <w:szCs w:val="24"/>
        </w:rPr>
        <w:instrText xml:space="preserve"> ADDIN EN.CITE.DATA </w:instrText>
      </w:r>
      <w:r w:rsidRPr="00ED59D0">
        <w:rPr>
          <w:rFonts w:ascii="Arial" w:eastAsia="Times New Roman" w:hAnsi="Arial" w:cs="Arial"/>
          <w:sz w:val="24"/>
          <w:szCs w:val="24"/>
        </w:rPr>
      </w:r>
      <w:r w:rsidRPr="00ED59D0">
        <w:rPr>
          <w:rFonts w:ascii="Arial" w:eastAsia="Times New Roman" w:hAnsi="Arial" w:cs="Arial"/>
          <w:sz w:val="24"/>
          <w:szCs w:val="24"/>
        </w:rPr>
        <w:fldChar w:fldCharType="end"/>
      </w:r>
      <w:r w:rsidRPr="00ED59D0">
        <w:rPr>
          <w:rFonts w:ascii="Arial" w:eastAsia="Times New Roman" w:hAnsi="Arial" w:cs="Arial"/>
          <w:sz w:val="24"/>
          <w:szCs w:val="24"/>
        </w:rPr>
      </w:r>
      <w:r w:rsidRPr="00ED59D0">
        <w:rPr>
          <w:rFonts w:ascii="Arial" w:eastAsia="Times New Roman" w:hAnsi="Arial" w:cs="Arial"/>
          <w:sz w:val="24"/>
          <w:szCs w:val="24"/>
        </w:rPr>
        <w:fldChar w:fldCharType="separate"/>
      </w:r>
      <w:r w:rsidRPr="00B85618">
        <w:rPr>
          <w:rFonts w:ascii="Arial" w:eastAsia="Times New Roman" w:hAnsi="Arial" w:cs="Arial"/>
          <w:sz w:val="24"/>
          <w:szCs w:val="24"/>
        </w:rPr>
        <w:t>5</w:t>
      </w:r>
      <w:r w:rsidRPr="00ED59D0">
        <w:rPr>
          <w:rFonts w:ascii="Arial" w:eastAsia="Times New Roman" w:hAnsi="Arial" w:cs="Arial"/>
          <w:sz w:val="24"/>
          <w:szCs w:val="24"/>
        </w:rPr>
        <w:fldChar w:fldCharType="end"/>
      </w:r>
      <w:r w:rsidRPr="00ED59D0">
        <w:rPr>
          <w:rFonts w:ascii="Arial" w:eastAsia="Times New Roman" w:hAnsi="Arial" w:cs="Arial"/>
          <w:sz w:val="24"/>
          <w:szCs w:val="24"/>
        </w:rPr>
        <w:t xml:space="preserve"> Diffusion tensors were fitted for both the multi-shell and extracted b=1000 data using a nonlinear least-squares fitting algorithm implemented in dipy,</w:t>
      </w:r>
      <w:r w:rsidRPr="00ED59D0">
        <w:rPr>
          <w:rFonts w:ascii="Arial" w:eastAsia="Times New Roman" w:hAnsi="Arial" w:cs="Arial"/>
          <w:sz w:val="24"/>
          <w:szCs w:val="24"/>
        </w:rPr>
        <w:fldChar w:fldCharType="begin">
          <w:fldData xml:space="preserve">PEVuZE5vdGU+PENpdGU+PEF1dGhvcj5HYXJ5ZmFsbGlkaXM8L0F1dGhvcj48WWVhcj4yMDE0PC9Z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</w:fldData>
        </w:fldChar>
      </w:r>
      <w:r w:rsidRPr="00ED59D0">
        <w:rPr>
          <w:rFonts w:ascii="Arial" w:eastAsia="Times New Roman" w:hAnsi="Arial" w:cs="Arial"/>
          <w:sz w:val="24"/>
          <w:szCs w:val="24"/>
        </w:rPr>
        <w:instrText xml:space="preserve"> ADDIN EN.CITE </w:instrText>
      </w:r>
      <w:r w:rsidRPr="00ED59D0">
        <w:rPr>
          <w:rFonts w:ascii="Arial" w:eastAsia="Times New Roman" w:hAnsi="Arial" w:cs="Arial"/>
          <w:sz w:val="24"/>
          <w:szCs w:val="24"/>
        </w:rPr>
        <w:fldChar w:fldCharType="begin">
          <w:fldData xml:space="preserve">PEVuZE5vdGU+PENpdGU+PEF1dGhvcj5HYXJ5ZmFsbGlkaXM8L0F1dGhvcj48WWVhcj4yMDE0PC9Z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</w:fldData>
        </w:fldChar>
      </w:r>
      <w:r w:rsidRPr="00ED59D0">
        <w:rPr>
          <w:rFonts w:ascii="Arial" w:eastAsia="Times New Roman" w:hAnsi="Arial" w:cs="Arial"/>
          <w:sz w:val="24"/>
          <w:szCs w:val="24"/>
        </w:rPr>
        <w:instrText xml:space="preserve"> ADDIN EN.CITE.DATA </w:instrText>
      </w:r>
      <w:r w:rsidRPr="00ED59D0">
        <w:rPr>
          <w:rFonts w:ascii="Arial" w:eastAsia="Times New Roman" w:hAnsi="Arial" w:cs="Arial"/>
          <w:sz w:val="24"/>
          <w:szCs w:val="24"/>
        </w:rPr>
      </w:r>
      <w:r w:rsidRPr="00ED59D0">
        <w:rPr>
          <w:rFonts w:ascii="Arial" w:eastAsia="Times New Roman" w:hAnsi="Arial" w:cs="Arial"/>
          <w:sz w:val="24"/>
          <w:szCs w:val="24"/>
        </w:rPr>
        <w:fldChar w:fldCharType="end"/>
      </w:r>
      <w:r w:rsidRPr="00ED59D0">
        <w:rPr>
          <w:rFonts w:ascii="Arial" w:eastAsia="Times New Roman" w:hAnsi="Arial" w:cs="Arial"/>
          <w:sz w:val="24"/>
          <w:szCs w:val="24"/>
        </w:rPr>
      </w:r>
      <w:r w:rsidRPr="00ED59D0">
        <w:rPr>
          <w:rFonts w:ascii="Arial" w:eastAsia="Times New Roman" w:hAnsi="Arial" w:cs="Arial"/>
          <w:sz w:val="24"/>
          <w:szCs w:val="24"/>
        </w:rPr>
        <w:fldChar w:fldCharType="separate"/>
      </w:r>
      <w:r w:rsidRPr="00B85618">
        <w:rPr>
          <w:rFonts w:ascii="Arial" w:eastAsia="Times New Roman" w:hAnsi="Arial" w:cs="Arial"/>
          <w:sz w:val="24"/>
          <w:szCs w:val="24"/>
        </w:rPr>
        <w:t>6</w:t>
      </w:r>
      <w:r w:rsidRPr="00ED59D0">
        <w:rPr>
          <w:rFonts w:ascii="Arial" w:eastAsia="Times New Roman" w:hAnsi="Arial" w:cs="Arial"/>
          <w:sz w:val="24"/>
          <w:szCs w:val="24"/>
        </w:rPr>
        <w:fldChar w:fldCharType="end"/>
      </w:r>
      <w:r w:rsidRPr="00ED59D0">
        <w:rPr>
          <w:rFonts w:ascii="Arial" w:eastAsia="Times New Roman" w:hAnsi="Arial" w:cs="Arial"/>
          <w:sz w:val="24"/>
          <w:szCs w:val="24"/>
        </w:rPr>
        <w:t xml:space="preserve"> from which FA and MD images were generated.</w:t>
      </w:r>
    </w:p>
    <w:p w14:paraId="4ECA04E1" w14:textId="77777777" w:rsidR="00C30195" w:rsidRDefault="00ED59D0" w:rsidP="005642F9">
      <w:pPr>
        <w:spacing w:line="480" w:lineRule="auto"/>
        <w:ind w:left="-1440" w:right="-1325"/>
        <w:jc w:val="both"/>
        <w:rPr>
          <w:rFonts w:ascii="Arial" w:eastAsia="Times New Roman" w:hAnsi="Arial" w:cs="Arial"/>
          <w:sz w:val="24"/>
          <w:szCs w:val="24"/>
        </w:rPr>
      </w:pPr>
      <w:r w:rsidRPr="00C30195">
        <w:rPr>
          <w:rFonts w:ascii="Arial" w:eastAsia="Times New Roman" w:hAnsi="Arial" w:cs="Arial"/>
          <w:sz w:val="24"/>
          <w:szCs w:val="24"/>
        </w:rPr>
        <w:fldChar w:fldCharType="begin"/>
      </w:r>
      <w:r w:rsidRPr="00C30195">
        <w:rPr>
          <w:rFonts w:ascii="Arial" w:eastAsia="Times New Roman" w:hAnsi="Arial" w:cs="Arial"/>
          <w:sz w:val="24"/>
          <w:szCs w:val="24"/>
        </w:rPr>
        <w:instrText xml:space="preserve"> ADDIN EN.REFLIST </w:instrText>
      </w:r>
      <w:r w:rsidRPr="00C30195">
        <w:rPr>
          <w:rFonts w:ascii="Arial" w:eastAsia="Times New Roman" w:hAnsi="Arial" w:cs="Arial"/>
          <w:sz w:val="24"/>
          <w:szCs w:val="24"/>
        </w:rPr>
        <w:fldChar w:fldCharType="separate"/>
      </w:r>
      <w:r w:rsidRPr="00C30195">
        <w:rPr>
          <w:rFonts w:ascii="Arial" w:eastAsia="Times New Roman" w:hAnsi="Arial" w:cs="Arial"/>
          <w:sz w:val="24"/>
          <w:szCs w:val="24"/>
        </w:rPr>
        <w:t>1.</w:t>
      </w:r>
      <w:r w:rsidRPr="00C30195">
        <w:rPr>
          <w:rFonts w:ascii="Arial" w:eastAsia="Times New Roman" w:hAnsi="Arial" w:cs="Arial"/>
          <w:sz w:val="24"/>
          <w:szCs w:val="24"/>
        </w:rPr>
        <w:tab/>
        <w:t>Reid RI NZ, Schwarz CG, et al. Diffusion specific segmentation: skull stripping with diffusion MRI data alone</w:t>
      </w:r>
      <w:r w:rsidRPr="00ED59D0">
        <w:rPr>
          <w:rFonts w:ascii="Arial" w:eastAsia="Times New Roman" w:hAnsi="Arial" w:cs="Arial"/>
          <w:sz w:val="24"/>
          <w:szCs w:val="24"/>
        </w:rPr>
        <w:t>. Computational diffusion MRI mathematics and visualization. Cham: Springer; 2018.</w:t>
      </w:r>
    </w:p>
    <w:p w14:paraId="62061C3D" w14:textId="5B650DA9" w:rsidR="00B85618" w:rsidRDefault="00ED59D0" w:rsidP="005642F9">
      <w:pPr>
        <w:spacing w:line="480" w:lineRule="auto"/>
        <w:ind w:left="-1440" w:right="-1325"/>
        <w:jc w:val="both"/>
        <w:rPr>
          <w:rFonts w:ascii="Arial" w:eastAsia="Times New Roman" w:hAnsi="Arial" w:cs="Arial"/>
          <w:sz w:val="24"/>
          <w:szCs w:val="24"/>
        </w:rPr>
      </w:pPr>
      <w:r w:rsidRPr="00ED59D0">
        <w:rPr>
          <w:rFonts w:ascii="Arial" w:eastAsia="Times New Roman" w:hAnsi="Arial" w:cs="Arial"/>
          <w:sz w:val="24"/>
          <w:szCs w:val="24"/>
        </w:rPr>
        <w:lastRenderedPageBreak/>
        <w:t xml:space="preserve">2.Veraart J, Novikov DS, Christiaens D, Ades-Aron B, Sijbers J, Fieremans E. Denoising of diffusion MRI using random matrix theory. </w:t>
      </w:r>
      <w:r w:rsidRPr="00C30195">
        <w:rPr>
          <w:rFonts w:ascii="Arial" w:eastAsia="Times New Roman" w:hAnsi="Arial" w:cs="Arial"/>
          <w:sz w:val="24"/>
          <w:szCs w:val="24"/>
        </w:rPr>
        <w:t>NeuroImage</w:t>
      </w:r>
      <w:r w:rsidRPr="00ED59D0">
        <w:rPr>
          <w:rFonts w:ascii="Arial" w:eastAsia="Times New Roman" w:hAnsi="Arial" w:cs="Arial"/>
          <w:sz w:val="24"/>
          <w:szCs w:val="24"/>
        </w:rPr>
        <w:t>. Nov 15 2016;142:394-406. doi:10.1016/j.neuroimage.2016.08.016</w:t>
      </w:r>
    </w:p>
    <w:p w14:paraId="45C55F49" w14:textId="77777777" w:rsidR="00B85618" w:rsidRDefault="00ED59D0" w:rsidP="005642F9">
      <w:pPr>
        <w:spacing w:line="480" w:lineRule="auto"/>
        <w:ind w:left="-1440" w:right="-1325"/>
        <w:jc w:val="both"/>
        <w:rPr>
          <w:rFonts w:ascii="Arial" w:eastAsia="Times New Roman" w:hAnsi="Arial" w:cs="Arial"/>
          <w:sz w:val="24"/>
          <w:szCs w:val="24"/>
        </w:rPr>
      </w:pPr>
      <w:r w:rsidRPr="00ED59D0">
        <w:rPr>
          <w:rFonts w:ascii="Arial" w:eastAsia="Times New Roman" w:hAnsi="Arial" w:cs="Arial"/>
          <w:sz w:val="24"/>
          <w:szCs w:val="24"/>
        </w:rPr>
        <w:t>3.</w:t>
      </w:r>
      <w:r w:rsidRPr="00ED59D0">
        <w:rPr>
          <w:rFonts w:ascii="Arial" w:eastAsia="Times New Roman" w:hAnsi="Arial" w:cs="Arial"/>
          <w:sz w:val="24"/>
          <w:szCs w:val="24"/>
        </w:rPr>
        <w:tab/>
        <w:t xml:space="preserve">Andersson JLR, Sotiropoulos SN. An integrated approach to correction for off-resonance effects and subject movement in diffusion MR imaging. </w:t>
      </w:r>
      <w:r w:rsidRPr="00C30195">
        <w:rPr>
          <w:rFonts w:ascii="Arial" w:eastAsia="Times New Roman" w:hAnsi="Arial" w:cs="Arial"/>
          <w:sz w:val="24"/>
          <w:szCs w:val="24"/>
        </w:rPr>
        <w:t>NeuroImage</w:t>
      </w:r>
      <w:r w:rsidRPr="00ED59D0">
        <w:rPr>
          <w:rFonts w:ascii="Arial" w:eastAsia="Times New Roman" w:hAnsi="Arial" w:cs="Arial"/>
          <w:sz w:val="24"/>
          <w:szCs w:val="24"/>
        </w:rPr>
        <w:t>. Jan 15 2016;125:1063-1078. doi:10.1016/j.neuroimage.2015.10.019</w:t>
      </w:r>
    </w:p>
    <w:p w14:paraId="4AF08B16" w14:textId="77777777" w:rsidR="00B85618" w:rsidRDefault="00ED59D0" w:rsidP="005642F9">
      <w:pPr>
        <w:spacing w:line="480" w:lineRule="auto"/>
        <w:ind w:left="-1440" w:right="-1325"/>
        <w:jc w:val="both"/>
        <w:rPr>
          <w:rFonts w:ascii="Arial" w:eastAsia="Times New Roman" w:hAnsi="Arial" w:cs="Arial"/>
          <w:sz w:val="24"/>
          <w:szCs w:val="24"/>
        </w:rPr>
      </w:pPr>
      <w:r w:rsidRPr="00ED59D0">
        <w:rPr>
          <w:rFonts w:ascii="Arial" w:eastAsia="Times New Roman" w:hAnsi="Arial" w:cs="Arial"/>
          <w:sz w:val="24"/>
          <w:szCs w:val="24"/>
        </w:rPr>
        <w:t>4.</w:t>
      </w:r>
      <w:r w:rsidRPr="00ED59D0">
        <w:rPr>
          <w:rFonts w:ascii="Arial" w:eastAsia="Times New Roman" w:hAnsi="Arial" w:cs="Arial"/>
          <w:sz w:val="24"/>
          <w:szCs w:val="24"/>
        </w:rPr>
        <w:tab/>
        <w:t xml:space="preserve">Kellner E, Dhital B, Kiselev VG, Reisert M. Gibbs-ringing artifact removal based on local subvoxel-shifts. </w:t>
      </w:r>
      <w:r w:rsidRPr="00C30195">
        <w:rPr>
          <w:rFonts w:ascii="Arial" w:eastAsia="Times New Roman" w:hAnsi="Arial" w:cs="Arial"/>
          <w:sz w:val="24"/>
          <w:szCs w:val="24"/>
        </w:rPr>
        <w:t>Magnetic resonance in medicine</w:t>
      </w:r>
      <w:r w:rsidRPr="00ED59D0">
        <w:rPr>
          <w:rFonts w:ascii="Arial" w:eastAsia="Times New Roman" w:hAnsi="Arial" w:cs="Arial"/>
          <w:sz w:val="24"/>
          <w:szCs w:val="24"/>
        </w:rPr>
        <w:t>. Nov 2016;76(5):1574-1581. doi:10.1002/mrm.26054</w:t>
      </w:r>
    </w:p>
    <w:p w14:paraId="1B4254FF" w14:textId="77777777" w:rsidR="00B85618" w:rsidRDefault="00ED59D0" w:rsidP="005642F9">
      <w:pPr>
        <w:spacing w:line="480" w:lineRule="auto"/>
        <w:ind w:left="-1440" w:right="-1325"/>
        <w:jc w:val="both"/>
        <w:rPr>
          <w:rFonts w:ascii="Arial" w:eastAsia="Times New Roman" w:hAnsi="Arial" w:cs="Arial"/>
          <w:sz w:val="24"/>
          <w:szCs w:val="24"/>
        </w:rPr>
      </w:pPr>
      <w:r w:rsidRPr="00ED59D0">
        <w:rPr>
          <w:rFonts w:ascii="Arial" w:eastAsia="Times New Roman" w:hAnsi="Arial" w:cs="Arial"/>
          <w:sz w:val="24"/>
          <w:szCs w:val="24"/>
        </w:rPr>
        <w:t>5.</w:t>
      </w:r>
      <w:r w:rsidRPr="00ED59D0">
        <w:rPr>
          <w:rFonts w:ascii="Arial" w:eastAsia="Times New Roman" w:hAnsi="Arial" w:cs="Arial"/>
          <w:sz w:val="24"/>
          <w:szCs w:val="24"/>
        </w:rPr>
        <w:tab/>
        <w:t xml:space="preserve">Koay CG, Ozarslan E, Basser PJ. A signal transformational framework for breaking the noise floor and its applications in MRI. </w:t>
      </w:r>
      <w:r w:rsidRPr="00C30195">
        <w:rPr>
          <w:rFonts w:ascii="Arial" w:eastAsia="Times New Roman" w:hAnsi="Arial" w:cs="Arial"/>
          <w:sz w:val="24"/>
          <w:szCs w:val="24"/>
        </w:rPr>
        <w:t>Journal of magnetic resonance (San Diego, Calif : 1997)</w:t>
      </w:r>
      <w:r w:rsidRPr="00ED59D0">
        <w:rPr>
          <w:rFonts w:ascii="Arial" w:eastAsia="Times New Roman" w:hAnsi="Arial" w:cs="Arial"/>
          <w:sz w:val="24"/>
          <w:szCs w:val="24"/>
        </w:rPr>
        <w:t>. Apr 2009;197(2):108-19. doi:10.1016/j.jmr.2008.11.015</w:t>
      </w:r>
    </w:p>
    <w:p w14:paraId="3B14ACB0" w14:textId="7A153940" w:rsidR="00ED59D0" w:rsidRPr="00ED59D0" w:rsidRDefault="00ED59D0" w:rsidP="005642F9">
      <w:pPr>
        <w:spacing w:line="480" w:lineRule="auto"/>
        <w:ind w:left="-1440" w:right="-1325"/>
        <w:jc w:val="both"/>
        <w:rPr>
          <w:rFonts w:ascii="Arial" w:eastAsia="Times New Roman" w:hAnsi="Arial" w:cs="Arial"/>
          <w:sz w:val="24"/>
          <w:szCs w:val="24"/>
        </w:rPr>
      </w:pPr>
      <w:r w:rsidRPr="00C30195">
        <w:rPr>
          <w:rFonts w:ascii="Arial" w:eastAsia="Times New Roman" w:hAnsi="Arial" w:cs="Arial"/>
          <w:sz w:val="24"/>
          <w:szCs w:val="24"/>
        </w:rPr>
        <w:t>6.</w:t>
      </w:r>
      <w:r w:rsidRPr="00C30195">
        <w:rPr>
          <w:rFonts w:ascii="Arial" w:eastAsia="Times New Roman" w:hAnsi="Arial" w:cs="Arial"/>
          <w:sz w:val="24"/>
          <w:szCs w:val="24"/>
        </w:rPr>
        <w:tab/>
        <w:t xml:space="preserve">Garyfallidis E, Brett M, Amirbekian B, et al. </w:t>
      </w:r>
      <w:r w:rsidRPr="00ED59D0">
        <w:rPr>
          <w:rFonts w:ascii="Arial" w:eastAsia="Times New Roman" w:hAnsi="Arial" w:cs="Arial"/>
          <w:sz w:val="24"/>
          <w:szCs w:val="24"/>
        </w:rPr>
        <w:t xml:space="preserve">Dipy, a library for the analysis of diffusion MRI data. </w:t>
      </w:r>
      <w:r w:rsidRPr="00C30195">
        <w:rPr>
          <w:rFonts w:ascii="Arial" w:eastAsia="Times New Roman" w:hAnsi="Arial" w:cs="Arial"/>
          <w:sz w:val="24"/>
          <w:szCs w:val="24"/>
        </w:rPr>
        <w:t>Frontiers in neuroinformatics</w:t>
      </w:r>
      <w:r w:rsidRPr="00ED59D0">
        <w:rPr>
          <w:rFonts w:ascii="Arial" w:eastAsia="Times New Roman" w:hAnsi="Arial" w:cs="Arial"/>
          <w:sz w:val="24"/>
          <w:szCs w:val="24"/>
        </w:rPr>
        <w:t>. 2014;8:8. doi:10.3389/fninf.2014.00008</w:t>
      </w:r>
    </w:p>
    <w:p w14:paraId="2331B016" w14:textId="77777777" w:rsidR="00ED59D0" w:rsidRPr="00C30195" w:rsidRDefault="00ED59D0" w:rsidP="005642F9">
      <w:pPr>
        <w:spacing w:line="480" w:lineRule="auto"/>
        <w:ind w:left="-1440" w:right="-1325"/>
        <w:jc w:val="both"/>
        <w:rPr>
          <w:rFonts w:ascii="Arial" w:eastAsia="Times New Roman" w:hAnsi="Arial" w:cs="Arial"/>
          <w:sz w:val="24"/>
          <w:szCs w:val="24"/>
        </w:rPr>
      </w:pPr>
      <w:r w:rsidRPr="00C30195">
        <w:rPr>
          <w:rFonts w:ascii="Arial" w:eastAsia="Times New Roman" w:hAnsi="Arial" w:cs="Arial"/>
          <w:sz w:val="24"/>
          <w:szCs w:val="24"/>
        </w:rPr>
        <w:fldChar w:fldCharType="end"/>
      </w:r>
    </w:p>
    <w:p w14:paraId="443CEECB" w14:textId="77777777" w:rsidR="00ED59D0" w:rsidRPr="00C30195" w:rsidRDefault="00ED59D0" w:rsidP="005642F9">
      <w:pPr>
        <w:spacing w:line="480" w:lineRule="auto"/>
        <w:ind w:left="-1440" w:right="-1325"/>
        <w:jc w:val="both"/>
        <w:rPr>
          <w:rFonts w:ascii="Arial" w:eastAsia="Times New Roman" w:hAnsi="Arial" w:cs="Arial"/>
          <w:sz w:val="24"/>
          <w:szCs w:val="24"/>
        </w:rPr>
      </w:pPr>
    </w:p>
    <w:p w14:paraId="70A1C16D" w14:textId="77777777" w:rsidR="00ED59D0" w:rsidRPr="00C30195" w:rsidRDefault="00ED59D0" w:rsidP="005642F9">
      <w:pPr>
        <w:spacing w:line="480" w:lineRule="auto"/>
        <w:ind w:left="-1440" w:right="-1325"/>
        <w:jc w:val="both"/>
        <w:rPr>
          <w:rFonts w:ascii="Arial" w:eastAsia="Times New Roman" w:hAnsi="Arial" w:cs="Arial"/>
          <w:sz w:val="24"/>
          <w:szCs w:val="24"/>
        </w:rPr>
      </w:pPr>
    </w:p>
    <w:p w14:paraId="5482C6B2" w14:textId="77777777" w:rsidR="00ED59D0" w:rsidRPr="00C30195" w:rsidRDefault="00ED59D0" w:rsidP="005642F9">
      <w:pPr>
        <w:spacing w:line="480" w:lineRule="auto"/>
        <w:ind w:left="-1440" w:right="-1325"/>
        <w:jc w:val="both"/>
        <w:rPr>
          <w:rFonts w:ascii="Arial" w:eastAsia="Times New Roman" w:hAnsi="Arial" w:cs="Arial"/>
          <w:sz w:val="24"/>
          <w:szCs w:val="24"/>
        </w:rPr>
      </w:pPr>
    </w:p>
    <w:sectPr w:rsidR="00ED59D0" w:rsidRPr="00C30195" w:rsidSect="00B85618">
      <w:pgSz w:w="12240" w:h="18720"/>
      <w:pgMar w:top="1440" w:right="2250" w:bottom="3125" w:left="288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E095D4" w14:textId="77777777" w:rsidR="00E45177" w:rsidRDefault="00E45177" w:rsidP="00C81543">
      <w:pPr>
        <w:spacing w:after="0" w:line="240" w:lineRule="auto"/>
      </w:pPr>
      <w:r>
        <w:separator/>
      </w:r>
    </w:p>
  </w:endnote>
  <w:endnote w:type="continuationSeparator" w:id="0">
    <w:p w14:paraId="5F7AF9C2" w14:textId="77777777" w:rsidR="00E45177" w:rsidRDefault="00E45177" w:rsidP="00C815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CF46B6" w14:textId="77777777" w:rsidR="00E45177" w:rsidRDefault="00E45177" w:rsidP="00C81543">
      <w:pPr>
        <w:spacing w:after="0" w:line="240" w:lineRule="auto"/>
      </w:pPr>
      <w:r>
        <w:separator/>
      </w:r>
    </w:p>
  </w:footnote>
  <w:footnote w:type="continuationSeparator" w:id="0">
    <w:p w14:paraId="2547612D" w14:textId="77777777" w:rsidR="00E45177" w:rsidRDefault="00E45177" w:rsidP="00C8154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5C5FA9"/>
    <w:multiLevelType w:val="hybridMultilevel"/>
    <w:tmpl w:val="68C608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4D6798"/>
    <w:multiLevelType w:val="hybridMultilevel"/>
    <w:tmpl w:val="01D6D0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334C3B"/>
    <w:multiLevelType w:val="hybridMultilevel"/>
    <w:tmpl w:val="6A361C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18277F3"/>
    <w:multiLevelType w:val="hybridMultilevel"/>
    <w:tmpl w:val="CE4CB0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CF13378"/>
    <w:multiLevelType w:val="hybridMultilevel"/>
    <w:tmpl w:val="5840F6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EEE6C8D"/>
    <w:multiLevelType w:val="hybridMultilevel"/>
    <w:tmpl w:val="4BB038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F04468B"/>
    <w:multiLevelType w:val="hybridMultilevel"/>
    <w:tmpl w:val="C6FC3416"/>
    <w:lvl w:ilvl="0" w:tplc="04090019">
      <w:start w:val="1"/>
      <w:numFmt w:val="lowerLetter"/>
      <w:lvlText w:val="%1."/>
      <w:lvlJc w:val="left"/>
      <w:pPr>
        <w:ind w:left="9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num w:numId="1" w16cid:durableId="1347707688">
    <w:abstractNumId w:val="6"/>
  </w:num>
  <w:num w:numId="2" w16cid:durableId="2061585892">
    <w:abstractNumId w:val="5"/>
  </w:num>
  <w:num w:numId="3" w16cid:durableId="33509484">
    <w:abstractNumId w:val="2"/>
  </w:num>
  <w:num w:numId="4" w16cid:durableId="1425102442">
    <w:abstractNumId w:val="4"/>
  </w:num>
  <w:num w:numId="5" w16cid:durableId="1896893143">
    <w:abstractNumId w:val="3"/>
  </w:num>
  <w:num w:numId="6" w16cid:durableId="1634018616">
    <w:abstractNumId w:val="1"/>
  </w:num>
  <w:num w:numId="7" w16cid:durableId="1321361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e3NLS0NDcxNbA0tbBU0lEKTi0uzszPAykwNq8FAO35QpYtAAAA"/>
    <w:docVar w:name="EN.Layout" w:val="&lt;ENLayout&gt;&lt;Style&gt;AMA 11th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80DD4"/>
    <w:rsid w:val="000001F7"/>
    <w:rsid w:val="00000325"/>
    <w:rsid w:val="00000D91"/>
    <w:rsid w:val="00005422"/>
    <w:rsid w:val="00006128"/>
    <w:rsid w:val="000061A6"/>
    <w:rsid w:val="0000670B"/>
    <w:rsid w:val="00011856"/>
    <w:rsid w:val="00012BEA"/>
    <w:rsid w:val="00022562"/>
    <w:rsid w:val="0002304C"/>
    <w:rsid w:val="00023F41"/>
    <w:rsid w:val="00024ED4"/>
    <w:rsid w:val="00024F8D"/>
    <w:rsid w:val="00025E85"/>
    <w:rsid w:val="00030D04"/>
    <w:rsid w:val="00031A29"/>
    <w:rsid w:val="0003715B"/>
    <w:rsid w:val="00041199"/>
    <w:rsid w:val="00041BEE"/>
    <w:rsid w:val="00043A3F"/>
    <w:rsid w:val="00044785"/>
    <w:rsid w:val="00046A14"/>
    <w:rsid w:val="00046BB6"/>
    <w:rsid w:val="00047568"/>
    <w:rsid w:val="00050D1B"/>
    <w:rsid w:val="00055B93"/>
    <w:rsid w:val="000614E4"/>
    <w:rsid w:val="00062018"/>
    <w:rsid w:val="00064F6E"/>
    <w:rsid w:val="00066FDD"/>
    <w:rsid w:val="00067898"/>
    <w:rsid w:val="00067AEE"/>
    <w:rsid w:val="0007092C"/>
    <w:rsid w:val="00070EA0"/>
    <w:rsid w:val="00071C02"/>
    <w:rsid w:val="00074654"/>
    <w:rsid w:val="00074F4E"/>
    <w:rsid w:val="00077E52"/>
    <w:rsid w:val="00080422"/>
    <w:rsid w:val="00081059"/>
    <w:rsid w:val="000812A8"/>
    <w:rsid w:val="00085021"/>
    <w:rsid w:val="000874CD"/>
    <w:rsid w:val="00090E8D"/>
    <w:rsid w:val="000A3B95"/>
    <w:rsid w:val="000A4FBF"/>
    <w:rsid w:val="000A648B"/>
    <w:rsid w:val="000B1A6C"/>
    <w:rsid w:val="000B2BDA"/>
    <w:rsid w:val="000B3187"/>
    <w:rsid w:val="000B6A60"/>
    <w:rsid w:val="000C29B3"/>
    <w:rsid w:val="000C456D"/>
    <w:rsid w:val="000C56BF"/>
    <w:rsid w:val="000D0327"/>
    <w:rsid w:val="000D0344"/>
    <w:rsid w:val="000D09F6"/>
    <w:rsid w:val="000D6D8C"/>
    <w:rsid w:val="000E5A2B"/>
    <w:rsid w:val="000F297A"/>
    <w:rsid w:val="00100216"/>
    <w:rsid w:val="00100DB5"/>
    <w:rsid w:val="00106917"/>
    <w:rsid w:val="00111FD7"/>
    <w:rsid w:val="0011458F"/>
    <w:rsid w:val="001171AB"/>
    <w:rsid w:val="001216B9"/>
    <w:rsid w:val="0012392E"/>
    <w:rsid w:val="00126F7E"/>
    <w:rsid w:val="001344E9"/>
    <w:rsid w:val="001420A9"/>
    <w:rsid w:val="00142E07"/>
    <w:rsid w:val="0014362F"/>
    <w:rsid w:val="0014454D"/>
    <w:rsid w:val="00146DD9"/>
    <w:rsid w:val="00147216"/>
    <w:rsid w:val="00147BB9"/>
    <w:rsid w:val="00151676"/>
    <w:rsid w:val="00156C37"/>
    <w:rsid w:val="001612E3"/>
    <w:rsid w:val="00161645"/>
    <w:rsid w:val="00161A69"/>
    <w:rsid w:val="0016232A"/>
    <w:rsid w:val="00162C63"/>
    <w:rsid w:val="001676BC"/>
    <w:rsid w:val="001677A8"/>
    <w:rsid w:val="00174AF3"/>
    <w:rsid w:val="00183D96"/>
    <w:rsid w:val="001853DD"/>
    <w:rsid w:val="001A20BC"/>
    <w:rsid w:val="001A221F"/>
    <w:rsid w:val="001A73D1"/>
    <w:rsid w:val="001B09B0"/>
    <w:rsid w:val="001B0EA5"/>
    <w:rsid w:val="001B27ED"/>
    <w:rsid w:val="001B2816"/>
    <w:rsid w:val="001B41F4"/>
    <w:rsid w:val="001B462D"/>
    <w:rsid w:val="001B5D26"/>
    <w:rsid w:val="001C1F07"/>
    <w:rsid w:val="001C3387"/>
    <w:rsid w:val="001C3E91"/>
    <w:rsid w:val="001C6883"/>
    <w:rsid w:val="001D080D"/>
    <w:rsid w:val="001D3885"/>
    <w:rsid w:val="001D733A"/>
    <w:rsid w:val="001E1287"/>
    <w:rsid w:val="001E14C1"/>
    <w:rsid w:val="001E2033"/>
    <w:rsid w:val="001E5462"/>
    <w:rsid w:val="001F4190"/>
    <w:rsid w:val="00200002"/>
    <w:rsid w:val="002003EA"/>
    <w:rsid w:val="00200565"/>
    <w:rsid w:val="002030BB"/>
    <w:rsid w:val="002033A8"/>
    <w:rsid w:val="00204374"/>
    <w:rsid w:val="00207D20"/>
    <w:rsid w:val="002107E1"/>
    <w:rsid w:val="00211021"/>
    <w:rsid w:val="0021254F"/>
    <w:rsid w:val="00215DB5"/>
    <w:rsid w:val="00216AFD"/>
    <w:rsid w:val="00220BC2"/>
    <w:rsid w:val="00226211"/>
    <w:rsid w:val="00226312"/>
    <w:rsid w:val="002319D1"/>
    <w:rsid w:val="00237AD5"/>
    <w:rsid w:val="00240515"/>
    <w:rsid w:val="00245D70"/>
    <w:rsid w:val="0025233B"/>
    <w:rsid w:val="002552F5"/>
    <w:rsid w:val="00256C45"/>
    <w:rsid w:val="00257B77"/>
    <w:rsid w:val="00262A82"/>
    <w:rsid w:val="00263DC8"/>
    <w:rsid w:val="0026421F"/>
    <w:rsid w:val="002710F4"/>
    <w:rsid w:val="002753A4"/>
    <w:rsid w:val="00275983"/>
    <w:rsid w:val="002761A9"/>
    <w:rsid w:val="00276888"/>
    <w:rsid w:val="00280415"/>
    <w:rsid w:val="0028053C"/>
    <w:rsid w:val="00282079"/>
    <w:rsid w:val="00284EED"/>
    <w:rsid w:val="00285558"/>
    <w:rsid w:val="00286224"/>
    <w:rsid w:val="002873F5"/>
    <w:rsid w:val="00294E2F"/>
    <w:rsid w:val="0029555D"/>
    <w:rsid w:val="00295B73"/>
    <w:rsid w:val="002A287A"/>
    <w:rsid w:val="002A3B22"/>
    <w:rsid w:val="002B3A19"/>
    <w:rsid w:val="002B4403"/>
    <w:rsid w:val="002B4C0D"/>
    <w:rsid w:val="002B7C23"/>
    <w:rsid w:val="002C3BA9"/>
    <w:rsid w:val="002C551C"/>
    <w:rsid w:val="002C66CB"/>
    <w:rsid w:val="002D5AB9"/>
    <w:rsid w:val="002D5D70"/>
    <w:rsid w:val="002E1909"/>
    <w:rsid w:val="002E4AD7"/>
    <w:rsid w:val="002E4FE6"/>
    <w:rsid w:val="002E5D60"/>
    <w:rsid w:val="002E62BE"/>
    <w:rsid w:val="002F0C95"/>
    <w:rsid w:val="002F2782"/>
    <w:rsid w:val="002F5409"/>
    <w:rsid w:val="002F5783"/>
    <w:rsid w:val="002F6D1C"/>
    <w:rsid w:val="003043E6"/>
    <w:rsid w:val="00311726"/>
    <w:rsid w:val="00316CA5"/>
    <w:rsid w:val="00316FF4"/>
    <w:rsid w:val="00317BD3"/>
    <w:rsid w:val="00320113"/>
    <w:rsid w:val="003201DD"/>
    <w:rsid w:val="00326145"/>
    <w:rsid w:val="00327124"/>
    <w:rsid w:val="003304A0"/>
    <w:rsid w:val="00330BD3"/>
    <w:rsid w:val="003331E3"/>
    <w:rsid w:val="00344CED"/>
    <w:rsid w:val="00350FE5"/>
    <w:rsid w:val="00351810"/>
    <w:rsid w:val="00353283"/>
    <w:rsid w:val="00354D00"/>
    <w:rsid w:val="00363854"/>
    <w:rsid w:val="0036397D"/>
    <w:rsid w:val="00365FBC"/>
    <w:rsid w:val="0036609D"/>
    <w:rsid w:val="0037141D"/>
    <w:rsid w:val="00372A09"/>
    <w:rsid w:val="003738A8"/>
    <w:rsid w:val="00387337"/>
    <w:rsid w:val="003877CB"/>
    <w:rsid w:val="00392786"/>
    <w:rsid w:val="003A0A93"/>
    <w:rsid w:val="003A1860"/>
    <w:rsid w:val="003A4A46"/>
    <w:rsid w:val="003A4FF9"/>
    <w:rsid w:val="003A5BCB"/>
    <w:rsid w:val="003A60B7"/>
    <w:rsid w:val="003B0153"/>
    <w:rsid w:val="003B0B6F"/>
    <w:rsid w:val="003B175A"/>
    <w:rsid w:val="003B2313"/>
    <w:rsid w:val="003C2674"/>
    <w:rsid w:val="003C5A6B"/>
    <w:rsid w:val="003D07C8"/>
    <w:rsid w:val="003D0C03"/>
    <w:rsid w:val="003D246D"/>
    <w:rsid w:val="003D2DA8"/>
    <w:rsid w:val="003D43FB"/>
    <w:rsid w:val="003D5559"/>
    <w:rsid w:val="003E2FE9"/>
    <w:rsid w:val="003E3542"/>
    <w:rsid w:val="003E38FC"/>
    <w:rsid w:val="003F02E1"/>
    <w:rsid w:val="003F163D"/>
    <w:rsid w:val="0040015F"/>
    <w:rsid w:val="00406393"/>
    <w:rsid w:val="00417EE3"/>
    <w:rsid w:val="00422376"/>
    <w:rsid w:val="00426A4B"/>
    <w:rsid w:val="00436931"/>
    <w:rsid w:val="0043785D"/>
    <w:rsid w:val="0044454B"/>
    <w:rsid w:val="00446BA4"/>
    <w:rsid w:val="00450B5A"/>
    <w:rsid w:val="0045335F"/>
    <w:rsid w:val="00454594"/>
    <w:rsid w:val="00460647"/>
    <w:rsid w:val="00464B7E"/>
    <w:rsid w:val="004663B9"/>
    <w:rsid w:val="00466DD1"/>
    <w:rsid w:val="00470FE4"/>
    <w:rsid w:val="00471445"/>
    <w:rsid w:val="004746D7"/>
    <w:rsid w:val="00476AA0"/>
    <w:rsid w:val="00480586"/>
    <w:rsid w:val="00484655"/>
    <w:rsid w:val="0048670F"/>
    <w:rsid w:val="00497130"/>
    <w:rsid w:val="004A0A02"/>
    <w:rsid w:val="004A2CCD"/>
    <w:rsid w:val="004A334C"/>
    <w:rsid w:val="004A5113"/>
    <w:rsid w:val="004B1522"/>
    <w:rsid w:val="004B400A"/>
    <w:rsid w:val="004B6FF6"/>
    <w:rsid w:val="004C7DE4"/>
    <w:rsid w:val="004E173F"/>
    <w:rsid w:val="004F172F"/>
    <w:rsid w:val="004F3731"/>
    <w:rsid w:val="004F47D6"/>
    <w:rsid w:val="005011E2"/>
    <w:rsid w:val="00503AD4"/>
    <w:rsid w:val="00504972"/>
    <w:rsid w:val="00512F88"/>
    <w:rsid w:val="005159B3"/>
    <w:rsid w:val="00537571"/>
    <w:rsid w:val="00537A7A"/>
    <w:rsid w:val="00543C92"/>
    <w:rsid w:val="00550A24"/>
    <w:rsid w:val="00555429"/>
    <w:rsid w:val="00555C75"/>
    <w:rsid w:val="005609C1"/>
    <w:rsid w:val="005642F9"/>
    <w:rsid w:val="005648FC"/>
    <w:rsid w:val="00565A35"/>
    <w:rsid w:val="00565BE0"/>
    <w:rsid w:val="00566985"/>
    <w:rsid w:val="00581442"/>
    <w:rsid w:val="00581578"/>
    <w:rsid w:val="00582539"/>
    <w:rsid w:val="00587EDB"/>
    <w:rsid w:val="00597160"/>
    <w:rsid w:val="00597C36"/>
    <w:rsid w:val="005A0A4D"/>
    <w:rsid w:val="005A5AF6"/>
    <w:rsid w:val="005A6C29"/>
    <w:rsid w:val="005A706B"/>
    <w:rsid w:val="005A72C7"/>
    <w:rsid w:val="005B2C19"/>
    <w:rsid w:val="005B34C1"/>
    <w:rsid w:val="005C0062"/>
    <w:rsid w:val="005C1865"/>
    <w:rsid w:val="005C7EB3"/>
    <w:rsid w:val="005D493A"/>
    <w:rsid w:val="005E0723"/>
    <w:rsid w:val="005E214C"/>
    <w:rsid w:val="005E2CD1"/>
    <w:rsid w:val="005E5D71"/>
    <w:rsid w:val="005E7BE0"/>
    <w:rsid w:val="005F1CCE"/>
    <w:rsid w:val="005F2A04"/>
    <w:rsid w:val="005F6A0E"/>
    <w:rsid w:val="005F7CA4"/>
    <w:rsid w:val="00601939"/>
    <w:rsid w:val="0060228B"/>
    <w:rsid w:val="00604932"/>
    <w:rsid w:val="00604B57"/>
    <w:rsid w:val="00604D09"/>
    <w:rsid w:val="00604DE9"/>
    <w:rsid w:val="00607171"/>
    <w:rsid w:val="006101A4"/>
    <w:rsid w:val="0061143F"/>
    <w:rsid w:val="0061436F"/>
    <w:rsid w:val="00617B10"/>
    <w:rsid w:val="00622586"/>
    <w:rsid w:val="00627621"/>
    <w:rsid w:val="00627B7C"/>
    <w:rsid w:val="00630AFB"/>
    <w:rsid w:val="00631423"/>
    <w:rsid w:val="00632113"/>
    <w:rsid w:val="0063404B"/>
    <w:rsid w:val="00642024"/>
    <w:rsid w:val="006437D8"/>
    <w:rsid w:val="006444BD"/>
    <w:rsid w:val="00646578"/>
    <w:rsid w:val="006476B1"/>
    <w:rsid w:val="00647F48"/>
    <w:rsid w:val="006534A1"/>
    <w:rsid w:val="0065557E"/>
    <w:rsid w:val="0065648E"/>
    <w:rsid w:val="00656856"/>
    <w:rsid w:val="00667148"/>
    <w:rsid w:val="006674A1"/>
    <w:rsid w:val="006676A7"/>
    <w:rsid w:val="00671169"/>
    <w:rsid w:val="00673463"/>
    <w:rsid w:val="0067473E"/>
    <w:rsid w:val="00675AEC"/>
    <w:rsid w:val="006767FD"/>
    <w:rsid w:val="00690989"/>
    <w:rsid w:val="006922CA"/>
    <w:rsid w:val="00692425"/>
    <w:rsid w:val="006930D2"/>
    <w:rsid w:val="006947CC"/>
    <w:rsid w:val="00695AB5"/>
    <w:rsid w:val="00696CC5"/>
    <w:rsid w:val="006A0CB3"/>
    <w:rsid w:val="006A3C05"/>
    <w:rsid w:val="006A71F3"/>
    <w:rsid w:val="006B4390"/>
    <w:rsid w:val="006B5295"/>
    <w:rsid w:val="006B6917"/>
    <w:rsid w:val="006C1D23"/>
    <w:rsid w:val="006C2B1D"/>
    <w:rsid w:val="006D09C2"/>
    <w:rsid w:val="006D39F2"/>
    <w:rsid w:val="006E3ACF"/>
    <w:rsid w:val="006E4444"/>
    <w:rsid w:val="006E59F9"/>
    <w:rsid w:val="006F16F7"/>
    <w:rsid w:val="006F2C65"/>
    <w:rsid w:val="006F2FB1"/>
    <w:rsid w:val="006F3115"/>
    <w:rsid w:val="006F3574"/>
    <w:rsid w:val="006F6545"/>
    <w:rsid w:val="006F7714"/>
    <w:rsid w:val="00700B99"/>
    <w:rsid w:val="00710755"/>
    <w:rsid w:val="00711535"/>
    <w:rsid w:val="00712EF7"/>
    <w:rsid w:val="00724088"/>
    <w:rsid w:val="00725223"/>
    <w:rsid w:val="007257E7"/>
    <w:rsid w:val="00730F18"/>
    <w:rsid w:val="00732F2D"/>
    <w:rsid w:val="00733BFC"/>
    <w:rsid w:val="007364C3"/>
    <w:rsid w:val="0073742E"/>
    <w:rsid w:val="00741AB7"/>
    <w:rsid w:val="00743DBD"/>
    <w:rsid w:val="00746128"/>
    <w:rsid w:val="007476C7"/>
    <w:rsid w:val="007557CC"/>
    <w:rsid w:val="007603D9"/>
    <w:rsid w:val="00761A50"/>
    <w:rsid w:val="007708E4"/>
    <w:rsid w:val="00775A8B"/>
    <w:rsid w:val="007818A1"/>
    <w:rsid w:val="00784E65"/>
    <w:rsid w:val="007871EC"/>
    <w:rsid w:val="007913B6"/>
    <w:rsid w:val="007922A2"/>
    <w:rsid w:val="007923FC"/>
    <w:rsid w:val="007A25A8"/>
    <w:rsid w:val="007A4C41"/>
    <w:rsid w:val="007A723E"/>
    <w:rsid w:val="007A7F6D"/>
    <w:rsid w:val="007B0A6C"/>
    <w:rsid w:val="007C0201"/>
    <w:rsid w:val="007C0AC6"/>
    <w:rsid w:val="007C54FE"/>
    <w:rsid w:val="007D0098"/>
    <w:rsid w:val="007D0B47"/>
    <w:rsid w:val="007D253A"/>
    <w:rsid w:val="007E0B90"/>
    <w:rsid w:val="007E351C"/>
    <w:rsid w:val="007E3749"/>
    <w:rsid w:val="007E6BA5"/>
    <w:rsid w:val="007F0D02"/>
    <w:rsid w:val="007F1BB0"/>
    <w:rsid w:val="007F281D"/>
    <w:rsid w:val="007F333D"/>
    <w:rsid w:val="007F6A7B"/>
    <w:rsid w:val="007F7100"/>
    <w:rsid w:val="00800BD3"/>
    <w:rsid w:val="008046F8"/>
    <w:rsid w:val="00807AFB"/>
    <w:rsid w:val="00811D23"/>
    <w:rsid w:val="00817413"/>
    <w:rsid w:val="00817BFB"/>
    <w:rsid w:val="00822606"/>
    <w:rsid w:val="008236F2"/>
    <w:rsid w:val="008242DD"/>
    <w:rsid w:val="008276DE"/>
    <w:rsid w:val="008337C5"/>
    <w:rsid w:val="00833B92"/>
    <w:rsid w:val="008367A1"/>
    <w:rsid w:val="0085262C"/>
    <w:rsid w:val="00853777"/>
    <w:rsid w:val="00853B1B"/>
    <w:rsid w:val="00854B24"/>
    <w:rsid w:val="00864E5D"/>
    <w:rsid w:val="00870C31"/>
    <w:rsid w:val="00870E9E"/>
    <w:rsid w:val="00877EAF"/>
    <w:rsid w:val="008806C6"/>
    <w:rsid w:val="0088095E"/>
    <w:rsid w:val="008835D3"/>
    <w:rsid w:val="008875AE"/>
    <w:rsid w:val="00887A26"/>
    <w:rsid w:val="008901E1"/>
    <w:rsid w:val="008909A4"/>
    <w:rsid w:val="008976FA"/>
    <w:rsid w:val="00897FC7"/>
    <w:rsid w:val="008A2C5E"/>
    <w:rsid w:val="008C3AB5"/>
    <w:rsid w:val="008C4DAB"/>
    <w:rsid w:val="008D054A"/>
    <w:rsid w:val="008D599F"/>
    <w:rsid w:val="008D6A2D"/>
    <w:rsid w:val="008E0351"/>
    <w:rsid w:val="008E0E91"/>
    <w:rsid w:val="008E2916"/>
    <w:rsid w:val="008F7015"/>
    <w:rsid w:val="008F7BDB"/>
    <w:rsid w:val="00901036"/>
    <w:rsid w:val="0090129A"/>
    <w:rsid w:val="009014E6"/>
    <w:rsid w:val="009051C3"/>
    <w:rsid w:val="00906AA4"/>
    <w:rsid w:val="0090729B"/>
    <w:rsid w:val="009073B7"/>
    <w:rsid w:val="00911F2E"/>
    <w:rsid w:val="009137A5"/>
    <w:rsid w:val="009143D8"/>
    <w:rsid w:val="00914A2B"/>
    <w:rsid w:val="009200FF"/>
    <w:rsid w:val="00920152"/>
    <w:rsid w:val="00925A80"/>
    <w:rsid w:val="00927BC9"/>
    <w:rsid w:val="00932BBC"/>
    <w:rsid w:val="00932C1D"/>
    <w:rsid w:val="00933437"/>
    <w:rsid w:val="00933B02"/>
    <w:rsid w:val="00934747"/>
    <w:rsid w:val="00944184"/>
    <w:rsid w:val="009441D4"/>
    <w:rsid w:val="009443B9"/>
    <w:rsid w:val="00944D33"/>
    <w:rsid w:val="00950810"/>
    <w:rsid w:val="00952095"/>
    <w:rsid w:val="00952A5D"/>
    <w:rsid w:val="00953E00"/>
    <w:rsid w:val="0095725D"/>
    <w:rsid w:val="00961D81"/>
    <w:rsid w:val="009661BD"/>
    <w:rsid w:val="00972C55"/>
    <w:rsid w:val="00976A58"/>
    <w:rsid w:val="00984B93"/>
    <w:rsid w:val="00995004"/>
    <w:rsid w:val="009A0DB4"/>
    <w:rsid w:val="009A1600"/>
    <w:rsid w:val="009A5445"/>
    <w:rsid w:val="009A5560"/>
    <w:rsid w:val="009B46B8"/>
    <w:rsid w:val="009C3982"/>
    <w:rsid w:val="009D52E8"/>
    <w:rsid w:val="009D737C"/>
    <w:rsid w:val="009E25A5"/>
    <w:rsid w:val="009F63C4"/>
    <w:rsid w:val="009F6EC5"/>
    <w:rsid w:val="00A01ED6"/>
    <w:rsid w:val="00A01FDB"/>
    <w:rsid w:val="00A0234B"/>
    <w:rsid w:val="00A05D44"/>
    <w:rsid w:val="00A13948"/>
    <w:rsid w:val="00A13C90"/>
    <w:rsid w:val="00A2022E"/>
    <w:rsid w:val="00A207F4"/>
    <w:rsid w:val="00A21254"/>
    <w:rsid w:val="00A21B0F"/>
    <w:rsid w:val="00A2491D"/>
    <w:rsid w:val="00A27A54"/>
    <w:rsid w:val="00A3779B"/>
    <w:rsid w:val="00A44EED"/>
    <w:rsid w:val="00A45018"/>
    <w:rsid w:val="00A4506F"/>
    <w:rsid w:val="00A462BF"/>
    <w:rsid w:val="00A46B44"/>
    <w:rsid w:val="00A53517"/>
    <w:rsid w:val="00A539B0"/>
    <w:rsid w:val="00A573FC"/>
    <w:rsid w:val="00A5768D"/>
    <w:rsid w:val="00A67690"/>
    <w:rsid w:val="00A726A9"/>
    <w:rsid w:val="00A727BB"/>
    <w:rsid w:val="00A73093"/>
    <w:rsid w:val="00A7389A"/>
    <w:rsid w:val="00A82E0E"/>
    <w:rsid w:val="00A85F8F"/>
    <w:rsid w:val="00A8611C"/>
    <w:rsid w:val="00A91300"/>
    <w:rsid w:val="00A93412"/>
    <w:rsid w:val="00A93A80"/>
    <w:rsid w:val="00A95259"/>
    <w:rsid w:val="00A973E7"/>
    <w:rsid w:val="00A97EB8"/>
    <w:rsid w:val="00AA22D6"/>
    <w:rsid w:val="00AA2F84"/>
    <w:rsid w:val="00AB15CB"/>
    <w:rsid w:val="00AB264D"/>
    <w:rsid w:val="00AB48C3"/>
    <w:rsid w:val="00AB4CE8"/>
    <w:rsid w:val="00AB69A4"/>
    <w:rsid w:val="00AB6FC7"/>
    <w:rsid w:val="00AB7C91"/>
    <w:rsid w:val="00AC1A90"/>
    <w:rsid w:val="00AC2590"/>
    <w:rsid w:val="00AC5245"/>
    <w:rsid w:val="00AC626B"/>
    <w:rsid w:val="00AC68C6"/>
    <w:rsid w:val="00AC70FC"/>
    <w:rsid w:val="00AD02F5"/>
    <w:rsid w:val="00AD2748"/>
    <w:rsid w:val="00AD3234"/>
    <w:rsid w:val="00AE2FD8"/>
    <w:rsid w:val="00AF1F5E"/>
    <w:rsid w:val="00AF78DC"/>
    <w:rsid w:val="00AF7FC4"/>
    <w:rsid w:val="00B13F2F"/>
    <w:rsid w:val="00B14091"/>
    <w:rsid w:val="00B14419"/>
    <w:rsid w:val="00B14851"/>
    <w:rsid w:val="00B14BD8"/>
    <w:rsid w:val="00B155AD"/>
    <w:rsid w:val="00B25A9C"/>
    <w:rsid w:val="00B263FE"/>
    <w:rsid w:val="00B30E85"/>
    <w:rsid w:val="00B42705"/>
    <w:rsid w:val="00B43618"/>
    <w:rsid w:val="00B44714"/>
    <w:rsid w:val="00B507E5"/>
    <w:rsid w:val="00B525B1"/>
    <w:rsid w:val="00B52E90"/>
    <w:rsid w:val="00B67374"/>
    <w:rsid w:val="00B72675"/>
    <w:rsid w:val="00B73139"/>
    <w:rsid w:val="00B755D6"/>
    <w:rsid w:val="00B84D13"/>
    <w:rsid w:val="00B85618"/>
    <w:rsid w:val="00B96904"/>
    <w:rsid w:val="00B97007"/>
    <w:rsid w:val="00BA3CEE"/>
    <w:rsid w:val="00BB476F"/>
    <w:rsid w:val="00BC1BCF"/>
    <w:rsid w:val="00BC5B15"/>
    <w:rsid w:val="00BD3593"/>
    <w:rsid w:val="00BD6AB1"/>
    <w:rsid w:val="00BE0FDA"/>
    <w:rsid w:val="00BE7658"/>
    <w:rsid w:val="00BF4E1B"/>
    <w:rsid w:val="00C00A10"/>
    <w:rsid w:val="00C022DE"/>
    <w:rsid w:val="00C031A4"/>
    <w:rsid w:val="00C05C2A"/>
    <w:rsid w:val="00C0657C"/>
    <w:rsid w:val="00C114AA"/>
    <w:rsid w:val="00C116E0"/>
    <w:rsid w:val="00C162EB"/>
    <w:rsid w:val="00C16B84"/>
    <w:rsid w:val="00C2111F"/>
    <w:rsid w:val="00C27906"/>
    <w:rsid w:val="00C30195"/>
    <w:rsid w:val="00C345C8"/>
    <w:rsid w:val="00C4410C"/>
    <w:rsid w:val="00C44F8D"/>
    <w:rsid w:val="00C538A0"/>
    <w:rsid w:val="00C54F4B"/>
    <w:rsid w:val="00C675DC"/>
    <w:rsid w:val="00C7071E"/>
    <w:rsid w:val="00C74589"/>
    <w:rsid w:val="00C754EB"/>
    <w:rsid w:val="00C81543"/>
    <w:rsid w:val="00C860D3"/>
    <w:rsid w:val="00C8720B"/>
    <w:rsid w:val="00C911B6"/>
    <w:rsid w:val="00C9145B"/>
    <w:rsid w:val="00CA1CF5"/>
    <w:rsid w:val="00CA3BCB"/>
    <w:rsid w:val="00CA5387"/>
    <w:rsid w:val="00CA5FE0"/>
    <w:rsid w:val="00CA722F"/>
    <w:rsid w:val="00CB2376"/>
    <w:rsid w:val="00CB2C9F"/>
    <w:rsid w:val="00CB4423"/>
    <w:rsid w:val="00CB739B"/>
    <w:rsid w:val="00CC4F53"/>
    <w:rsid w:val="00CC5F1D"/>
    <w:rsid w:val="00CD066C"/>
    <w:rsid w:val="00CD234E"/>
    <w:rsid w:val="00CD2D7A"/>
    <w:rsid w:val="00CD4B4A"/>
    <w:rsid w:val="00CE1A6A"/>
    <w:rsid w:val="00CE2678"/>
    <w:rsid w:val="00CE4D73"/>
    <w:rsid w:val="00CE68A0"/>
    <w:rsid w:val="00CF2665"/>
    <w:rsid w:val="00CF393F"/>
    <w:rsid w:val="00CF561B"/>
    <w:rsid w:val="00CF6584"/>
    <w:rsid w:val="00D065B8"/>
    <w:rsid w:val="00D12D54"/>
    <w:rsid w:val="00D14659"/>
    <w:rsid w:val="00D14C4E"/>
    <w:rsid w:val="00D16E9F"/>
    <w:rsid w:val="00D26DF8"/>
    <w:rsid w:val="00D27DEF"/>
    <w:rsid w:val="00D32D84"/>
    <w:rsid w:val="00D3366B"/>
    <w:rsid w:val="00D33EE0"/>
    <w:rsid w:val="00D4190A"/>
    <w:rsid w:val="00D43168"/>
    <w:rsid w:val="00D43984"/>
    <w:rsid w:val="00D5254B"/>
    <w:rsid w:val="00D575E1"/>
    <w:rsid w:val="00D60D34"/>
    <w:rsid w:val="00D61CB9"/>
    <w:rsid w:val="00D67342"/>
    <w:rsid w:val="00D71FA8"/>
    <w:rsid w:val="00D732B8"/>
    <w:rsid w:val="00D816B3"/>
    <w:rsid w:val="00D82AF8"/>
    <w:rsid w:val="00D83C43"/>
    <w:rsid w:val="00D942C1"/>
    <w:rsid w:val="00D9654E"/>
    <w:rsid w:val="00D978AA"/>
    <w:rsid w:val="00DA09AD"/>
    <w:rsid w:val="00DA113A"/>
    <w:rsid w:val="00DA323F"/>
    <w:rsid w:val="00DA44F0"/>
    <w:rsid w:val="00DB13C4"/>
    <w:rsid w:val="00DB2046"/>
    <w:rsid w:val="00DB5175"/>
    <w:rsid w:val="00DB665A"/>
    <w:rsid w:val="00DC3CD2"/>
    <w:rsid w:val="00DC4494"/>
    <w:rsid w:val="00DD6697"/>
    <w:rsid w:val="00DD79C2"/>
    <w:rsid w:val="00DE1C11"/>
    <w:rsid w:val="00DE2AA2"/>
    <w:rsid w:val="00DE2C08"/>
    <w:rsid w:val="00DE4DCE"/>
    <w:rsid w:val="00DE68C3"/>
    <w:rsid w:val="00DF15E1"/>
    <w:rsid w:val="00DF2593"/>
    <w:rsid w:val="00DF3183"/>
    <w:rsid w:val="00DF5A50"/>
    <w:rsid w:val="00DF69F4"/>
    <w:rsid w:val="00DF7DB7"/>
    <w:rsid w:val="00E00849"/>
    <w:rsid w:val="00E11055"/>
    <w:rsid w:val="00E11B69"/>
    <w:rsid w:val="00E130E9"/>
    <w:rsid w:val="00E264B6"/>
    <w:rsid w:val="00E270FA"/>
    <w:rsid w:val="00E27C99"/>
    <w:rsid w:val="00E30648"/>
    <w:rsid w:val="00E319F2"/>
    <w:rsid w:val="00E37699"/>
    <w:rsid w:val="00E40875"/>
    <w:rsid w:val="00E42547"/>
    <w:rsid w:val="00E44513"/>
    <w:rsid w:val="00E45177"/>
    <w:rsid w:val="00E50493"/>
    <w:rsid w:val="00E52FB1"/>
    <w:rsid w:val="00E57CC4"/>
    <w:rsid w:val="00E612A4"/>
    <w:rsid w:val="00E64E1E"/>
    <w:rsid w:val="00E67F1C"/>
    <w:rsid w:val="00E70590"/>
    <w:rsid w:val="00E757C1"/>
    <w:rsid w:val="00E7629C"/>
    <w:rsid w:val="00E80DD4"/>
    <w:rsid w:val="00E83A46"/>
    <w:rsid w:val="00E840E7"/>
    <w:rsid w:val="00E90F04"/>
    <w:rsid w:val="00E9214C"/>
    <w:rsid w:val="00E92A9F"/>
    <w:rsid w:val="00E9319E"/>
    <w:rsid w:val="00E96895"/>
    <w:rsid w:val="00E974D0"/>
    <w:rsid w:val="00EA5F52"/>
    <w:rsid w:val="00EA76A9"/>
    <w:rsid w:val="00EB02F6"/>
    <w:rsid w:val="00EB11DE"/>
    <w:rsid w:val="00EB2066"/>
    <w:rsid w:val="00EB3F89"/>
    <w:rsid w:val="00EB6858"/>
    <w:rsid w:val="00EC49A2"/>
    <w:rsid w:val="00EC669C"/>
    <w:rsid w:val="00ED28B2"/>
    <w:rsid w:val="00ED59D0"/>
    <w:rsid w:val="00EE1535"/>
    <w:rsid w:val="00EE158C"/>
    <w:rsid w:val="00EE2B47"/>
    <w:rsid w:val="00EF0219"/>
    <w:rsid w:val="00EF2086"/>
    <w:rsid w:val="00EF4157"/>
    <w:rsid w:val="00EF7E25"/>
    <w:rsid w:val="00F03730"/>
    <w:rsid w:val="00F0413B"/>
    <w:rsid w:val="00F045A7"/>
    <w:rsid w:val="00F07EA0"/>
    <w:rsid w:val="00F10D85"/>
    <w:rsid w:val="00F1143D"/>
    <w:rsid w:val="00F12807"/>
    <w:rsid w:val="00F20FF7"/>
    <w:rsid w:val="00F23379"/>
    <w:rsid w:val="00F25742"/>
    <w:rsid w:val="00F33B5B"/>
    <w:rsid w:val="00F416CB"/>
    <w:rsid w:val="00F41B18"/>
    <w:rsid w:val="00F434FB"/>
    <w:rsid w:val="00F43EE2"/>
    <w:rsid w:val="00F47479"/>
    <w:rsid w:val="00F51C8D"/>
    <w:rsid w:val="00F51F16"/>
    <w:rsid w:val="00F529FE"/>
    <w:rsid w:val="00F6124D"/>
    <w:rsid w:val="00F627D9"/>
    <w:rsid w:val="00F64520"/>
    <w:rsid w:val="00F7010E"/>
    <w:rsid w:val="00F724D5"/>
    <w:rsid w:val="00F83D67"/>
    <w:rsid w:val="00F86C70"/>
    <w:rsid w:val="00F90EB6"/>
    <w:rsid w:val="00F928D7"/>
    <w:rsid w:val="00FA28EA"/>
    <w:rsid w:val="00FA36A4"/>
    <w:rsid w:val="00FA5063"/>
    <w:rsid w:val="00FA65CF"/>
    <w:rsid w:val="00FB05F8"/>
    <w:rsid w:val="00FB0E53"/>
    <w:rsid w:val="00FB1F74"/>
    <w:rsid w:val="00FC1219"/>
    <w:rsid w:val="00FC1B6C"/>
    <w:rsid w:val="00FC25FA"/>
    <w:rsid w:val="00FC2C70"/>
    <w:rsid w:val="00FC3B13"/>
    <w:rsid w:val="00FC4296"/>
    <w:rsid w:val="00FC7AFA"/>
    <w:rsid w:val="00FD17DD"/>
    <w:rsid w:val="00FD4CA8"/>
    <w:rsid w:val="00FD5AA9"/>
    <w:rsid w:val="00FD7ED1"/>
    <w:rsid w:val="00FE40E6"/>
    <w:rsid w:val="00FE5EF9"/>
    <w:rsid w:val="00FE7093"/>
    <w:rsid w:val="00FE78F1"/>
    <w:rsid w:val="00FF10FA"/>
    <w:rsid w:val="00FF2B4E"/>
    <w:rsid w:val="00FF39C3"/>
    <w:rsid w:val="00FF3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EB9F2A"/>
  <w15:chartTrackingRefBased/>
  <w15:docId w15:val="{F018A6F0-A4E3-4AC2-872B-3E50E0375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5D70"/>
    <w:pPr>
      <w:spacing w:after="200" w:line="276" w:lineRule="auto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80DD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80DD4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80DD4"/>
    <w:rPr>
      <w:sz w:val="16"/>
      <w:szCs w:val="16"/>
    </w:rPr>
  </w:style>
  <w:style w:type="paragraph" w:styleId="CommentText">
    <w:name w:val="annotation text"/>
    <w:basedOn w:val="Normal"/>
    <w:link w:val="CommentTextChar1"/>
    <w:uiPriority w:val="99"/>
    <w:unhideWhenUsed/>
    <w:rsid w:val="00E80D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uiPriority w:val="99"/>
    <w:rsid w:val="00E80DD4"/>
    <w:rPr>
      <w:sz w:val="20"/>
      <w:szCs w:val="20"/>
      <w:lang w:val="en-US"/>
    </w:rPr>
  </w:style>
  <w:style w:type="character" w:customStyle="1" w:styleId="CommentTextChar1">
    <w:name w:val="Comment Text Char1"/>
    <w:basedOn w:val="DefaultParagraphFont"/>
    <w:link w:val="CommentText"/>
    <w:uiPriority w:val="99"/>
    <w:rsid w:val="00E80DD4"/>
    <w:rPr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6F2C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F2C65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5A9C"/>
    <w:rPr>
      <w:b/>
      <w:bCs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B25A9C"/>
    <w:rPr>
      <w:b/>
      <w:bCs/>
      <w:sz w:val="20"/>
      <w:szCs w:val="20"/>
      <w:lang w:val="en-US"/>
    </w:rPr>
  </w:style>
  <w:style w:type="table" w:customStyle="1" w:styleId="TableGrid3">
    <w:name w:val="Table Grid3"/>
    <w:basedOn w:val="TableNormal"/>
    <w:next w:val="TableGrid"/>
    <w:uiPriority w:val="39"/>
    <w:rsid w:val="007F71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Spacing1">
    <w:name w:val="No Spacing1"/>
    <w:next w:val="NoSpacing"/>
    <w:uiPriority w:val="1"/>
    <w:qFormat/>
    <w:rsid w:val="007F7100"/>
    <w:pPr>
      <w:spacing w:after="0" w:line="240" w:lineRule="auto"/>
    </w:pPr>
  </w:style>
  <w:style w:type="paragraph" w:customStyle="1" w:styleId="ListParagraph1">
    <w:name w:val="List Paragraph1"/>
    <w:basedOn w:val="Normal"/>
    <w:next w:val="ListParagraph"/>
    <w:uiPriority w:val="34"/>
    <w:qFormat/>
    <w:rsid w:val="007F7100"/>
    <w:pPr>
      <w:ind w:left="720"/>
      <w:contextualSpacing/>
    </w:pPr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7F71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1"/>
    <w:uiPriority w:val="99"/>
    <w:rsid w:val="007F7100"/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7F71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1"/>
    <w:uiPriority w:val="99"/>
    <w:rsid w:val="007F7100"/>
  </w:style>
  <w:style w:type="paragraph" w:styleId="NoSpacing">
    <w:name w:val="No Spacing"/>
    <w:uiPriority w:val="1"/>
    <w:qFormat/>
    <w:rsid w:val="007F7100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F7100"/>
    <w:pPr>
      <w:ind w:left="720"/>
      <w:contextualSpacing/>
    </w:pPr>
  </w:style>
  <w:style w:type="paragraph" w:styleId="Header">
    <w:name w:val="header"/>
    <w:basedOn w:val="Normal"/>
    <w:link w:val="HeaderChar1"/>
    <w:uiPriority w:val="99"/>
    <w:unhideWhenUsed/>
    <w:rsid w:val="007F71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rsid w:val="007F7100"/>
  </w:style>
  <w:style w:type="paragraph" w:styleId="Footer">
    <w:name w:val="footer"/>
    <w:basedOn w:val="Normal"/>
    <w:link w:val="FooterChar1"/>
    <w:uiPriority w:val="99"/>
    <w:unhideWhenUsed/>
    <w:rsid w:val="007F71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rsid w:val="007F7100"/>
  </w:style>
  <w:style w:type="character" w:styleId="Hyperlink">
    <w:name w:val="Hyperlink"/>
    <w:basedOn w:val="DefaultParagraphFont"/>
    <w:rsid w:val="00932C1D"/>
    <w:rPr>
      <w:color w:val="4472C4" w:themeColor="accent1"/>
    </w:rPr>
  </w:style>
  <w:style w:type="paragraph" w:customStyle="1" w:styleId="EndNoteBibliographyTitle">
    <w:name w:val="EndNote Bibliography Title"/>
    <w:basedOn w:val="Normal"/>
    <w:link w:val="EndNoteBibliographyTitleChar"/>
    <w:rsid w:val="002761A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761A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761A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761A9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77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7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7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1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9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1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94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tif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206334\AppData\Local\Temp\Templafy\WordVsto\ndofx3ay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2cef9a9-d454-4d34-8572-156e638de989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2E0C655365CAB4CBBAE37B8E0C5A43B" ma:contentTypeVersion="10" ma:contentTypeDescription="Create a new document." ma:contentTypeScope="" ma:versionID="0e7da318c4ea06a6b777d7ac7fdc71aa">
  <xsd:schema xmlns:xsd="http://www.w3.org/2001/XMLSchema" xmlns:xs="http://www.w3.org/2001/XMLSchema" xmlns:p="http://schemas.microsoft.com/office/2006/metadata/properties" xmlns:ns3="22cef9a9-d454-4d34-8572-156e638de989" xmlns:ns4="4e68de1f-0e4f-457c-b8e5-9b55941e6294" targetNamespace="http://schemas.microsoft.com/office/2006/metadata/properties" ma:root="true" ma:fieldsID="6b9c7ffd6741fa5d94c13b310975135b" ns3:_="" ns4:_="">
    <xsd:import namespace="22cef9a9-d454-4d34-8572-156e638de989"/>
    <xsd:import namespace="4e68de1f-0e4f-457c-b8e5-9b55941e629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cef9a9-d454-4d34-8572-156e638de98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68de1f-0e4f-457c-b8e5-9b55941e629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TemplafyFormConfiguration><![CDATA[{"formFields":[],"formDataEntries":[]}]]></TemplafyFormConfiguration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6.xml><?xml version="1.0" encoding="utf-8"?>
<TemplafyTemplateConfiguration><![CDATA[{"elementsMetadata":[],"transformationConfigurations":[],"templateName":"blankdocument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E7CEDA1D-6A91-49B7-BE35-D193C5D97010}">
  <ds:schemaRefs>
    <ds:schemaRef ds:uri="http://schemas.microsoft.com/office/2006/metadata/properties"/>
    <ds:schemaRef ds:uri="http://schemas.microsoft.com/office/infopath/2007/PartnerControls"/>
    <ds:schemaRef ds:uri="22cef9a9-d454-4d34-8572-156e638de989"/>
  </ds:schemaRefs>
</ds:datastoreItem>
</file>

<file path=customXml/itemProps2.xml><?xml version="1.0" encoding="utf-8"?>
<ds:datastoreItem xmlns:ds="http://schemas.openxmlformats.org/officeDocument/2006/customXml" ds:itemID="{EAEF8922-F062-4EA6-96CE-216F20D3266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295DA8F-1F97-4E8A-835B-0F32677B415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2cef9a9-d454-4d34-8572-156e638de989"/>
    <ds:schemaRef ds:uri="4e68de1f-0e4f-457c-b8e5-9b55941e629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F59F068-31AA-4734-8411-3A56789CF4F8}">
  <ds:schemaRefs/>
</ds:datastoreItem>
</file>

<file path=customXml/itemProps5.xml><?xml version="1.0" encoding="utf-8"?>
<ds:datastoreItem xmlns:ds="http://schemas.openxmlformats.org/officeDocument/2006/customXml" ds:itemID="{E1AD6023-5E93-43AD-B131-E23DF709C2B8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464BD4C4-6B6E-4EA7-84C6-5A92CD7A9CAC}">
  <ds:schemaRefs/>
</ds:datastoreItem>
</file>

<file path=docMetadata/LabelInfo.xml><?xml version="1.0" encoding="utf-8"?>
<clbl:labelList xmlns:clbl="http://schemas.microsoft.com/office/2020/mipLabelMetadata">
  <clbl:label id="{a25fff9c-3f63-4fb2-9a8a-d9bdd0321f9a}" enabled="0" method="" siteId="{a25fff9c-3f63-4fb2-9a8a-d9bdd0321f9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dofx3ay.dotx</Template>
  <TotalTime>2</TotalTime>
  <Pages>6</Pages>
  <Words>2248</Words>
  <Characters>12815</Characters>
  <Application>Microsoft Office Word</Application>
  <DocSecurity>0</DocSecurity>
  <Lines>106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ghavan Pillai, Sheela Kumari, Ph.D.</dc:creator>
  <cp:keywords/>
  <dc:description/>
  <cp:lastModifiedBy>Raghavan Pillai, Sheela Kumari, Ph.D.</cp:lastModifiedBy>
  <cp:revision>3</cp:revision>
  <cp:lastPrinted>2023-03-27T13:40:00Z</cp:lastPrinted>
  <dcterms:created xsi:type="dcterms:W3CDTF">2023-11-01T19:15:00Z</dcterms:created>
  <dcterms:modified xsi:type="dcterms:W3CDTF">2023-11-01T1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mcbrandtemplates</vt:lpwstr>
  </property>
  <property fmtid="{D5CDD505-2E9C-101B-9397-08002B2CF9AE}" pid="3" name="TemplafyTemplateId">
    <vt:lpwstr>637414016132152622</vt:lpwstr>
  </property>
  <property fmtid="{D5CDD505-2E9C-101B-9397-08002B2CF9AE}" pid="4" name="TemplafyUserProfileId">
    <vt:lpwstr>637589428915327635</vt:lpwstr>
  </property>
  <property fmtid="{D5CDD505-2E9C-101B-9397-08002B2CF9AE}" pid="5" name="TemplafyFromBlank">
    <vt:bool>true</vt:bool>
  </property>
  <property fmtid="{D5CDD505-2E9C-101B-9397-08002B2CF9AE}" pid="6" name="ContentTypeId">
    <vt:lpwstr>0x01010022E0C655365CAB4CBBAE37B8E0C5A43B</vt:lpwstr>
  </property>
</Properties>
</file>